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08F86" w14:textId="233BDFDB" w:rsidR="00715BEB" w:rsidRPr="000F406E" w:rsidRDefault="00914742" w:rsidP="00715BEB">
      <w:pPr>
        <w:spacing w:line="360" w:lineRule="auto"/>
        <w:rPr>
          <w:rFonts w:ascii="Times New Roman" w:eastAsia="Arial Unicode MS" w:hAnsi="Times New Roman"/>
        </w:rPr>
      </w:pPr>
      <w:r w:rsidRPr="00914742">
        <w:rPr>
          <w:rFonts w:ascii="Times New Roman" w:eastAsia="Arial Unicode MS" w:hAnsi="Times New Roman"/>
        </w:rPr>
        <w:t xml:space="preserve">Supplementary </w:t>
      </w:r>
      <w:r w:rsidR="00715BEB" w:rsidRPr="000F406E">
        <w:rPr>
          <w:rFonts w:ascii="Times New Roman" w:eastAsia="Arial Unicode MS" w:hAnsi="Times New Roman"/>
        </w:rPr>
        <w:t xml:space="preserve">Table </w:t>
      </w:r>
      <w:r w:rsidR="00291858" w:rsidRPr="00291858">
        <w:rPr>
          <w:rFonts w:ascii="Times New Roman" w:eastAsia="Arial Unicode MS" w:hAnsi="Times New Roman" w:hint="eastAsia"/>
        </w:rPr>
        <w:t>3</w:t>
      </w:r>
      <w:r w:rsidR="00281F3A" w:rsidRPr="00E059AA">
        <w:rPr>
          <w:rFonts w:ascii="Times New Roman" w:eastAsia="等线" w:hAnsi="Times New Roman"/>
          <w:szCs w:val="21"/>
        </w:rPr>
        <w:t xml:space="preserve">. </w:t>
      </w:r>
      <w:r w:rsidR="00281F3A" w:rsidRPr="007C0733">
        <w:rPr>
          <w:rFonts w:ascii="Times New Roman" w:eastAsia="等线" w:hAnsi="Times New Roman"/>
          <w:szCs w:val="21"/>
        </w:rPr>
        <w:t xml:space="preserve">The functions of all identified </w:t>
      </w:r>
      <w:r w:rsidR="00281F3A" w:rsidRPr="0078236E">
        <w:rPr>
          <w:rFonts w:ascii="Times New Roman" w:eastAsia="等线" w:hAnsi="Times New Roman"/>
          <w:i/>
          <w:iCs/>
          <w:szCs w:val="21"/>
        </w:rPr>
        <w:t>SAUR</w:t>
      </w:r>
      <w:r w:rsidR="00281F3A">
        <w:rPr>
          <w:rFonts w:ascii="Times New Roman" w:eastAsia="等线" w:hAnsi="Times New Roman"/>
          <w:szCs w:val="21"/>
        </w:rPr>
        <w:t xml:space="preserve"> genes</w:t>
      </w:r>
      <w:r w:rsidR="00281F3A">
        <w:rPr>
          <w:rFonts w:ascii="Times New Roman" w:eastAsia="等线" w:hAnsi="Times New Roman" w:hint="eastAsia"/>
          <w:szCs w:val="21"/>
        </w:rPr>
        <w:t>.</w:t>
      </w:r>
    </w:p>
    <w:p w14:paraId="3A4EC0DA" w14:textId="77777777" w:rsidR="00715BEB" w:rsidRPr="00D83CE1" w:rsidRDefault="00715BEB" w:rsidP="00715BEB">
      <w:pPr>
        <w:spacing w:line="360" w:lineRule="auto"/>
        <w:rPr>
          <w:rFonts w:ascii="Times New Roman" w:eastAsiaTheme="minorEastAsia" w:hAnsi="Times New Roma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87"/>
        <w:gridCol w:w="1379"/>
        <w:gridCol w:w="2570"/>
        <w:gridCol w:w="6378"/>
        <w:gridCol w:w="1757"/>
      </w:tblGrid>
      <w:tr w:rsidR="00715BEB" w:rsidRPr="009522E2" w14:paraId="746073EF" w14:textId="77777777" w:rsidTr="00F42605">
        <w:trPr>
          <w:trHeight w:val="90"/>
          <w:jc w:val="center"/>
        </w:trPr>
        <w:tc>
          <w:tcPr>
            <w:tcW w:w="1287" w:type="dxa"/>
            <w:tcBorders>
              <w:left w:val="single" w:sz="4" w:space="0" w:color="auto"/>
              <w:bottom w:val="single" w:sz="4" w:space="0" w:color="auto"/>
              <w:right w:val="single" w:sz="4" w:space="0" w:color="auto"/>
            </w:tcBorders>
          </w:tcPr>
          <w:p w14:paraId="7A49355F"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Gene</w:t>
            </w:r>
          </w:p>
          <w:p w14:paraId="659176F8"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Name</w:t>
            </w:r>
          </w:p>
        </w:tc>
        <w:tc>
          <w:tcPr>
            <w:tcW w:w="1379" w:type="dxa"/>
            <w:tcBorders>
              <w:left w:val="single" w:sz="4" w:space="0" w:color="auto"/>
              <w:bottom w:val="single" w:sz="4" w:space="0" w:color="auto"/>
              <w:right w:val="single" w:sz="4" w:space="0" w:color="auto"/>
            </w:tcBorders>
          </w:tcPr>
          <w:p w14:paraId="188DF2DF"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Gene ID </w:t>
            </w:r>
          </w:p>
          <w:p w14:paraId="18AB0245"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Cloned)</w:t>
            </w:r>
          </w:p>
        </w:tc>
        <w:tc>
          <w:tcPr>
            <w:tcW w:w="2570" w:type="dxa"/>
            <w:tcBorders>
              <w:left w:val="single" w:sz="4" w:space="0" w:color="auto"/>
              <w:bottom w:val="single" w:sz="4" w:space="0" w:color="auto"/>
              <w:right w:val="single" w:sz="4" w:space="0" w:color="auto"/>
            </w:tcBorders>
          </w:tcPr>
          <w:p w14:paraId="7382DFD0"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Expression Pattern</w:t>
            </w:r>
          </w:p>
        </w:tc>
        <w:tc>
          <w:tcPr>
            <w:tcW w:w="6378" w:type="dxa"/>
            <w:tcBorders>
              <w:left w:val="single" w:sz="4" w:space="0" w:color="auto"/>
              <w:bottom w:val="single" w:sz="4" w:space="0" w:color="auto"/>
              <w:right w:val="single" w:sz="4" w:space="0" w:color="auto"/>
            </w:tcBorders>
          </w:tcPr>
          <w:p w14:paraId="22584F23" w14:textId="77777777" w:rsidR="00D04C1F"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Function</w:t>
            </w:r>
          </w:p>
          <w:p w14:paraId="7ED12B17" w14:textId="494B800D" w:rsidR="00715BEB" w:rsidRPr="009522E2" w:rsidRDefault="009522E2" w:rsidP="00F42605">
            <w:pPr>
              <w:rPr>
                <w:rFonts w:ascii="Times New Roman" w:eastAsia="Arial Unicode MS" w:hAnsi="Times New Roman"/>
                <w:sz w:val="21"/>
                <w:szCs w:val="21"/>
              </w:rPr>
            </w:pPr>
            <w:r w:rsidRPr="009522E2">
              <w:rPr>
                <w:rFonts w:ascii="Times New Roman" w:hAnsi="Times New Roman" w:cs="Times New Roman"/>
                <w:sz w:val="21"/>
                <w:szCs w:val="21"/>
              </w:rPr>
              <w:t>(</w:t>
            </w:r>
            <w:r w:rsidR="00D04C1F" w:rsidRPr="009522E2">
              <w:rPr>
                <w:rFonts w:ascii="Times New Roman" w:eastAsia="Arial Unicode MS" w:hAnsi="Times New Roman" w:hint="eastAsia"/>
                <w:sz w:val="21"/>
                <w:szCs w:val="21"/>
              </w:rPr>
              <w:t>Subcellular</w:t>
            </w:r>
            <w:r w:rsidR="00D04C1F" w:rsidRPr="009522E2">
              <w:rPr>
                <w:rFonts w:ascii="Times New Roman" w:eastAsia="Arial Unicode MS" w:hAnsi="Times New Roman"/>
                <w:sz w:val="21"/>
                <w:szCs w:val="21"/>
              </w:rPr>
              <w:t xml:space="preserve"> </w:t>
            </w:r>
            <w:r w:rsidR="00D04C1F" w:rsidRPr="009522E2">
              <w:rPr>
                <w:rFonts w:ascii="Times New Roman" w:eastAsia="Arial Unicode MS" w:hAnsi="Times New Roman" w:hint="eastAsia"/>
                <w:sz w:val="21"/>
                <w:szCs w:val="21"/>
              </w:rPr>
              <w:t>location</w:t>
            </w:r>
            <w:r w:rsidRPr="009522E2">
              <w:rPr>
                <w:rFonts w:ascii="Times New Roman" w:hAnsi="Times New Roman" w:cs="Times New Roman"/>
                <w:sz w:val="21"/>
                <w:szCs w:val="21"/>
              </w:rPr>
              <w:t>)</w:t>
            </w:r>
            <w:r w:rsidR="00715BEB" w:rsidRPr="009522E2">
              <w:rPr>
                <w:rFonts w:ascii="Times New Roman" w:eastAsia="Arial Unicode MS" w:hAnsi="Times New Roman"/>
                <w:sz w:val="21"/>
                <w:szCs w:val="21"/>
              </w:rPr>
              <w:t xml:space="preserve"> </w:t>
            </w:r>
          </w:p>
        </w:tc>
        <w:tc>
          <w:tcPr>
            <w:tcW w:w="1757" w:type="dxa"/>
            <w:tcBorders>
              <w:left w:val="single" w:sz="4" w:space="0" w:color="auto"/>
              <w:bottom w:val="single" w:sz="4" w:space="0" w:color="auto"/>
              <w:right w:val="single" w:sz="4" w:space="0" w:color="auto"/>
            </w:tcBorders>
          </w:tcPr>
          <w:p w14:paraId="396F0D5D"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References</w:t>
            </w:r>
          </w:p>
        </w:tc>
      </w:tr>
      <w:tr w:rsidR="00715BEB" w:rsidRPr="009522E2" w14:paraId="36F6657E" w14:textId="77777777" w:rsidTr="00F42605">
        <w:trPr>
          <w:jc w:val="center"/>
        </w:trPr>
        <w:tc>
          <w:tcPr>
            <w:tcW w:w="1287" w:type="dxa"/>
            <w:tcBorders>
              <w:left w:val="single" w:sz="4" w:space="0" w:color="auto"/>
              <w:bottom w:val="single" w:sz="4" w:space="0" w:color="auto"/>
              <w:right w:val="single" w:sz="4" w:space="0" w:color="auto"/>
            </w:tcBorders>
          </w:tcPr>
          <w:p w14:paraId="334C9F25"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36</w:t>
            </w:r>
          </w:p>
        </w:tc>
        <w:tc>
          <w:tcPr>
            <w:tcW w:w="1379" w:type="dxa"/>
            <w:tcBorders>
              <w:left w:val="single" w:sz="4" w:space="0" w:color="auto"/>
              <w:bottom w:val="single" w:sz="4" w:space="0" w:color="auto"/>
              <w:right w:val="single" w:sz="4" w:space="0" w:color="auto"/>
            </w:tcBorders>
          </w:tcPr>
          <w:p w14:paraId="1D822A15"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2g45210</w:t>
            </w:r>
          </w:p>
          <w:p w14:paraId="259520BA"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left w:val="single" w:sz="4" w:space="0" w:color="auto"/>
              <w:bottom w:val="single" w:sz="4" w:space="0" w:color="auto"/>
              <w:right w:val="single" w:sz="4" w:space="0" w:color="auto"/>
            </w:tcBorders>
          </w:tcPr>
          <w:p w14:paraId="651542C7"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senescing leaves, and induced by </w:t>
            </w:r>
            <w:r w:rsidRPr="009522E2">
              <w:rPr>
                <w:rFonts w:ascii="等线" w:eastAsia="等线" w:hAnsi="等线" w:hint="eastAsia"/>
                <w:sz w:val="21"/>
                <w:szCs w:val="21"/>
              </w:rPr>
              <w:t>I</w:t>
            </w:r>
            <w:r w:rsidRPr="009522E2">
              <w:rPr>
                <w:rFonts w:ascii="Times New Roman" w:eastAsia="Arial Unicode MS" w:hAnsi="Times New Roman"/>
                <w:sz w:val="21"/>
                <w:szCs w:val="21"/>
              </w:rPr>
              <w:t>AA, but repressed by GA</w:t>
            </w:r>
          </w:p>
        </w:tc>
        <w:tc>
          <w:tcPr>
            <w:tcW w:w="6378" w:type="dxa"/>
            <w:tcBorders>
              <w:left w:val="single" w:sz="4" w:space="0" w:color="auto"/>
              <w:bottom w:val="single" w:sz="4" w:space="0" w:color="auto"/>
              <w:right w:val="single" w:sz="4" w:space="0" w:color="auto"/>
            </w:tcBorders>
          </w:tcPr>
          <w:p w14:paraId="7BAFC9DF"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Cs/>
                <w:sz w:val="21"/>
                <w:szCs w:val="21"/>
              </w:rPr>
              <w:t>AtSAUR36</w:t>
            </w:r>
            <w:r w:rsidRPr="009522E2">
              <w:rPr>
                <w:rFonts w:ascii="Times New Roman" w:eastAsia="Arial Unicode MS" w:hAnsi="Times New Roman"/>
                <w:i/>
                <w:iCs/>
                <w:sz w:val="21"/>
                <w:szCs w:val="21"/>
              </w:rPr>
              <w:t xml:space="preserve"> </w:t>
            </w:r>
            <w:r w:rsidRPr="009522E2">
              <w:rPr>
                <w:rFonts w:ascii="Times New Roman" w:eastAsia="Arial Unicode MS" w:hAnsi="Times New Roman"/>
                <w:iCs/>
                <w:sz w:val="21"/>
                <w:szCs w:val="21"/>
              </w:rPr>
              <w:t xml:space="preserve">promotes </w:t>
            </w:r>
            <w:r w:rsidRPr="009522E2">
              <w:rPr>
                <w:rFonts w:ascii="Times New Roman" w:eastAsia="Arial Unicode MS" w:hAnsi="Times New Roman"/>
                <w:sz w:val="21"/>
                <w:szCs w:val="21"/>
              </w:rPr>
              <w:t xml:space="preserve">leaf senescence. </w:t>
            </w:r>
          </w:p>
        </w:tc>
        <w:tc>
          <w:tcPr>
            <w:tcW w:w="1757" w:type="dxa"/>
            <w:tcBorders>
              <w:left w:val="single" w:sz="4" w:space="0" w:color="auto"/>
              <w:bottom w:val="single" w:sz="4" w:space="0" w:color="auto"/>
              <w:right w:val="single" w:sz="4" w:space="0" w:color="auto"/>
            </w:tcBorders>
          </w:tcPr>
          <w:p w14:paraId="21E05A56" w14:textId="5AA623C0"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Ib3U8L0F1dGhvcj48WWVhcj4yMDEzPC9ZZWFyPjxSZWNO
dW0+MTU8L1JlY051bT48RGlzcGxheVRleHQ+KEhvdSBldCBhbC4sIDIwMTM7IFN0YW1tIGFuZCBL
dW1hciwgMjAxMyk8L0Rpc3BsYXlUZXh0PjxyZWNvcmQ+PHJlYy1udW1iZXI+MTU8L3JlYy1udW1i
ZXI+PGZvcmVpZ24ta2V5cz48a2V5IGFwcD0iRU4iIGRiLWlkPSJ6YXJ2YTI5ZnEwZTJ0bGVld2F4
NXo1NW1mNTB0YWV0dHpldHoiIHRpbWVzdGFtcD0iMTU4NDM2MjA2MyI+MTU8L2tleT48a2V5IGFw
cD0iRU5XZWIiIGRiLWlkPSIiPjA8L2tleT48L2ZvcmVpZ24ta2V5cz48cmVmLXR5cGUgbmFtZT0i
Sm91cm5hbCBBcnRpY2xlIj4xNzwvcmVmLXR5cGU+PGNvbnRyaWJ1dG9ycz48YXV0aG9ycz48YXV0
aG9yPkhvdSwgSy48L2F1dGhvcj48YXV0aG9yPld1LCBXLjwvYXV0aG9yPjxhdXRob3I+R2FuLCBT
LiBTLjwvYXV0aG9yPjwvYXV0aG9ycz48L2NvbnRyaWJ1dG9ycz48YXV0aC1hZGRyZXNzPkRlcGFy
dG1lbnQgb2YgSG9ydGljdWx0dXJlLCBDb3JuZWxsIFVuaXZlcnNpdHksIEl0aGFjYSwgTmV3IFlv
cmsgMTQ4NTMsIFVTQS48L2F1dGgtYWRkcmVzcz48dGl0bGVzPjx0aXRsZT5TQVVSMzYsIGEgc21h
bGwgYXV4aW4gdXAgUk5BIGdlbmUsIGlzIGludm9sdmVkIGluIHRoZSBwcm9tb3Rpb24gb2YgbGVh
ZiBzZW5lc2NlbmNlIGluIEFyYWJpZG9wc2lzPC90aXRsZT48c2Vjb25kYXJ5LXRpdGxlPlBsYW50
IFBoeXNpb2w8L3NlY29uZGFyeS10aXRsZT48L3RpdGxlcz48cGVyaW9kaWNhbD48ZnVsbC10aXRs
ZT5QbGFudCBQaHlzaW9sPC9mdWxsLXRpdGxlPjwvcGVyaW9kaWNhbD48cGFnZXM+MTAwMi05PC9w
YWdlcz48dm9sdW1lPjE2MTwvdm9sdW1lPjxudW1iZXI+MjwvbnVtYmVyPjxlZGl0aW9uPjIwMTIv
MTIvMjA8L2VkaXRpb24+PGtleXdvcmRzPjxrZXl3b3JkPkFtaW5vIEFjaWQgU2VxdWVuY2U8L2tl
eXdvcmQ+PGtleXdvcmQ+QXJhYmlkb3BzaXMvZ2VuZXRpY3MvbWV0YWJvbGlzbS8qcGh5c2lvbG9n
eTwva2V5d29yZD48a2V5d29yZD5BcmFiaWRvcHNpcyBQcm90ZWlucy9nZW5ldGljcy9tZXRhYm9s
aXNtLypwaHlzaW9sb2d5PC9rZXl3b3JkPjxrZXl3b3JkPkJhc2UgU2VxdWVuY2U8L2tleXdvcmQ+
PGtleXdvcmQ+Q2hsb3JvcGh5bGwvbWV0YWJvbGlzbTwva2V5d29yZD48a2V5d29yZD5ETkEsIEJh
Y3RlcmlhbC9nZW5ldGljczwva2V5d29yZD48a2V5d29yZD5HZW5lIEV4cHJlc3Npb24gUmVndWxh
dGlvbiwgRGV2ZWxvcG1lbnRhbC9kcnVnIGVmZmVjdHM8L2tleXdvcmQ+PGtleXdvcmQ+R2VuZSBF
eHByZXNzaW9uIFJlZ3VsYXRpb24sIFBsYW50L2RydWcgZWZmZWN0czwva2V5d29yZD48a2V5d29y
ZD5JbmRvbGVhY2V0aWMgQWNpZHMvcGhhcm1hY29sb2d5PC9rZXl3b3JkPjxrZXl3b3JkPk1vbGVj
dWxhciBTZXF1ZW5jZSBEYXRhPC9rZXl3b3JkPjxrZXl3b3JkPk11dGFnZW5lc2lzLCBJbnNlcnRp
b25hbDwva2V5d29yZD48a2V5d29yZD5OYXBodGhhbGVuZWFjZXRpYyBBY2lkcy9waGFybWFjb2xv
Z3k8L2tleXdvcmQ+PGtleXdvcmQ+UGxhbnQgR3Jvd3RoIFJlZ3VsYXRvcnMvcGhhcm1hY29sb2d5
PC9rZXl3b3JkPjxrZXl3b3JkPlBsYW50IExlYXZlcy9nZW5ldGljcy9tZXRhYm9saXNtLypwaHlz
aW9sb2d5PC9rZXl3b3JkPjxrZXl3b3JkPlBsYW50cywgR2VuZXRpY2FsbHkgTW9kaWZpZWQ8L2tl
eXdvcmQ+PGtleXdvcmQ+Uk5BL2dlbmV0aWNzLyptZXRhYm9saXNtPC9rZXl3b3JkPjxrZXl3b3Jk
PlJldmVyc2UgVHJhbnNjcmlwdGFzZSBQb2x5bWVyYXNlIENoYWluIFJlYWN0aW9uPC9rZXl3b3Jk
Pjwva2V5d29yZHM+PGRhdGVzPjx5ZWFyPjIwMTM8L3llYXI+PHB1Yi1kYXRlcz48ZGF0ZT5GZWI8
L2RhdGU+PC9wdWItZGF0ZXM+PC9kYXRlcz48aXNibj4xNTMyLTI1NDggKEVsZWN0cm9uaWMpJiN4
RDswMDMyLTA4ODkgKExpbmtpbmcpPC9pc2JuPjxhY2Nlc3Npb24tbnVtPjIzMjUwNjI1PC9hY2Nl
c3Npb24tbnVtPjx1cmxzPjxyZWxhdGVkLXVybHM+PHVybD5odHRwczovL3d3dy5uY2JpLm5sbS5u
aWguZ292L3B1Ym1lZC8yMzI1MDYyNTwvdXJsPjwvcmVsYXRlZC11cmxzPjwvdXJscz48Y3VzdG9t
Mj5QTUMzNTYwOTk4PC9jdXN0b20yPjxlbGVjdHJvbmljLXJlc291cmNlLW51bT4xMC4xMTA0L3Bw
LjExMi4yMTI3ODc8L2VsZWN0cm9uaWMtcmVzb3VyY2UtbnVtPjwvcmVjb3JkPjwvQ2l0ZT48Q2l0
ZT48QXV0aG9yPlN0YW1tPC9BdXRob3I+PFllYXI+MjAxMzwvWWVhcj48UmVjTnVtPjI5PC9SZWNO
dW0+PHJlY29yZD48cmVjLW51bWJlcj4yOTwvcmVjLW51bWJlcj48Zm9yZWlnbi1rZXlzPjxrZXkg
YXBwPSJFTiIgZGItaWQ9InphcnZhMjlmcTBlMnRsZWV3YXg1ejU1bWY1MHRhZXR0emV0eiIgdGlt
ZXN0YW1wPSIxNTg0MzYyMTgwIj4yOTwva2V5PjxrZXkgYXBwPSJFTldlYiIgZGItaWQ9IiI+MDwv
a2V5PjwvZm9yZWlnbi1rZXlzPjxyZWYtdHlwZSBuYW1lPSJKb3VybmFsIEFydGljbGUiPjE3PC9y
ZWYtdHlwZT48Y29udHJpYnV0b3JzPjxhdXRob3JzPjxhdXRob3I+U3RhbW0sIFAuPC9hdXRob3I+
PGF1dGhvcj5LdW1hciwgUC4gUC48L2F1dGhvcj48L2F1dGhvcnM+PC9jb250cmlidXRvcnM+PGF1
dGgtYWRkcmVzcz5EZXBhcnRtZW50IG9mIEJpb2xvZ2ljYWwgU2NpZW5jZXMsIEZhY3VsdHkgb2Yg
U2NpZW5jZSwgTmF0aW9uYWwgVW5pdmVyc2l0eSBvZiBTaW5nYXBvcmUsIFNpbmdhcG9yZSAxMTc1
NDMsIFNpbmdhcG9yZS48L2F1dGgtYWRkcmVzcz48dGl0bGVzPjx0aXRsZT5BdXhpbiBhbmQgZ2li
YmVyZWxsaW4gcmVzcG9uc2l2ZSBBcmFiaWRvcHNpcyBTTUFMTCBBVVhJTiBVUCBSTkEzNiByZWd1
bGF0ZXMgaHlwb2NvdHlsIGVsb25nYXRpb24gaW4gdGhlIGxpZ2h0PC90aXRsZT48c2Vjb25kYXJ5
LXRpdGxlPlBsYW50IENlbGwgUmVwPC9zZWNvbmRhcnktdGl0bGU+PC90aXRsZXM+PHBlcmlvZGlj
YWw+PGZ1bGwtdGl0bGU+UGxhbnQgQ2VsbCBSZXA8L2Z1bGwtdGl0bGU+PC9wZXJpb2RpY2FsPjxw
YWdlcz43NTktNjk8L3BhZ2VzPjx2b2x1bWU+MzI8L3ZvbHVtZT48bnVtYmVyPjY8L251bWJlcj48
ZWRpdGlvbj4yMDEzLzAzLzE5PC9lZGl0aW9uPjxrZXl3b3Jkcz48a2V5d29yZD5BYnNjaXNpYyBB
Y2lkL3BoYXJtYWNvbG9neTwva2V5d29yZD48a2V5d29yZD5BcmFiaWRvcHNpcy8qZ2VuZXRpY3Mv
Z3Jvd3RoICZhbXA7IGRldmVsb3BtZW50L3BoeXNpb2xvZ3k8L2tleXdvcmQ+PGtleXdvcmQ+QXJh
Ymlkb3BzaXMgUHJvdGVpbnMvZ2VuZXRpY3MvKm1ldGFib2xpc208L2tleXdvcmQ+PGtleXdvcmQ+
RGFya25lc3M8L2tleXdvcmQ+PGtleXdvcmQ+R2VuZSBFeHByZXNzaW9uPC9rZXl3b3JkPjxrZXl3
b3JkPkdlbmUgRXhwcmVzc2lvbiBSZWd1bGF0aW9uLCBQbGFudDwva2V5d29yZD48a2V5d29yZD5H
ZW5lIEtub2NrZG93biBUZWNobmlxdWVzPC9rZXl3b3JkPjxrZXl3b3JkPkdlbmUgS25vY2tvdXQg
VGVjaG5pcXVlczwva2V5d29yZD48a2V5d29yZD5HZXJtaW5hdGlvbjwva2V5d29yZD48a2V5d29y
ZD5HaWJiZXJlbGxpbnMvKnBoYXJtYWNvbG9neTwva2V5d29yZD48a2V5d29yZD5IeXBvY290eWwv
Z2VuZXRpY3MvKmdyb3d0aCAmYW1wOyBkZXZlbG9wbWVudC9waHlzaW9sb2d5PC9rZXl3b3JkPjxr
ZXl3b3JkPkluZG9sZWFjZXRpYyBBY2lkcy8qcGhhcm1hY29sb2d5PC9rZXl3b3JkPjxrZXl3b3Jk
PkxpZ2h0PC9rZXl3b3JkPjxrZXl3b3JkPk9yZ2FuIFNwZWNpZmljaXR5PC9rZXl3b3JkPjxrZXl3
b3JkPlBoZW5vdHlwZTwva2V5d29yZD48a2V5d29yZD5QaHlsb2dlbnk8L2tleXdvcmQ+PGtleXdv
cmQ+UGxhbnQgR3Jvd3RoIFJlZ3VsYXRvcnMvKnBoYXJtYWNvbG9neTwva2V5d29yZD48a2V5d29y
ZD5QbGFudHMsIEdlbmV0aWNhbGx5IE1vZGlmaWVkPC9rZXl3b3JkPjxrZXl3b3JkPlNlZWRsaW5n
cy9nZW5ldGljcy9ncm93dGggJmFtcDsgZGV2ZWxvcG1lbnQvcGh5c2lvbG9neTwva2V5d29yZD48
a2V5d29yZD5TZWVkcy9nZW5ldGljcy9ncm93dGggJmFtcDsgZGV2ZWxvcG1lbnQvcGh5c2lvbG9n
eTwva2V5d29yZD48a2V5d29yZD5TaWduYWwgVHJhbnNkdWN0aW9uPC9rZXl3b3JkPjwva2V5d29y
ZHM+PGRhdGVzPjx5ZWFyPjIwMTM8L3llYXI+PHB1Yi1kYXRlcz48ZGF0ZT5KdW48L2RhdGU+PC9w
dWItZGF0ZXM+PC9kYXRlcz48aXNibj4xNDMyLTIwM1ggKEVsZWN0cm9uaWMpJiN4RDswNzIxLTc3
MTQgKExpbmtpbmcpPC9pc2JuPjxhY2Nlc3Npb24tbnVtPjIzNTAzOTgwPC9hY2Nlc3Npb24tbnVt
Pjx1cmxzPjxyZWxhdGVkLXVybHM+PHVybD5odHRwczovL3d3dy5uY2JpLm5sbS5uaWguZ292L3B1
Ym1lZC8yMzUwMzk4MDwvdXJsPjwvcmVsYXRlZC11cmxzPjwvdXJscz48ZWxlY3Ryb25pYy1yZXNv
dXJjZS1udW0+MTAuMTAwNy9zMDAyOTktMDEzLTE0MDYtNTwvZWxlY3Ryb25pYy1yZXNvdXJjZS1u
dW0+PC9yZWNvcmQ+PC9DaXRlPjxDaXRlPjxBdXRob3I+SG91PC9BdXRob3I+PFllYXI+MjAxMzwv
WWVhcj48UmVjTnVtPjE1PC9SZWNOdW0+PHJlY29yZD48cmVjLW51bWJlcj4xNTwvcmVjLW51bWJl
cj48Zm9yZWlnbi1rZXlzPjxrZXkgYXBwPSJFTiIgZGItaWQ9InphcnZhMjlmcTBlMnRsZWV3YXg1
ejU1bWY1MHRhZXR0emV0eiIgdGltZXN0YW1wPSIxNTg0MzYyMDYzIj4xNTwva2V5PjxrZXkgYXBw
PSJFTldlYiIgZGItaWQ9IiI+MDwva2V5PjwvZm9yZWlnbi1rZXlzPjxyZWYtdHlwZSBuYW1lPSJK
b3VybmFsIEFydGljbGUiPjE3PC9yZWYtdHlwZT48Y29udHJpYnV0b3JzPjxhdXRob3JzPjxhdXRo
b3I+SG91LCBLLjwvYXV0aG9yPjxhdXRob3I+V3UsIFcuPC9hdXRob3I+PGF1dGhvcj5HYW4sIFMu
IFMuPC9hdXRob3I+PC9hdXRob3JzPjwvY29udHJpYnV0b3JzPjxhdXRoLWFkZHJlc3M+RGVwYXJ0
bWVudCBvZiBIb3J0aWN1bHR1cmUsIENvcm5lbGwgVW5pdmVyc2l0eSwgSXRoYWNhLCBOZXcgWW9y
ayAxNDg1MywgVVNBLjwvYXV0aC1hZGRyZXNzPjx0aXRsZXM+PHRpdGxlPlNBVVIzNiwgYSBzbWFs
bCBhdXhpbiB1cCBSTkEgZ2VuZSwgaXMgaW52b2x2ZWQgaW4gdGhlIHByb21vdGlvbiBvZiBsZWFm
IHNlbmVzY2VuY2UgaW4gQXJhYmlkb3BzaXM8L3RpdGxlPjxzZWNvbmRhcnktdGl0bGU+UGxhbnQg
UGh5c2lvbDwvc2Vjb25kYXJ5LXRpdGxlPjwvdGl0bGVzPjxwZXJpb2RpY2FsPjxmdWxsLXRpdGxl
PlBsYW50IFBoeXNpb2w8L2Z1bGwtdGl0bGU+PC9wZXJpb2RpY2FsPjxwYWdlcz4xMDAyLTk8L3Bh
Z2VzPjx2b2x1bWU+MTYxPC92b2x1bWU+PG51bWJlcj4yPC9udW1iZXI+PGVkaXRpb24+MjAxMi8x
Mi8yMDwvZWRpdGlvbj48a2V5d29yZHM+PGtleXdvcmQ+QW1pbm8gQWNpZCBTZXF1ZW5jZTwva2V5
d29yZD48a2V5d29yZD5BcmFiaWRvcHNpcy9nZW5ldGljcy9tZXRhYm9saXNtLypwaHlzaW9sb2d5
PC9rZXl3b3JkPjxrZXl3b3JkPkFyYWJpZG9wc2lzIFByb3RlaW5zL2dlbmV0aWNzL21ldGFib2xp
c20vKnBoeXNpb2xvZ3k8L2tleXdvcmQ+PGtleXdvcmQ+QmFzZSBTZXF1ZW5jZTwva2V5d29yZD48
a2V5d29yZD5DaGxvcm9waHlsbC9tZXRhYm9saXNtPC9rZXl3b3JkPjxrZXl3b3JkPkROQSwgQmFj
dGVyaWFsL2dlbmV0aWNzPC9rZXl3b3JkPjxrZXl3b3JkPkdlbmUgRXhwcmVzc2lvbiBSZWd1bGF0
aW9uLCBEZXZlbG9wbWVudGFsL2RydWcgZWZmZWN0czwva2V5d29yZD48a2V5d29yZD5HZW5lIEV4
cHJlc3Npb24gUmVndWxhdGlvbiwgUGxhbnQvZHJ1ZyBlZmZlY3RzPC9rZXl3b3JkPjxrZXl3b3Jk
PkluZG9sZWFjZXRpYyBBY2lkcy9waGFybWFjb2xvZ3k8L2tleXdvcmQ+PGtleXdvcmQ+TW9sZWN1
bGFyIFNlcXVlbmNlIERhdGE8L2tleXdvcmQ+PGtleXdvcmQ+TXV0YWdlbmVzaXMsIEluc2VydGlv
bmFsPC9rZXl3b3JkPjxrZXl3b3JkPk5hcGh0aGFsZW5lYWNldGljIEFjaWRzL3BoYXJtYWNvbG9n
eTwva2V5d29yZD48a2V5d29yZD5QbGFudCBHcm93dGggUmVndWxhdG9ycy9waGFybWFjb2xvZ3k8
L2tleXdvcmQ+PGtleXdvcmQ+UGxhbnQgTGVhdmVzL2dlbmV0aWNzL21ldGFib2xpc20vKnBoeXNp
b2xvZ3k8L2tleXdvcmQ+PGtleXdvcmQ+UGxhbnRzLCBHZW5ldGljYWxseSBNb2RpZmllZDwva2V5
d29yZD48a2V5d29yZD5STkEvZ2VuZXRpY3MvKm1ldGFib2xpc208L2tleXdvcmQ+PGtleXdvcmQ+
UmV2ZXJzZSBUcmFuc2NyaXB0YXNlIFBvbHltZXJhc2UgQ2hhaW4gUmVhY3Rpb248L2tleXdvcmQ+
PC9rZXl3b3Jkcz48ZGF0ZXM+PHllYXI+MjAxMzwveWVhcj48cHViLWRhdGVzPjxkYXRlPkZlYjwv
ZGF0ZT48L3B1Yi1kYXRlcz48L2RhdGVzPjxpc2JuPjE1MzItMjU0OCAoRWxlY3Ryb25pYykmI3hE
OzAwMzItMDg4OSAoTGlua2luZyk8L2lzYm4+PGFjY2Vzc2lvbi1udW0+MjMyNTA2MjU8L2FjY2Vz
c2lvbi1udW0+PHVybHM+PHJlbGF0ZWQtdXJscz48dXJsPmh0dHBzOi8vd3d3Lm5jYmkubmxtLm5p
aC5nb3YvcHVibWVkLzIzMjUwNjI1PC91cmw+PC9yZWxhdGVkLXVybHM+PC91cmxzPjxjdXN0b20y
PlBNQzM1NjA5OTg8L2N1c3RvbTI+PGVsZWN0cm9uaWMtcmVzb3VyY2UtbnVtPjEwLjExMDQvcHAu
MTEyLjIxMjc4NzwvZWxlY3Ryb25pYy1yZXNvdXJjZS1udW0+PC9yZWNvcmQ+PC9DaXRlPjwvRW5k
Tm90ZT4A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Ib3U8L0F1dGhvcj48WWVhcj4yMDEzPC9ZZWFyPjxSZWNO
dW0+MTU8L1JlY051bT48RGlzcGxheVRleHQ+KEhvdSBldCBhbC4sIDIwMTM7IFN0YW1tIGFuZCBL
dW1hciwgMjAxMyk8L0Rpc3BsYXlUZXh0PjxyZWNvcmQ+PHJlYy1udW1iZXI+MTU8L3JlYy1udW1i
ZXI+PGZvcmVpZ24ta2V5cz48a2V5IGFwcD0iRU4iIGRiLWlkPSJ6YXJ2YTI5ZnEwZTJ0bGVld2F4
NXo1NW1mNTB0YWV0dHpldHoiIHRpbWVzdGFtcD0iMTU4NDM2MjA2MyI+MTU8L2tleT48a2V5IGFw
cD0iRU5XZWIiIGRiLWlkPSIiPjA8L2tleT48L2ZvcmVpZ24ta2V5cz48cmVmLXR5cGUgbmFtZT0i
Sm91cm5hbCBBcnRpY2xlIj4xNzwvcmVmLXR5cGU+PGNvbnRyaWJ1dG9ycz48YXV0aG9ycz48YXV0
aG9yPkhvdSwgSy48L2F1dGhvcj48YXV0aG9yPld1LCBXLjwvYXV0aG9yPjxhdXRob3I+R2FuLCBT
LiBTLjwvYXV0aG9yPjwvYXV0aG9ycz48L2NvbnRyaWJ1dG9ycz48YXV0aC1hZGRyZXNzPkRlcGFy
dG1lbnQgb2YgSG9ydGljdWx0dXJlLCBDb3JuZWxsIFVuaXZlcnNpdHksIEl0aGFjYSwgTmV3IFlv
cmsgMTQ4NTMsIFVTQS48L2F1dGgtYWRkcmVzcz48dGl0bGVzPjx0aXRsZT5TQVVSMzYsIGEgc21h
bGwgYXV4aW4gdXAgUk5BIGdlbmUsIGlzIGludm9sdmVkIGluIHRoZSBwcm9tb3Rpb24gb2YgbGVh
ZiBzZW5lc2NlbmNlIGluIEFyYWJpZG9wc2lzPC90aXRsZT48c2Vjb25kYXJ5LXRpdGxlPlBsYW50
IFBoeXNpb2w8L3NlY29uZGFyeS10aXRsZT48L3RpdGxlcz48cGVyaW9kaWNhbD48ZnVsbC10aXRs
ZT5QbGFudCBQaHlzaW9sPC9mdWxsLXRpdGxlPjwvcGVyaW9kaWNhbD48cGFnZXM+MTAwMi05PC9w
YWdlcz48dm9sdW1lPjE2MTwvdm9sdW1lPjxudW1iZXI+MjwvbnVtYmVyPjxlZGl0aW9uPjIwMTIv
MTIvMjA8L2VkaXRpb24+PGtleXdvcmRzPjxrZXl3b3JkPkFtaW5vIEFjaWQgU2VxdWVuY2U8L2tl
eXdvcmQ+PGtleXdvcmQ+QXJhYmlkb3BzaXMvZ2VuZXRpY3MvbWV0YWJvbGlzbS8qcGh5c2lvbG9n
eTwva2V5d29yZD48a2V5d29yZD5BcmFiaWRvcHNpcyBQcm90ZWlucy9nZW5ldGljcy9tZXRhYm9s
aXNtLypwaHlzaW9sb2d5PC9rZXl3b3JkPjxrZXl3b3JkPkJhc2UgU2VxdWVuY2U8L2tleXdvcmQ+
PGtleXdvcmQ+Q2hsb3JvcGh5bGwvbWV0YWJvbGlzbTwva2V5d29yZD48a2V5d29yZD5ETkEsIEJh
Y3RlcmlhbC9nZW5ldGljczwva2V5d29yZD48a2V5d29yZD5HZW5lIEV4cHJlc3Npb24gUmVndWxh
dGlvbiwgRGV2ZWxvcG1lbnRhbC9kcnVnIGVmZmVjdHM8L2tleXdvcmQ+PGtleXdvcmQ+R2VuZSBF
eHByZXNzaW9uIFJlZ3VsYXRpb24sIFBsYW50L2RydWcgZWZmZWN0czwva2V5d29yZD48a2V5d29y
ZD5JbmRvbGVhY2V0aWMgQWNpZHMvcGhhcm1hY29sb2d5PC9rZXl3b3JkPjxrZXl3b3JkPk1vbGVj
dWxhciBTZXF1ZW5jZSBEYXRhPC9rZXl3b3JkPjxrZXl3b3JkPk11dGFnZW5lc2lzLCBJbnNlcnRp
b25hbDwva2V5d29yZD48a2V5d29yZD5OYXBodGhhbGVuZWFjZXRpYyBBY2lkcy9waGFybWFjb2xv
Z3k8L2tleXdvcmQ+PGtleXdvcmQ+UGxhbnQgR3Jvd3RoIFJlZ3VsYXRvcnMvcGhhcm1hY29sb2d5
PC9rZXl3b3JkPjxrZXl3b3JkPlBsYW50IExlYXZlcy9nZW5ldGljcy9tZXRhYm9saXNtLypwaHlz
aW9sb2d5PC9rZXl3b3JkPjxrZXl3b3JkPlBsYW50cywgR2VuZXRpY2FsbHkgTW9kaWZpZWQ8L2tl
eXdvcmQ+PGtleXdvcmQ+Uk5BL2dlbmV0aWNzLyptZXRhYm9saXNtPC9rZXl3b3JkPjxrZXl3b3Jk
PlJldmVyc2UgVHJhbnNjcmlwdGFzZSBQb2x5bWVyYXNlIENoYWluIFJlYWN0aW9uPC9rZXl3b3Jk
Pjwva2V5d29yZHM+PGRhdGVzPjx5ZWFyPjIwMTM8L3llYXI+PHB1Yi1kYXRlcz48ZGF0ZT5GZWI8
L2RhdGU+PC9wdWItZGF0ZXM+PC9kYXRlcz48aXNibj4xNTMyLTI1NDggKEVsZWN0cm9uaWMpJiN4
RDswMDMyLTA4ODkgKExpbmtpbmcpPC9pc2JuPjxhY2Nlc3Npb24tbnVtPjIzMjUwNjI1PC9hY2Nl
c3Npb24tbnVtPjx1cmxzPjxyZWxhdGVkLXVybHM+PHVybD5odHRwczovL3d3dy5uY2JpLm5sbS5u
aWguZ292L3B1Ym1lZC8yMzI1MDYyNTwvdXJsPjwvcmVsYXRlZC11cmxzPjwvdXJscz48Y3VzdG9t
Mj5QTUMzNTYwOTk4PC9jdXN0b20yPjxlbGVjdHJvbmljLXJlc291cmNlLW51bT4xMC4xMTA0L3Bw
LjExMi4yMTI3ODc8L2VsZWN0cm9uaWMtcmVzb3VyY2UtbnVtPjwvcmVjb3JkPjwvQ2l0ZT48Q2l0
ZT48QXV0aG9yPlN0YW1tPC9BdXRob3I+PFllYXI+MjAxMzwvWWVhcj48UmVjTnVtPjI5PC9SZWNO
dW0+PHJlY29yZD48cmVjLW51bWJlcj4yOTwvcmVjLW51bWJlcj48Zm9yZWlnbi1rZXlzPjxrZXkg
YXBwPSJFTiIgZGItaWQ9InphcnZhMjlmcTBlMnRsZWV3YXg1ejU1bWY1MHRhZXR0emV0eiIgdGlt
ZXN0YW1wPSIxNTg0MzYyMTgwIj4yOTwva2V5PjxrZXkgYXBwPSJFTldlYiIgZGItaWQ9IiI+MDwv
a2V5PjwvZm9yZWlnbi1rZXlzPjxyZWYtdHlwZSBuYW1lPSJKb3VybmFsIEFydGljbGUiPjE3PC9y
ZWYtdHlwZT48Y29udHJpYnV0b3JzPjxhdXRob3JzPjxhdXRob3I+U3RhbW0sIFAuPC9hdXRob3I+
PGF1dGhvcj5LdW1hciwgUC4gUC48L2F1dGhvcj48L2F1dGhvcnM+PC9jb250cmlidXRvcnM+PGF1
dGgtYWRkcmVzcz5EZXBhcnRtZW50IG9mIEJpb2xvZ2ljYWwgU2NpZW5jZXMsIEZhY3VsdHkgb2Yg
U2NpZW5jZSwgTmF0aW9uYWwgVW5pdmVyc2l0eSBvZiBTaW5nYXBvcmUsIFNpbmdhcG9yZSAxMTc1
NDMsIFNpbmdhcG9yZS48L2F1dGgtYWRkcmVzcz48dGl0bGVzPjx0aXRsZT5BdXhpbiBhbmQgZ2li
YmVyZWxsaW4gcmVzcG9uc2l2ZSBBcmFiaWRvcHNpcyBTTUFMTCBBVVhJTiBVUCBSTkEzNiByZWd1
bGF0ZXMgaHlwb2NvdHlsIGVsb25nYXRpb24gaW4gdGhlIGxpZ2h0PC90aXRsZT48c2Vjb25kYXJ5
LXRpdGxlPlBsYW50IENlbGwgUmVwPC9zZWNvbmRhcnktdGl0bGU+PC90aXRsZXM+PHBlcmlvZGlj
YWw+PGZ1bGwtdGl0bGU+UGxhbnQgQ2VsbCBSZXA8L2Z1bGwtdGl0bGU+PC9wZXJpb2RpY2FsPjxw
YWdlcz43NTktNjk8L3BhZ2VzPjx2b2x1bWU+MzI8L3ZvbHVtZT48bnVtYmVyPjY8L251bWJlcj48
ZWRpdGlvbj4yMDEzLzAzLzE5PC9lZGl0aW9uPjxrZXl3b3Jkcz48a2V5d29yZD5BYnNjaXNpYyBB
Y2lkL3BoYXJtYWNvbG9neTwva2V5d29yZD48a2V5d29yZD5BcmFiaWRvcHNpcy8qZ2VuZXRpY3Mv
Z3Jvd3RoICZhbXA7IGRldmVsb3BtZW50L3BoeXNpb2xvZ3k8L2tleXdvcmQ+PGtleXdvcmQ+QXJh
Ymlkb3BzaXMgUHJvdGVpbnMvZ2VuZXRpY3MvKm1ldGFib2xpc208L2tleXdvcmQ+PGtleXdvcmQ+
RGFya25lc3M8L2tleXdvcmQ+PGtleXdvcmQ+R2VuZSBFeHByZXNzaW9uPC9rZXl3b3JkPjxrZXl3
b3JkPkdlbmUgRXhwcmVzc2lvbiBSZWd1bGF0aW9uLCBQbGFudDwva2V5d29yZD48a2V5d29yZD5H
ZW5lIEtub2NrZG93biBUZWNobmlxdWVzPC9rZXl3b3JkPjxrZXl3b3JkPkdlbmUgS25vY2tvdXQg
VGVjaG5pcXVlczwva2V5d29yZD48a2V5d29yZD5HZXJtaW5hdGlvbjwva2V5d29yZD48a2V5d29y
ZD5HaWJiZXJlbGxpbnMvKnBoYXJtYWNvbG9neTwva2V5d29yZD48a2V5d29yZD5IeXBvY290eWwv
Z2VuZXRpY3MvKmdyb3d0aCAmYW1wOyBkZXZlbG9wbWVudC9waHlzaW9sb2d5PC9rZXl3b3JkPjxr
ZXl3b3JkPkluZG9sZWFjZXRpYyBBY2lkcy8qcGhhcm1hY29sb2d5PC9rZXl3b3JkPjxrZXl3b3Jk
PkxpZ2h0PC9rZXl3b3JkPjxrZXl3b3JkPk9yZ2FuIFNwZWNpZmljaXR5PC9rZXl3b3JkPjxrZXl3
b3JkPlBoZW5vdHlwZTwva2V5d29yZD48a2V5d29yZD5QaHlsb2dlbnk8L2tleXdvcmQ+PGtleXdv
cmQ+UGxhbnQgR3Jvd3RoIFJlZ3VsYXRvcnMvKnBoYXJtYWNvbG9neTwva2V5d29yZD48a2V5d29y
ZD5QbGFudHMsIEdlbmV0aWNhbGx5IE1vZGlmaWVkPC9rZXl3b3JkPjxrZXl3b3JkPlNlZWRsaW5n
cy9nZW5ldGljcy9ncm93dGggJmFtcDsgZGV2ZWxvcG1lbnQvcGh5c2lvbG9neTwva2V5d29yZD48
a2V5d29yZD5TZWVkcy9nZW5ldGljcy9ncm93dGggJmFtcDsgZGV2ZWxvcG1lbnQvcGh5c2lvbG9n
eTwva2V5d29yZD48a2V5d29yZD5TaWduYWwgVHJhbnNkdWN0aW9uPC9rZXl3b3JkPjwva2V5d29y
ZHM+PGRhdGVzPjx5ZWFyPjIwMTM8L3llYXI+PHB1Yi1kYXRlcz48ZGF0ZT5KdW48L2RhdGU+PC9w
dWItZGF0ZXM+PC9kYXRlcz48aXNibj4xNDMyLTIwM1ggKEVsZWN0cm9uaWMpJiN4RDswNzIxLTc3
MTQgKExpbmtpbmcpPC9pc2JuPjxhY2Nlc3Npb24tbnVtPjIzNTAzOTgwPC9hY2Nlc3Npb24tbnVt
Pjx1cmxzPjxyZWxhdGVkLXVybHM+PHVybD5odHRwczovL3d3dy5uY2JpLm5sbS5uaWguZ292L3B1
Ym1lZC8yMzUwMzk4MDwvdXJsPjwvcmVsYXRlZC11cmxzPjwvdXJscz48ZWxlY3Ryb25pYy1yZXNv
dXJjZS1udW0+MTAuMTAwNy9zMDAyOTktMDEzLTE0MDYtNTwvZWxlY3Ryb25pYy1yZXNvdXJjZS1u
dW0+PC9yZWNvcmQ+PC9DaXRlPjxDaXRlPjxBdXRob3I+SG91PC9BdXRob3I+PFllYXI+MjAxMzwv
WWVhcj48UmVjTnVtPjE1PC9SZWNOdW0+PHJlY29yZD48cmVjLW51bWJlcj4xNTwvcmVjLW51bWJl
cj48Zm9yZWlnbi1rZXlzPjxrZXkgYXBwPSJFTiIgZGItaWQ9InphcnZhMjlmcTBlMnRsZWV3YXg1
ejU1bWY1MHRhZXR0emV0eiIgdGltZXN0YW1wPSIxNTg0MzYyMDYzIj4xNTwva2V5PjxrZXkgYXBw
PSJFTldlYiIgZGItaWQ9IiI+MDwva2V5PjwvZm9yZWlnbi1rZXlzPjxyZWYtdHlwZSBuYW1lPSJK
b3VybmFsIEFydGljbGUiPjE3PC9yZWYtdHlwZT48Y29udHJpYnV0b3JzPjxhdXRob3JzPjxhdXRo
b3I+SG91LCBLLjwvYXV0aG9yPjxhdXRob3I+V3UsIFcuPC9hdXRob3I+PGF1dGhvcj5HYW4sIFMu
IFMuPC9hdXRob3I+PC9hdXRob3JzPjwvY29udHJpYnV0b3JzPjxhdXRoLWFkZHJlc3M+RGVwYXJ0
bWVudCBvZiBIb3J0aWN1bHR1cmUsIENvcm5lbGwgVW5pdmVyc2l0eSwgSXRoYWNhLCBOZXcgWW9y
ayAxNDg1MywgVVNBLjwvYXV0aC1hZGRyZXNzPjx0aXRsZXM+PHRpdGxlPlNBVVIzNiwgYSBzbWFs
bCBhdXhpbiB1cCBSTkEgZ2VuZSwgaXMgaW52b2x2ZWQgaW4gdGhlIHByb21vdGlvbiBvZiBsZWFm
IHNlbmVzY2VuY2UgaW4gQXJhYmlkb3BzaXM8L3RpdGxlPjxzZWNvbmRhcnktdGl0bGU+UGxhbnQg
UGh5c2lvbDwvc2Vjb25kYXJ5LXRpdGxlPjwvdGl0bGVzPjxwZXJpb2RpY2FsPjxmdWxsLXRpdGxl
PlBsYW50IFBoeXNpb2w8L2Z1bGwtdGl0bGU+PC9wZXJpb2RpY2FsPjxwYWdlcz4xMDAyLTk8L3Bh
Z2VzPjx2b2x1bWU+MTYxPC92b2x1bWU+PG51bWJlcj4yPC9udW1iZXI+PGVkaXRpb24+MjAxMi8x
Mi8yMDwvZWRpdGlvbj48a2V5d29yZHM+PGtleXdvcmQ+QW1pbm8gQWNpZCBTZXF1ZW5jZTwva2V5
d29yZD48a2V5d29yZD5BcmFiaWRvcHNpcy9nZW5ldGljcy9tZXRhYm9saXNtLypwaHlzaW9sb2d5
PC9rZXl3b3JkPjxrZXl3b3JkPkFyYWJpZG9wc2lzIFByb3RlaW5zL2dlbmV0aWNzL21ldGFib2xp
c20vKnBoeXNpb2xvZ3k8L2tleXdvcmQ+PGtleXdvcmQ+QmFzZSBTZXF1ZW5jZTwva2V5d29yZD48
a2V5d29yZD5DaGxvcm9waHlsbC9tZXRhYm9saXNtPC9rZXl3b3JkPjxrZXl3b3JkPkROQSwgQmFj
dGVyaWFsL2dlbmV0aWNzPC9rZXl3b3JkPjxrZXl3b3JkPkdlbmUgRXhwcmVzc2lvbiBSZWd1bGF0
aW9uLCBEZXZlbG9wbWVudGFsL2RydWcgZWZmZWN0czwva2V5d29yZD48a2V5d29yZD5HZW5lIEV4
cHJlc3Npb24gUmVndWxhdGlvbiwgUGxhbnQvZHJ1ZyBlZmZlY3RzPC9rZXl3b3JkPjxrZXl3b3Jk
PkluZG9sZWFjZXRpYyBBY2lkcy9waGFybWFjb2xvZ3k8L2tleXdvcmQ+PGtleXdvcmQ+TW9sZWN1
bGFyIFNlcXVlbmNlIERhdGE8L2tleXdvcmQ+PGtleXdvcmQ+TXV0YWdlbmVzaXMsIEluc2VydGlv
bmFsPC9rZXl3b3JkPjxrZXl3b3JkPk5hcGh0aGFsZW5lYWNldGljIEFjaWRzL3BoYXJtYWNvbG9n
eTwva2V5d29yZD48a2V5d29yZD5QbGFudCBHcm93dGggUmVndWxhdG9ycy9waGFybWFjb2xvZ3k8
L2tleXdvcmQ+PGtleXdvcmQ+UGxhbnQgTGVhdmVzL2dlbmV0aWNzL21ldGFib2xpc20vKnBoeXNp
b2xvZ3k8L2tleXdvcmQ+PGtleXdvcmQ+UGxhbnRzLCBHZW5ldGljYWxseSBNb2RpZmllZDwva2V5
d29yZD48a2V5d29yZD5STkEvZ2VuZXRpY3MvKm1ldGFib2xpc208L2tleXdvcmQ+PGtleXdvcmQ+
UmV2ZXJzZSBUcmFuc2NyaXB0YXNlIFBvbHltZXJhc2UgQ2hhaW4gUmVhY3Rpb248L2tleXdvcmQ+
PC9rZXl3b3Jkcz48ZGF0ZXM+PHllYXI+MjAxMzwveWVhcj48cHViLWRhdGVzPjxkYXRlPkZlYjwv
ZGF0ZT48L3B1Yi1kYXRlcz48L2RhdGVzPjxpc2JuPjE1MzItMjU0OCAoRWxlY3Ryb25pYykmI3hE
OzAwMzItMDg4OSAoTGlua2luZyk8L2lzYm4+PGFjY2Vzc2lvbi1udW0+MjMyNTA2MjU8L2FjY2Vz
c2lvbi1udW0+PHVybHM+PHJlbGF0ZWQtdXJscz48dXJsPmh0dHBzOi8vd3d3Lm5jYmkubmxtLm5p
aC5nb3YvcHVibWVkLzIzMjUwNjI1PC91cmw+PC9yZWxhdGVkLXVybHM+PC91cmxzPjxjdXN0b20y
PlBNQzM1NjA5OTg8L2N1c3RvbTI+PGVsZWN0cm9uaWMtcmVzb3VyY2UtbnVtPjEwLjExMDQvcHAu
MTEyLjIxMjc4NzwvZWxlY3Ryb25pYy1yZXNvdXJjZS1udW0+PC9yZWNvcmQ+PC9DaXRlPjwvRW5k
Tm90ZT4A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Hou et al., 2013; Stamm and Kumar, 2013)</w:t>
            </w:r>
            <w:r w:rsidRPr="009522E2">
              <w:rPr>
                <w:rFonts w:ascii="Times New Roman" w:eastAsia="Arial Unicode MS" w:hAnsi="Times New Roman"/>
                <w:sz w:val="21"/>
                <w:szCs w:val="21"/>
              </w:rPr>
              <w:fldChar w:fldCharType="end"/>
            </w:r>
          </w:p>
        </w:tc>
      </w:tr>
      <w:tr w:rsidR="00715BEB" w:rsidRPr="009522E2" w14:paraId="2B27CD14"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25A05ADB"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63</w:t>
            </w:r>
          </w:p>
        </w:tc>
        <w:tc>
          <w:tcPr>
            <w:tcW w:w="1379" w:type="dxa"/>
            <w:tcBorders>
              <w:top w:val="single" w:sz="4" w:space="0" w:color="auto"/>
              <w:left w:val="single" w:sz="4" w:space="0" w:color="auto"/>
              <w:bottom w:val="single" w:sz="4" w:space="0" w:color="auto"/>
              <w:right w:val="single" w:sz="4" w:space="0" w:color="auto"/>
            </w:tcBorders>
          </w:tcPr>
          <w:p w14:paraId="13CA535C"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1g29440</w:t>
            </w:r>
          </w:p>
          <w:p w14:paraId="53ECB50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p w14:paraId="3AEAC29D" w14:textId="77777777" w:rsidR="00715BEB" w:rsidRPr="009522E2" w:rsidRDefault="00715BEB" w:rsidP="00F42605">
            <w:pPr>
              <w:rPr>
                <w:rFonts w:ascii="Times New Roman" w:eastAsia="Arial Unicode MS" w:hAnsi="Times New Roman"/>
                <w:sz w:val="21"/>
                <w:szCs w:val="21"/>
              </w:rPr>
            </w:pPr>
          </w:p>
        </w:tc>
        <w:tc>
          <w:tcPr>
            <w:tcW w:w="2570" w:type="dxa"/>
            <w:tcBorders>
              <w:top w:val="single" w:sz="4" w:space="0" w:color="auto"/>
              <w:left w:val="single" w:sz="4" w:space="0" w:color="auto"/>
              <w:bottom w:val="single" w:sz="4" w:space="0" w:color="auto"/>
              <w:right w:val="single" w:sz="4" w:space="0" w:color="auto"/>
            </w:tcBorders>
          </w:tcPr>
          <w:p w14:paraId="5B38C36C"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hypocotyls, cotyledons, petioles, young rosette leaves, the apical portion of the inflorescence stem, flowers. </w:t>
            </w:r>
          </w:p>
        </w:tc>
        <w:tc>
          <w:tcPr>
            <w:tcW w:w="6378" w:type="dxa"/>
            <w:tcBorders>
              <w:top w:val="single" w:sz="4" w:space="0" w:color="auto"/>
              <w:left w:val="single" w:sz="4" w:space="0" w:color="auto"/>
              <w:bottom w:val="single" w:sz="4" w:space="0" w:color="auto"/>
              <w:right w:val="single" w:sz="4" w:space="0" w:color="auto"/>
            </w:tcBorders>
          </w:tcPr>
          <w:p w14:paraId="2BADDD87" w14:textId="38D99739" w:rsidR="00715BEB" w:rsidRPr="009522E2" w:rsidRDefault="00D04C1F" w:rsidP="00F42605">
            <w:pPr>
              <w:rPr>
                <w:rFonts w:ascii="Times New Roman" w:eastAsia="Arial Unicode MS" w:hAnsi="Times New Roman"/>
                <w:sz w:val="21"/>
                <w:szCs w:val="21"/>
              </w:rPr>
            </w:pPr>
            <w:r w:rsidRPr="009522E2">
              <w:rPr>
                <w:rFonts w:ascii="Times New Roman" w:eastAsia="Arial Unicode MS" w:hAnsi="Times New Roman" w:hint="eastAsia"/>
                <w:sz w:val="21"/>
                <w:szCs w:val="21"/>
              </w:rPr>
              <w:t>A</w:t>
            </w:r>
            <w:r w:rsidR="00715BEB" w:rsidRPr="009522E2">
              <w:rPr>
                <w:rFonts w:ascii="Times New Roman" w:eastAsia="Arial Unicode MS" w:hAnsi="Times New Roman" w:hint="eastAsia"/>
                <w:sz w:val="21"/>
                <w:szCs w:val="21"/>
              </w:rPr>
              <w:t>t</w:t>
            </w:r>
            <w:r w:rsidR="00715BEB" w:rsidRPr="009522E2">
              <w:rPr>
                <w:rFonts w:ascii="Times New Roman" w:eastAsia="Arial Unicode MS" w:hAnsi="Times New Roman"/>
                <w:sz w:val="21"/>
                <w:szCs w:val="21"/>
              </w:rPr>
              <w:t>SAUR63 promotes auxin-stimulated organ elongation including hypocotyls, stamen filaments, petals, hypocotyl, inflorescence stems.</w:t>
            </w:r>
          </w:p>
          <w:p w14:paraId="48184EF9" w14:textId="38D6F287" w:rsidR="00715BEB" w:rsidRPr="009522E2" w:rsidRDefault="009522E2" w:rsidP="00F42605">
            <w:pPr>
              <w:rPr>
                <w:rFonts w:ascii="Times New Roman" w:eastAsia="Arial Unicode MS" w:hAnsi="Times New Roman"/>
                <w:color w:val="FF0000"/>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sz w:val="21"/>
                <w:szCs w:val="21"/>
              </w:rPr>
              <w:t>SAUR63 located in the plasma membrane, soluble and membrane fraction</w:t>
            </w:r>
            <w:r w:rsidR="00715BEB" w:rsidRPr="009522E2">
              <w:rPr>
                <w:rFonts w:ascii="Times New Roman" w:eastAsia="Arial Unicode MS" w:hAnsi="Times New Roman" w:cs="Times New Roman"/>
                <w:sz w:val="21"/>
                <w:szCs w:val="21"/>
              </w:rPr>
              <w:t>s</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679A7282" w14:textId="7EA2CDDA"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DaGFlPC9BdXRob3I+PFllYXI+MjAxMjwvWWVhcj48UmVj
TnVtPjk8L1JlY051bT48RGlzcGxheVRleHQ+KENoYWUgZXQgYWwuLCAyMDEyKTwvRGlzcGxheVRl
eHQ+PHJlY29yZD48cmVjLW51bWJlcj45PC9yZWMtbnVtYmVyPjxmb3JlaWduLWtleXM+PGtleSBh
cHA9IkVOIiBkYi1pZD0iemFydmEyOWZxMGUydGxlZXdheDV6NTVtZjUwdGFldHR6ZXR6IiB0aW1l
c3RhbXA9IjE1ODQzNjIwMTUiPjk8L2tleT48a2V5IGFwcD0iRU5XZWIiIGRiLWlkPSIiPjA8L2tl
eT48L2ZvcmVpZ24ta2V5cz48cmVmLXR5cGUgbmFtZT0iSm91cm5hbCBBcnRpY2xlIj4xNzwvcmVm
LXR5cGU+PGNvbnRyaWJ1dG9ycz48YXV0aG9ycz48YXV0aG9yPkNoYWUsIEsuPC9hdXRob3I+PGF1
dGhvcj5Jc2FhY3MsIEMuIEcuPC9hdXRob3I+PGF1dGhvcj5SZWV2ZXMsIFAuIEguPC9hdXRob3I+
PGF1dGhvcj5NYWxvbmV5LCBHLiBTLjwvYXV0aG9yPjxhdXRob3I+TXVkYXksIEcuIEsuPC9hdXRo
b3I+PGF1dGhvcj5OYWdwYWwsIFAuPC9hdXRob3I+PGF1dGhvcj5SZWVkLCBKLiBXLjwvYXV0aG9y
PjwvYXV0aG9ycz48L2NvbnRyaWJ1dG9ycz48YXV0aC1hZGRyZXNzPkRlcGFydG1lbnQgb2YgQmlv
bG9neSwgVW5pdmVyc2l0eSBvZiBOb3J0aCBDYXJvbGluYSwgQ2hhcGVsIEhpbGwsIE5DIDI3NTk5
LTMyODAsIFVTQS48L2F1dGgtYWRkcmVzcz48dGl0bGVzPjx0aXRsZT5BcmFiaWRvcHNpcyBTTUFM
TCBBVVhJTiBVUCBSTkE2MyBwcm9tb3RlcyBoeXBvY290eWwgYW5kIHN0YW1lbiBmaWxhbWVudCBl
bG9uZ2F0aW9uPC90aXRsZT48c2Vjb25kYXJ5LXRpdGxlPlBsYW50IEo8L3NlY29uZGFyeS10aXRs
ZT48L3RpdGxlcz48cGVyaW9kaWNhbD48ZnVsbC10aXRsZT5QbGFudCBKPC9mdWxsLXRpdGxlPjwv
cGVyaW9kaWNhbD48cGFnZXM+Njg0LTk3PC9wYWdlcz48dm9sdW1lPjcxPC92b2x1bWU+PG51bWJl
cj40PC9udW1iZXI+PGVkaXRpb24+MjAxMi8wNC8xODwvZWRpdGlvbj48a2V5d29yZHM+PGtleXdv
cmQ+QXJhYmlkb3BzaXMvKmdlbmV0aWNzL2dyb3d0aCAmYW1wOyBkZXZlbG9wbWVudDwva2V5d29y
ZD48a2V5d29yZD5BcmFiaWRvcHNpcyBQcm90ZWlucy8qZ2VuZXRpY3MvbWV0YWJvbGlzbTwva2V5
d29yZD48a2V5d29yZD5CaW9sb2dpY2FsIFRyYW5zcG9ydC9nZW5ldGljczwva2V5d29yZD48a2V5
d29yZD5DZWxsIE1lbWJyYW5lL21ldGFib2xpc208L2tleXdvcmQ+PGtleXdvcmQ+Rmxvd2Vycy8q
Z2VuZXRpY3MvKmdyb3d0aCAmYW1wOyBkZXZlbG9wbWVudDwva2V5d29yZD48a2V5d29yZD5HZW5l
IEV4cHJlc3Npb24gUmVndWxhdGlvbiwgUGxhbnQ8L2tleXdvcmQ+PGtleXdvcmQ+SGFsZi1MaWZl
PC9rZXl3b3JkPjxrZXl3b3JkPkh5cG9jb3R5bC8qZ2VuZXRpY3MvKmdyb3d0aCAmYW1wOyBkZXZl
bG9wbWVudDwva2V5d29yZD48a2V5d29yZD5JbmRvbGVhY2V0aWMgQWNpZHMvbWV0YWJvbGlzbTwv
a2V5d29yZD48a2V5d29yZD5MaWdodDwva2V5d29yZD48a2V5d29yZD5NZW1icmFuZSBQcm90ZWlu
cy8qZ2VuZXRpY3MvbWV0YWJvbGlzbTwva2V5d29yZD48a2V5d29yZD5NaWNyb1JOQXM8L2tleXdv
cmQ+PGtleXdvcmQ+UGxhbnQgU2hvb3RzL2dlbmV0aWNzPC9rZXl3b3JkPjxrZXl3b3JkPlBsYW50
cywgR2VuZXRpY2FsbHkgTW9kaWZpZWQ8L2tleXdvcmQ+PGtleXdvcmQ+Uk5BLCBQbGFudDwva2V5
d29yZD48a2V5d29yZD5SZWNvbWJpbmFudCBGdXNpb24gUHJvdGVpbnMvZ2VuZXRpY3MvbWV0YWJv
bGlzbTwva2V5d29yZD48L2tleXdvcmRzPjxkYXRlcz48eWVhcj4yMDEyPC95ZWFyPjxwdWItZGF0
ZXM+PGRhdGU+QXVnPC9kYXRlPjwvcHViLWRhdGVzPjwvZGF0ZXM+PGlzYm4+MTM2NS0zMTNYIChF
bGVjdHJvbmljKSYjeEQ7MDk2MC03NDEyIChMaW5raW5nKTwvaXNibj48YWNjZXNzaW9uLW51bT4y
MjUwNzI3NDwvYWNjZXNzaW9uLW51bT48dXJscz48cmVsYXRlZC11cmxzPjx1cmw+aHR0cHM6Ly93
d3cubmNiaS5ubG0ubmloLmdvdi9wdWJtZWQvMjI1MDcyNzQ8L3VybD48L3JlbGF0ZWQtdXJscz48
L3VybHM+PGVsZWN0cm9uaWMtcmVzb3VyY2UtbnVtPjEwLjExMTEvai4xMzY1LTMxM1guMjAxMi4w
NTAyNC54PC9lbGVjdHJvbmljLXJlc291cmNlLW51bT48L3JlY29yZD48L0NpdGU+PC9FbmROb3Rl
PgB=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DaGFlPC9BdXRob3I+PFllYXI+MjAxMjwvWWVhcj48UmVj
TnVtPjk8L1JlY051bT48RGlzcGxheVRleHQ+KENoYWUgZXQgYWwuLCAyMDEyKTwvRGlzcGxheVRl
eHQ+PHJlY29yZD48cmVjLW51bWJlcj45PC9yZWMtbnVtYmVyPjxmb3JlaWduLWtleXM+PGtleSBh
cHA9IkVOIiBkYi1pZD0iemFydmEyOWZxMGUydGxlZXdheDV6NTVtZjUwdGFldHR6ZXR6IiB0aW1l
c3RhbXA9IjE1ODQzNjIwMTUiPjk8L2tleT48a2V5IGFwcD0iRU5XZWIiIGRiLWlkPSIiPjA8L2tl
eT48L2ZvcmVpZ24ta2V5cz48cmVmLXR5cGUgbmFtZT0iSm91cm5hbCBBcnRpY2xlIj4xNzwvcmVm
LXR5cGU+PGNvbnRyaWJ1dG9ycz48YXV0aG9ycz48YXV0aG9yPkNoYWUsIEsuPC9hdXRob3I+PGF1
dGhvcj5Jc2FhY3MsIEMuIEcuPC9hdXRob3I+PGF1dGhvcj5SZWV2ZXMsIFAuIEguPC9hdXRob3I+
PGF1dGhvcj5NYWxvbmV5LCBHLiBTLjwvYXV0aG9yPjxhdXRob3I+TXVkYXksIEcuIEsuPC9hdXRo
b3I+PGF1dGhvcj5OYWdwYWwsIFAuPC9hdXRob3I+PGF1dGhvcj5SZWVkLCBKLiBXLjwvYXV0aG9y
PjwvYXV0aG9ycz48L2NvbnRyaWJ1dG9ycz48YXV0aC1hZGRyZXNzPkRlcGFydG1lbnQgb2YgQmlv
bG9neSwgVW5pdmVyc2l0eSBvZiBOb3J0aCBDYXJvbGluYSwgQ2hhcGVsIEhpbGwsIE5DIDI3NTk5
LTMyODAsIFVTQS48L2F1dGgtYWRkcmVzcz48dGl0bGVzPjx0aXRsZT5BcmFiaWRvcHNpcyBTTUFM
TCBBVVhJTiBVUCBSTkE2MyBwcm9tb3RlcyBoeXBvY290eWwgYW5kIHN0YW1lbiBmaWxhbWVudCBl
bG9uZ2F0aW9uPC90aXRsZT48c2Vjb25kYXJ5LXRpdGxlPlBsYW50IEo8L3NlY29uZGFyeS10aXRs
ZT48L3RpdGxlcz48cGVyaW9kaWNhbD48ZnVsbC10aXRsZT5QbGFudCBKPC9mdWxsLXRpdGxlPjwv
cGVyaW9kaWNhbD48cGFnZXM+Njg0LTk3PC9wYWdlcz48dm9sdW1lPjcxPC92b2x1bWU+PG51bWJl
cj40PC9udW1iZXI+PGVkaXRpb24+MjAxMi8wNC8xODwvZWRpdGlvbj48a2V5d29yZHM+PGtleXdv
cmQ+QXJhYmlkb3BzaXMvKmdlbmV0aWNzL2dyb3d0aCAmYW1wOyBkZXZlbG9wbWVudDwva2V5d29y
ZD48a2V5d29yZD5BcmFiaWRvcHNpcyBQcm90ZWlucy8qZ2VuZXRpY3MvbWV0YWJvbGlzbTwva2V5
d29yZD48a2V5d29yZD5CaW9sb2dpY2FsIFRyYW5zcG9ydC9nZW5ldGljczwva2V5d29yZD48a2V5
d29yZD5DZWxsIE1lbWJyYW5lL21ldGFib2xpc208L2tleXdvcmQ+PGtleXdvcmQ+Rmxvd2Vycy8q
Z2VuZXRpY3MvKmdyb3d0aCAmYW1wOyBkZXZlbG9wbWVudDwva2V5d29yZD48a2V5d29yZD5HZW5l
IEV4cHJlc3Npb24gUmVndWxhdGlvbiwgUGxhbnQ8L2tleXdvcmQ+PGtleXdvcmQ+SGFsZi1MaWZl
PC9rZXl3b3JkPjxrZXl3b3JkPkh5cG9jb3R5bC8qZ2VuZXRpY3MvKmdyb3d0aCAmYW1wOyBkZXZl
bG9wbWVudDwva2V5d29yZD48a2V5d29yZD5JbmRvbGVhY2V0aWMgQWNpZHMvbWV0YWJvbGlzbTwv
a2V5d29yZD48a2V5d29yZD5MaWdodDwva2V5d29yZD48a2V5d29yZD5NZW1icmFuZSBQcm90ZWlu
cy8qZ2VuZXRpY3MvbWV0YWJvbGlzbTwva2V5d29yZD48a2V5d29yZD5NaWNyb1JOQXM8L2tleXdv
cmQ+PGtleXdvcmQ+UGxhbnQgU2hvb3RzL2dlbmV0aWNzPC9rZXl3b3JkPjxrZXl3b3JkPlBsYW50
cywgR2VuZXRpY2FsbHkgTW9kaWZpZWQ8L2tleXdvcmQ+PGtleXdvcmQ+Uk5BLCBQbGFudDwva2V5
d29yZD48a2V5d29yZD5SZWNvbWJpbmFudCBGdXNpb24gUHJvdGVpbnMvZ2VuZXRpY3MvbWV0YWJv
bGlzbTwva2V5d29yZD48L2tleXdvcmRzPjxkYXRlcz48eWVhcj4yMDEyPC95ZWFyPjxwdWItZGF0
ZXM+PGRhdGU+QXVnPC9kYXRlPjwvcHViLWRhdGVzPjwvZGF0ZXM+PGlzYm4+MTM2NS0zMTNYIChF
bGVjdHJvbmljKSYjeEQ7MDk2MC03NDEyIChMaW5raW5nKTwvaXNibj48YWNjZXNzaW9uLW51bT4y
MjUwNzI3NDwvYWNjZXNzaW9uLW51bT48dXJscz48cmVsYXRlZC11cmxzPjx1cmw+aHR0cHM6Ly93
d3cubmNiaS5ubG0ubmloLmdvdi9wdWJtZWQvMjI1MDcyNzQ8L3VybD48L3JlbGF0ZWQtdXJscz48
L3VybHM+PGVsZWN0cm9uaWMtcmVzb3VyY2UtbnVtPjEwLjExMTEvai4xMzY1LTMxM1guMjAxMi4w
NTAyNC54PC9lbGVjdHJvbmljLXJlc291cmNlLW51bT48L3JlY29yZD48L0NpdGU+PC9FbmROb3Rl
PgB=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Chae et al., 2012)</w:t>
            </w:r>
            <w:r w:rsidRPr="009522E2">
              <w:rPr>
                <w:rFonts w:ascii="Times New Roman" w:eastAsia="Arial Unicode MS" w:hAnsi="Times New Roman"/>
                <w:sz w:val="21"/>
                <w:szCs w:val="21"/>
              </w:rPr>
              <w:fldChar w:fldCharType="end"/>
            </w:r>
          </w:p>
        </w:tc>
      </w:tr>
      <w:tr w:rsidR="00715BEB" w:rsidRPr="009522E2" w14:paraId="4FA39BE0"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30F348AA"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76</w:t>
            </w:r>
          </w:p>
        </w:tc>
        <w:tc>
          <w:tcPr>
            <w:tcW w:w="1379" w:type="dxa"/>
            <w:tcBorders>
              <w:top w:val="single" w:sz="4" w:space="0" w:color="auto"/>
              <w:left w:val="single" w:sz="4" w:space="0" w:color="auto"/>
              <w:bottom w:val="single" w:sz="4" w:space="0" w:color="auto"/>
              <w:right w:val="single" w:sz="4" w:space="0" w:color="auto"/>
            </w:tcBorders>
          </w:tcPr>
          <w:p w14:paraId="003777C8"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5g20820</w:t>
            </w:r>
          </w:p>
          <w:p w14:paraId="6AFAD4D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33C47495"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very young anthers.</w:t>
            </w:r>
          </w:p>
          <w:p w14:paraId="12B941A3" w14:textId="77777777" w:rsidR="00715BEB" w:rsidRPr="009522E2" w:rsidRDefault="00715BEB"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6817C4F5" w14:textId="77777777" w:rsidR="00715BEB" w:rsidRPr="009522E2" w:rsidRDefault="00715BEB" w:rsidP="00F42605">
            <w:pPr>
              <w:rPr>
                <w:rFonts w:ascii="Times New Roman" w:eastAsia="Arial Unicode MS" w:hAnsi="Times New Roman" w:cs="Times New Roman"/>
                <w:sz w:val="21"/>
                <w:szCs w:val="21"/>
              </w:rPr>
            </w:pPr>
            <w:r w:rsidRPr="009522E2">
              <w:rPr>
                <w:rFonts w:ascii="Times New Roman" w:eastAsia="Arial Unicode MS" w:hAnsi="Times New Roman" w:cs="Times New Roman"/>
                <w:sz w:val="21"/>
                <w:szCs w:val="21"/>
              </w:rPr>
              <w:t xml:space="preserve">AtSAUR76 partially reduce ethylene sensitivity of ETR2 and promote plant growth in </w:t>
            </w:r>
            <w:r w:rsidRPr="009522E2">
              <w:rPr>
                <w:rFonts w:ascii="Times New Roman" w:eastAsia="Arial Unicode MS" w:hAnsi="Times New Roman" w:cs="Times New Roman"/>
                <w:i/>
                <w:sz w:val="21"/>
                <w:szCs w:val="21"/>
              </w:rPr>
              <w:t>Arabidopsis</w:t>
            </w:r>
            <w:r w:rsidRPr="009522E2">
              <w:rPr>
                <w:rFonts w:ascii="Times New Roman" w:eastAsia="Arial Unicode MS" w:hAnsi="Times New Roman" w:cs="Times New Roman"/>
                <w:sz w:val="21"/>
                <w:szCs w:val="21"/>
              </w:rPr>
              <w:t>.</w:t>
            </w:r>
          </w:p>
          <w:p w14:paraId="72EBD46D" w14:textId="128C49FF" w:rsidR="00715BEB" w:rsidRPr="009522E2" w:rsidRDefault="009522E2" w:rsidP="00F42605">
            <w:pPr>
              <w:rPr>
                <w:rFonts w:ascii="Times New Roman" w:eastAsia="Arial Unicode MS" w:hAnsi="Times New Roman" w:cs="Times New Roman"/>
                <w:color w:val="FF0000"/>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cs="Times New Roman"/>
                <w:sz w:val="21"/>
                <w:szCs w:val="21"/>
              </w:rPr>
              <w:t>SAUR76 located in the nucleus, cytoplasm and plasma membrane</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5C41493D" w14:textId="4EB442CB"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MaTwvQXV0aG9yPjxZZWFyPjIwMTU8L1llYXI+PFJlY051
bT4yMTwvUmVjTnVtPjxEaXNwbGF5VGV4dD4oTWFya2FraXMgZXQgYWwuLCAyMDEzOyBMaSBldCBh
bC4sIDIwMTUpPC9EaXNwbGF5VGV4dD48cmVjb3JkPjxyZWMtbnVtYmVyPjIxPC9yZWMtbnVtYmVy
Pjxmb3JlaWduLWtleXM+PGtleSBhcHA9IkVOIiBkYi1pZD0iemFydmEyOWZxMGUydGxlZXdheDV6
NTVtZjUwdGFldHR6ZXR6IiB0aW1lc3RhbXA9IjE1ODQzNjIxMTYiPjIxPC9rZXk+PGtleSBhcHA9
IkVOV2ViIiBkYi1pZD0iIj4wPC9rZXk+PC9mb3JlaWduLWtleXM+PHJlZi10eXBlIG5hbWU9Ikpv
dXJuYWwgQXJ0aWNsZSI+MTc8L3JlZi10eXBlPjxjb250cmlidXRvcnM+PGF1dGhvcnM+PGF1dGhv
cj5MaSwgWi4gRy48L2F1dGhvcj48YXV0aG9yPkNoZW4sIEguIFcuPC9hdXRob3I+PGF1dGhvcj5M
aSwgUS4gVC48L2F1dGhvcj48YXV0aG9yPlRhbywgSi4gSi48L2F1dGhvcj48YXV0aG9yPkJpYW4s
IFguIEguPC9hdXRob3I+PGF1dGhvcj5NYSwgQi48L2F1dGhvcj48YXV0aG9yPlpoYW5nLCBXLiBL
LjwvYXV0aG9yPjxhdXRob3I+Q2hlbiwgUy4gWS48L2F1dGhvcj48YXV0aG9yPlpoYW5nLCBKLiBT
LjwvYXV0aG9yPjwvYXV0aG9ycz48L2NvbnRyaWJ1dG9ycz48YXV0aC1hZGRyZXNzPlN0YXRlIEtl
eSBMYWIgb2YgUGxhbnQgR2Vub21pY3MsIEluc3RpdHV0ZSBvZiBHZW5ldGljcyBhbmQgRGV2ZWxv
cG1lbnRhbCBCaW9sb2d5LCBDaGluZXNlIEFjYWRlbXkgb2YgU2NpZW5jZXMsIEJlaWppbmcgMTAw
MTAxLCBDaGluYS48L2F1dGgtYWRkcmVzcz48dGl0bGVzPjx0aXRsZT5UaHJlZSBTQVVSIHByb3Rl
aW5zIFNBVVI3NiwgU0FVUjc3IGFuZCBTQVVSNzggcHJvbW90ZSBwbGFudCBncm93dGggaW4gQXJh
Ymlkb3BzaXM8L3RpdGxlPjxzZWNvbmRhcnktdGl0bGU+U2NpIFJlcDwvc2Vjb25kYXJ5LXRpdGxl
PjwvdGl0bGVzPjxwZXJpb2RpY2FsPjxmdWxsLXRpdGxlPlNjaSBSZXA8L2Z1bGwtdGl0bGU+PC9w
ZXJpb2RpY2FsPjxwYWdlcz4xMjQ3NzwvcGFnZXM+PHZvbHVtZT41PC92b2x1bWU+PGVkaXRpb24+
MjAxNS8wNy8yNTwvZWRpdGlvbj48a2V5d29yZHM+PGtleXdvcmQ+QW1pbm8gQWNpZCBTZXF1ZW5j
ZTwva2V5d29yZD48a2V5d29yZD5BcmFiaWRvcHNpcy8qZ2VuZXRpY3MvZ3Jvd3RoICZhbXA7IGRl
dmVsb3BtZW50L21ldGFib2xpc208L2tleXdvcmQ+PGtleXdvcmQ+QXJhYmlkb3BzaXMgUHJvdGVp
bnMvKmdlbmV0aWNzL21ldGFib2xpc208L2tleXdvcmQ+PGtleXdvcmQ+Q290eWxlZG9uL2dlbmV0
aWNzL2dyb3d0aCAmYW1wOyBkZXZlbG9wbWVudC9tZXRhYm9saXNtPC9rZXl3b3JkPjxrZXl3b3Jk
PkV0aHlsZW5lcy8qbWV0YWJvbGlzbS9waGFybWFjb2xvZ3k8L2tleXdvcmQ+PGtleXdvcmQ+R2Vu
ZSBFeHByZXNzaW9uIFJlZ3VsYXRpb24sIERldmVsb3BtZW50YWw8L2tleXdvcmQ+PGtleXdvcmQ+
KkdlbmUgRXhwcmVzc2lvbiBSZWd1bGF0aW9uLCBQbGFudDwva2V5d29yZD48a2V5d29yZD5HZW5l
dGljIENvbXBsZW1lbnRhdGlvbiBUZXN0PC9rZXl3b3JkPjxrZXl3b3JkPkdlbm90eXBlPC9rZXl3
b3JkPjxrZXl3b3JkPkltbXVub3ByZWNpcGl0YXRpb248L2tleXdvcmQ+PGtleXdvcmQ+SW5kb2xl
YWNldGljIEFjaWRzLyptZXRhYm9saXNtL3BoYXJtYWNvbG9neTwva2V5d29yZD48a2V5d29yZD5N
b2xlY3VsYXIgU2VxdWVuY2UgRGF0YTwva2V5d29yZD48a2V5d29yZD5QaGVub3R5cGU8L2tleXdv
cmQ+PGtleXdvcmQ+UGxhbnQgR3Jvd3RoIFJlZ3VsYXRvcnMvKm1ldGFib2xpc20vcGhhcm1hY29s
b2d5PC9rZXl3b3JkPjxrZXl3b3JkPlByb3RlYXNvbWUgRW5kb3BlcHRpZGFzZSBDb21wbGV4L2dl
bmV0aWNzL21ldGFib2xpc208L2tleXdvcmQ+PGtleXdvcmQ+UHJvdGVpbiBCaW5kaW5nPC9rZXl3
b3JkPjxrZXl3b3JkPlByb3RlaW4gSXNvZm9ybXMvZ2VuZXRpY3MvbWV0YWJvbGlzbTwva2V5d29y
ZD48a2V5d29yZD5Qcm90ZWluIFN0YWJpbGl0eTwva2V5d29yZD48a2V5d29yZD5Qcm90ZW9seXNp
czwva2V5d29yZD48a2V5d29yZD5SZWNlcHRvcnMsIENlbGwgU3VyZmFjZS8qZ2VuZXRpY3MvbWV0
YWJvbGlzbTwva2V5d29yZD48a2V5d29yZD5TZXF1ZW5jZSBBbGlnbm1lbnQ8L2tleXdvcmQ+PGtl
eXdvcmQ+U2lnbmFsIFRyYW5zZHVjdGlvbjwva2V5d29yZD48L2tleXdvcmRzPjxkYXRlcz48eWVh
cj4yMDE1PC95ZWFyPjxwdWItZGF0ZXM+PGRhdGU+SnVsIDI0PC9kYXRlPjwvcHViLWRhdGVzPjwv
ZGF0ZXM+PGlzYm4+MjA0NS0yMzIyIChFbGVjdHJvbmljKSYjeEQ7MjA0NS0yMzIyIChMaW5raW5n
KTwvaXNibj48YWNjZXNzaW9uLW51bT4yNjIwNzM0MTwvYWNjZXNzaW9uLW51bT48dXJscz48cmVs
YXRlZC11cmxzPjx1cmw+aHR0cHM6Ly93d3cubmNiaS5ubG0ubmloLmdvdi9wdWJtZWQvMjYyMDcz
NDE8L3VybD48L3JlbGF0ZWQtdXJscz48L3VybHM+PGN1c3RvbTI+UE1DNDUxMzU2OTwvY3VzdG9t
Mj48ZWxlY3Ryb25pYy1yZXNvdXJjZS1udW0+MTAuMTAzOC9zcmVwMTI0Nzc8L2VsZWN0cm9uaWMt
cmVzb3VyY2UtbnVtPjwvcmVjb3JkPjwvQ2l0ZT48Q2l0ZT48QXV0aG9yPk1hcmtha2lzPC9BdXRo
b3I+PFllYXI+MjAxMzwvWWVhcj48UmVjTnVtPjIyPC9SZWNOdW0+PHJlY29yZD48cmVjLW51bWJl
cj4yMjwvcmVjLW51bWJlcj48Zm9yZWlnbi1rZXlzPjxrZXkgYXBwPSJFTiIgZGItaWQ9InphcnZh
MjlmcTBlMnRsZWV3YXg1ejU1bWY1MHRhZXR0emV0eiIgdGltZXN0YW1wPSIxNTg0MzYyMTI1Ij4y
Mjwva2V5PjxrZXkgYXBwPSJFTldlYiIgZGItaWQ9IiI+MDwva2V5PjwvZm9yZWlnbi1rZXlzPjxy
ZWYtdHlwZSBuYW1lPSJKb3VybmFsIEFydGljbGUiPjE3PC9yZWYtdHlwZT48Y29udHJpYnV0b3Jz
PjxhdXRob3JzPjxhdXRob3I+TWFya2FraXMsIE0uIE4uPC9hdXRob3I+PGF1dGhvcj5Cb3Jvbiwg
QS4gSy48L2F1dGhvcj48YXV0aG9yPlZhbiBMb29jaywgQi48L2F1dGhvcj48YXV0aG9yPlNhaW5p
LCBLLjwvYXV0aG9yPjxhdXRob3I+Q2lyZXJhLCBTLjwvYXV0aG9yPjxhdXRob3I+VmVyYmVsZW4s
IEouIFAuPC9hdXRob3I+PGF1dGhvcj5WaXNzZW5iZXJnLCBLLjwvYXV0aG9yPjwvYXV0aG9ycz48
L2NvbnRyaWJ1dG9ycz48YXV0aC1hZGRyZXNzPkRlcGFydG1lbnQgb2YgQmlvbG9neSwgVW5pdmVy
c2l0eSBvZiBBbnR3ZXJwLCBBbnR3ZXJwZW4sIEJlbGdpdW0uPC9hdXRoLWFkZHJlc3M+PHRpdGxl
cz48dGl0bGU+Q2hhcmFjdGVyaXphdGlvbiBvZiBhIHNtYWxsIGF1eGluLXVwIFJOQSAoU0FVUikt
bGlrZSBnZW5lIGludm9sdmVkIGluIEFyYWJpZG9wc2lzIHRoYWxpYW5hIGRldmVsb3BtZW50PC90
aXRsZT48c2Vjb25kYXJ5LXRpdGxlPlBMb1MgT25lPC9zZWNvbmRhcnktdGl0bGU+PC90aXRsZXM+
PHBlcmlvZGljYWw+PGZ1bGwtdGl0bGU+UExvUyBPbmU8L2Z1bGwtdGl0bGU+PC9wZXJpb2RpY2Fs
PjxwYWdlcz5lODI1OTY8L3BhZ2VzPjx2b2x1bWU+ODwvdm9sdW1lPjxudW1iZXI+MTE8L251bWJl
cj48ZWRpdGlvbj4yMDEzLzEyLzA3PC9lZGl0aW9uPjxrZXl3b3Jkcz48a2V5d29yZD5BcmFiaWRv
cHNpcy8qZ2VuZXRpY3MvZ3Jvd3RoICZhbXA7IGRldmVsb3BtZW50PC9rZXl3b3JkPjxrZXl3b3Jk
PkFyYWJpZG9wc2lzIFByb3RlaW5zLypnZW5ldGljczwva2V5d29yZD48a2V5d29yZD5CYXNlIFNl
cXVlbmNlPC9rZXl3b3JkPjxrZXl3b3JkPkROQSBQcmltZXJzPC9rZXl3b3JkPjxrZXl3b3JkPipH
ZW5lcywgUGxhbnQ8L2tleXdvcmQ+PGtleXdvcmQ+UGh5bG9nZW55PC9rZXl3b3JkPjxrZXl3b3Jk
PlJlYWwtVGltZSBQb2x5bWVyYXNlIENoYWluIFJlYWN0aW9uPC9rZXl3b3JkPjwva2V5d29yZHM+
PGRhdGVzPjx5ZWFyPjIwMTM8L3llYXI+PC9kYXRlcz48aXNibj4xOTMyLTYyMDMgKEVsZWN0cm9u
aWMpJiN4RDsxOTMyLTYyMDMgKExpbmtpbmcpPC9pc2JuPjxhY2Nlc3Npb24tbnVtPjI0MzEyNDI5
PC9hY2Nlc3Npb24tbnVtPjx1cmxzPjxyZWxhdGVkLXVybHM+PHVybD5odHRwczovL3d3dy5uY2Jp
Lm5sbS5uaWguZ292L3B1Ym1lZC8yNDMxMjQyOTwvdXJsPjwvcmVsYXRlZC11cmxzPjwvdXJscz48
Y3VzdG9tMj5QTUMzODQyNDI2PC9jdXN0b20yPjxlbGVjdHJvbmljLXJlc291cmNlLW51bT4xMC4x
MzcxL2pvdXJuYWwucG9uZS4wMDgyNTk2PC9lbGVjdHJvbmljLXJlc291cmNlLW51bT48L3JlY29y
ZD48L0NpdGU+PC9FbmROb3RlPgB=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MaTwvQXV0aG9yPjxZZWFyPjIwMTU8L1llYXI+PFJlY051
bT4yMTwvUmVjTnVtPjxEaXNwbGF5VGV4dD4oTWFya2FraXMgZXQgYWwuLCAyMDEzOyBMaSBldCBh
bC4sIDIwMTUpPC9EaXNwbGF5VGV4dD48cmVjb3JkPjxyZWMtbnVtYmVyPjIxPC9yZWMtbnVtYmVy
Pjxmb3JlaWduLWtleXM+PGtleSBhcHA9IkVOIiBkYi1pZD0iemFydmEyOWZxMGUydGxlZXdheDV6
NTVtZjUwdGFldHR6ZXR6IiB0aW1lc3RhbXA9IjE1ODQzNjIxMTYiPjIxPC9rZXk+PGtleSBhcHA9
IkVOV2ViIiBkYi1pZD0iIj4wPC9rZXk+PC9mb3JlaWduLWtleXM+PHJlZi10eXBlIG5hbWU9Ikpv
dXJuYWwgQXJ0aWNsZSI+MTc8L3JlZi10eXBlPjxjb250cmlidXRvcnM+PGF1dGhvcnM+PGF1dGhv
cj5MaSwgWi4gRy48L2F1dGhvcj48YXV0aG9yPkNoZW4sIEguIFcuPC9hdXRob3I+PGF1dGhvcj5M
aSwgUS4gVC48L2F1dGhvcj48YXV0aG9yPlRhbywgSi4gSi48L2F1dGhvcj48YXV0aG9yPkJpYW4s
IFguIEguPC9hdXRob3I+PGF1dGhvcj5NYSwgQi48L2F1dGhvcj48YXV0aG9yPlpoYW5nLCBXLiBL
LjwvYXV0aG9yPjxhdXRob3I+Q2hlbiwgUy4gWS48L2F1dGhvcj48YXV0aG9yPlpoYW5nLCBKLiBT
LjwvYXV0aG9yPjwvYXV0aG9ycz48L2NvbnRyaWJ1dG9ycz48YXV0aC1hZGRyZXNzPlN0YXRlIEtl
eSBMYWIgb2YgUGxhbnQgR2Vub21pY3MsIEluc3RpdHV0ZSBvZiBHZW5ldGljcyBhbmQgRGV2ZWxv
cG1lbnRhbCBCaW9sb2d5LCBDaGluZXNlIEFjYWRlbXkgb2YgU2NpZW5jZXMsIEJlaWppbmcgMTAw
MTAxLCBDaGluYS48L2F1dGgtYWRkcmVzcz48dGl0bGVzPjx0aXRsZT5UaHJlZSBTQVVSIHByb3Rl
aW5zIFNBVVI3NiwgU0FVUjc3IGFuZCBTQVVSNzggcHJvbW90ZSBwbGFudCBncm93dGggaW4gQXJh
Ymlkb3BzaXM8L3RpdGxlPjxzZWNvbmRhcnktdGl0bGU+U2NpIFJlcDwvc2Vjb25kYXJ5LXRpdGxl
PjwvdGl0bGVzPjxwZXJpb2RpY2FsPjxmdWxsLXRpdGxlPlNjaSBSZXA8L2Z1bGwtdGl0bGU+PC9w
ZXJpb2RpY2FsPjxwYWdlcz4xMjQ3NzwvcGFnZXM+PHZvbHVtZT41PC92b2x1bWU+PGVkaXRpb24+
MjAxNS8wNy8yNTwvZWRpdGlvbj48a2V5d29yZHM+PGtleXdvcmQ+QW1pbm8gQWNpZCBTZXF1ZW5j
ZTwva2V5d29yZD48a2V5d29yZD5BcmFiaWRvcHNpcy8qZ2VuZXRpY3MvZ3Jvd3RoICZhbXA7IGRl
dmVsb3BtZW50L21ldGFib2xpc208L2tleXdvcmQ+PGtleXdvcmQ+QXJhYmlkb3BzaXMgUHJvdGVp
bnMvKmdlbmV0aWNzL21ldGFib2xpc208L2tleXdvcmQ+PGtleXdvcmQ+Q290eWxlZG9uL2dlbmV0
aWNzL2dyb3d0aCAmYW1wOyBkZXZlbG9wbWVudC9tZXRhYm9saXNtPC9rZXl3b3JkPjxrZXl3b3Jk
PkV0aHlsZW5lcy8qbWV0YWJvbGlzbS9waGFybWFjb2xvZ3k8L2tleXdvcmQ+PGtleXdvcmQ+R2Vu
ZSBFeHByZXNzaW9uIFJlZ3VsYXRpb24sIERldmVsb3BtZW50YWw8L2tleXdvcmQ+PGtleXdvcmQ+
KkdlbmUgRXhwcmVzc2lvbiBSZWd1bGF0aW9uLCBQbGFudDwva2V5d29yZD48a2V5d29yZD5HZW5l
dGljIENvbXBsZW1lbnRhdGlvbiBUZXN0PC9rZXl3b3JkPjxrZXl3b3JkPkdlbm90eXBlPC9rZXl3
b3JkPjxrZXl3b3JkPkltbXVub3ByZWNpcGl0YXRpb248L2tleXdvcmQ+PGtleXdvcmQ+SW5kb2xl
YWNldGljIEFjaWRzLyptZXRhYm9saXNtL3BoYXJtYWNvbG9neTwva2V5d29yZD48a2V5d29yZD5N
b2xlY3VsYXIgU2VxdWVuY2UgRGF0YTwva2V5d29yZD48a2V5d29yZD5QaGVub3R5cGU8L2tleXdv
cmQ+PGtleXdvcmQ+UGxhbnQgR3Jvd3RoIFJlZ3VsYXRvcnMvKm1ldGFib2xpc20vcGhhcm1hY29s
b2d5PC9rZXl3b3JkPjxrZXl3b3JkPlByb3RlYXNvbWUgRW5kb3BlcHRpZGFzZSBDb21wbGV4L2dl
bmV0aWNzL21ldGFib2xpc208L2tleXdvcmQ+PGtleXdvcmQ+UHJvdGVpbiBCaW5kaW5nPC9rZXl3
b3JkPjxrZXl3b3JkPlByb3RlaW4gSXNvZm9ybXMvZ2VuZXRpY3MvbWV0YWJvbGlzbTwva2V5d29y
ZD48a2V5d29yZD5Qcm90ZWluIFN0YWJpbGl0eTwva2V5d29yZD48a2V5d29yZD5Qcm90ZW9seXNp
czwva2V5d29yZD48a2V5d29yZD5SZWNlcHRvcnMsIENlbGwgU3VyZmFjZS8qZ2VuZXRpY3MvbWV0
YWJvbGlzbTwva2V5d29yZD48a2V5d29yZD5TZXF1ZW5jZSBBbGlnbm1lbnQ8L2tleXdvcmQ+PGtl
eXdvcmQ+U2lnbmFsIFRyYW5zZHVjdGlvbjwva2V5d29yZD48L2tleXdvcmRzPjxkYXRlcz48eWVh
cj4yMDE1PC95ZWFyPjxwdWItZGF0ZXM+PGRhdGU+SnVsIDI0PC9kYXRlPjwvcHViLWRhdGVzPjwv
ZGF0ZXM+PGlzYm4+MjA0NS0yMzIyIChFbGVjdHJvbmljKSYjeEQ7MjA0NS0yMzIyIChMaW5raW5n
KTwvaXNibj48YWNjZXNzaW9uLW51bT4yNjIwNzM0MTwvYWNjZXNzaW9uLW51bT48dXJscz48cmVs
YXRlZC11cmxzPjx1cmw+aHR0cHM6Ly93d3cubmNiaS5ubG0ubmloLmdvdi9wdWJtZWQvMjYyMDcz
NDE8L3VybD48L3JlbGF0ZWQtdXJscz48L3VybHM+PGN1c3RvbTI+UE1DNDUxMzU2OTwvY3VzdG9t
Mj48ZWxlY3Ryb25pYy1yZXNvdXJjZS1udW0+MTAuMTAzOC9zcmVwMTI0Nzc8L2VsZWN0cm9uaWMt
cmVzb3VyY2UtbnVtPjwvcmVjb3JkPjwvQ2l0ZT48Q2l0ZT48QXV0aG9yPk1hcmtha2lzPC9BdXRo
b3I+PFllYXI+MjAxMzwvWWVhcj48UmVjTnVtPjIyPC9SZWNOdW0+PHJlY29yZD48cmVjLW51bWJl
cj4yMjwvcmVjLW51bWJlcj48Zm9yZWlnbi1rZXlzPjxrZXkgYXBwPSJFTiIgZGItaWQ9InphcnZh
MjlmcTBlMnRsZWV3YXg1ejU1bWY1MHRhZXR0emV0eiIgdGltZXN0YW1wPSIxNTg0MzYyMTI1Ij4y
Mjwva2V5PjxrZXkgYXBwPSJFTldlYiIgZGItaWQ9IiI+MDwva2V5PjwvZm9yZWlnbi1rZXlzPjxy
ZWYtdHlwZSBuYW1lPSJKb3VybmFsIEFydGljbGUiPjE3PC9yZWYtdHlwZT48Y29udHJpYnV0b3Jz
PjxhdXRob3JzPjxhdXRob3I+TWFya2FraXMsIE0uIE4uPC9hdXRob3I+PGF1dGhvcj5Cb3Jvbiwg
QS4gSy48L2F1dGhvcj48YXV0aG9yPlZhbiBMb29jaywgQi48L2F1dGhvcj48YXV0aG9yPlNhaW5p
LCBLLjwvYXV0aG9yPjxhdXRob3I+Q2lyZXJhLCBTLjwvYXV0aG9yPjxhdXRob3I+VmVyYmVsZW4s
IEouIFAuPC9hdXRob3I+PGF1dGhvcj5WaXNzZW5iZXJnLCBLLjwvYXV0aG9yPjwvYXV0aG9ycz48
L2NvbnRyaWJ1dG9ycz48YXV0aC1hZGRyZXNzPkRlcGFydG1lbnQgb2YgQmlvbG9neSwgVW5pdmVy
c2l0eSBvZiBBbnR3ZXJwLCBBbnR3ZXJwZW4sIEJlbGdpdW0uPC9hdXRoLWFkZHJlc3M+PHRpdGxl
cz48dGl0bGU+Q2hhcmFjdGVyaXphdGlvbiBvZiBhIHNtYWxsIGF1eGluLXVwIFJOQSAoU0FVUikt
bGlrZSBnZW5lIGludm9sdmVkIGluIEFyYWJpZG9wc2lzIHRoYWxpYW5hIGRldmVsb3BtZW50PC90
aXRsZT48c2Vjb25kYXJ5LXRpdGxlPlBMb1MgT25lPC9zZWNvbmRhcnktdGl0bGU+PC90aXRsZXM+
PHBlcmlvZGljYWw+PGZ1bGwtdGl0bGU+UExvUyBPbmU8L2Z1bGwtdGl0bGU+PC9wZXJpb2RpY2Fs
PjxwYWdlcz5lODI1OTY8L3BhZ2VzPjx2b2x1bWU+ODwvdm9sdW1lPjxudW1iZXI+MTE8L251bWJl
cj48ZWRpdGlvbj4yMDEzLzEyLzA3PC9lZGl0aW9uPjxrZXl3b3Jkcz48a2V5d29yZD5BcmFiaWRv
cHNpcy8qZ2VuZXRpY3MvZ3Jvd3RoICZhbXA7IGRldmVsb3BtZW50PC9rZXl3b3JkPjxrZXl3b3Jk
PkFyYWJpZG9wc2lzIFByb3RlaW5zLypnZW5ldGljczwva2V5d29yZD48a2V5d29yZD5CYXNlIFNl
cXVlbmNlPC9rZXl3b3JkPjxrZXl3b3JkPkROQSBQcmltZXJzPC9rZXl3b3JkPjxrZXl3b3JkPipH
ZW5lcywgUGxhbnQ8L2tleXdvcmQ+PGtleXdvcmQ+UGh5bG9nZW55PC9rZXl3b3JkPjxrZXl3b3Jk
PlJlYWwtVGltZSBQb2x5bWVyYXNlIENoYWluIFJlYWN0aW9uPC9rZXl3b3JkPjwva2V5d29yZHM+
PGRhdGVzPjx5ZWFyPjIwMTM8L3llYXI+PC9kYXRlcz48aXNibj4xOTMyLTYyMDMgKEVsZWN0cm9u
aWMpJiN4RDsxOTMyLTYyMDMgKExpbmtpbmcpPC9pc2JuPjxhY2Nlc3Npb24tbnVtPjI0MzEyNDI5
PC9hY2Nlc3Npb24tbnVtPjx1cmxzPjxyZWxhdGVkLXVybHM+PHVybD5odHRwczovL3d3dy5uY2Jp
Lm5sbS5uaWguZ292L3B1Ym1lZC8yNDMxMjQyOTwvdXJsPjwvcmVsYXRlZC11cmxzPjwvdXJscz48
Y3VzdG9tMj5QTUMzODQyNDI2PC9jdXN0b20yPjxlbGVjdHJvbmljLXJlc291cmNlLW51bT4xMC4x
MzcxL2pvdXJuYWwucG9uZS4wMDgyNTk2PC9lbGVjdHJvbmljLXJlc291cmNlLW51bT48L3JlY29y
ZD48L0NpdGU+PC9FbmROb3RlPgB=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Markakis et al., 2013; Li et al., 2015)</w:t>
            </w:r>
            <w:r w:rsidRPr="009522E2">
              <w:rPr>
                <w:rFonts w:ascii="Times New Roman" w:eastAsia="Arial Unicode MS" w:hAnsi="Times New Roman"/>
                <w:sz w:val="21"/>
                <w:szCs w:val="21"/>
              </w:rPr>
              <w:fldChar w:fldCharType="end"/>
            </w:r>
          </w:p>
        </w:tc>
      </w:tr>
      <w:tr w:rsidR="00715BEB" w:rsidRPr="009522E2" w14:paraId="5AA473E0"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529FBDBC"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50</w:t>
            </w:r>
          </w:p>
        </w:tc>
        <w:tc>
          <w:tcPr>
            <w:tcW w:w="1379" w:type="dxa"/>
            <w:tcBorders>
              <w:top w:val="single" w:sz="4" w:space="0" w:color="auto"/>
              <w:left w:val="single" w:sz="4" w:space="0" w:color="auto"/>
              <w:bottom w:val="single" w:sz="4" w:space="0" w:color="auto"/>
              <w:right w:val="single" w:sz="4" w:space="0" w:color="auto"/>
            </w:tcBorders>
          </w:tcPr>
          <w:p w14:paraId="553EBB93"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At4g34760 </w:t>
            </w:r>
          </w:p>
          <w:p w14:paraId="62AECDEB"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p w14:paraId="671E9034" w14:textId="77777777" w:rsidR="00715BEB" w:rsidRPr="009522E2" w:rsidRDefault="00715BEB" w:rsidP="00F42605">
            <w:pPr>
              <w:rPr>
                <w:rFonts w:ascii="Times New Roman" w:eastAsia="Arial Unicode MS" w:hAnsi="Times New Roman"/>
                <w:sz w:val="21"/>
                <w:szCs w:val="21"/>
              </w:rPr>
            </w:pPr>
          </w:p>
        </w:tc>
        <w:tc>
          <w:tcPr>
            <w:tcW w:w="2570" w:type="dxa"/>
            <w:tcBorders>
              <w:top w:val="single" w:sz="4" w:space="0" w:color="auto"/>
              <w:left w:val="single" w:sz="4" w:space="0" w:color="auto"/>
              <w:bottom w:val="single" w:sz="4" w:space="0" w:color="auto"/>
              <w:right w:val="single" w:sz="4" w:space="0" w:color="auto"/>
            </w:tcBorders>
          </w:tcPr>
          <w:p w14:paraId="1A8F00F2"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the hypocotyls, cotyledons, rosette leaves, cauline leaves, flower and silique, and can be repressed by dark-to-light transition.  </w:t>
            </w:r>
          </w:p>
        </w:tc>
        <w:tc>
          <w:tcPr>
            <w:tcW w:w="6378" w:type="dxa"/>
            <w:tcBorders>
              <w:top w:val="single" w:sz="4" w:space="0" w:color="auto"/>
              <w:left w:val="single" w:sz="4" w:space="0" w:color="auto"/>
              <w:bottom w:val="single" w:sz="4" w:space="0" w:color="auto"/>
              <w:right w:val="single" w:sz="4" w:space="0" w:color="auto"/>
            </w:tcBorders>
          </w:tcPr>
          <w:p w14:paraId="7B240686" w14:textId="51B92B52" w:rsidR="00715BEB" w:rsidRPr="009522E2" w:rsidRDefault="00715BEB" w:rsidP="00F42605">
            <w:pPr>
              <w:autoSpaceDE w:val="0"/>
              <w:autoSpaceDN w:val="0"/>
              <w:adjustRightInd w:val="0"/>
              <w:rPr>
                <w:rFonts w:ascii="Times New Roman" w:eastAsia="Arial Unicode MS" w:hAnsi="Times New Roman"/>
                <w:sz w:val="21"/>
                <w:szCs w:val="21"/>
              </w:rPr>
            </w:pPr>
            <w:r w:rsidRPr="009522E2">
              <w:rPr>
                <w:rFonts w:ascii="Times New Roman" w:eastAsia="Arial Unicode MS" w:hAnsi="Times New Roman" w:hint="eastAsia"/>
                <w:sz w:val="21"/>
                <w:szCs w:val="21"/>
              </w:rPr>
              <w:t>At</w:t>
            </w:r>
            <w:r w:rsidRPr="009522E2">
              <w:rPr>
                <w:rFonts w:ascii="Times New Roman" w:eastAsia="Arial Unicode MS" w:hAnsi="Times New Roman"/>
                <w:sz w:val="21"/>
                <w:szCs w:val="21"/>
              </w:rPr>
              <w:t xml:space="preserve">SAUR50 is critical for differential light regulation of the development of cotyledons and hypocotyls. </w:t>
            </w:r>
            <w:r w:rsidRPr="009522E2">
              <w:rPr>
                <w:rFonts w:ascii="Times New Roman" w:eastAsia="Arial Unicode MS" w:hAnsi="Times New Roman"/>
                <w:i/>
                <w:sz w:val="21"/>
                <w:szCs w:val="21"/>
              </w:rPr>
              <w:t>SAUR 50</w:t>
            </w:r>
            <w:r w:rsidRPr="009522E2">
              <w:rPr>
                <w:rFonts w:ascii="Times New Roman" w:eastAsia="Arial Unicode MS" w:hAnsi="Times New Roman"/>
                <w:sz w:val="21"/>
                <w:szCs w:val="21"/>
              </w:rPr>
              <w:t xml:space="preserve"> expression level directly is regulated by PIF and Auxin.</w:t>
            </w:r>
          </w:p>
          <w:p w14:paraId="301B2EE1" w14:textId="77777777" w:rsidR="00715BEB" w:rsidRPr="009522E2" w:rsidRDefault="00715BEB" w:rsidP="00F42605">
            <w:pPr>
              <w:rPr>
                <w:rFonts w:ascii="Times New Roman" w:eastAsia="Arial Unicode MS" w:hAnsi="Times New Roman"/>
                <w:sz w:val="21"/>
                <w:szCs w:val="21"/>
              </w:rPr>
            </w:pPr>
          </w:p>
          <w:p w14:paraId="1DE22C4E" w14:textId="77777777" w:rsidR="00715BEB" w:rsidRPr="009522E2" w:rsidRDefault="00715BEB" w:rsidP="00F42605">
            <w:pPr>
              <w:rPr>
                <w:rFonts w:ascii="Times New Roman" w:eastAsia="Arial Unicode MS" w:hAnsi="Times New Roman"/>
                <w:sz w:val="21"/>
                <w:szCs w:val="21"/>
              </w:rPr>
            </w:pPr>
          </w:p>
        </w:tc>
        <w:tc>
          <w:tcPr>
            <w:tcW w:w="1757" w:type="dxa"/>
            <w:tcBorders>
              <w:top w:val="single" w:sz="4" w:space="0" w:color="auto"/>
              <w:left w:val="single" w:sz="4" w:space="0" w:color="auto"/>
              <w:bottom w:val="single" w:sz="4" w:space="0" w:color="auto"/>
              <w:right w:val="single" w:sz="4" w:space="0" w:color="auto"/>
            </w:tcBorders>
          </w:tcPr>
          <w:p w14:paraId="08CA7984" w14:textId="6435A64F"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FJlY051bT41PC9SZWNOdW0+PERpc3BsYXlUZXh0PihTcGFydHogZXQg
YWwuLCAyMDE0OyBTdW4gZXQgYWwuLCAyMDE2KTwvRGlzcGxheVRleHQ+PHJlY29yZD48cmVjLW51
bWJlcj41PC9yZWMtbnVtYmVyPjxmb3JlaWduLWtleXM+PGtleSBhcHA9IkVOIiBkYi1pZD0iemFy
dmEyOWZxMGUydGxlZXdheDV6NTVtZjUwdGFldHR6ZXR6IiB0aW1lc3RhbXA9IjE1ODQzNjE5Nzci
PjU8L2tleT48a2V5IGFwcD0iRU5XZWIiIGRiLWlkPSIiPjA8L2tleT48L2ZvcmVpZ24ta2V5cz48
cmVmLXR5cGUgbmFtZT0iSm91cm5hbCBBcnRpY2xlIj4xNzwvcmVmLXR5cGU+PGNvbnRyaWJ1dG9y
cz48YXV0aG9ycz48YXV0aG9yPlNwYXJ0eiwgQS4gSy48L2F1dGhvcj48YXV0aG9yPlJlbiwgSC48
L2F1dGhvcj48YXV0aG9yPlBhcmssIE0uIFkuPC9hdXRob3I+PGF1dGhvcj5HcmFuZHQsIEsuIE4u
PC9hdXRob3I+PGF1dGhvcj5MZWUsIFMuIEguPC9hdXRob3I+PGF1dGhvcj5NdXJwaHksIEEuIFMu
PC9hdXRob3I+PGF1dGhvcj5TdXNzbWFuLCBNLiBSLjwvYXV0aG9yPjxhdXRob3I+T3ZlcnZvb3Jk
ZSwgUC4gSi48L2F1dGhvcj48YXV0aG9yPkdyYXksIFcuIE0uPC9hdXRob3I+PC9hdXRob3JzPjwv
Y29udHJpYnV0b3JzPjxhdXRoLWFkZHJlc3M+RGVwYXJ0bWVudCBvZiBQbGFudCBCaW9sb2d5LCBV
bml2ZXJzaXR5IG9mIE1pbm5lc290YSwgU3QuIFBhdWwsIE1pbm5lc290YSA1NTEwOC4mI3hEO0Rl
cGFydG1lbnQgb2YgUGxhbnQgU2NpZW5jZSBhbmQgTGFuZHNjYXBlIEFyY2hpdGVjdHVyZSwgVW5p
dmVyc2l0eSBvZiBNYXJ5bGFuZCwgQ29sbGVnZSBQYXJrLCBNYXJ5bGFuZCAyMDc0Mi4mI3hEO0Jp
b3RlY2hub2xvZ3kgQ2VudGVyIGFuZCBEZXBhcnRtZW50IG9mIEJpb2NoZW1pc3RyeSwgVW5pdmVy
c2l0eSBvZiBXaXNjb25zaW4sIE1hZGlzb24sIFdpc2NvbnNpbiA1MzcwNi4mI3hEO0RlcGFydG1l
bnQgb2YgQmlvbG9neSwgTWFjYWxlc3RlciBDb2xsZWdlLCBTdC4gUGF1bCwgTWlubmVzb3RhIDU1
MTA1LiYjeEQ7RGVwYXJ0bWVudCBvZiBQbGFudCBCaW9sb2d5LCBVbml2ZXJzaXR5IG9mIE1pbm5l
c290YSwgU3QuIFBhdWwsIE1pbm5lc290YSA1NTEwOCBncmF5eDA1MUB1bW4uZWR1LjwvYXV0aC1h
ZGRyZXNzPjx0aXRsZXM+PHRpdGxlPlNBVVIgSW5oaWJpdGlvbiBvZiBQUDJDLUQgUGhvc3BoYXRh
c2VzIEFjdGl2YXRlcyBQbGFzbWEgTWVtYnJhbmUgSCstQVRQYXNlcyB0byBQcm9tb3RlIENlbGwg
RXhwYW5zaW9uIGluIEFyYWJpZG9wc2lzPC90aXRsZT48c2Vjb25kYXJ5LXRpdGxlPlBsYW50IENl
bGw8L3NlY29uZGFyeS10aXRsZT48L3RpdGxlcz48cGVyaW9kaWNhbD48ZnVsbC10aXRsZT5QbGFu
dCBDZWxsPC9mdWxsLXRpdGxlPjwvcGVyaW9kaWNhbD48cGFnZXM+MjEyOS0yMTQyPC9wYWdlcz48
dm9sdW1lPjI2PC92b2x1bWU+PG51bWJlcj41PC9udW1iZXI+PGVkaXRpb24+MjAxNC8wNS8yNzwv
ZWRpdGlvbj48ZGF0ZXM+PHllYXI+MjAxNDwveWVhcj48cHViLWRhdGVzPjxkYXRlPk1heTwvZGF0
ZT48L3B1Yi1kYXRlcz48L2RhdGVzPjxpc2JuPjE1MzItMjk4WCAoRWxlY3Ryb25pYykmI3hEOzEw
NDAtNDY1MSAoTGlua2luZyk8L2lzYm4+PGFjY2Vzc2lvbi1udW0+MjQ4NTg5MzU8L2FjY2Vzc2lv
bi1udW0+PHVybHM+PHJlbGF0ZWQtdXJscz48dXJsPmh0dHBzOi8vd3d3Lm5jYmkubmxtLm5paC5n
b3YvcHVibWVkLzI0ODU4OTM1PC91cmw+PC9yZWxhdGVkLXVybHM+PC91cmxzPjxjdXN0b20yPlBN
QzQwNzkzNzM8L2N1c3RvbTI+PGVsZWN0cm9uaWMtcmVzb3VyY2UtbnVtPjEwLjExMDUvdHBjLjEx
NC4xMjYwMzc8L2VsZWN0cm9uaWMtcmVzb3VyY2UtbnVtPjwvcmVjb3JkPjwvQ2l0ZT48Q2l0ZT48
QXV0aG9yPlN1bjwvQXV0aG9yPjxZZWFyPjIwMTY8L1llYXI+PFJlY051bT4zMDwvUmVjTnVtPjxy
ZWNvcmQ+PHJlYy1udW1iZXI+MzA8L3JlYy1udW1iZXI+PGZvcmVpZ24ta2V5cz48a2V5IGFwcD0i
RU4iIGRiLWlkPSJ6YXJ2YTI5ZnEwZTJ0bGVld2F4NXo1NW1mNTB0YWV0dHpldHoiIHRpbWVzdGFt
cD0iMTU4NDM2MjE5MCI+MzA8L2tleT48a2V5IGFwcD0iRU5XZWIiIGRiLWlkPSIiPjA8L2tleT48
L2ZvcmVpZ24ta2V5cz48cmVmLXR5cGUgbmFtZT0iSm91cm5hbCBBcnRpY2xlIj4xNzwvcmVmLXR5
cGU+PGNvbnRyaWJ1dG9ycz48YXV0aG9ycz48YXV0aG9yPlN1biwgTi48L2F1dGhvcj48YXV0aG9y
PldhbmcsIEouPC9hdXRob3I+PGF1dGhvcj5HYW8sIFouPC9hdXRob3I+PGF1dGhvcj5Eb25nLCBK
LjwvYXV0aG9yPjxhdXRob3I+SGUsIEguPC9hdXRob3I+PGF1dGhvcj5UZXJ6YWdoaSwgVy48L2F1
dGhvcj48YXV0aG9yPldlaSwgTi48L2F1dGhvcj48YXV0aG9yPkRlbmcsIFguIFcuPC9hdXRob3I+
PGF1dGhvcj5DaGVuLCBILjwvYXV0aG9yPjwvYXV0aG9ycz48L2NvbnRyaWJ1dG9ycz48YXV0aC1h
ZGRyZXNzPlN0YXRlIEtleSBMYWJvcmF0b3J5IG9mIFByb3RlaW4gYW5kIFBsYW50IEdlbmUgUmVz
ZWFyY2gsIFNjaG9vbCBvZiBBZHZhbmNlZCBBZ3JpY3VsdHVyZSBTY2llbmNlcyBhbmQgU2Nob29s
IG9mIExpZmUgU2NpZW5jZXMsIFBla2luZyBVbml2ZXJzaXR5LCBCZWlqaW5nIDEwMDg3MSwgQ2hp
bmE7IFBla2luZy1Uc2luZ2h1YSBDZW50ZXIgZm9yIExpZmUgU2NpZW5jZXMsIFBla2luZyBVbml2
ZXJzaXR5LCBCZWlqaW5nIDEwMDg3MSwgQ2hpbmE7JiN4RDtEZXBhcnRtZW50IG9mIEJpb2xvZ3ks
IFdpbGtlcyBVbml2ZXJzaXR5LCBXaWxrZXMtQmFycmUsIFBBIDE4NzY2OyYjeEQ7RGVwYXJ0bWVu
dCBvZiBNb2xlY3VsYXIsIENlbGx1bGFyLCBhbmQgRGV2ZWxvcG1lbnRhbCBCaW9sb2d5LCBZYWxl
IFVuaXZlcnNpdHksIE5ldyBIYXZlbiwgQ1QgMDY1MjAtODEwNC4mI3hEO1N0YXRlIEtleSBMYWJv
cmF0b3J5IG9mIFByb3RlaW4gYW5kIFBsYW50IEdlbmUgUmVzZWFyY2gsIFNjaG9vbCBvZiBBZHZh
bmNlZCBBZ3JpY3VsdHVyZSBTY2llbmNlcyBhbmQgU2Nob29sIG9mIExpZmUgU2NpZW5jZXMsIFBl
a2luZyBVbml2ZXJzaXR5LCBCZWlqaW5nIDEwMDg3MSwgQ2hpbmE7IFBla2luZy1Uc2luZ2h1YSBD
ZW50ZXIgZm9yIExpZmUgU2NpZW5jZXMsIFBla2luZyBVbml2ZXJzaXR5LCBCZWlqaW5nIDEwMDg3
MSwgQ2hpbmE7IGRlbmdAcGt1LmVkdS5jbiBjaGVuaGFvZG9uZ0Bwa3UuZWR1LmNuLjwvYXV0aC1h
ZGRyZXNzPjx0aXRsZXM+PHRpdGxlPkFyYWJpZG9wc2lzIFNBVVJzIGFyZSBjcml0aWNhbCBmb3Ig
ZGlmZmVyZW50aWFsIGxpZ2h0IHJlZ3VsYXRpb24gb2YgdGhlIGRldmVsb3BtZW50IG9mIHZhcmlv
dXMgb3JnYW5zPC90aXRsZT48c2Vjb25kYXJ5LXRpdGxlPlByb2MgTmF0bCBBY2FkIFNjaSBVIFMg
QTwvc2Vjb25kYXJ5LXRpdGxlPjwvdGl0bGVzPjxwZXJpb2RpY2FsPjxmdWxsLXRpdGxlPlByb2Mg
TmF0bCBBY2FkIFNjaSBVIFMgQTwvZnVsbC10aXRsZT48L3BlcmlvZGljYWw+PHBhZ2VzPjYwNzEt
NjwvcGFnZXM+PHZvbHVtZT4xMTM8L3ZvbHVtZT48bnVtYmVyPjIxPC9udW1iZXI+PGVkaXRpb24+
MjAxNi8wNC8yODwvZWRpdGlvbj48a2V5d29yZHM+PGtleXdvcmQ+QXJhYmlkb3BzaXMvKmdlbmV0
aWNzPC9rZXl3b3JkPjxrZXl3b3JkPkFyYWJpZG9wc2lzIFByb3RlaW5zLypnZW5ldGljczwva2V5
d29yZD48a2V5d29yZD5HZW5lIEV4cHJlc3Npb24gUmVndWxhdGlvbiwgUGxhbnQvZHJ1ZyBlZmZl
Y3RzPC9rZXl3b3JkPjxrZXl3b3JkPkh5cG9jb3R5bC9nZW5ldGljczwva2V5d29yZD48a2V5d29y
ZD5JbmRvbGVhY2V0aWMgQWNpZHMvbWV0YWJvbGlzbTwva2V5d29yZD48a2V5d29yZD5MaWdodDwv
a2V5d29yZD48a2V5d29yZD5NdXRhdGlvbi9kcnVnIGVmZmVjdHM8L2tleXdvcmQ+PGtleXdvcmQ+
U2VlZGxpbmdzL2dlbmV0aWNzPC9rZXl3b3JkPjxrZXl3b3JkPlBJRnM8L2tleXdvcmQ+PGtleXdv
cmQ+U0FVUnM8L2tleXdvcmQ+PGtleXdvcmQ+YXV4aW48L2tleXdvcmQ+PGtleXdvcmQ+bGlnaHQg
c2lnbmFsPC9rZXl3b3JkPjxrZXl3b3JkPnNlZWRsaW5nIGRldmVsb3BtZW50PC9rZXl3b3JkPjwv
a2V5d29yZHM+PGRhdGVzPjx5ZWFyPjIwMTY8L3llYXI+PHB1Yi1kYXRlcz48ZGF0ZT5NYXkgMjQ8
L2RhdGU+PC9wdWItZGF0ZXM+PC9kYXRlcz48aXNibj4xMDkxLTY0OTAgKEVsZWN0cm9uaWMpJiN4
RDswMDI3LTg0MjQgKExpbmtpbmcpPC9pc2JuPjxhY2Nlc3Npb24tbnVtPjI3MTE4ODQ4PC9hY2Nl
c3Npb24tbnVtPjx1cmxzPjxyZWxhdGVkLXVybHM+PHVybD5odHRwczovL3d3dy5uY2JpLm5sbS5u
aWguZ292L3B1Ym1lZC8yNzExODg0ODwvdXJsPjwvcmVsYXRlZC11cmxzPjwvdXJscz48Y3VzdG9t
Mj5QTUM0ODg5NDAxPC9jdXN0b20yPjxlbGVjdHJvbmljLXJlc291cmNlLW51bT4xMC4xMDczL3Bu
YXMuMTYwNDc4MjExMzwvZWxlY3Ryb25pYy1yZXNvdXJjZS1udW0+PC9yZWNvcmQ+PC9DaXRlPjwv
RW5kTm90ZT5=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FJlY051bT41PC9SZWNOdW0+PERpc3BsYXlUZXh0PihTcGFydHogZXQg
YWwuLCAyMDE0OyBTdW4gZXQgYWwuLCAyMDE2KTwvRGlzcGxheVRleHQ+PHJlY29yZD48cmVjLW51
bWJlcj41PC9yZWMtbnVtYmVyPjxmb3JlaWduLWtleXM+PGtleSBhcHA9IkVOIiBkYi1pZD0iemFy
dmEyOWZxMGUydGxlZXdheDV6NTVtZjUwdGFldHR6ZXR6IiB0aW1lc3RhbXA9IjE1ODQzNjE5Nzci
PjU8L2tleT48a2V5IGFwcD0iRU5XZWIiIGRiLWlkPSIiPjA8L2tleT48L2ZvcmVpZ24ta2V5cz48
cmVmLXR5cGUgbmFtZT0iSm91cm5hbCBBcnRpY2xlIj4xNzwvcmVmLXR5cGU+PGNvbnRyaWJ1dG9y
cz48YXV0aG9ycz48YXV0aG9yPlNwYXJ0eiwgQS4gSy48L2F1dGhvcj48YXV0aG9yPlJlbiwgSC48
L2F1dGhvcj48YXV0aG9yPlBhcmssIE0uIFkuPC9hdXRob3I+PGF1dGhvcj5HcmFuZHQsIEsuIE4u
PC9hdXRob3I+PGF1dGhvcj5MZWUsIFMuIEguPC9hdXRob3I+PGF1dGhvcj5NdXJwaHksIEEuIFMu
PC9hdXRob3I+PGF1dGhvcj5TdXNzbWFuLCBNLiBSLjwvYXV0aG9yPjxhdXRob3I+T3ZlcnZvb3Jk
ZSwgUC4gSi48L2F1dGhvcj48YXV0aG9yPkdyYXksIFcuIE0uPC9hdXRob3I+PC9hdXRob3JzPjwv
Y29udHJpYnV0b3JzPjxhdXRoLWFkZHJlc3M+RGVwYXJ0bWVudCBvZiBQbGFudCBCaW9sb2d5LCBV
bml2ZXJzaXR5IG9mIE1pbm5lc290YSwgU3QuIFBhdWwsIE1pbm5lc290YSA1NTEwOC4mI3hEO0Rl
cGFydG1lbnQgb2YgUGxhbnQgU2NpZW5jZSBhbmQgTGFuZHNjYXBlIEFyY2hpdGVjdHVyZSwgVW5p
dmVyc2l0eSBvZiBNYXJ5bGFuZCwgQ29sbGVnZSBQYXJrLCBNYXJ5bGFuZCAyMDc0Mi4mI3hEO0Jp
b3RlY2hub2xvZ3kgQ2VudGVyIGFuZCBEZXBhcnRtZW50IG9mIEJpb2NoZW1pc3RyeSwgVW5pdmVy
c2l0eSBvZiBXaXNjb25zaW4sIE1hZGlzb24sIFdpc2NvbnNpbiA1MzcwNi4mI3hEO0RlcGFydG1l
bnQgb2YgQmlvbG9neSwgTWFjYWxlc3RlciBDb2xsZWdlLCBTdC4gUGF1bCwgTWlubmVzb3RhIDU1
MTA1LiYjeEQ7RGVwYXJ0bWVudCBvZiBQbGFudCBCaW9sb2d5LCBVbml2ZXJzaXR5IG9mIE1pbm5l
c290YSwgU3QuIFBhdWwsIE1pbm5lc290YSA1NTEwOCBncmF5eDA1MUB1bW4uZWR1LjwvYXV0aC1h
ZGRyZXNzPjx0aXRsZXM+PHRpdGxlPlNBVVIgSW5oaWJpdGlvbiBvZiBQUDJDLUQgUGhvc3BoYXRh
c2VzIEFjdGl2YXRlcyBQbGFzbWEgTWVtYnJhbmUgSCstQVRQYXNlcyB0byBQcm9tb3RlIENlbGwg
RXhwYW5zaW9uIGluIEFyYWJpZG9wc2lzPC90aXRsZT48c2Vjb25kYXJ5LXRpdGxlPlBsYW50IENl
bGw8L3NlY29uZGFyeS10aXRsZT48L3RpdGxlcz48cGVyaW9kaWNhbD48ZnVsbC10aXRsZT5QbGFu
dCBDZWxsPC9mdWxsLXRpdGxlPjwvcGVyaW9kaWNhbD48cGFnZXM+MjEyOS0yMTQyPC9wYWdlcz48
dm9sdW1lPjI2PC92b2x1bWU+PG51bWJlcj41PC9udW1iZXI+PGVkaXRpb24+MjAxNC8wNS8yNzwv
ZWRpdGlvbj48ZGF0ZXM+PHllYXI+MjAxNDwveWVhcj48cHViLWRhdGVzPjxkYXRlPk1heTwvZGF0
ZT48L3B1Yi1kYXRlcz48L2RhdGVzPjxpc2JuPjE1MzItMjk4WCAoRWxlY3Ryb25pYykmI3hEOzEw
NDAtNDY1MSAoTGlua2luZyk8L2lzYm4+PGFjY2Vzc2lvbi1udW0+MjQ4NTg5MzU8L2FjY2Vzc2lv
bi1udW0+PHVybHM+PHJlbGF0ZWQtdXJscz48dXJsPmh0dHBzOi8vd3d3Lm5jYmkubmxtLm5paC5n
b3YvcHVibWVkLzI0ODU4OTM1PC91cmw+PC9yZWxhdGVkLXVybHM+PC91cmxzPjxjdXN0b20yPlBN
QzQwNzkzNzM8L2N1c3RvbTI+PGVsZWN0cm9uaWMtcmVzb3VyY2UtbnVtPjEwLjExMDUvdHBjLjEx
NC4xMjYwMzc8L2VsZWN0cm9uaWMtcmVzb3VyY2UtbnVtPjwvcmVjb3JkPjwvQ2l0ZT48Q2l0ZT48
QXV0aG9yPlN1bjwvQXV0aG9yPjxZZWFyPjIwMTY8L1llYXI+PFJlY051bT4zMDwvUmVjTnVtPjxy
ZWNvcmQ+PHJlYy1udW1iZXI+MzA8L3JlYy1udW1iZXI+PGZvcmVpZ24ta2V5cz48a2V5IGFwcD0i
RU4iIGRiLWlkPSJ6YXJ2YTI5ZnEwZTJ0bGVld2F4NXo1NW1mNTB0YWV0dHpldHoiIHRpbWVzdGFt
cD0iMTU4NDM2MjE5MCI+MzA8L2tleT48a2V5IGFwcD0iRU5XZWIiIGRiLWlkPSIiPjA8L2tleT48
L2ZvcmVpZ24ta2V5cz48cmVmLXR5cGUgbmFtZT0iSm91cm5hbCBBcnRpY2xlIj4xNzwvcmVmLXR5
cGU+PGNvbnRyaWJ1dG9ycz48YXV0aG9ycz48YXV0aG9yPlN1biwgTi48L2F1dGhvcj48YXV0aG9y
PldhbmcsIEouPC9hdXRob3I+PGF1dGhvcj5HYW8sIFouPC9hdXRob3I+PGF1dGhvcj5Eb25nLCBK
LjwvYXV0aG9yPjxhdXRob3I+SGUsIEguPC9hdXRob3I+PGF1dGhvcj5UZXJ6YWdoaSwgVy48L2F1
dGhvcj48YXV0aG9yPldlaSwgTi48L2F1dGhvcj48YXV0aG9yPkRlbmcsIFguIFcuPC9hdXRob3I+
PGF1dGhvcj5DaGVuLCBILjwvYXV0aG9yPjwvYXV0aG9ycz48L2NvbnRyaWJ1dG9ycz48YXV0aC1h
ZGRyZXNzPlN0YXRlIEtleSBMYWJvcmF0b3J5IG9mIFByb3RlaW4gYW5kIFBsYW50IEdlbmUgUmVz
ZWFyY2gsIFNjaG9vbCBvZiBBZHZhbmNlZCBBZ3JpY3VsdHVyZSBTY2llbmNlcyBhbmQgU2Nob29s
IG9mIExpZmUgU2NpZW5jZXMsIFBla2luZyBVbml2ZXJzaXR5LCBCZWlqaW5nIDEwMDg3MSwgQ2hp
bmE7IFBla2luZy1Uc2luZ2h1YSBDZW50ZXIgZm9yIExpZmUgU2NpZW5jZXMsIFBla2luZyBVbml2
ZXJzaXR5LCBCZWlqaW5nIDEwMDg3MSwgQ2hpbmE7JiN4RDtEZXBhcnRtZW50IG9mIEJpb2xvZ3ks
IFdpbGtlcyBVbml2ZXJzaXR5LCBXaWxrZXMtQmFycmUsIFBBIDE4NzY2OyYjeEQ7RGVwYXJ0bWVu
dCBvZiBNb2xlY3VsYXIsIENlbGx1bGFyLCBhbmQgRGV2ZWxvcG1lbnRhbCBCaW9sb2d5LCBZYWxl
IFVuaXZlcnNpdHksIE5ldyBIYXZlbiwgQ1QgMDY1MjAtODEwNC4mI3hEO1N0YXRlIEtleSBMYWJv
cmF0b3J5IG9mIFByb3RlaW4gYW5kIFBsYW50IEdlbmUgUmVzZWFyY2gsIFNjaG9vbCBvZiBBZHZh
bmNlZCBBZ3JpY3VsdHVyZSBTY2llbmNlcyBhbmQgU2Nob29sIG9mIExpZmUgU2NpZW5jZXMsIFBl
a2luZyBVbml2ZXJzaXR5LCBCZWlqaW5nIDEwMDg3MSwgQ2hpbmE7IFBla2luZy1Uc2luZ2h1YSBD
ZW50ZXIgZm9yIExpZmUgU2NpZW5jZXMsIFBla2luZyBVbml2ZXJzaXR5LCBCZWlqaW5nIDEwMDg3
MSwgQ2hpbmE7IGRlbmdAcGt1LmVkdS5jbiBjaGVuaGFvZG9uZ0Bwa3UuZWR1LmNuLjwvYXV0aC1h
ZGRyZXNzPjx0aXRsZXM+PHRpdGxlPkFyYWJpZG9wc2lzIFNBVVJzIGFyZSBjcml0aWNhbCBmb3Ig
ZGlmZmVyZW50aWFsIGxpZ2h0IHJlZ3VsYXRpb24gb2YgdGhlIGRldmVsb3BtZW50IG9mIHZhcmlv
dXMgb3JnYW5zPC90aXRsZT48c2Vjb25kYXJ5LXRpdGxlPlByb2MgTmF0bCBBY2FkIFNjaSBVIFMg
QTwvc2Vjb25kYXJ5LXRpdGxlPjwvdGl0bGVzPjxwZXJpb2RpY2FsPjxmdWxsLXRpdGxlPlByb2Mg
TmF0bCBBY2FkIFNjaSBVIFMgQTwvZnVsbC10aXRsZT48L3BlcmlvZGljYWw+PHBhZ2VzPjYwNzEt
NjwvcGFnZXM+PHZvbHVtZT4xMTM8L3ZvbHVtZT48bnVtYmVyPjIxPC9udW1iZXI+PGVkaXRpb24+
MjAxNi8wNC8yODwvZWRpdGlvbj48a2V5d29yZHM+PGtleXdvcmQ+QXJhYmlkb3BzaXMvKmdlbmV0
aWNzPC9rZXl3b3JkPjxrZXl3b3JkPkFyYWJpZG9wc2lzIFByb3RlaW5zLypnZW5ldGljczwva2V5
d29yZD48a2V5d29yZD5HZW5lIEV4cHJlc3Npb24gUmVndWxhdGlvbiwgUGxhbnQvZHJ1ZyBlZmZl
Y3RzPC9rZXl3b3JkPjxrZXl3b3JkPkh5cG9jb3R5bC9nZW5ldGljczwva2V5d29yZD48a2V5d29y
ZD5JbmRvbGVhY2V0aWMgQWNpZHMvbWV0YWJvbGlzbTwva2V5d29yZD48a2V5d29yZD5MaWdodDwv
a2V5d29yZD48a2V5d29yZD5NdXRhdGlvbi9kcnVnIGVmZmVjdHM8L2tleXdvcmQ+PGtleXdvcmQ+
U2VlZGxpbmdzL2dlbmV0aWNzPC9rZXl3b3JkPjxrZXl3b3JkPlBJRnM8L2tleXdvcmQ+PGtleXdv
cmQ+U0FVUnM8L2tleXdvcmQ+PGtleXdvcmQ+YXV4aW48L2tleXdvcmQ+PGtleXdvcmQ+bGlnaHQg
c2lnbmFsPC9rZXl3b3JkPjxrZXl3b3JkPnNlZWRsaW5nIGRldmVsb3BtZW50PC9rZXl3b3JkPjwv
a2V5d29yZHM+PGRhdGVzPjx5ZWFyPjIwMTY8L3llYXI+PHB1Yi1kYXRlcz48ZGF0ZT5NYXkgMjQ8
L2RhdGU+PC9wdWItZGF0ZXM+PC9kYXRlcz48aXNibj4xMDkxLTY0OTAgKEVsZWN0cm9uaWMpJiN4
RDswMDI3LTg0MjQgKExpbmtpbmcpPC9pc2JuPjxhY2Nlc3Npb24tbnVtPjI3MTE4ODQ4PC9hY2Nl
c3Npb24tbnVtPjx1cmxzPjxyZWxhdGVkLXVybHM+PHVybD5odHRwczovL3d3dy5uY2JpLm5sbS5u
aWguZ292L3B1Ym1lZC8yNzExODg0ODwvdXJsPjwvcmVsYXRlZC11cmxzPjwvdXJscz48Y3VzdG9t
Mj5QTUM0ODg5NDAxPC9jdXN0b20yPjxlbGVjdHJvbmljLXJlc291cmNlLW51bT4xMC4xMDczL3Bu
YXMuMTYwNDc4MjExMzwvZWxlY3Ryb25pYy1yZXNvdXJjZS1udW0+PC9yZWNvcmQ+PC9DaXRlPjwv
RW5kTm90ZT5=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Spartz et al., 2014; Sun et al., 2016)</w:t>
            </w:r>
            <w:r w:rsidRPr="009522E2">
              <w:rPr>
                <w:rFonts w:ascii="Times New Roman" w:eastAsia="Arial Unicode MS" w:hAnsi="Times New Roman"/>
                <w:sz w:val="21"/>
                <w:szCs w:val="21"/>
              </w:rPr>
              <w:fldChar w:fldCharType="end"/>
            </w:r>
          </w:p>
        </w:tc>
      </w:tr>
      <w:tr w:rsidR="00715BEB" w:rsidRPr="009522E2" w14:paraId="6B3402F8"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71FE37AE"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32</w:t>
            </w:r>
          </w:p>
          <w:p w14:paraId="40AB1036" w14:textId="77777777" w:rsidR="00715BEB" w:rsidRPr="009522E2" w:rsidRDefault="00715BEB" w:rsidP="00F42605">
            <w:pPr>
              <w:rPr>
                <w:rFonts w:ascii="Times New Roman" w:eastAsia="Arial Unicode MS" w:hAnsi="Times New Roman"/>
                <w:iCs/>
                <w:sz w:val="21"/>
                <w:szCs w:val="21"/>
              </w:rPr>
            </w:pPr>
            <w:r w:rsidRPr="009522E2">
              <w:rPr>
                <w:rFonts w:ascii="Times New Roman" w:eastAsia="Arial Unicode MS" w:hAnsi="Times New Roman"/>
                <w:iCs/>
                <w:sz w:val="21"/>
                <w:szCs w:val="21"/>
              </w:rPr>
              <w:t>(</w:t>
            </w:r>
            <w:r w:rsidRPr="009522E2">
              <w:rPr>
                <w:rFonts w:ascii="Times New Roman" w:eastAsia="Arial Unicode MS" w:hAnsi="Times New Roman"/>
                <w:i/>
                <w:iCs/>
                <w:sz w:val="21"/>
                <w:szCs w:val="21"/>
              </w:rPr>
              <w:t>AAM1</w:t>
            </w:r>
            <w:r w:rsidRPr="009522E2">
              <w:rPr>
                <w:rFonts w:ascii="Times New Roman" w:eastAsia="Arial Unicode MS" w:hAnsi="Times New Roman"/>
                <w:iCs/>
                <w:sz w:val="21"/>
                <w:szCs w:val="21"/>
              </w:rPr>
              <w:t>)</w:t>
            </w:r>
          </w:p>
        </w:tc>
        <w:tc>
          <w:tcPr>
            <w:tcW w:w="1379" w:type="dxa"/>
            <w:tcBorders>
              <w:top w:val="single" w:sz="4" w:space="0" w:color="auto"/>
              <w:left w:val="single" w:sz="4" w:space="0" w:color="auto"/>
              <w:bottom w:val="single" w:sz="4" w:space="0" w:color="auto"/>
              <w:right w:val="single" w:sz="4" w:space="0" w:color="auto"/>
            </w:tcBorders>
          </w:tcPr>
          <w:p w14:paraId="7D99C726"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At2g46690 </w:t>
            </w:r>
          </w:p>
          <w:p w14:paraId="0F79ED5A"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p w14:paraId="53934294" w14:textId="77777777" w:rsidR="00715BEB" w:rsidRPr="009522E2" w:rsidRDefault="00715BEB" w:rsidP="00F42605">
            <w:pPr>
              <w:rPr>
                <w:rFonts w:ascii="Times New Roman" w:eastAsia="Arial Unicode MS" w:hAnsi="Times New Roman"/>
                <w:sz w:val="21"/>
                <w:szCs w:val="21"/>
              </w:rPr>
            </w:pPr>
          </w:p>
        </w:tc>
        <w:tc>
          <w:tcPr>
            <w:tcW w:w="2570" w:type="dxa"/>
            <w:tcBorders>
              <w:top w:val="single" w:sz="4" w:space="0" w:color="auto"/>
              <w:left w:val="single" w:sz="4" w:space="0" w:color="auto"/>
              <w:bottom w:val="single" w:sz="4" w:space="0" w:color="auto"/>
              <w:right w:val="single" w:sz="4" w:space="0" w:color="auto"/>
            </w:tcBorders>
          </w:tcPr>
          <w:p w14:paraId="536DFA0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n the inner side of the apical hook.</w:t>
            </w:r>
          </w:p>
        </w:tc>
        <w:tc>
          <w:tcPr>
            <w:tcW w:w="6378" w:type="dxa"/>
            <w:tcBorders>
              <w:top w:val="single" w:sz="4" w:space="0" w:color="auto"/>
              <w:left w:val="single" w:sz="4" w:space="0" w:color="auto"/>
              <w:bottom w:val="single" w:sz="4" w:space="0" w:color="auto"/>
              <w:right w:val="single" w:sz="4" w:space="0" w:color="auto"/>
            </w:tcBorders>
          </w:tcPr>
          <w:p w14:paraId="3D1E160B"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SAUR32</w:t>
            </w:r>
            <w:r w:rsidRPr="009522E2">
              <w:rPr>
                <w:rFonts w:ascii="Times New Roman" w:eastAsia="Arial Unicode MS" w:hAnsi="Times New Roman"/>
                <w:i/>
                <w:iCs/>
                <w:sz w:val="21"/>
                <w:szCs w:val="21"/>
              </w:rPr>
              <w:t xml:space="preserve"> </w:t>
            </w:r>
            <w:r w:rsidRPr="009522E2">
              <w:rPr>
                <w:rFonts w:ascii="Times New Roman" w:eastAsia="Arial Unicode MS" w:hAnsi="Times New Roman"/>
                <w:iCs/>
                <w:sz w:val="21"/>
                <w:szCs w:val="21"/>
              </w:rPr>
              <w:t>is</w:t>
            </w:r>
            <w:r w:rsidRPr="009522E2">
              <w:rPr>
                <w:rFonts w:ascii="Times New Roman" w:eastAsia="Arial Unicode MS" w:hAnsi="Times New Roman"/>
                <w:i/>
                <w:iCs/>
                <w:sz w:val="21"/>
                <w:szCs w:val="21"/>
              </w:rPr>
              <w:t xml:space="preserve"> </w:t>
            </w:r>
            <w:r w:rsidRPr="009522E2">
              <w:rPr>
                <w:rFonts w:ascii="Times New Roman" w:eastAsia="Arial Unicode MS" w:hAnsi="Times New Roman"/>
                <w:iCs/>
                <w:sz w:val="21"/>
                <w:szCs w:val="21"/>
              </w:rPr>
              <w:t xml:space="preserve">involved in the apical hook and </w:t>
            </w:r>
            <w:r w:rsidRPr="009522E2">
              <w:rPr>
                <w:rFonts w:ascii="Times New Roman" w:eastAsia="Arial Unicode MS" w:hAnsi="Times New Roman"/>
                <w:sz w:val="21"/>
                <w:szCs w:val="21"/>
              </w:rPr>
              <w:t>hypocotyls</w:t>
            </w:r>
            <w:r w:rsidRPr="009522E2">
              <w:rPr>
                <w:rFonts w:ascii="Times New Roman" w:eastAsia="Arial Unicode MS" w:hAnsi="Times New Roman"/>
                <w:iCs/>
                <w:sz w:val="21"/>
                <w:szCs w:val="21"/>
              </w:rPr>
              <w:t xml:space="preserve"> developments</w:t>
            </w:r>
            <w:r w:rsidRPr="009522E2">
              <w:rPr>
                <w:rFonts w:ascii="Times New Roman" w:eastAsia="Arial Unicode MS" w:hAnsi="Times New Roman"/>
                <w:sz w:val="21"/>
                <w:szCs w:val="21"/>
              </w:rPr>
              <w:t xml:space="preserve">. </w:t>
            </w:r>
          </w:p>
          <w:p w14:paraId="4640779E" w14:textId="3692DC9B" w:rsidR="00715BEB" w:rsidRPr="009522E2" w:rsidRDefault="009522E2" w:rsidP="00F42605">
            <w:pPr>
              <w:rPr>
                <w:rFonts w:ascii="Times New Roman" w:eastAsia="Arial Unicode MS" w:hAnsi="Times New Roman" w:cs="Times New Roman"/>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cs="Times New Roman"/>
                <w:sz w:val="21"/>
                <w:szCs w:val="21"/>
              </w:rPr>
              <w:t>SAUR32 located in the nucleus</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3239B726" w14:textId="4F593245"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r>
            <w:r w:rsidR="00A93ED6" w:rsidRPr="009522E2">
              <w:rPr>
                <w:rFonts w:ascii="Times New Roman" w:eastAsia="Arial Unicode MS" w:hAnsi="Times New Roman"/>
                <w:sz w:val="21"/>
                <w:szCs w:val="21"/>
              </w:rPr>
              <w:instrText xml:space="preserve"> ADDIN EN.CITE &lt;EndNote&gt;&lt;Cite&gt;&lt;Author&gt;Park&lt;/Author&gt;&lt;Year&gt;2007&lt;/Year&gt;&lt;RecNum&gt;23&lt;/RecNum&gt;&lt;DisplayText&gt;(Park et al., 2007)&lt;/DisplayText&gt;&lt;record&gt;&lt;rec-number&gt;23&lt;/rec-number&gt;&lt;foreign-keys&gt;&lt;key app="EN" db-id="zarva29fq0e2tleewax5z55mf50taettzetz" timestamp="1584362132"&gt;23&lt;/key&gt;&lt;key app="ENWeb" db-id=""&gt;0&lt;/key&gt;&lt;/foreign-keys&gt;&lt;ref-type name="Journal Article"&gt;17&lt;/ref-type&gt;&lt;contributors&gt;&lt;authors&gt;&lt;author&gt;Park, Jung-Eun&lt;/author&gt;&lt;author&gt;Kim, Youn-Sung&lt;/author&gt;&lt;author&gt;Yoon, Hae-Kyung&lt;/author&gt;&lt;author&gt;Park, Chung-Mo&lt;/author&gt;&lt;/authors&gt;&lt;/contributors&gt;&lt;titles&gt;&lt;title&gt;Functional characterization of a small auxin-up RNA gene in apical hook development in Arabidopsis&lt;/title&gt;&lt;secondary-title&gt;Plant Science&lt;/secondary-title&gt;&lt;/titles&gt;&lt;periodical&gt;&lt;full-title&gt;Plant Science&lt;/full-title&gt;&lt;/periodical&gt;&lt;pages&gt;150-157&lt;/pages&gt;&lt;volume&gt;172&lt;/volume&gt;&lt;number&gt;1&lt;/number&gt;&lt;section&gt;150&lt;/section&gt;&lt;dates&gt;&lt;year&gt;2007&lt;/year&gt;&lt;/dates&gt;&lt;isbn&gt;01689452&lt;/isbn&gt;&lt;urls&gt;&lt;/urls&gt;&lt;electronic-resource-num&gt;10.1016/j.plantsci.2006.08.005&lt;/electronic-resource-num&gt;&lt;/record&gt;&lt;/Cite&gt;&lt;/EndNote&gt;</w:instrText>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Park et al., 2007)</w:t>
            </w:r>
            <w:r w:rsidRPr="009522E2">
              <w:rPr>
                <w:rFonts w:ascii="Times New Roman" w:eastAsia="Arial Unicode MS" w:hAnsi="Times New Roman"/>
                <w:sz w:val="21"/>
                <w:szCs w:val="21"/>
              </w:rPr>
              <w:fldChar w:fldCharType="end"/>
            </w:r>
          </w:p>
        </w:tc>
      </w:tr>
      <w:tr w:rsidR="00715BEB" w:rsidRPr="009522E2" w14:paraId="5B07EE41"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4562DFF3"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lastRenderedPageBreak/>
              <w:t>AtSAUR16</w:t>
            </w:r>
          </w:p>
        </w:tc>
        <w:tc>
          <w:tcPr>
            <w:tcW w:w="1379" w:type="dxa"/>
            <w:tcBorders>
              <w:top w:val="single" w:sz="4" w:space="0" w:color="auto"/>
              <w:left w:val="single" w:sz="4" w:space="0" w:color="auto"/>
              <w:bottom w:val="single" w:sz="4" w:space="0" w:color="auto"/>
              <w:right w:val="single" w:sz="4" w:space="0" w:color="auto"/>
            </w:tcBorders>
          </w:tcPr>
          <w:p w14:paraId="7D3650DB"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4g38860</w:t>
            </w:r>
          </w:p>
          <w:p w14:paraId="27C8CAC2"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5D174F37"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the hypocotyls, cotyledons, rosette leaves, cauline leaves, flower and silique, and be induced by R:FR light</w:t>
            </w:r>
          </w:p>
        </w:tc>
        <w:tc>
          <w:tcPr>
            <w:tcW w:w="6378" w:type="dxa"/>
            <w:tcBorders>
              <w:top w:val="single" w:sz="4" w:space="0" w:color="auto"/>
              <w:left w:val="single" w:sz="4" w:space="0" w:color="auto"/>
              <w:bottom w:val="single" w:sz="4" w:space="0" w:color="auto"/>
              <w:right w:val="single" w:sz="4" w:space="0" w:color="auto"/>
            </w:tcBorders>
          </w:tcPr>
          <w:p w14:paraId="6246C98B"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SAUR16 promotes cells elongation including etiolated hypocotyls, pistils, filaments, sepals, cauline leaves and siliques.</w:t>
            </w:r>
          </w:p>
          <w:p w14:paraId="50AECE29" w14:textId="77777777" w:rsidR="00715BEB" w:rsidRPr="009522E2" w:rsidRDefault="00715BEB" w:rsidP="00F42605">
            <w:pPr>
              <w:rPr>
                <w:rFonts w:ascii="Times New Roman" w:eastAsia="Arial Unicode MS" w:hAnsi="Times New Roman"/>
                <w:sz w:val="21"/>
                <w:szCs w:val="21"/>
              </w:rPr>
            </w:pPr>
          </w:p>
        </w:tc>
        <w:tc>
          <w:tcPr>
            <w:tcW w:w="1757" w:type="dxa"/>
            <w:tcBorders>
              <w:top w:val="single" w:sz="4" w:space="0" w:color="auto"/>
              <w:left w:val="single" w:sz="4" w:space="0" w:color="auto"/>
              <w:bottom w:val="single" w:sz="4" w:space="0" w:color="auto"/>
              <w:right w:val="single" w:sz="4" w:space="0" w:color="auto"/>
            </w:tcBorders>
          </w:tcPr>
          <w:p w14:paraId="5D27CD9D" w14:textId="445F54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CZW1lcjwvQXV0aG9yPjxZZWFyPjIwMTc8L1llYXI+PFJl
Y051bT44PC9SZWNOdW0+PERpc3BsYXlUZXh0PihCZW1lciBldCBhbC4sIDIwMTcpPC9EaXNwbGF5
VGV4dD48cmVjb3JkPjxyZWMtbnVtYmVyPjg8L3JlYy1udW1iZXI+PGZvcmVpZ24ta2V5cz48a2V5
IGFwcD0iRU4iIGRiLWlkPSJ6YXJ2YTI5ZnEwZTJ0bGVld2F4NXo1NW1mNTB0YWV0dHpldHoiIHRp
bWVzdGFtcD0iMTU4NDM2MjAwNCI+ODwva2V5PjxrZXkgYXBwPSJFTldlYiIgZGItaWQ9IiI+MDwv
a2V5PjwvZm9yZWlnbi1rZXlzPjxyZWYtdHlwZSBuYW1lPSJKb3VybmFsIEFydGljbGUiPjE3PC9y
ZWYtdHlwZT48Y29udHJpYnV0b3JzPjxhdXRob3JzPjxhdXRob3I+QmVtZXIsIE0uPC9hdXRob3I+
PGF1dGhvcj52YW4gTW91cmlrLCBILjwvYXV0aG9yPjxhdXRob3I+TXVpbm8sIEouIE0uPC9hdXRo
b3I+PGF1dGhvcj5GZXJyYW5kaXosIEMuPC9hdXRob3I+PGF1dGhvcj5LYXVmbWFubiwgSy48L2F1
dGhvcj48YXV0aG9yPkFuZ2VuZW50LCBHLiBDLjwvYXV0aG9yPjwvYXV0aG9ycz48L2NvbnRyaWJ1
dG9ycz48YXV0aC1hZGRyZXNzPkxhYm9yYXRvcnkgb2YgTW9sZWN1bGFyIEJpb2xvZ3ksIFdhZ2Vu
aW5nZW4gVW5pdmVyc2l0eSAmYW1wOyBSZXNlYXJjaCwgRHJvZXZlbmRhYWxzZXN0ZWVnIDEsIDY3
MDggUEIgV2FnZW5pbmdlbiwgVGhlIE5ldGhlcmxhbmRzLiYjeEQ7RGVwYXJ0bWVudCBvZiBCaW9s
b2d5LCBJbnN0aXR1dGUgb2YgQmlvbG9neSwgSHVtYm9sZHQgVW5pdmVyc2l0eSwgQmVybGluLCBH
ZXJtYW55LiYjeEQ7SW5zdGl0dXRvIGRlIEJpb2xvZ2lhIE1vbGVjdWxhciB5IENlbHVsYXIgZGUg
UGxhbnRhcyAoSUJNQ1ApLFVuaXZlcnNpZGFkIFBvbGl0ZWNuaWNhIGRlIFZhbGVuY2lhIChVUFYp
LUNvbnNlam8gU3VwZXJpb3IgZGUgSW52ZXN0aWdhY2lvbmVzIENpZW50aWZpY2FzIChDU0lDKS4g
Q2l1ZGFkIFBvbGl0ZWNuaWNhIGRlIGxhIElubm92YWNpb24gKENQSSksIEVkLiA4RSBDLyBJbmdl
bmllcm8gRmF1c3RvIEVsaW8gcy9uLCA0NjAyMiBWYWxlbmNpYSwgU3BhaW4uJiN4RDtJbnN0aXR1
dGUgZm9yIEJpb2NoZW1pc3RyeSBhbmQgQmlvbG9neSwgUG90c2RhbSBVbml2ZXJzaXR5LCBQb3Rz
ZGFtLCBHZXJtYW55LiYjeEQ7TGFib3JhdG9yeSBvZiBNb2xlY3VsYXIgQmlvbG9neSBhbmQgQnVz
aW5lc3MgVW5pdCBCaW9zY2llbmNlLCBXYWdlbmluZ2VuIFVuaXZlcnNpdHkgJmFtcDsgUmVzZWFy
Y2gsIDY3MDggUEIgV2FnZW5pbmdlbiwgVGhlIE5ldGhlcmxhbmRzLjwvYXV0aC1hZGRyZXNzPjx0
aXRsZXM+PHRpdGxlPkZSVUlURlVMTCBjb250cm9scyBTQVVSMTAgZXhwcmVzc2lvbiBhbmQgcmVn
dWxhdGVzIEFyYWJpZG9wc2lzIGdyb3d0aCBhbmQgYXJjaGl0ZWN0dXJlPC90aXRsZT48c2Vjb25k
YXJ5LXRpdGxlPkogRXhwIEJvdDwvc2Vjb25kYXJ5LXRpdGxlPjwvdGl0bGVzPjxwZXJpb2RpY2Fs
PjxmdWxsLXRpdGxlPkogRXhwIEJvdDwvZnVsbC10aXRsZT48L3BlcmlvZGljYWw+PHBhZ2VzPjMz
OTEtMzQwMzwvcGFnZXM+PHZvbHVtZT42ODwvdm9sdW1lPjxudW1iZXI+MTM8L251bWJlcj48ZWRp
dGlvbj4yMDE3LzA2LzA3PC9lZGl0aW9uPjxrZXl3b3Jkcz48a2V5d29yZD5BcmFiaWRvcHNpcy8q
Z2VuZXRpY3MvKmdyb3d0aCAmYW1wOyBkZXZlbG9wbWVudC9tZXRhYm9saXNtPC9rZXl3b3JkPjxr
ZXl3b3JkPkFyYWJpZG9wc2lzIFByb3RlaW5zLypnZW5ldGljcy9tZXRhYm9saXNtPC9rZXl3b3Jk
PjxrZXl3b3JkPkdlbmUgRXhwcmVzc2lvbiBSZWd1bGF0aW9uLCBEZXZlbG9wbWVudGFsPC9rZXl3
b3JkPjxrZXl3b3JkPipHZW5lIEV4cHJlc3Npb24gUmVndWxhdGlvbiwgUGxhbnQ8L2tleXdvcmQ+
PGtleXdvcmQ+TUFEUyBEb21haW4gUHJvdGVpbnMvKmdlbmV0aWNzL21ldGFib2xpc208L2tleXdv
cmQ+PGtleXdvcmQ+UGxhbnQgU3RlbXMvZ2VuZXRpY3MvZ3Jvd3RoICZhbXA7IGRldmVsb3BtZW50
PC9rZXl3b3JkPjxrZXl3b3JkPipBcmNoaXRlY3R1cmU8L2tleXdvcmQ+PGtleXdvcmQ+KmZydWl0
ZnVsbDwva2V5d29yZD48a2V5d29yZD4qTUFEUy1ib3ggdHJhbnNjcmlwdGlvbiBmYWN0b3I8L2tl
eXdvcmQ+PGtleXdvcmQ+KnNhdXI8L2tleXdvcmQ+PGtleXdvcmQ+KmF1eGluPC9rZXl3b3JkPjxr
ZXl3b3JkPipicmFuY2hpbmc8L2tleXdvcmQ+PGtleXdvcmQ+Kmdyb3d0aDwva2V5d29yZD48a2V5
d29yZD4qaG9ybW9uZXM8L2tleXdvcmQ+PGtleXdvcmQ+KmxpZ2h0IHJlc3BvbnNlPC9rZXl3b3Jk
Pjwva2V5d29yZHM+PGRhdGVzPjx5ZWFyPjIwMTc8L3llYXI+PHB1Yi1kYXRlcz48ZGF0ZT5KdW4g
MTU8L2RhdGU+PC9wdWItZGF0ZXM+PC9kYXRlcz48aXNibj4xNDYwLTI0MzEgKEVsZWN0cm9uaWMp
JiN4RDswMDIyLTA5NTcgKExpbmtpbmcpPC9pc2JuPjxhY2Nlc3Npb24tbnVtPjI4NTg2NDIxPC9h
Y2Nlc3Npb24tbnVtPjx1cmxzPjxyZWxhdGVkLXVybHM+PHVybD5odHRwczovL3d3dy5uY2JpLm5s
bS5uaWguZ292L3B1Ym1lZC8yODU4NjQyMTwvdXJsPjwvcmVsYXRlZC11cmxzPjwvdXJscz48Y3Vz
dG9tMj5QTUM1ODUzNDAxPC9jdXN0b20yPjxlbGVjdHJvbmljLXJlc291cmNlLW51bT4xMC4xMDkz
L2p4Yi9lcngxODQ8L2VsZWN0cm9uaWMtcmVzb3VyY2UtbnVtPjwvcmVjb3JkPjwvQ2l0ZT48L0Vu
ZE5vdGU+AG==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CZW1lcjwvQXV0aG9yPjxZZWFyPjIwMTc8L1llYXI+PFJl
Y051bT44PC9SZWNOdW0+PERpc3BsYXlUZXh0PihCZW1lciBldCBhbC4sIDIwMTcpPC9EaXNwbGF5
VGV4dD48cmVjb3JkPjxyZWMtbnVtYmVyPjg8L3JlYy1udW1iZXI+PGZvcmVpZ24ta2V5cz48a2V5
IGFwcD0iRU4iIGRiLWlkPSJ6YXJ2YTI5ZnEwZTJ0bGVld2F4NXo1NW1mNTB0YWV0dHpldHoiIHRp
bWVzdGFtcD0iMTU4NDM2MjAwNCI+ODwva2V5PjxrZXkgYXBwPSJFTldlYiIgZGItaWQ9IiI+MDwv
a2V5PjwvZm9yZWlnbi1rZXlzPjxyZWYtdHlwZSBuYW1lPSJKb3VybmFsIEFydGljbGUiPjE3PC9y
ZWYtdHlwZT48Y29udHJpYnV0b3JzPjxhdXRob3JzPjxhdXRob3I+QmVtZXIsIE0uPC9hdXRob3I+
PGF1dGhvcj52YW4gTW91cmlrLCBILjwvYXV0aG9yPjxhdXRob3I+TXVpbm8sIEouIE0uPC9hdXRo
b3I+PGF1dGhvcj5GZXJyYW5kaXosIEMuPC9hdXRob3I+PGF1dGhvcj5LYXVmbWFubiwgSy48L2F1
dGhvcj48YXV0aG9yPkFuZ2VuZW50LCBHLiBDLjwvYXV0aG9yPjwvYXV0aG9ycz48L2NvbnRyaWJ1
dG9ycz48YXV0aC1hZGRyZXNzPkxhYm9yYXRvcnkgb2YgTW9sZWN1bGFyIEJpb2xvZ3ksIFdhZ2Vu
aW5nZW4gVW5pdmVyc2l0eSAmYW1wOyBSZXNlYXJjaCwgRHJvZXZlbmRhYWxzZXN0ZWVnIDEsIDY3
MDggUEIgV2FnZW5pbmdlbiwgVGhlIE5ldGhlcmxhbmRzLiYjeEQ7RGVwYXJ0bWVudCBvZiBCaW9s
b2d5LCBJbnN0aXR1dGUgb2YgQmlvbG9neSwgSHVtYm9sZHQgVW5pdmVyc2l0eSwgQmVybGluLCBH
ZXJtYW55LiYjeEQ7SW5zdGl0dXRvIGRlIEJpb2xvZ2lhIE1vbGVjdWxhciB5IENlbHVsYXIgZGUg
UGxhbnRhcyAoSUJNQ1ApLFVuaXZlcnNpZGFkIFBvbGl0ZWNuaWNhIGRlIFZhbGVuY2lhIChVUFYp
LUNvbnNlam8gU3VwZXJpb3IgZGUgSW52ZXN0aWdhY2lvbmVzIENpZW50aWZpY2FzIChDU0lDKS4g
Q2l1ZGFkIFBvbGl0ZWNuaWNhIGRlIGxhIElubm92YWNpb24gKENQSSksIEVkLiA4RSBDLyBJbmdl
bmllcm8gRmF1c3RvIEVsaW8gcy9uLCA0NjAyMiBWYWxlbmNpYSwgU3BhaW4uJiN4RDtJbnN0aXR1
dGUgZm9yIEJpb2NoZW1pc3RyeSBhbmQgQmlvbG9neSwgUG90c2RhbSBVbml2ZXJzaXR5LCBQb3Rz
ZGFtLCBHZXJtYW55LiYjeEQ7TGFib3JhdG9yeSBvZiBNb2xlY3VsYXIgQmlvbG9neSBhbmQgQnVz
aW5lc3MgVW5pdCBCaW9zY2llbmNlLCBXYWdlbmluZ2VuIFVuaXZlcnNpdHkgJmFtcDsgUmVzZWFy
Y2gsIDY3MDggUEIgV2FnZW5pbmdlbiwgVGhlIE5ldGhlcmxhbmRzLjwvYXV0aC1hZGRyZXNzPjx0
aXRsZXM+PHRpdGxlPkZSVUlURlVMTCBjb250cm9scyBTQVVSMTAgZXhwcmVzc2lvbiBhbmQgcmVn
dWxhdGVzIEFyYWJpZG9wc2lzIGdyb3d0aCBhbmQgYXJjaGl0ZWN0dXJlPC90aXRsZT48c2Vjb25k
YXJ5LXRpdGxlPkogRXhwIEJvdDwvc2Vjb25kYXJ5LXRpdGxlPjwvdGl0bGVzPjxwZXJpb2RpY2Fs
PjxmdWxsLXRpdGxlPkogRXhwIEJvdDwvZnVsbC10aXRsZT48L3BlcmlvZGljYWw+PHBhZ2VzPjMz
OTEtMzQwMzwvcGFnZXM+PHZvbHVtZT42ODwvdm9sdW1lPjxudW1iZXI+MTM8L251bWJlcj48ZWRp
dGlvbj4yMDE3LzA2LzA3PC9lZGl0aW9uPjxrZXl3b3Jkcz48a2V5d29yZD5BcmFiaWRvcHNpcy8q
Z2VuZXRpY3MvKmdyb3d0aCAmYW1wOyBkZXZlbG9wbWVudC9tZXRhYm9saXNtPC9rZXl3b3JkPjxr
ZXl3b3JkPkFyYWJpZG9wc2lzIFByb3RlaW5zLypnZW5ldGljcy9tZXRhYm9saXNtPC9rZXl3b3Jk
PjxrZXl3b3JkPkdlbmUgRXhwcmVzc2lvbiBSZWd1bGF0aW9uLCBEZXZlbG9wbWVudGFsPC9rZXl3
b3JkPjxrZXl3b3JkPipHZW5lIEV4cHJlc3Npb24gUmVndWxhdGlvbiwgUGxhbnQ8L2tleXdvcmQ+
PGtleXdvcmQ+TUFEUyBEb21haW4gUHJvdGVpbnMvKmdlbmV0aWNzL21ldGFib2xpc208L2tleXdv
cmQ+PGtleXdvcmQ+UGxhbnQgU3RlbXMvZ2VuZXRpY3MvZ3Jvd3RoICZhbXA7IGRldmVsb3BtZW50
PC9rZXl3b3JkPjxrZXl3b3JkPipBcmNoaXRlY3R1cmU8L2tleXdvcmQ+PGtleXdvcmQ+KmZydWl0
ZnVsbDwva2V5d29yZD48a2V5d29yZD4qTUFEUy1ib3ggdHJhbnNjcmlwdGlvbiBmYWN0b3I8L2tl
eXdvcmQ+PGtleXdvcmQ+KnNhdXI8L2tleXdvcmQ+PGtleXdvcmQ+KmF1eGluPC9rZXl3b3JkPjxr
ZXl3b3JkPipicmFuY2hpbmc8L2tleXdvcmQ+PGtleXdvcmQ+Kmdyb3d0aDwva2V5d29yZD48a2V5
d29yZD4qaG9ybW9uZXM8L2tleXdvcmQ+PGtleXdvcmQ+KmxpZ2h0IHJlc3BvbnNlPC9rZXl3b3Jk
Pjwva2V5d29yZHM+PGRhdGVzPjx5ZWFyPjIwMTc8L3llYXI+PHB1Yi1kYXRlcz48ZGF0ZT5KdW4g
MTU8L2RhdGU+PC9wdWItZGF0ZXM+PC9kYXRlcz48aXNibj4xNDYwLTI0MzEgKEVsZWN0cm9uaWMp
JiN4RDswMDIyLTA5NTcgKExpbmtpbmcpPC9pc2JuPjxhY2Nlc3Npb24tbnVtPjI4NTg2NDIxPC9h
Y2Nlc3Npb24tbnVtPjx1cmxzPjxyZWxhdGVkLXVybHM+PHVybD5odHRwczovL3d3dy5uY2JpLm5s
bS5uaWguZ292L3B1Ym1lZC8yODU4NjQyMTwvdXJsPjwvcmVsYXRlZC11cmxzPjwvdXJscz48Y3Vz
dG9tMj5QTUM1ODUzNDAxPC9jdXN0b20yPjxlbGVjdHJvbmljLXJlc291cmNlLW51bT4xMC4xMDkz
L2p4Yi9lcngxODQ8L2VsZWN0cm9uaWMtcmVzb3VyY2UtbnVtPjwvcmVjb3JkPjwvQ2l0ZT48L0Vu
ZE5vdGU+AG==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Bemer et al., 2017)</w:t>
            </w:r>
            <w:r w:rsidRPr="009522E2">
              <w:rPr>
                <w:rFonts w:ascii="Times New Roman" w:eastAsia="Arial Unicode MS" w:hAnsi="Times New Roman"/>
                <w:sz w:val="21"/>
                <w:szCs w:val="21"/>
              </w:rPr>
              <w:fldChar w:fldCharType="end"/>
            </w:r>
          </w:p>
        </w:tc>
      </w:tr>
      <w:tr w:rsidR="00715BEB" w:rsidRPr="009522E2" w14:paraId="4A39D962"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5A4C14DE"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41</w:t>
            </w:r>
          </w:p>
        </w:tc>
        <w:tc>
          <w:tcPr>
            <w:tcW w:w="1379" w:type="dxa"/>
            <w:tcBorders>
              <w:top w:val="single" w:sz="4" w:space="0" w:color="auto"/>
              <w:left w:val="single" w:sz="4" w:space="0" w:color="auto"/>
              <w:bottom w:val="single" w:sz="4" w:space="0" w:color="auto"/>
              <w:right w:val="single" w:sz="4" w:space="0" w:color="auto"/>
            </w:tcBorders>
          </w:tcPr>
          <w:p w14:paraId="33C98003" w14:textId="379C483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1g16510</w:t>
            </w:r>
          </w:p>
          <w:p w14:paraId="5440B420"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p w14:paraId="514B22F0" w14:textId="77777777" w:rsidR="00715BEB" w:rsidRPr="009522E2" w:rsidRDefault="00715BEB" w:rsidP="00F42605">
            <w:pPr>
              <w:rPr>
                <w:rFonts w:ascii="Times New Roman" w:eastAsia="Arial Unicode MS" w:hAnsi="Times New Roman"/>
                <w:sz w:val="21"/>
                <w:szCs w:val="21"/>
              </w:rPr>
            </w:pPr>
          </w:p>
        </w:tc>
        <w:tc>
          <w:tcPr>
            <w:tcW w:w="2570" w:type="dxa"/>
            <w:tcBorders>
              <w:top w:val="single" w:sz="4" w:space="0" w:color="auto"/>
              <w:left w:val="single" w:sz="4" w:space="0" w:color="auto"/>
              <w:bottom w:val="single" w:sz="4" w:space="0" w:color="auto"/>
              <w:right w:val="single" w:sz="4" w:space="0" w:color="auto"/>
            </w:tcBorders>
          </w:tcPr>
          <w:p w14:paraId="4A883FE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the quiescent center, cortex/endodermis initials, the endodermal layer, stem cell niches of lateral root primordia, root meristems. </w:t>
            </w:r>
          </w:p>
        </w:tc>
        <w:tc>
          <w:tcPr>
            <w:tcW w:w="6378" w:type="dxa"/>
            <w:tcBorders>
              <w:top w:val="single" w:sz="4" w:space="0" w:color="auto"/>
              <w:left w:val="single" w:sz="4" w:space="0" w:color="auto"/>
              <w:bottom w:val="single" w:sz="4" w:space="0" w:color="auto"/>
              <w:right w:val="single" w:sz="4" w:space="0" w:color="auto"/>
            </w:tcBorders>
          </w:tcPr>
          <w:p w14:paraId="68097921"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SAUR41</w:t>
            </w:r>
            <w:r w:rsidRPr="009522E2">
              <w:rPr>
                <w:rFonts w:ascii="Times New Roman" w:eastAsia="Arial Unicode MS" w:hAnsi="Times New Roman"/>
                <w:i/>
                <w:iCs/>
                <w:sz w:val="21"/>
                <w:szCs w:val="21"/>
              </w:rPr>
              <w:t xml:space="preserve"> </w:t>
            </w:r>
            <w:r w:rsidRPr="009522E2">
              <w:rPr>
                <w:rFonts w:ascii="Times New Roman" w:eastAsia="Arial Unicode MS" w:hAnsi="Times New Roman"/>
                <w:sz w:val="21"/>
                <w:szCs w:val="21"/>
              </w:rPr>
              <w:t>overexpression lines shows long hypocotyls, increased vegetative biomass and lateral root development, expanded petals and twisted inflorescence stems.</w:t>
            </w:r>
          </w:p>
          <w:p w14:paraId="4E78E7DD" w14:textId="3C77ED70" w:rsidR="00715BEB" w:rsidRPr="009522E2" w:rsidRDefault="009522E2" w:rsidP="00F42605">
            <w:pPr>
              <w:rPr>
                <w:rFonts w:ascii="Times New Roman" w:eastAsia="Arial Unicode MS" w:hAnsi="Times New Roman"/>
                <w:sz w:val="21"/>
                <w:szCs w:val="21"/>
              </w:rPr>
            </w:pPr>
            <w:r w:rsidRPr="009522E2">
              <w:rPr>
                <w:rFonts w:ascii="Times New Roman" w:hAnsi="Times New Roman" w:cs="Times New Roman"/>
                <w:iCs/>
                <w:sz w:val="21"/>
                <w:szCs w:val="21"/>
              </w:rPr>
              <w:t>(</w:t>
            </w:r>
            <w:r w:rsidR="00715BEB" w:rsidRPr="009522E2">
              <w:rPr>
                <w:rFonts w:ascii="Times New Roman" w:eastAsia="Arial Unicode MS" w:hAnsi="Times New Roman"/>
                <w:iCs/>
                <w:sz w:val="21"/>
                <w:szCs w:val="21"/>
              </w:rPr>
              <w:t xml:space="preserve">AtSAUR41 </w:t>
            </w:r>
            <w:r w:rsidR="00715BEB" w:rsidRPr="009522E2">
              <w:rPr>
                <w:rFonts w:ascii="Times New Roman" w:eastAsia="Arial Unicode MS" w:hAnsi="Times New Roman"/>
                <w:sz w:val="21"/>
                <w:szCs w:val="21"/>
              </w:rPr>
              <w:t>located in the cytoplasm</w:t>
            </w:r>
            <w:r w:rsidRPr="009522E2">
              <w:rPr>
                <w:rFonts w:ascii="Times New Roman" w:hAnsi="Times New Roman" w:cs="Times New Roman"/>
                <w:sz w:val="21"/>
                <w:szCs w:val="21"/>
              </w:rPr>
              <w:t>)</w:t>
            </w:r>
          </w:p>
          <w:p w14:paraId="0F63F350" w14:textId="77777777" w:rsidR="00715BEB" w:rsidRPr="009522E2" w:rsidRDefault="00715BEB" w:rsidP="00F42605">
            <w:pPr>
              <w:rPr>
                <w:rFonts w:ascii="Times New Roman" w:eastAsia="Arial Unicode MS" w:hAnsi="Times New Roman"/>
                <w:sz w:val="21"/>
                <w:szCs w:val="21"/>
              </w:rPr>
            </w:pPr>
          </w:p>
        </w:tc>
        <w:tc>
          <w:tcPr>
            <w:tcW w:w="1757" w:type="dxa"/>
            <w:tcBorders>
              <w:top w:val="single" w:sz="4" w:space="0" w:color="auto"/>
              <w:left w:val="single" w:sz="4" w:space="0" w:color="auto"/>
              <w:bottom w:val="single" w:sz="4" w:space="0" w:color="auto"/>
              <w:right w:val="single" w:sz="4" w:space="0" w:color="auto"/>
            </w:tcBorders>
          </w:tcPr>
          <w:p w14:paraId="0879F85E" w14:textId="2572B9C0"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r>
            <w:r w:rsidR="00A93ED6" w:rsidRPr="009522E2">
              <w:rPr>
                <w:rFonts w:ascii="Times New Roman" w:eastAsia="Arial Unicode MS" w:hAnsi="Times New Roman"/>
                <w:sz w:val="21"/>
                <w:szCs w:val="21"/>
              </w:rPr>
              <w:instrText xml:space="preserve"> ADDIN EN.CITE &lt;EndNote&gt;&lt;Cite&gt;&lt;Author&gt;Kong&lt;/Author&gt;&lt;Year&gt;2013&lt;/Year&gt;&lt;RecNum&gt;19&lt;/RecNum&gt;&lt;DisplayText&gt;(Kong et al., 2013)&lt;/DisplayText&gt;&lt;record&gt;&lt;rec-number&gt;19&lt;/rec-number&gt;&lt;foreign-keys&gt;&lt;key app="EN" db-id="zarva29fq0e2tleewax5z55mf50taettzetz" timestamp="1584362095"&gt;19&lt;/key&gt;&lt;key app="ENWeb" db-id=""&gt;0&lt;/key&gt;&lt;/foreign-keys&gt;&lt;ref-type name="Journal Article"&gt;17&lt;/ref-type&gt;&lt;contributors&gt;&lt;authors&gt;&lt;author&gt;Kong, Y.&lt;/author&gt;&lt;author&gt;Zhu, Y.&lt;/author&gt;&lt;author&gt;Gao, C.&lt;/author&gt;&lt;author&gt;She, W.&lt;/author&gt;&lt;author&gt;Lin, W.&lt;/author&gt;&lt;author&gt;Chen, Y.&lt;/author&gt;&lt;author&gt;Han, N.&lt;/author&gt;&lt;author&gt;Bian, H.&lt;/author&gt;&lt;author&gt;Zhu, M.&lt;/author&gt;&lt;author&gt;Wang, J.&lt;/author&gt;&lt;/authors&gt;&lt;/contributors&gt;&lt;auth-address&gt;Institute of Genetics, College of Life Sciences, Zhejiang University, Zijingang Campus, Hangzhou 310058, China.&lt;/auth-address&gt;&lt;titles&gt;&lt;title&gt;Tissue-specific expression of SMALL AUXIN UP RNA41 differentially regulates cell expansion and root meristem patterning in Arabidopsis&lt;/title&gt;&lt;secondary-title&gt;Plant Cell Physiol&lt;/secondary-title&gt;&lt;/titles&gt;&lt;periodical&gt;&lt;full-title&gt;Plant Cell Physiol&lt;/full-title&gt;&lt;/periodical&gt;&lt;pages&gt;609-21&lt;/pages&gt;&lt;volume&gt;54&lt;/volume&gt;&lt;number&gt;4&lt;/number&gt;&lt;edition&gt;2013/02/12&lt;/edition&gt;&lt;keywords&gt;&lt;keyword&gt;Arabidopsis/cytology/genetics/*metabolism&lt;/keyword&gt;&lt;keyword&gt;Arabidopsis Proteins/genetics/*metabolism&lt;/keyword&gt;&lt;keyword&gt;Gene Expression Regulation, Plant/genetics/physiology&lt;/keyword&gt;&lt;keyword&gt;Indoleacetic Acids&lt;/keyword&gt;&lt;keyword&gt;Meristem/*cytology/*metabolism&lt;/keyword&gt;&lt;keyword&gt;Plant Roots/genetics/*metabolism&lt;/keyword&gt;&lt;keyword&gt;Plants, Genetically Modified/cytology/genetics/metabolism&lt;/keyword&gt;&lt;/keywords&gt;&lt;dates&gt;&lt;year&gt;2013&lt;/year&gt;&lt;pub-dates&gt;&lt;date&gt;Apr&lt;/date&gt;&lt;/pub-dates&gt;&lt;/dates&gt;&lt;isbn&gt;1471-9053 (Electronic)&amp;#xD;0032-0781 (Linking)&lt;/isbn&gt;&lt;accession-num&gt;23396598&lt;/accession-num&gt;&lt;urls&gt;&lt;related-urls&gt;&lt;url&gt;https://www.ncbi.nlm.nih.gov/pubmed/23396598&lt;/url&gt;&lt;/related-urls&gt;&lt;/urls&gt;&lt;electronic-resource-num&gt;10.1093/pcp/pct028&lt;/electronic-resource-num&gt;&lt;/record&gt;&lt;/Cite&gt;&lt;/EndNote&gt;</w:instrText>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Kong et al., 2013)</w:t>
            </w:r>
            <w:r w:rsidRPr="009522E2">
              <w:rPr>
                <w:rFonts w:ascii="Times New Roman" w:eastAsia="Arial Unicode MS" w:hAnsi="Times New Roman"/>
                <w:sz w:val="21"/>
                <w:szCs w:val="21"/>
              </w:rPr>
              <w:fldChar w:fldCharType="end"/>
            </w:r>
          </w:p>
        </w:tc>
      </w:tr>
      <w:tr w:rsidR="00715BEB" w:rsidRPr="009522E2" w14:paraId="37F15E4D"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28555706"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62</w:t>
            </w:r>
          </w:p>
        </w:tc>
        <w:tc>
          <w:tcPr>
            <w:tcW w:w="1379" w:type="dxa"/>
            <w:tcBorders>
              <w:top w:val="single" w:sz="4" w:space="0" w:color="auto"/>
              <w:left w:val="single" w:sz="4" w:space="0" w:color="auto"/>
              <w:bottom w:val="single" w:sz="4" w:space="0" w:color="auto"/>
              <w:right w:val="single" w:sz="4" w:space="0" w:color="auto"/>
            </w:tcBorders>
          </w:tcPr>
          <w:p w14:paraId="6CF85386"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At1g29430 </w:t>
            </w:r>
          </w:p>
          <w:p w14:paraId="0DA92D6D" w14:textId="1C9D5184"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9522E2" w:rsidRPr="009522E2">
              <w:rPr>
                <w:rFonts w:ascii="Times New Roman" w:eastAsia="Arial Unicode MS" w:hAnsi="Times New Roman" w:hint="eastAsia"/>
                <w:sz w:val="21"/>
                <w:szCs w:val="21"/>
              </w:rPr>
              <w:t>Y</w:t>
            </w:r>
            <w:r w:rsidR="00D83CE1" w:rsidRPr="009522E2">
              <w:rPr>
                <w:rFonts w:ascii="Times New Roman" w:eastAsia="Arial Unicode MS" w:hAnsi="Times New Roman"/>
                <w:sz w:val="21"/>
                <w:szCs w:val="21"/>
              </w:rPr>
              <w:t>es</w:t>
            </w:r>
            <w:r w:rsidRPr="009522E2">
              <w:rPr>
                <w:rFonts w:ascii="Times New Roman" w:eastAsia="Arial Unicode MS" w:hAnsi="Times New Roman"/>
                <w:sz w:val="21"/>
                <w:szCs w:val="21"/>
              </w:rPr>
              <w:t>)</w:t>
            </w:r>
          </w:p>
          <w:p w14:paraId="2E4057E2" w14:textId="77777777" w:rsidR="00715BEB" w:rsidRPr="009522E2" w:rsidRDefault="00715BEB" w:rsidP="00F42605">
            <w:pPr>
              <w:rPr>
                <w:rFonts w:ascii="Times New Roman" w:eastAsia="Arial Unicode MS" w:hAnsi="Times New Roman"/>
                <w:sz w:val="21"/>
                <w:szCs w:val="21"/>
              </w:rPr>
            </w:pPr>
          </w:p>
          <w:p w14:paraId="75785629" w14:textId="77777777" w:rsidR="00715BEB" w:rsidRPr="009522E2" w:rsidRDefault="00715BEB" w:rsidP="00F42605">
            <w:pPr>
              <w:rPr>
                <w:rFonts w:ascii="Times New Roman" w:eastAsia="Arial Unicode MS" w:hAnsi="Times New Roman"/>
                <w:sz w:val="21"/>
                <w:szCs w:val="21"/>
              </w:rPr>
            </w:pPr>
          </w:p>
        </w:tc>
        <w:tc>
          <w:tcPr>
            <w:tcW w:w="2570" w:type="dxa"/>
            <w:tcBorders>
              <w:top w:val="single" w:sz="4" w:space="0" w:color="auto"/>
              <w:left w:val="single" w:sz="4" w:space="0" w:color="auto"/>
              <w:bottom w:val="single" w:sz="4" w:space="0" w:color="auto"/>
              <w:right w:val="single" w:sz="4" w:space="0" w:color="auto"/>
            </w:tcBorders>
          </w:tcPr>
          <w:p w14:paraId="248E53AA" w14:textId="5212785B"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elongating pollen tubes, pollen grains, seedlings, stems, rosette leaves, cauline leaves, flowers, siliques, and be induced by pollination.</w:t>
            </w:r>
          </w:p>
        </w:tc>
        <w:tc>
          <w:tcPr>
            <w:tcW w:w="6378" w:type="dxa"/>
            <w:tcBorders>
              <w:top w:val="single" w:sz="4" w:space="0" w:color="auto"/>
              <w:left w:val="single" w:sz="4" w:space="0" w:color="auto"/>
              <w:bottom w:val="single" w:sz="4" w:space="0" w:color="auto"/>
              <w:right w:val="single" w:sz="4" w:space="0" w:color="auto"/>
            </w:tcBorders>
          </w:tcPr>
          <w:p w14:paraId="032C627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The </w:t>
            </w:r>
            <w:r w:rsidRPr="009522E2">
              <w:rPr>
                <w:rFonts w:ascii="Times New Roman" w:eastAsia="Arial Unicode MS" w:hAnsi="Times New Roman"/>
                <w:i/>
                <w:iCs/>
                <w:sz w:val="21"/>
                <w:szCs w:val="21"/>
              </w:rPr>
              <w:t xml:space="preserve">atsaur62 </w:t>
            </w:r>
            <w:r w:rsidRPr="009522E2">
              <w:rPr>
                <w:rFonts w:ascii="Times New Roman" w:eastAsia="Arial Unicode MS" w:hAnsi="Times New Roman"/>
                <w:sz w:val="21"/>
                <w:szCs w:val="21"/>
              </w:rPr>
              <w:t>mutant have many aborted seeds, normal pollen viability but defective in vitro and in vivo pollen tube growth, with branching phenotypes and unfertilized seeds in mature siliques.</w:t>
            </w:r>
          </w:p>
          <w:p w14:paraId="58CA7AE5" w14:textId="1F1DBD9E" w:rsidR="00715BEB" w:rsidRPr="009522E2" w:rsidRDefault="009522E2" w:rsidP="00F42605">
            <w:pPr>
              <w:rPr>
                <w:rFonts w:ascii="Times New Roman" w:eastAsia="Arial Unicode MS" w:hAnsi="Times New Roman"/>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sz w:val="21"/>
                <w:szCs w:val="21"/>
              </w:rPr>
              <w:t>SAUR62 located in the nucleus</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6AD99336" w14:textId="77C62AC9"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IZTwvQXV0aG9yPjxZZWFyPjIwMTg8L1llYXI+PFJlY051
bT4xNDwvUmVjTnVtPjxEaXNwbGF5VGV4dD4oSGUgZXQgYWwuLCAyMDE4KTwvRGlzcGxheVRleHQ+
PHJlY29yZD48cmVjLW51bWJlcj4xNDwvcmVjLW51bWJlcj48Zm9yZWlnbi1rZXlzPjxrZXkgYXBw
PSJFTiIgZGItaWQ9InphcnZhMjlmcTBlMnRsZWV3YXg1ejU1bWY1MHRhZXR0emV0eiIgdGltZXN0
YW1wPSIxNTg0MzYyMDU1Ij4xNDwva2V5PjxrZXkgYXBwPSJFTldlYiIgZGItaWQ9IiI+MDwva2V5
PjwvZm9yZWlnbi1rZXlzPjxyZWYtdHlwZSBuYW1lPSJKb3VybmFsIEFydGljbGUiPjE3PC9yZWYt
dHlwZT48Y29udHJpYnV0b3JzPjxhdXRob3JzPjxhdXRob3I+SGUsIFMuIEwuPC9hdXRob3I+PGF1
dGhvcj5Ic2llaCwgSC4gTC48L2F1dGhvcj48YXV0aG9yPkphdWgsIEcuIFkuPC9hdXRob3I+PC9h
dXRob3JzPjwvY29udHJpYnV0b3JzPjxhdXRoLWFkZHJlc3M+SW5zdGl0dXRlIG9mIFBsYW50IEJp
b2xvZ3ksIE5hdGlvbmFsIFRhaXdhbiBVbml2ZXJzaXR5LCBUYWlwZWkgMTA2MTcsIFRhaXdhbi4m
I3hEO0luc3RpdHV0ZSBvZiBQbGFudCBhbmQgTWljcm9iaWFsIEJpb2xvZ3ksIEFjYWRlbWlhIFNp
bmljYSwgVGFpcGVpIDExNTI5LCBUYWl3YW4uJiN4RDtJbnN0aXR1dGUgb2YgUGxhbnQgYW5kIE1p
Y3JvYmlhbCBCaW9sb2d5LCBBY2FkZW1pYSBTaW5pY2EsIFRhaXBlaSAxMTUyOSwgVGFpd2FuIGph
dWhAZ2F0ZS5zaW5pY2EuZWR1LnR3LiYjeEQ7TW9sZWN1bGFyIGFuZCBCaW9sb2dpY2FsIEFncmlj
dWx0dXJhbCBTY2llbmNlcywgVGFpd2FuIEludGVybmF0aW9uYWwgR3JhZHVhdGUgUHJvZ3JhbSwg
TmF0aW9uYWwgQ2h1bmctSHNpbmcgVW5pdmVyc2l0eSwgQWNhZGVtaWEgU2luaWNhLCBUYWlwZWkg
MTE1MjksIFRhaXdhbi4mI3hEO0Jpb3RlY2hub2xvZ3kgQ2VudGVyLCBOYXRpb25hbCBDaHVuZy1I
c2luZyBVbml2ZXJzaXR5LCBUYWljaHVuZyA0MDIyNywgVGFpd2FuLjwvYXV0aC1hZGRyZXNzPjx0
aXRsZXM+PHRpdGxlPlNNQUxMIEFVWElOIFVQIFJOQTYyLzc1IEFyZSBSZXF1aXJlZCBmb3IgdGhl
IFRyYW5zbGF0aW9uIG9mIFRyYW5zY3JpcHRzIEVzc2VudGlhbCBmb3IgUG9sbGVuIFR1YmUgR3Jv
d3RoPC90aXRsZT48c2Vjb25kYXJ5LXRpdGxlPlBsYW50IFBoeXNpb2w8L3NlY29uZGFyeS10aXRs
ZT48L3RpdGxlcz48cGVyaW9kaWNhbD48ZnVsbC10aXRsZT5QbGFudCBQaHlzaW9sPC9mdWxsLXRp
dGxlPjwvcGVyaW9kaWNhbD48cGFnZXM+NjI2LTY0MDwvcGFnZXM+PHZvbHVtZT4xNzg8L3ZvbHVt
ZT48bnVtYmVyPjI8L251bWJlcj48ZWRpdGlvbj4yMDE4LzA4LzExPC9lZGl0aW9uPjxrZXl3b3Jk
cz48a2V5d29yZD5BY3RpbnMvbWV0YWJvbGlzbTwva2V5d29yZD48a2V5d29yZD5BbWlubyBBY2lk
IFNlcXVlbmNlPC9rZXl3b3JkPjxrZXl3b3JkPkFyYWJpZG9wc2lzLypnZW5ldGljcy9ncm93dGgg
JmFtcDsgZGV2ZWxvcG1lbnQ8L2tleXdvcmQ+PGtleXdvcmQ+QXJhYmlkb3BzaXMgUHJvdGVpbnMv
Z2VuZXRpY3MvKm1ldGFib2xpc208L2tleXdvcmQ+PGtleXdvcmQ+Q2VsbCBOdWNsZXVzL21ldGFi
b2xpc208L2tleXdvcmQ+PGtleXdvcmQ+Rmxvd2Vycy9nZW5ldGljcy9ncm93dGggJmFtcDsgZGV2
ZWxvcG1lbnQ8L2tleXdvcmQ+PGtleXdvcmQ+KkdlbmUgRXhwcmVzc2lvbiBSZWd1bGF0aW9uLCBQ
bGFudDwva2V5d29yZD48a2V5d29yZD5HZW5lcywgUmVwb3J0ZXI8L2tleXdvcmQ+PGtleXdvcmQ+
SW50cmFjZWxsdWxhciBTaWduYWxpbmcgUGVwdGlkZXMgYW5kIFByb3RlaW5zL2dlbmV0aWNzLypt
ZXRhYm9saXNtPC9rZXl3b3JkPjxrZXl3b3JkPlBoeWxvZ2VueTwva2V5d29yZD48a2V5d29yZD5Q
b2xsZW4vZ2VuZXRpY3MvZ3Jvd3RoICZhbXA7IGRldmVsb3BtZW50PC9rZXl3b3JkPjxrZXl3b3Jk
PlBvbGxlbiBUdWJlL2dlbmV0aWNzL2dyb3d0aCAmYW1wOyBkZXZlbG9wbWVudDwva2V5d29yZD48
a2V5d29yZD5Qb2xsaW5hdGlvbjwva2V5d29yZD48a2V5d29yZD5Qb2x5cmlib3NvbWVzL21ldGFi
b2xpc208L2tleXdvcmQ+PGtleXdvcmQ+UHJvdGVpbiBUcmFuc3BvcnQ8L2tleXdvcmQ+PGtleXdv
cmQ+U2VlZHMvZ2VuZXRpY3MvZ3Jvd3RoICZhbXA7IGRldmVsb3BtZW50PC9rZXl3b3JkPjxrZXl3
b3JkPlNlcXVlbmNlIEFsaWdubWVudDwva2V5d29yZD48L2tleXdvcmRzPjxkYXRlcz48eWVhcj4y
MDE4PC95ZWFyPjxwdWItZGF0ZXM+PGRhdGU+T2N0PC9kYXRlPjwvcHViLWRhdGVzPjwvZGF0ZXM+
PGlzYm4+MTUzMi0yNTQ4IChFbGVjdHJvbmljKSYjeEQ7MDAzMi0wODg5IChMaW5raW5nKTwvaXNi
bj48YWNjZXNzaW9uLW51bT4zMDA5MzUyNjwvYWNjZXNzaW9uLW51bT48dXJscz48cmVsYXRlZC11
cmxzPjx1cmw+aHR0cHM6Ly93d3cubmNiaS5ubG0ubmloLmdvdi9wdWJtZWQvMzAwOTM1MjY8L3Vy
bD48L3JlbGF0ZWQtdXJscz48L3VybHM+PGN1c3RvbTI+UE1DNjE4MTAzMDwvY3VzdG9tMj48ZWxl
Y3Ryb25pYy1yZXNvdXJjZS1udW0+MTAuMTEwNC9wcC4xOC4wMDI1NzwvZWxlY3Ryb25pYy1yZXNv
dXJjZS1udW0+PC9yZWNvcmQ+PC9DaXRlPjwvRW5kTm90ZT5=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IZTwvQXV0aG9yPjxZZWFyPjIwMTg8L1llYXI+PFJlY051
bT4xNDwvUmVjTnVtPjxEaXNwbGF5VGV4dD4oSGUgZXQgYWwuLCAyMDE4KTwvRGlzcGxheVRleHQ+
PHJlY29yZD48cmVjLW51bWJlcj4xNDwvcmVjLW51bWJlcj48Zm9yZWlnbi1rZXlzPjxrZXkgYXBw
PSJFTiIgZGItaWQ9InphcnZhMjlmcTBlMnRsZWV3YXg1ejU1bWY1MHRhZXR0emV0eiIgdGltZXN0
YW1wPSIxNTg0MzYyMDU1Ij4xNDwva2V5PjxrZXkgYXBwPSJFTldlYiIgZGItaWQ9IiI+MDwva2V5
PjwvZm9yZWlnbi1rZXlzPjxyZWYtdHlwZSBuYW1lPSJKb3VybmFsIEFydGljbGUiPjE3PC9yZWYt
dHlwZT48Y29udHJpYnV0b3JzPjxhdXRob3JzPjxhdXRob3I+SGUsIFMuIEwuPC9hdXRob3I+PGF1
dGhvcj5Ic2llaCwgSC4gTC48L2F1dGhvcj48YXV0aG9yPkphdWgsIEcuIFkuPC9hdXRob3I+PC9h
dXRob3JzPjwvY29udHJpYnV0b3JzPjxhdXRoLWFkZHJlc3M+SW5zdGl0dXRlIG9mIFBsYW50IEJp
b2xvZ3ksIE5hdGlvbmFsIFRhaXdhbiBVbml2ZXJzaXR5LCBUYWlwZWkgMTA2MTcsIFRhaXdhbi4m
I3hEO0luc3RpdHV0ZSBvZiBQbGFudCBhbmQgTWljcm9iaWFsIEJpb2xvZ3ksIEFjYWRlbWlhIFNp
bmljYSwgVGFpcGVpIDExNTI5LCBUYWl3YW4uJiN4RDtJbnN0aXR1dGUgb2YgUGxhbnQgYW5kIE1p
Y3JvYmlhbCBCaW9sb2d5LCBBY2FkZW1pYSBTaW5pY2EsIFRhaXBlaSAxMTUyOSwgVGFpd2FuIGph
dWhAZ2F0ZS5zaW5pY2EuZWR1LnR3LiYjeEQ7TW9sZWN1bGFyIGFuZCBCaW9sb2dpY2FsIEFncmlj
dWx0dXJhbCBTY2llbmNlcywgVGFpd2FuIEludGVybmF0aW9uYWwgR3JhZHVhdGUgUHJvZ3JhbSwg
TmF0aW9uYWwgQ2h1bmctSHNpbmcgVW5pdmVyc2l0eSwgQWNhZGVtaWEgU2luaWNhLCBUYWlwZWkg
MTE1MjksIFRhaXdhbi4mI3hEO0Jpb3RlY2hub2xvZ3kgQ2VudGVyLCBOYXRpb25hbCBDaHVuZy1I
c2luZyBVbml2ZXJzaXR5LCBUYWljaHVuZyA0MDIyNywgVGFpd2FuLjwvYXV0aC1hZGRyZXNzPjx0
aXRsZXM+PHRpdGxlPlNNQUxMIEFVWElOIFVQIFJOQTYyLzc1IEFyZSBSZXF1aXJlZCBmb3IgdGhl
IFRyYW5zbGF0aW9uIG9mIFRyYW5zY3JpcHRzIEVzc2VudGlhbCBmb3IgUG9sbGVuIFR1YmUgR3Jv
d3RoPC90aXRsZT48c2Vjb25kYXJ5LXRpdGxlPlBsYW50IFBoeXNpb2w8L3NlY29uZGFyeS10aXRs
ZT48L3RpdGxlcz48cGVyaW9kaWNhbD48ZnVsbC10aXRsZT5QbGFudCBQaHlzaW9sPC9mdWxsLXRp
dGxlPjwvcGVyaW9kaWNhbD48cGFnZXM+NjI2LTY0MDwvcGFnZXM+PHZvbHVtZT4xNzg8L3ZvbHVt
ZT48bnVtYmVyPjI8L251bWJlcj48ZWRpdGlvbj4yMDE4LzA4LzExPC9lZGl0aW9uPjxrZXl3b3Jk
cz48a2V5d29yZD5BY3RpbnMvbWV0YWJvbGlzbTwva2V5d29yZD48a2V5d29yZD5BbWlubyBBY2lk
IFNlcXVlbmNlPC9rZXl3b3JkPjxrZXl3b3JkPkFyYWJpZG9wc2lzLypnZW5ldGljcy9ncm93dGgg
JmFtcDsgZGV2ZWxvcG1lbnQ8L2tleXdvcmQ+PGtleXdvcmQ+QXJhYmlkb3BzaXMgUHJvdGVpbnMv
Z2VuZXRpY3MvKm1ldGFib2xpc208L2tleXdvcmQ+PGtleXdvcmQ+Q2VsbCBOdWNsZXVzL21ldGFi
b2xpc208L2tleXdvcmQ+PGtleXdvcmQ+Rmxvd2Vycy9nZW5ldGljcy9ncm93dGggJmFtcDsgZGV2
ZWxvcG1lbnQ8L2tleXdvcmQ+PGtleXdvcmQ+KkdlbmUgRXhwcmVzc2lvbiBSZWd1bGF0aW9uLCBQ
bGFudDwva2V5d29yZD48a2V5d29yZD5HZW5lcywgUmVwb3J0ZXI8L2tleXdvcmQ+PGtleXdvcmQ+
SW50cmFjZWxsdWxhciBTaWduYWxpbmcgUGVwdGlkZXMgYW5kIFByb3RlaW5zL2dlbmV0aWNzLypt
ZXRhYm9saXNtPC9rZXl3b3JkPjxrZXl3b3JkPlBoeWxvZ2VueTwva2V5d29yZD48a2V5d29yZD5Q
b2xsZW4vZ2VuZXRpY3MvZ3Jvd3RoICZhbXA7IGRldmVsb3BtZW50PC9rZXl3b3JkPjxrZXl3b3Jk
PlBvbGxlbiBUdWJlL2dlbmV0aWNzL2dyb3d0aCAmYW1wOyBkZXZlbG9wbWVudDwva2V5d29yZD48
a2V5d29yZD5Qb2xsaW5hdGlvbjwva2V5d29yZD48a2V5d29yZD5Qb2x5cmlib3NvbWVzL21ldGFi
b2xpc208L2tleXdvcmQ+PGtleXdvcmQ+UHJvdGVpbiBUcmFuc3BvcnQ8L2tleXdvcmQ+PGtleXdv
cmQ+U2VlZHMvZ2VuZXRpY3MvZ3Jvd3RoICZhbXA7IGRldmVsb3BtZW50PC9rZXl3b3JkPjxrZXl3
b3JkPlNlcXVlbmNlIEFsaWdubWVudDwva2V5d29yZD48L2tleXdvcmRzPjxkYXRlcz48eWVhcj4y
MDE4PC95ZWFyPjxwdWItZGF0ZXM+PGRhdGU+T2N0PC9kYXRlPjwvcHViLWRhdGVzPjwvZGF0ZXM+
PGlzYm4+MTUzMi0yNTQ4IChFbGVjdHJvbmljKSYjeEQ7MDAzMi0wODg5IChMaW5raW5nKTwvaXNi
bj48YWNjZXNzaW9uLW51bT4zMDA5MzUyNjwvYWNjZXNzaW9uLW51bT48dXJscz48cmVsYXRlZC11
cmxzPjx1cmw+aHR0cHM6Ly93d3cubmNiaS5ubG0ubmloLmdvdi9wdWJtZWQvMzAwOTM1MjY8L3Vy
bD48L3JlbGF0ZWQtdXJscz48L3VybHM+PGN1c3RvbTI+UE1DNjE4MTAzMDwvY3VzdG9tMj48ZWxl
Y3Ryb25pYy1yZXNvdXJjZS1udW0+MTAuMTEwNC9wcC4xOC4wMDI1NzwvZWxlY3Ryb25pYy1yZXNv
dXJjZS1udW0+PC9yZWNvcmQ+PC9DaXRlPjwvRW5kTm90ZT5=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He et al., 2018)</w:t>
            </w:r>
            <w:r w:rsidRPr="009522E2">
              <w:rPr>
                <w:rFonts w:ascii="Times New Roman" w:eastAsia="Arial Unicode MS" w:hAnsi="Times New Roman"/>
                <w:sz w:val="21"/>
                <w:szCs w:val="21"/>
              </w:rPr>
              <w:fldChar w:fldCharType="end"/>
            </w:r>
          </w:p>
        </w:tc>
      </w:tr>
      <w:tr w:rsidR="00715BEB" w:rsidRPr="009522E2" w14:paraId="3C63FA29"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41BB882A"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10</w:t>
            </w:r>
          </w:p>
        </w:tc>
        <w:tc>
          <w:tcPr>
            <w:tcW w:w="1379" w:type="dxa"/>
            <w:tcBorders>
              <w:top w:val="single" w:sz="4" w:space="0" w:color="auto"/>
              <w:left w:val="single" w:sz="4" w:space="0" w:color="auto"/>
              <w:bottom w:val="single" w:sz="4" w:space="0" w:color="auto"/>
              <w:right w:val="single" w:sz="4" w:space="0" w:color="auto"/>
            </w:tcBorders>
          </w:tcPr>
          <w:p w14:paraId="52638514"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At2g18010 </w:t>
            </w:r>
          </w:p>
          <w:p w14:paraId="4EF53797"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30628834" w14:textId="065B1B11"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 the abaxial side of branches. At</w:t>
            </w:r>
            <w:r w:rsidRPr="009522E2">
              <w:rPr>
                <w:rFonts w:ascii="Times New Roman" w:eastAsia="Arial Unicode MS" w:hAnsi="Times New Roman"/>
                <w:i/>
                <w:iCs/>
                <w:sz w:val="21"/>
                <w:szCs w:val="21"/>
              </w:rPr>
              <w:t xml:space="preserve">SAUR10 </w:t>
            </w:r>
            <w:r w:rsidRPr="009522E2">
              <w:rPr>
                <w:rFonts w:ascii="Times New Roman" w:eastAsia="Arial Unicode MS" w:hAnsi="Times New Roman"/>
                <w:sz w:val="21"/>
                <w:szCs w:val="21"/>
              </w:rPr>
              <w:t>can be induced by low R:FR light, auxin, BR, shade, and a combination of auxin and brassinosteroids.</w:t>
            </w:r>
          </w:p>
        </w:tc>
        <w:tc>
          <w:tcPr>
            <w:tcW w:w="6378" w:type="dxa"/>
            <w:tcBorders>
              <w:top w:val="single" w:sz="4" w:space="0" w:color="auto"/>
              <w:left w:val="single" w:sz="4" w:space="0" w:color="auto"/>
              <w:bottom w:val="single" w:sz="4" w:space="0" w:color="auto"/>
              <w:right w:val="single" w:sz="4" w:space="0" w:color="auto"/>
            </w:tcBorders>
          </w:tcPr>
          <w:p w14:paraId="4F0FFF64"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iCs/>
                <w:sz w:val="21"/>
                <w:szCs w:val="21"/>
              </w:rPr>
              <w:t>AtSAUR10</w:t>
            </w:r>
            <w:r w:rsidRPr="009522E2">
              <w:rPr>
                <w:rFonts w:ascii="Times New Roman" w:eastAsia="Arial Unicode MS" w:hAnsi="Times New Roman"/>
                <w:sz w:val="21"/>
                <w:szCs w:val="21"/>
              </w:rPr>
              <w:t xml:space="preserve"> overexpression lines shows longer etiolated hypocotyls, pistils, filaments, sepals, cauline leaves, etiolated hypocotyls, siliques and a wavy stem.</w:t>
            </w:r>
          </w:p>
        </w:tc>
        <w:tc>
          <w:tcPr>
            <w:tcW w:w="1757" w:type="dxa"/>
            <w:tcBorders>
              <w:top w:val="single" w:sz="4" w:space="0" w:color="auto"/>
              <w:left w:val="single" w:sz="4" w:space="0" w:color="auto"/>
              <w:bottom w:val="single" w:sz="4" w:space="0" w:color="auto"/>
              <w:right w:val="single" w:sz="4" w:space="0" w:color="auto"/>
            </w:tcBorders>
          </w:tcPr>
          <w:p w14:paraId="33C58AA0" w14:textId="03B0E4BA"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CZW1lcjwvQXV0aG9yPjxZZWFyPjIwMTc8L1llYXI+PFJl
Y051bT44PC9SZWNOdW0+PERpc3BsYXlUZXh0PihCZW1lciBldCBhbC4sIDIwMTc7IHZhbiBNb3Vy
aWsgZXQgYWwuLCAyMDE3KTwvRGlzcGxheVRleHQ+PHJlY29yZD48cmVjLW51bWJlcj44PC9yZWMt
bnVtYmVyPjxmb3JlaWduLWtleXM+PGtleSBhcHA9IkVOIiBkYi1pZD0iemFydmEyOWZxMGUydGxl
ZXdheDV6NTVtZjUwdGFldHR6ZXR6IiB0aW1lc3RhbXA9IjE1ODQzNjIwMDQiPjg8L2tleT48a2V5
IGFwcD0iRU5XZWIiIGRiLWlkPSIiPjA8L2tleT48L2ZvcmVpZ24ta2V5cz48cmVmLXR5cGUgbmFt
ZT0iSm91cm5hbCBBcnRpY2xlIj4xNzwvcmVmLXR5cGU+PGNvbnRyaWJ1dG9ycz48YXV0aG9ycz48
YXV0aG9yPkJlbWVyLCBNLjwvYXV0aG9yPjxhdXRob3I+dmFuIE1vdXJpaywgSC48L2F1dGhvcj48
YXV0aG9yPk11aW5vLCBKLiBNLjwvYXV0aG9yPjxhdXRob3I+RmVycmFuZGl6LCBDLjwvYXV0aG9y
PjxhdXRob3I+S2F1Zm1hbm4sIEsuPC9hdXRob3I+PGF1dGhvcj5BbmdlbmVudCwgRy4gQy48L2F1
dGhvcj48L2F1dGhvcnM+PC9jb250cmlidXRvcnM+PGF1dGgtYWRkcmVzcz5MYWJvcmF0b3J5IG9m
IE1vbGVjdWxhciBCaW9sb2d5LCBXYWdlbmluZ2VuIFVuaXZlcnNpdHkgJmFtcDsgUmVzZWFyY2gs
IERyb2V2ZW5kYWFsc2VzdGVlZyAxLCA2NzA4IFBCIFdhZ2VuaW5nZW4sIFRoZSBOZXRoZXJsYW5k
cy4mI3hEO0RlcGFydG1lbnQgb2YgQmlvbG9neSwgSW5zdGl0dXRlIG9mIEJpb2xvZ3ksIEh1bWJv
bGR0IFVuaXZlcnNpdHksIEJlcmxpbiwgR2VybWFueS4mI3hEO0luc3RpdHV0byBkZSBCaW9sb2dp
YSBNb2xlY3VsYXIgeSBDZWx1bGFyIGRlIFBsYW50YXMgKElCTUNQKSxVbml2ZXJzaWRhZCBQb2xp
dGVjbmljYSBkZSBWYWxlbmNpYSAoVVBWKS1Db25zZWpvIFN1cGVyaW9yIGRlIEludmVzdGlnYWNp
b25lcyBDaWVudGlmaWNhcyAoQ1NJQykuIENpdWRhZCBQb2xpdGVjbmljYSBkZSBsYSBJbm5vdmFj
aW9uIChDUEkpLCBFZC4gOEUgQy8gSW5nZW5pZXJvIEZhdXN0byBFbGlvIHMvbiwgNDYwMjIgVmFs
ZW5jaWEsIFNwYWluLiYjeEQ7SW5zdGl0dXRlIGZvciBCaW9jaGVtaXN0cnkgYW5kIEJpb2xvZ3ks
IFBvdHNkYW0gVW5pdmVyc2l0eSwgUG90c2RhbSwgR2VybWFueS4mI3hEO0xhYm9yYXRvcnkgb2Yg
TW9sZWN1bGFyIEJpb2xvZ3kgYW5kIEJ1c2luZXNzIFVuaXQgQmlvc2NpZW5jZSwgV2FnZW5pbmdl
biBVbml2ZXJzaXR5ICZhbXA7IFJlc2VhcmNoLCA2NzA4IFBCIFdhZ2VuaW5nZW4sIFRoZSBOZXRo
ZXJsYW5kcy48L2F1dGgtYWRkcmVzcz48dGl0bGVzPjx0aXRsZT5GUlVJVEZVTEwgY29udHJvbHMg
U0FVUjEwIGV4cHJlc3Npb24gYW5kIHJlZ3VsYXRlcyBBcmFiaWRvcHNpcyBncm93dGggYW5kIGFy
Y2hpdGVjdHVyZTwvdGl0bGU+PHNlY29uZGFyeS10aXRsZT5KIEV4cCBCb3Q8L3NlY29uZGFyeS10
aXRsZT48L3RpdGxlcz48cGVyaW9kaWNhbD48ZnVsbC10aXRsZT5KIEV4cCBCb3Q8L2Z1bGwtdGl0
bGU+PC9wZXJpb2RpY2FsPjxwYWdlcz4zMzkxLTM0MDM8L3BhZ2VzPjx2b2x1bWU+Njg8L3ZvbHVt
ZT48bnVtYmVyPjEzPC9udW1iZXI+PGVkaXRpb24+MjAxNy8wNi8wNzwvZWRpdGlvbj48a2V5d29y
ZHM+PGtleXdvcmQ+QXJhYmlkb3BzaXMvKmdlbmV0aWNzLypncm93dGggJmFtcDsgZGV2ZWxvcG1l
bnQvbWV0YWJvbGlzbTwva2V5d29yZD48a2V5d29yZD5BcmFiaWRvcHNpcyBQcm90ZWlucy8qZ2Vu
ZXRpY3MvbWV0YWJvbGlzbTwva2V5d29yZD48a2V5d29yZD5HZW5lIEV4cHJlc3Npb24gUmVndWxh
dGlvbiwgRGV2ZWxvcG1lbnRhbDwva2V5d29yZD48a2V5d29yZD4qR2VuZSBFeHByZXNzaW9uIFJl
Z3VsYXRpb24sIFBsYW50PC9rZXl3b3JkPjxrZXl3b3JkPk1BRFMgRG9tYWluIFByb3RlaW5zLypn
ZW5ldGljcy9tZXRhYm9saXNtPC9rZXl3b3JkPjxrZXl3b3JkPlBsYW50IFN0ZW1zL2dlbmV0aWNz
L2dyb3d0aCAmYW1wOyBkZXZlbG9wbWVudDwva2V5d29yZD48a2V5d29yZD4qQXJjaGl0ZWN0dXJl
PC9rZXl3b3JkPjxrZXl3b3JkPipmcnVpdGZ1bGw8L2tleXdvcmQ+PGtleXdvcmQ+Kk1BRFMtYm94
IHRyYW5zY3JpcHRpb24gZmFjdG9yPC9rZXl3b3JkPjxrZXl3b3JkPipzYXVyPC9rZXl3b3JkPjxr
ZXl3b3JkPiphdXhpbjwva2V5d29yZD48a2V5d29yZD4qYnJhbmNoaW5nPC9rZXl3b3JkPjxrZXl3
b3JkPipncm93dGg8L2tleXdvcmQ+PGtleXdvcmQ+Kmhvcm1vbmVzPC9rZXl3b3JkPjxrZXl3b3Jk
PipsaWdodCByZXNwb25zZTwva2V5d29yZD48L2tleXdvcmRzPjxkYXRlcz48eWVhcj4yMDE3PC95
ZWFyPjxwdWItZGF0ZXM+PGRhdGU+SnVuIDE1PC9kYXRlPjwvcHViLWRhdGVzPjwvZGF0ZXM+PGlz
Ym4+MTQ2MC0yNDMxIChFbGVjdHJvbmljKSYjeEQ7MDAyMi0wOTU3IChMaW5raW5nKTwvaXNibj48
YWNjZXNzaW9uLW51bT4yODU4NjQyMTwvYWNjZXNzaW9uLW51bT48dXJscz48cmVsYXRlZC11cmxz
Pjx1cmw+aHR0cHM6Ly93d3cubmNiaS5ubG0ubmloLmdvdi9wdWJtZWQvMjg1ODY0MjE8L3VybD48
L3JlbGF0ZWQtdXJscz48L3VybHM+PGN1c3RvbTI+UE1DNTg1MzQwMTwvY3VzdG9tMj48ZWxlY3Ry
b25pYy1yZXNvdXJjZS1udW0+MTAuMTA5My9qeGIvZXJ4MTg0PC9lbGVjdHJvbmljLXJlc291cmNl
LW51bT48L3JlY29yZD48L0NpdGU+PENpdGU+PEF1dGhvcj52YW4gTW91cmlrPC9BdXRob3I+PFll
YXI+MjAxNzwvWWVhcj48UmVjTnVtPjMxPC9SZWNOdW0+PHJlY29yZD48cmVjLW51bWJlcj4zMTwv
cmVjLW51bWJlcj48Zm9yZWlnbi1rZXlzPjxrZXkgYXBwPSJFTiIgZGItaWQ9InphcnZhMjlmcTBl
MnRsZWV3YXg1ejU1bWY1MHRhZXR0emV0eiIgdGltZXN0YW1wPSIxNTg0MzYyMTk2Ij4zMTwva2V5
PjxrZXkgYXBwPSJFTldlYiIgZGItaWQ9IiI+MDwva2V5PjwvZm9yZWlnbi1rZXlzPjxyZWYtdHlw
ZSBuYW1lPSJKb3VybmFsIEFydGljbGUiPjE3PC9yZWYtdHlwZT48Y29udHJpYnV0b3JzPjxhdXRo
b3JzPjxhdXRob3I+dmFuIE1vdXJpaywgSC48L2F1dGhvcj48YXV0aG9yPnZhbiBEaWprLCBBLiBE
LiBKLjwvYXV0aG9yPjxhdXRob3I+U3RvcnRlbmJla2VyLCBOLjwvYXV0aG9yPjxhdXRob3I+QW5n
ZW5lbnQsIEcuIEMuPC9hdXRob3I+PGF1dGhvcj5CZW1lciwgTS48L2F1dGhvcj48L2F1dGhvcnM+
PC9jb250cmlidXRvcnM+PGF1dGgtYWRkcmVzcz5MYWJvcmF0b3J5IG9mIE1vbGVjdWxhciBCaW9s
b2d5LCBXYWdlbmluZ2VuIFVuaXZlcnNpdHkgJmFtcDsgUmVzZWFyY2gsIERyb2V2ZW5kYWFsc2Vz
dGVlZyAxLCA2NzA4LCBQQiwgV2FnZW5pbmdlbiwgdGhlIE5ldGhlcmxhbmRzLiYjeEQ7QmlvaW5m
b3JtYXRpY3MgZ3JvdXAsIEJpb21ldHJpcywgYW5kIEJ1c2luZXNzIFVuaXQgQmlvc2NpZW5jZSwg
V2FnZW5pbmdlbiBVbml2ZXJzaXR5ICZhbXA7IFJlc2VhcmNoLCBEcm9ldmVuZGFhbHNlc3RlZWcg
MSwgNjcwOCwgUEIsIFdhZ2VuaW5nZW4sIHRoZSBOZXRoZXJsYW5kcy4mI3hEO01pY3JvYmlhbCBQ
aHlzaW9sb2d5IEdyb3VwLCBNUEkgZm9yIE1hcmluZSBNaWNyb2Jpb2xvZ3ksIENlbHNpdXNzdHIu
IDEsIEQtMjgzNTksIEJyZW1lbiwgR2VybWFueS4mI3hEO0xhYm9yYXRvcnkgb2YgTW9sZWN1bGFy
IEJpb2xvZ3kgYW5kIEJ1c2luZXNzIFVuaXQgQmlvc2NpZW5jZSwgV2FnZW5pbmdlbiBVbml2ZXJz
aXR5ICZhbXA7IFJlc2VhcmNoLCA2NzA4LCBQQiwgV2FnZW5pbmdlbiwgdGhlIE5ldGhlcmxhbmRz
LiYjeEQ7TGFib3JhdG9yeSBvZiBNb2xlY3VsYXIgQmlvbG9neSwgV2FnZW5pbmdlbiBVbml2ZXJz
aXR5ICZhbXA7IFJlc2VhcmNoLCBEcm9ldmVuZGFhbHNlc3RlZWcgMSwgNjcwOCwgUEIsIFdhZ2Vu
aW5nZW4sIHRoZSBOZXRoZXJsYW5kcy4gbWFyaWFuLmJlbWVyQHd1ci5ubC48L2F1dGgtYWRkcmVz
cz48dGl0bGVzPjx0aXRsZT5EaXZlcmdlbnQgcmVndWxhdGlvbiBvZiBBcmFiaWRvcHNpcyBTQVVS
IGdlbmVzOiBhIGZvY3VzIG9uIHRoZSBTQVVSMTAtY2xhZGU8L3RpdGxlPjxzZWNvbmRhcnktdGl0
bGU+Qk1DIFBsYW50IEJpb2w8L3NlY29uZGFyeS10aXRsZT48L3RpdGxlcz48cGVyaW9kaWNhbD48
ZnVsbC10aXRsZT5CTUMgUGxhbnQgQmlvbDwvZnVsbC10aXRsZT48L3BlcmlvZGljYWw+PHBhZ2Vz
PjI0NTwvcGFnZXM+PHZvbHVtZT4xNzwvdm9sdW1lPjxudW1iZXI+MTwvbnVtYmVyPjxlZGl0aW9u
PjIwMTcvMTIvMjE8L2VkaXRpb24+PGtleXdvcmRzPjxrZXl3b3JkPkFyYWJpZG9wc2lzLypnZW5l
dGljcy8qZ3Jvd3RoICZhbXA7IGRldmVsb3BtZW50L21ldGFib2xpc208L2tleXdvcmQ+PGtleXdv
cmQ+QXJhYmlkb3BzaXMgUHJvdGVpbnMvKmdlbmV0aWNzL21ldGFib2xpc208L2tleXdvcmQ+PGtl
eXdvcmQ+Q29tcHV0ZXIgU2ltdWxhdGlvbjwva2V5d29yZD48a2V5d29yZD4qR2VuZSBFeHByZXNz
aW9uIFJlZ3VsYXRpb24sIFBsYW50PC9rZXl3b3JkPjxrZXl3b3JkPipNdWx0aWdlbmUgRmFtaWx5
PC9rZXl3b3JkPjxrZXl3b3JkPlBsYW50IEdyb3d0aCBSZWd1bGF0b3JzLypwaGFybWFjb2xvZ3k8
L2tleXdvcmQ+PGtleXdvcmQ+QWJhPC9rZXl3b3JkPjxrZXl3b3JkPkF1eGluPC9rZXl3b3JkPjxr
ZXl3b3JkPkJyYXNzaW5vc3Rlcm9pZHM8L2tleXdvcmQ+PGtleXdvcmQ+Q2VsbCBlbG9uZ2F0aW9u
PC9rZXl3b3JkPjxrZXl3b3JkPkdyb3d0aDwva2V5d29yZD48a2V5d29yZD5Ib3Jtb25lczwva2V5
d29yZD48a2V5d29yZD5SZWd1bGF0b3J5IHJlZ2lvbjwva2V5d29yZD48a2V5d29yZD5TYXVyPC9r
ZXl3b3JkPjxrZXl3b3JkPlNoYWRlIHJlc3BvbnNlPC9rZXl3b3JkPjwva2V5d29yZHM+PGRhdGVz
Pjx5ZWFyPjIwMTc8L3llYXI+PHB1Yi1kYXRlcz48ZGF0ZT5EZWMgMTk8L2RhdGU+PC9wdWItZGF0
ZXM+PC9kYXRlcz48aXNibj4xNDcxLTIyMjkgKEVsZWN0cm9uaWMpJiN4RDsxNDcxLTIyMjkgKExp
bmtpbmcpPC9pc2JuPjxhY2Nlc3Npb24tbnVtPjI5MjU4NDI0PC9hY2Nlc3Npb24tbnVtPjx1cmxz
PjxyZWxhdGVkLXVybHM+PHVybD5odHRwczovL3d3dy5uY2JpLm5sbS5uaWguZ292L3B1Ym1lZC8y
OTI1ODQyNDwvdXJsPjwvcmVsYXRlZC11cmxzPjwvdXJscz48Y3VzdG9tMj5QTUM1NzM1OTUzPC9j
dXN0b20yPjxlbGVjdHJvbmljLXJlc291cmNlLW51bT4xMC4xMTg2L3MxMjg3MC0wMTctMTIxMC00
PC9lbGVjdHJvbmljLXJlc291cmNlLW51bT48L3JlY29yZD48L0NpdGU+PC9FbmROb3RlPgB=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CZW1lcjwvQXV0aG9yPjxZZWFyPjIwMTc8L1llYXI+PFJl
Y051bT44PC9SZWNOdW0+PERpc3BsYXlUZXh0PihCZW1lciBldCBhbC4sIDIwMTc7IHZhbiBNb3Vy
aWsgZXQgYWwuLCAyMDE3KTwvRGlzcGxheVRleHQ+PHJlY29yZD48cmVjLW51bWJlcj44PC9yZWMt
bnVtYmVyPjxmb3JlaWduLWtleXM+PGtleSBhcHA9IkVOIiBkYi1pZD0iemFydmEyOWZxMGUydGxl
ZXdheDV6NTVtZjUwdGFldHR6ZXR6IiB0aW1lc3RhbXA9IjE1ODQzNjIwMDQiPjg8L2tleT48a2V5
IGFwcD0iRU5XZWIiIGRiLWlkPSIiPjA8L2tleT48L2ZvcmVpZ24ta2V5cz48cmVmLXR5cGUgbmFt
ZT0iSm91cm5hbCBBcnRpY2xlIj4xNzwvcmVmLXR5cGU+PGNvbnRyaWJ1dG9ycz48YXV0aG9ycz48
YXV0aG9yPkJlbWVyLCBNLjwvYXV0aG9yPjxhdXRob3I+dmFuIE1vdXJpaywgSC48L2F1dGhvcj48
YXV0aG9yPk11aW5vLCBKLiBNLjwvYXV0aG9yPjxhdXRob3I+RmVycmFuZGl6LCBDLjwvYXV0aG9y
PjxhdXRob3I+S2F1Zm1hbm4sIEsuPC9hdXRob3I+PGF1dGhvcj5BbmdlbmVudCwgRy4gQy48L2F1
dGhvcj48L2F1dGhvcnM+PC9jb250cmlidXRvcnM+PGF1dGgtYWRkcmVzcz5MYWJvcmF0b3J5IG9m
IE1vbGVjdWxhciBCaW9sb2d5LCBXYWdlbmluZ2VuIFVuaXZlcnNpdHkgJmFtcDsgUmVzZWFyY2gs
IERyb2V2ZW5kYWFsc2VzdGVlZyAxLCA2NzA4IFBCIFdhZ2VuaW5nZW4sIFRoZSBOZXRoZXJsYW5k
cy4mI3hEO0RlcGFydG1lbnQgb2YgQmlvbG9neSwgSW5zdGl0dXRlIG9mIEJpb2xvZ3ksIEh1bWJv
bGR0IFVuaXZlcnNpdHksIEJlcmxpbiwgR2VybWFueS4mI3hEO0luc3RpdHV0byBkZSBCaW9sb2dp
YSBNb2xlY3VsYXIgeSBDZWx1bGFyIGRlIFBsYW50YXMgKElCTUNQKSxVbml2ZXJzaWRhZCBQb2xp
dGVjbmljYSBkZSBWYWxlbmNpYSAoVVBWKS1Db25zZWpvIFN1cGVyaW9yIGRlIEludmVzdGlnYWNp
b25lcyBDaWVudGlmaWNhcyAoQ1NJQykuIENpdWRhZCBQb2xpdGVjbmljYSBkZSBsYSBJbm5vdmFj
aW9uIChDUEkpLCBFZC4gOEUgQy8gSW5nZW5pZXJvIEZhdXN0byBFbGlvIHMvbiwgNDYwMjIgVmFs
ZW5jaWEsIFNwYWluLiYjeEQ7SW5zdGl0dXRlIGZvciBCaW9jaGVtaXN0cnkgYW5kIEJpb2xvZ3ks
IFBvdHNkYW0gVW5pdmVyc2l0eSwgUG90c2RhbSwgR2VybWFueS4mI3hEO0xhYm9yYXRvcnkgb2Yg
TW9sZWN1bGFyIEJpb2xvZ3kgYW5kIEJ1c2luZXNzIFVuaXQgQmlvc2NpZW5jZSwgV2FnZW5pbmdl
biBVbml2ZXJzaXR5ICZhbXA7IFJlc2VhcmNoLCA2NzA4IFBCIFdhZ2VuaW5nZW4sIFRoZSBOZXRo
ZXJsYW5kcy48L2F1dGgtYWRkcmVzcz48dGl0bGVzPjx0aXRsZT5GUlVJVEZVTEwgY29udHJvbHMg
U0FVUjEwIGV4cHJlc3Npb24gYW5kIHJlZ3VsYXRlcyBBcmFiaWRvcHNpcyBncm93dGggYW5kIGFy
Y2hpdGVjdHVyZTwvdGl0bGU+PHNlY29uZGFyeS10aXRsZT5KIEV4cCBCb3Q8L3NlY29uZGFyeS10
aXRsZT48L3RpdGxlcz48cGVyaW9kaWNhbD48ZnVsbC10aXRsZT5KIEV4cCBCb3Q8L2Z1bGwtdGl0
bGU+PC9wZXJpb2RpY2FsPjxwYWdlcz4zMzkxLTM0MDM8L3BhZ2VzPjx2b2x1bWU+Njg8L3ZvbHVt
ZT48bnVtYmVyPjEzPC9udW1iZXI+PGVkaXRpb24+MjAxNy8wNi8wNzwvZWRpdGlvbj48a2V5d29y
ZHM+PGtleXdvcmQ+QXJhYmlkb3BzaXMvKmdlbmV0aWNzLypncm93dGggJmFtcDsgZGV2ZWxvcG1l
bnQvbWV0YWJvbGlzbTwva2V5d29yZD48a2V5d29yZD5BcmFiaWRvcHNpcyBQcm90ZWlucy8qZ2Vu
ZXRpY3MvbWV0YWJvbGlzbTwva2V5d29yZD48a2V5d29yZD5HZW5lIEV4cHJlc3Npb24gUmVndWxh
dGlvbiwgRGV2ZWxvcG1lbnRhbDwva2V5d29yZD48a2V5d29yZD4qR2VuZSBFeHByZXNzaW9uIFJl
Z3VsYXRpb24sIFBsYW50PC9rZXl3b3JkPjxrZXl3b3JkPk1BRFMgRG9tYWluIFByb3RlaW5zLypn
ZW5ldGljcy9tZXRhYm9saXNtPC9rZXl3b3JkPjxrZXl3b3JkPlBsYW50IFN0ZW1zL2dlbmV0aWNz
L2dyb3d0aCAmYW1wOyBkZXZlbG9wbWVudDwva2V5d29yZD48a2V5d29yZD4qQXJjaGl0ZWN0dXJl
PC9rZXl3b3JkPjxrZXl3b3JkPipmcnVpdGZ1bGw8L2tleXdvcmQ+PGtleXdvcmQ+Kk1BRFMtYm94
IHRyYW5zY3JpcHRpb24gZmFjdG9yPC9rZXl3b3JkPjxrZXl3b3JkPipzYXVyPC9rZXl3b3JkPjxr
ZXl3b3JkPiphdXhpbjwva2V5d29yZD48a2V5d29yZD4qYnJhbmNoaW5nPC9rZXl3b3JkPjxrZXl3
b3JkPipncm93dGg8L2tleXdvcmQ+PGtleXdvcmQ+Kmhvcm1vbmVzPC9rZXl3b3JkPjxrZXl3b3Jk
PipsaWdodCByZXNwb25zZTwva2V5d29yZD48L2tleXdvcmRzPjxkYXRlcz48eWVhcj4yMDE3PC95
ZWFyPjxwdWItZGF0ZXM+PGRhdGU+SnVuIDE1PC9kYXRlPjwvcHViLWRhdGVzPjwvZGF0ZXM+PGlz
Ym4+MTQ2MC0yNDMxIChFbGVjdHJvbmljKSYjeEQ7MDAyMi0wOTU3IChMaW5raW5nKTwvaXNibj48
YWNjZXNzaW9uLW51bT4yODU4NjQyMTwvYWNjZXNzaW9uLW51bT48dXJscz48cmVsYXRlZC11cmxz
Pjx1cmw+aHR0cHM6Ly93d3cubmNiaS5ubG0ubmloLmdvdi9wdWJtZWQvMjg1ODY0MjE8L3VybD48
L3JlbGF0ZWQtdXJscz48L3VybHM+PGN1c3RvbTI+UE1DNTg1MzQwMTwvY3VzdG9tMj48ZWxlY3Ry
b25pYy1yZXNvdXJjZS1udW0+MTAuMTA5My9qeGIvZXJ4MTg0PC9lbGVjdHJvbmljLXJlc291cmNl
LW51bT48L3JlY29yZD48L0NpdGU+PENpdGU+PEF1dGhvcj52YW4gTW91cmlrPC9BdXRob3I+PFll
YXI+MjAxNzwvWWVhcj48UmVjTnVtPjMxPC9SZWNOdW0+PHJlY29yZD48cmVjLW51bWJlcj4zMTwv
cmVjLW51bWJlcj48Zm9yZWlnbi1rZXlzPjxrZXkgYXBwPSJFTiIgZGItaWQ9InphcnZhMjlmcTBl
MnRsZWV3YXg1ejU1bWY1MHRhZXR0emV0eiIgdGltZXN0YW1wPSIxNTg0MzYyMTk2Ij4zMTwva2V5
PjxrZXkgYXBwPSJFTldlYiIgZGItaWQ9IiI+MDwva2V5PjwvZm9yZWlnbi1rZXlzPjxyZWYtdHlw
ZSBuYW1lPSJKb3VybmFsIEFydGljbGUiPjE3PC9yZWYtdHlwZT48Y29udHJpYnV0b3JzPjxhdXRo
b3JzPjxhdXRob3I+dmFuIE1vdXJpaywgSC48L2F1dGhvcj48YXV0aG9yPnZhbiBEaWprLCBBLiBE
LiBKLjwvYXV0aG9yPjxhdXRob3I+U3RvcnRlbmJla2VyLCBOLjwvYXV0aG9yPjxhdXRob3I+QW5n
ZW5lbnQsIEcuIEMuPC9hdXRob3I+PGF1dGhvcj5CZW1lciwgTS48L2F1dGhvcj48L2F1dGhvcnM+
PC9jb250cmlidXRvcnM+PGF1dGgtYWRkcmVzcz5MYWJvcmF0b3J5IG9mIE1vbGVjdWxhciBCaW9s
b2d5LCBXYWdlbmluZ2VuIFVuaXZlcnNpdHkgJmFtcDsgUmVzZWFyY2gsIERyb2V2ZW5kYWFsc2Vz
dGVlZyAxLCA2NzA4LCBQQiwgV2FnZW5pbmdlbiwgdGhlIE5ldGhlcmxhbmRzLiYjeEQ7QmlvaW5m
b3JtYXRpY3MgZ3JvdXAsIEJpb21ldHJpcywgYW5kIEJ1c2luZXNzIFVuaXQgQmlvc2NpZW5jZSwg
V2FnZW5pbmdlbiBVbml2ZXJzaXR5ICZhbXA7IFJlc2VhcmNoLCBEcm9ldmVuZGFhbHNlc3RlZWcg
MSwgNjcwOCwgUEIsIFdhZ2VuaW5nZW4sIHRoZSBOZXRoZXJsYW5kcy4mI3hEO01pY3JvYmlhbCBQ
aHlzaW9sb2d5IEdyb3VwLCBNUEkgZm9yIE1hcmluZSBNaWNyb2Jpb2xvZ3ksIENlbHNpdXNzdHIu
IDEsIEQtMjgzNTksIEJyZW1lbiwgR2VybWFueS4mI3hEO0xhYm9yYXRvcnkgb2YgTW9sZWN1bGFy
IEJpb2xvZ3kgYW5kIEJ1c2luZXNzIFVuaXQgQmlvc2NpZW5jZSwgV2FnZW5pbmdlbiBVbml2ZXJz
aXR5ICZhbXA7IFJlc2VhcmNoLCA2NzA4LCBQQiwgV2FnZW5pbmdlbiwgdGhlIE5ldGhlcmxhbmRz
LiYjeEQ7TGFib3JhdG9yeSBvZiBNb2xlY3VsYXIgQmlvbG9neSwgV2FnZW5pbmdlbiBVbml2ZXJz
aXR5ICZhbXA7IFJlc2VhcmNoLCBEcm9ldmVuZGFhbHNlc3RlZWcgMSwgNjcwOCwgUEIsIFdhZ2Vu
aW5nZW4sIHRoZSBOZXRoZXJsYW5kcy4gbWFyaWFuLmJlbWVyQHd1ci5ubC48L2F1dGgtYWRkcmVz
cz48dGl0bGVzPjx0aXRsZT5EaXZlcmdlbnQgcmVndWxhdGlvbiBvZiBBcmFiaWRvcHNpcyBTQVVS
IGdlbmVzOiBhIGZvY3VzIG9uIHRoZSBTQVVSMTAtY2xhZGU8L3RpdGxlPjxzZWNvbmRhcnktdGl0
bGU+Qk1DIFBsYW50IEJpb2w8L3NlY29uZGFyeS10aXRsZT48L3RpdGxlcz48cGVyaW9kaWNhbD48
ZnVsbC10aXRsZT5CTUMgUGxhbnQgQmlvbDwvZnVsbC10aXRsZT48L3BlcmlvZGljYWw+PHBhZ2Vz
PjI0NTwvcGFnZXM+PHZvbHVtZT4xNzwvdm9sdW1lPjxudW1iZXI+MTwvbnVtYmVyPjxlZGl0aW9u
PjIwMTcvMTIvMjE8L2VkaXRpb24+PGtleXdvcmRzPjxrZXl3b3JkPkFyYWJpZG9wc2lzLypnZW5l
dGljcy8qZ3Jvd3RoICZhbXA7IGRldmVsb3BtZW50L21ldGFib2xpc208L2tleXdvcmQ+PGtleXdv
cmQ+QXJhYmlkb3BzaXMgUHJvdGVpbnMvKmdlbmV0aWNzL21ldGFib2xpc208L2tleXdvcmQ+PGtl
eXdvcmQ+Q29tcHV0ZXIgU2ltdWxhdGlvbjwva2V5d29yZD48a2V5d29yZD4qR2VuZSBFeHByZXNz
aW9uIFJlZ3VsYXRpb24sIFBsYW50PC9rZXl3b3JkPjxrZXl3b3JkPipNdWx0aWdlbmUgRmFtaWx5
PC9rZXl3b3JkPjxrZXl3b3JkPlBsYW50IEdyb3d0aCBSZWd1bGF0b3JzLypwaGFybWFjb2xvZ3k8
L2tleXdvcmQ+PGtleXdvcmQ+QWJhPC9rZXl3b3JkPjxrZXl3b3JkPkF1eGluPC9rZXl3b3JkPjxr
ZXl3b3JkPkJyYXNzaW5vc3Rlcm9pZHM8L2tleXdvcmQ+PGtleXdvcmQ+Q2VsbCBlbG9uZ2F0aW9u
PC9rZXl3b3JkPjxrZXl3b3JkPkdyb3d0aDwva2V5d29yZD48a2V5d29yZD5Ib3Jtb25lczwva2V5
d29yZD48a2V5d29yZD5SZWd1bGF0b3J5IHJlZ2lvbjwva2V5d29yZD48a2V5d29yZD5TYXVyPC9r
ZXl3b3JkPjxrZXl3b3JkPlNoYWRlIHJlc3BvbnNlPC9rZXl3b3JkPjwva2V5d29yZHM+PGRhdGVz
Pjx5ZWFyPjIwMTc8L3llYXI+PHB1Yi1kYXRlcz48ZGF0ZT5EZWMgMTk8L2RhdGU+PC9wdWItZGF0
ZXM+PC9kYXRlcz48aXNibj4xNDcxLTIyMjkgKEVsZWN0cm9uaWMpJiN4RDsxNDcxLTIyMjkgKExp
bmtpbmcpPC9pc2JuPjxhY2Nlc3Npb24tbnVtPjI5MjU4NDI0PC9hY2Nlc3Npb24tbnVtPjx1cmxz
PjxyZWxhdGVkLXVybHM+PHVybD5odHRwczovL3d3dy5uY2JpLm5sbS5uaWguZ292L3B1Ym1lZC8y
OTI1ODQyNDwvdXJsPjwvcmVsYXRlZC11cmxzPjwvdXJscz48Y3VzdG9tMj5QTUM1NzM1OTUzPC9j
dXN0b20yPjxlbGVjdHJvbmljLXJlc291cmNlLW51bT4xMC4xMTg2L3MxMjg3MC0wMTctMTIxMC00
PC9lbGVjdHJvbmljLXJlc291cmNlLW51bT48L3JlY29yZD48L0NpdGU+PC9FbmROb3RlPgB=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Bemer et al., 2017; van Mourik et al., 2017)</w:t>
            </w:r>
            <w:r w:rsidRPr="009522E2">
              <w:rPr>
                <w:rFonts w:ascii="Times New Roman" w:eastAsia="Arial Unicode MS" w:hAnsi="Times New Roman"/>
                <w:sz w:val="21"/>
                <w:szCs w:val="21"/>
              </w:rPr>
              <w:fldChar w:fldCharType="end"/>
            </w:r>
          </w:p>
        </w:tc>
      </w:tr>
      <w:tr w:rsidR="00715BEB" w:rsidRPr="009522E2" w14:paraId="5B6C43AA"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6280CF29"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65</w:t>
            </w:r>
          </w:p>
        </w:tc>
        <w:tc>
          <w:tcPr>
            <w:tcW w:w="1379" w:type="dxa"/>
            <w:tcBorders>
              <w:top w:val="single" w:sz="4" w:space="0" w:color="auto"/>
              <w:left w:val="single" w:sz="4" w:space="0" w:color="auto"/>
              <w:bottom w:val="single" w:sz="4" w:space="0" w:color="auto"/>
              <w:right w:val="single" w:sz="4" w:space="0" w:color="auto"/>
            </w:tcBorders>
          </w:tcPr>
          <w:p w14:paraId="029830B0"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1g29460</w:t>
            </w:r>
          </w:p>
          <w:p w14:paraId="23908CC8"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7B759B03"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hypocotyls, and be induced by auxin. </w:t>
            </w:r>
          </w:p>
        </w:tc>
        <w:tc>
          <w:tcPr>
            <w:tcW w:w="6378" w:type="dxa"/>
            <w:tcBorders>
              <w:top w:val="single" w:sz="4" w:space="0" w:color="auto"/>
              <w:left w:val="single" w:sz="4" w:space="0" w:color="auto"/>
              <w:bottom w:val="single" w:sz="4" w:space="0" w:color="auto"/>
              <w:right w:val="single" w:sz="4" w:space="0" w:color="auto"/>
            </w:tcBorders>
          </w:tcPr>
          <w:p w14:paraId="69C8C86F"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iCs/>
                <w:sz w:val="21"/>
                <w:szCs w:val="21"/>
              </w:rPr>
              <w:t xml:space="preserve">AtSAUR65 </w:t>
            </w:r>
            <w:r w:rsidRPr="009522E2">
              <w:rPr>
                <w:rFonts w:ascii="Times New Roman" w:eastAsia="Arial Unicode MS" w:hAnsi="Times New Roman"/>
                <w:sz w:val="21"/>
                <w:szCs w:val="21"/>
              </w:rPr>
              <w:t>overexpression lines</w:t>
            </w:r>
            <w:r w:rsidRPr="009522E2">
              <w:rPr>
                <w:rFonts w:ascii="Times New Roman" w:eastAsia="Arial Unicode MS" w:hAnsi="Times New Roman"/>
                <w:i/>
                <w:iCs/>
                <w:sz w:val="21"/>
                <w:szCs w:val="21"/>
              </w:rPr>
              <w:t xml:space="preserve"> </w:t>
            </w:r>
            <w:r w:rsidRPr="009522E2">
              <w:rPr>
                <w:rFonts w:ascii="Times New Roman" w:eastAsia="Arial Unicode MS" w:hAnsi="Times New Roman"/>
                <w:sz w:val="21"/>
                <w:szCs w:val="21"/>
              </w:rPr>
              <w:t>shows longer hypocotyls, larger cotyledon areas, opened cotyledons.</w:t>
            </w:r>
          </w:p>
        </w:tc>
        <w:tc>
          <w:tcPr>
            <w:tcW w:w="1757" w:type="dxa"/>
            <w:tcBorders>
              <w:top w:val="single" w:sz="4" w:space="0" w:color="auto"/>
              <w:left w:val="single" w:sz="4" w:space="0" w:color="auto"/>
              <w:bottom w:val="single" w:sz="4" w:space="0" w:color="auto"/>
              <w:right w:val="single" w:sz="4" w:space="0" w:color="auto"/>
            </w:tcBorders>
          </w:tcPr>
          <w:p w14:paraId="56BE3E63" w14:textId="1AD0AB12"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TdW48L0F1dGhvcj48WWVhcj4yMDE2PC9ZZWFyPjxSZWNO
dW0+MzA8L1JlY051bT48RGlzcGxheVRleHQ+KFN1biBldCBhbC4sIDIwMTYpPC9EaXNwbGF5VGV4
dD48cmVjb3JkPjxyZWMtbnVtYmVyPjMwPC9yZWMtbnVtYmVyPjxmb3JlaWduLWtleXM+PGtleSBh
cHA9IkVOIiBkYi1pZD0iemFydmEyOWZxMGUydGxlZXdheDV6NTVtZjUwdGFldHR6ZXR6IiB0aW1l
c3RhbXA9IjE1ODQzNjIxOTAiPjMwPC9rZXk+PGtleSBhcHA9IkVOV2ViIiBkYi1pZD0iIj4wPC9r
ZXk+PC9mb3JlaWduLWtleXM+PHJlZi10eXBlIG5hbWU9IkpvdXJuYWwgQXJ0aWNsZSI+MTc8L3Jl
Zi10eXBlPjxjb250cmlidXRvcnM+PGF1dGhvcnM+PGF1dGhvcj5TdW4sIE4uPC9hdXRob3I+PGF1
dGhvcj5XYW5nLCBKLjwvYXV0aG9yPjxhdXRob3I+R2FvLCBaLjwvYXV0aG9yPjxhdXRob3I+RG9u
ZywgSi48L2F1dGhvcj48YXV0aG9yPkhlLCBILjwvYXV0aG9yPjxhdXRob3I+VGVyemFnaGksIFcu
PC9hdXRob3I+PGF1dGhvcj5XZWksIE4uPC9hdXRob3I+PGF1dGhvcj5EZW5nLCBYLiBXLjwvYXV0
aG9yPjxhdXRob3I+Q2hlbiwgSC48L2F1dGhvcj48L2F1dGhvcnM+PC9jb250cmlidXRvcnM+PGF1
dGgtYWRkcmVzcz5TdGF0ZSBLZXkgTGFib3JhdG9yeSBvZiBQcm90ZWluIGFuZCBQbGFudCBHZW5l
IFJlc2VhcmNoLCBTY2hvb2wgb2YgQWR2YW5jZWQgQWdyaWN1bHR1cmUgU2NpZW5jZXMgYW5kIFNj
aG9vbCBvZiBMaWZlIFNjaWVuY2VzLCBQZWtpbmcgVW5pdmVyc2l0eSwgQmVpamluZyAxMDA4NzEs
IENoaW5hOyBQZWtpbmctVHNpbmdodWEgQ2VudGVyIGZvciBMaWZlIFNjaWVuY2VzLCBQZWtpbmcg
VW5pdmVyc2l0eSwgQmVpamluZyAxMDA4NzEsIENoaW5hOyYjeEQ7RGVwYXJ0bWVudCBvZiBCaW9s
b2d5LCBXaWxrZXMgVW5pdmVyc2l0eSwgV2lsa2VzLUJhcnJlLCBQQSAxODc2NjsmI3hEO0RlcGFy
dG1lbnQgb2YgTW9sZWN1bGFyLCBDZWxsdWxhciwgYW5kIERldmVsb3BtZW50YWwgQmlvbG9neSwg
WWFsZSBVbml2ZXJzaXR5LCBOZXcgSGF2ZW4sIENUIDA2NTIwLTgxMDQuJiN4RDtTdGF0ZSBLZXkg
TGFib3JhdG9yeSBvZiBQcm90ZWluIGFuZCBQbGFudCBHZW5lIFJlc2VhcmNoLCBTY2hvb2wgb2Yg
QWR2YW5jZWQgQWdyaWN1bHR1cmUgU2NpZW5jZXMgYW5kIFNjaG9vbCBvZiBMaWZlIFNjaWVuY2Vz
LCBQZWtpbmcgVW5pdmVyc2l0eSwgQmVpamluZyAxMDA4NzEsIENoaW5hOyBQZWtpbmctVHNpbmdo
dWEgQ2VudGVyIGZvciBMaWZlIFNjaWVuY2VzLCBQZWtpbmcgVW5pdmVyc2l0eSwgQmVpamluZyAx
MDA4NzEsIENoaW5hOyBkZW5nQHBrdS5lZHUuY24gY2hlbmhhb2RvbmdAcGt1LmVkdS5jbi48L2F1
dGgtYWRkcmVzcz48dGl0bGVzPjx0aXRsZT5BcmFiaWRvcHNpcyBTQVVScyBhcmUgY3JpdGljYWwg
Zm9yIGRpZmZlcmVudGlhbCBsaWdodCByZWd1bGF0aW9uIG9mIHRoZSBkZXZlbG9wbWVudCBvZiB2
YXJpb3VzIG9yZ2FuczwvdGl0bGU+PHNlY29uZGFyeS10aXRsZT5Qcm9jIE5hdGwgQWNhZCBTY2kg
VSBTIEE8L3NlY29uZGFyeS10aXRsZT48L3RpdGxlcz48cGVyaW9kaWNhbD48ZnVsbC10aXRsZT5Q
cm9jIE5hdGwgQWNhZCBTY2kgVSBTIEE8L2Z1bGwtdGl0bGU+PC9wZXJpb2RpY2FsPjxwYWdlcz42
MDcxLTY8L3BhZ2VzPjx2b2x1bWU+MTEzPC92b2x1bWU+PG51bWJlcj4yMTwvbnVtYmVyPjxlZGl0
aW9uPjIwMTYvMDQvMjg8L2VkaXRpb24+PGtleXdvcmRzPjxrZXl3b3JkPkFyYWJpZG9wc2lzLypn
ZW5ldGljczwva2V5d29yZD48a2V5d29yZD5BcmFiaWRvcHNpcyBQcm90ZWlucy8qZ2VuZXRpY3M8
L2tleXdvcmQ+PGtleXdvcmQ+R2VuZSBFeHByZXNzaW9uIFJlZ3VsYXRpb24sIFBsYW50L2RydWcg
ZWZmZWN0czwva2V5d29yZD48a2V5d29yZD5IeXBvY290eWwvZ2VuZXRpY3M8L2tleXdvcmQ+PGtl
eXdvcmQ+SW5kb2xlYWNldGljIEFjaWRzL21ldGFib2xpc208L2tleXdvcmQ+PGtleXdvcmQ+TGln
aHQ8L2tleXdvcmQ+PGtleXdvcmQ+TXV0YXRpb24vZHJ1ZyBlZmZlY3RzPC9rZXl3b3JkPjxrZXl3
b3JkPlNlZWRsaW5ncy9nZW5ldGljczwva2V5d29yZD48a2V5d29yZD5QSUZzPC9rZXl3b3JkPjxr
ZXl3b3JkPlNBVVJzPC9rZXl3b3JkPjxrZXl3b3JkPmF1eGluPC9rZXl3b3JkPjxrZXl3b3JkPmxp
Z2h0IHNpZ25hbDwva2V5d29yZD48a2V5d29yZD5zZWVkbGluZyBkZXZlbG9wbWVudDwva2V5d29y
ZD48L2tleXdvcmRzPjxkYXRlcz48eWVhcj4yMDE2PC95ZWFyPjxwdWItZGF0ZXM+PGRhdGU+TWF5
IDI0PC9kYXRlPjwvcHViLWRhdGVzPjwvZGF0ZXM+PGlzYm4+MTA5MS02NDkwIChFbGVjdHJvbmlj
KSYjeEQ7MDAyNy04NDI0IChMaW5raW5nKTwvaXNibj48YWNjZXNzaW9uLW51bT4yNzExODg0ODwv
YWNjZXNzaW9uLW51bT48dXJscz48cmVsYXRlZC11cmxzPjx1cmw+aHR0cHM6Ly93d3cubmNiaS5u
bG0ubmloLmdvdi9wdWJtZWQvMjcxMTg4NDg8L3VybD48L3JlbGF0ZWQtdXJscz48L3VybHM+PGN1
c3RvbTI+UE1DNDg4OTQwMTwvY3VzdG9tMj48ZWxlY3Ryb25pYy1yZXNvdXJjZS1udW0+MTAuMTA3
My9wbmFzLjE2MDQ3ODIxMTM8L2VsZWN0cm9uaWMtcmVzb3VyY2UtbnVtPjwvcmVjb3JkPjwvQ2l0
ZT48L0VuZE5vdGU+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TdW48L0F1dGhvcj48WWVhcj4yMDE2PC9ZZWFyPjxSZWNO
dW0+MzA8L1JlY051bT48RGlzcGxheVRleHQ+KFN1biBldCBhbC4sIDIwMTYpPC9EaXNwbGF5VGV4
dD48cmVjb3JkPjxyZWMtbnVtYmVyPjMwPC9yZWMtbnVtYmVyPjxmb3JlaWduLWtleXM+PGtleSBh
cHA9IkVOIiBkYi1pZD0iemFydmEyOWZxMGUydGxlZXdheDV6NTVtZjUwdGFldHR6ZXR6IiB0aW1l
c3RhbXA9IjE1ODQzNjIxOTAiPjMwPC9rZXk+PGtleSBhcHA9IkVOV2ViIiBkYi1pZD0iIj4wPC9r
ZXk+PC9mb3JlaWduLWtleXM+PHJlZi10eXBlIG5hbWU9IkpvdXJuYWwgQXJ0aWNsZSI+MTc8L3Jl
Zi10eXBlPjxjb250cmlidXRvcnM+PGF1dGhvcnM+PGF1dGhvcj5TdW4sIE4uPC9hdXRob3I+PGF1
dGhvcj5XYW5nLCBKLjwvYXV0aG9yPjxhdXRob3I+R2FvLCBaLjwvYXV0aG9yPjxhdXRob3I+RG9u
ZywgSi48L2F1dGhvcj48YXV0aG9yPkhlLCBILjwvYXV0aG9yPjxhdXRob3I+VGVyemFnaGksIFcu
PC9hdXRob3I+PGF1dGhvcj5XZWksIE4uPC9hdXRob3I+PGF1dGhvcj5EZW5nLCBYLiBXLjwvYXV0
aG9yPjxhdXRob3I+Q2hlbiwgSC48L2F1dGhvcj48L2F1dGhvcnM+PC9jb250cmlidXRvcnM+PGF1
dGgtYWRkcmVzcz5TdGF0ZSBLZXkgTGFib3JhdG9yeSBvZiBQcm90ZWluIGFuZCBQbGFudCBHZW5l
IFJlc2VhcmNoLCBTY2hvb2wgb2YgQWR2YW5jZWQgQWdyaWN1bHR1cmUgU2NpZW5jZXMgYW5kIFNj
aG9vbCBvZiBMaWZlIFNjaWVuY2VzLCBQZWtpbmcgVW5pdmVyc2l0eSwgQmVpamluZyAxMDA4NzEs
IENoaW5hOyBQZWtpbmctVHNpbmdodWEgQ2VudGVyIGZvciBMaWZlIFNjaWVuY2VzLCBQZWtpbmcg
VW5pdmVyc2l0eSwgQmVpamluZyAxMDA4NzEsIENoaW5hOyYjeEQ7RGVwYXJ0bWVudCBvZiBCaW9s
b2d5LCBXaWxrZXMgVW5pdmVyc2l0eSwgV2lsa2VzLUJhcnJlLCBQQSAxODc2NjsmI3hEO0RlcGFy
dG1lbnQgb2YgTW9sZWN1bGFyLCBDZWxsdWxhciwgYW5kIERldmVsb3BtZW50YWwgQmlvbG9neSwg
WWFsZSBVbml2ZXJzaXR5LCBOZXcgSGF2ZW4sIENUIDA2NTIwLTgxMDQuJiN4RDtTdGF0ZSBLZXkg
TGFib3JhdG9yeSBvZiBQcm90ZWluIGFuZCBQbGFudCBHZW5lIFJlc2VhcmNoLCBTY2hvb2wgb2Yg
QWR2YW5jZWQgQWdyaWN1bHR1cmUgU2NpZW5jZXMgYW5kIFNjaG9vbCBvZiBMaWZlIFNjaWVuY2Vz
LCBQZWtpbmcgVW5pdmVyc2l0eSwgQmVpamluZyAxMDA4NzEsIENoaW5hOyBQZWtpbmctVHNpbmdo
dWEgQ2VudGVyIGZvciBMaWZlIFNjaWVuY2VzLCBQZWtpbmcgVW5pdmVyc2l0eSwgQmVpamluZyAx
MDA4NzEsIENoaW5hOyBkZW5nQHBrdS5lZHUuY24gY2hlbmhhb2RvbmdAcGt1LmVkdS5jbi48L2F1
dGgtYWRkcmVzcz48dGl0bGVzPjx0aXRsZT5BcmFiaWRvcHNpcyBTQVVScyBhcmUgY3JpdGljYWwg
Zm9yIGRpZmZlcmVudGlhbCBsaWdodCByZWd1bGF0aW9uIG9mIHRoZSBkZXZlbG9wbWVudCBvZiB2
YXJpb3VzIG9yZ2FuczwvdGl0bGU+PHNlY29uZGFyeS10aXRsZT5Qcm9jIE5hdGwgQWNhZCBTY2kg
VSBTIEE8L3NlY29uZGFyeS10aXRsZT48L3RpdGxlcz48cGVyaW9kaWNhbD48ZnVsbC10aXRsZT5Q
cm9jIE5hdGwgQWNhZCBTY2kgVSBTIEE8L2Z1bGwtdGl0bGU+PC9wZXJpb2RpY2FsPjxwYWdlcz42
MDcxLTY8L3BhZ2VzPjx2b2x1bWU+MTEzPC92b2x1bWU+PG51bWJlcj4yMTwvbnVtYmVyPjxlZGl0
aW9uPjIwMTYvMDQvMjg8L2VkaXRpb24+PGtleXdvcmRzPjxrZXl3b3JkPkFyYWJpZG9wc2lzLypn
ZW5ldGljczwva2V5d29yZD48a2V5d29yZD5BcmFiaWRvcHNpcyBQcm90ZWlucy8qZ2VuZXRpY3M8
L2tleXdvcmQ+PGtleXdvcmQ+R2VuZSBFeHByZXNzaW9uIFJlZ3VsYXRpb24sIFBsYW50L2RydWcg
ZWZmZWN0czwva2V5d29yZD48a2V5d29yZD5IeXBvY290eWwvZ2VuZXRpY3M8L2tleXdvcmQ+PGtl
eXdvcmQ+SW5kb2xlYWNldGljIEFjaWRzL21ldGFib2xpc208L2tleXdvcmQ+PGtleXdvcmQ+TGln
aHQ8L2tleXdvcmQ+PGtleXdvcmQ+TXV0YXRpb24vZHJ1ZyBlZmZlY3RzPC9rZXl3b3JkPjxrZXl3
b3JkPlNlZWRsaW5ncy9nZW5ldGljczwva2V5d29yZD48a2V5d29yZD5QSUZzPC9rZXl3b3JkPjxr
ZXl3b3JkPlNBVVJzPC9rZXl3b3JkPjxrZXl3b3JkPmF1eGluPC9rZXl3b3JkPjxrZXl3b3JkPmxp
Z2h0IHNpZ25hbDwva2V5d29yZD48a2V5d29yZD5zZWVkbGluZyBkZXZlbG9wbWVudDwva2V5d29y
ZD48L2tleXdvcmRzPjxkYXRlcz48eWVhcj4yMDE2PC95ZWFyPjxwdWItZGF0ZXM+PGRhdGU+TWF5
IDI0PC9kYXRlPjwvcHViLWRhdGVzPjwvZGF0ZXM+PGlzYm4+MTA5MS02NDkwIChFbGVjdHJvbmlj
KSYjeEQ7MDAyNy04NDI0IChMaW5raW5nKTwvaXNibj48YWNjZXNzaW9uLW51bT4yNzExODg0ODwv
YWNjZXNzaW9uLW51bT48dXJscz48cmVsYXRlZC11cmxzPjx1cmw+aHR0cHM6Ly93d3cubmNiaS5u
bG0ubmloLmdvdi9wdWJtZWQvMjcxMTg4NDg8L3VybD48L3JlbGF0ZWQtdXJscz48L3VybHM+PGN1
c3RvbTI+UE1DNDg4OTQwMTwvY3VzdG9tMj48ZWxlY3Ryb25pYy1yZXNvdXJjZS1udW0+MTAuMTA3
My9wbmFzLjE2MDQ3ODIxMTM8L2VsZWN0cm9uaWMtcmVzb3VyY2UtbnVtPjwvcmVjb3JkPjwvQ2l0
ZT48L0VuZE5vdGU+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Sun et al., 2016)</w:t>
            </w:r>
            <w:r w:rsidRPr="009522E2">
              <w:rPr>
                <w:rFonts w:ascii="Times New Roman" w:eastAsia="Arial Unicode MS" w:hAnsi="Times New Roman"/>
                <w:sz w:val="21"/>
                <w:szCs w:val="21"/>
              </w:rPr>
              <w:fldChar w:fldCharType="end"/>
            </w:r>
          </w:p>
        </w:tc>
      </w:tr>
      <w:tr w:rsidR="00715BEB" w:rsidRPr="009522E2" w14:paraId="0417AE37"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636CB995"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lastRenderedPageBreak/>
              <w:t>AtSAUR75</w:t>
            </w:r>
          </w:p>
        </w:tc>
        <w:tc>
          <w:tcPr>
            <w:tcW w:w="1379" w:type="dxa"/>
            <w:tcBorders>
              <w:top w:val="single" w:sz="4" w:space="0" w:color="auto"/>
              <w:left w:val="single" w:sz="4" w:space="0" w:color="auto"/>
              <w:bottom w:val="single" w:sz="4" w:space="0" w:color="auto"/>
              <w:right w:val="single" w:sz="4" w:space="0" w:color="auto"/>
            </w:tcBorders>
          </w:tcPr>
          <w:p w14:paraId="5D186763"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5g27780</w:t>
            </w:r>
          </w:p>
          <w:p w14:paraId="0C432E24"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p w14:paraId="084DC125"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  </w:t>
            </w:r>
          </w:p>
        </w:tc>
        <w:tc>
          <w:tcPr>
            <w:tcW w:w="2570" w:type="dxa"/>
            <w:tcBorders>
              <w:top w:val="single" w:sz="4" w:space="0" w:color="auto"/>
              <w:left w:val="single" w:sz="4" w:space="0" w:color="auto"/>
              <w:bottom w:val="single" w:sz="4" w:space="0" w:color="auto"/>
              <w:right w:val="single" w:sz="4" w:space="0" w:color="auto"/>
            </w:tcBorders>
          </w:tcPr>
          <w:p w14:paraId="29F7666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elongating pollen tubes, flowers, pollen grains, pollen tubes, and ovules.</w:t>
            </w:r>
            <w:r w:rsidRPr="009522E2">
              <w:rPr>
                <w:rFonts w:ascii="Times New Roman" w:eastAsia="Arial Unicode MS" w:hAnsi="Times New Roman"/>
                <w:i/>
                <w:iCs/>
                <w:sz w:val="21"/>
                <w:szCs w:val="21"/>
              </w:rPr>
              <w:t xml:space="preserve"> AtSAUR75 </w:t>
            </w:r>
            <w:r w:rsidRPr="009522E2">
              <w:rPr>
                <w:rFonts w:ascii="Times New Roman" w:eastAsia="Arial Unicode MS" w:hAnsi="Times New Roman"/>
                <w:sz w:val="21"/>
                <w:szCs w:val="21"/>
              </w:rPr>
              <w:t>can be induced by pollination.</w:t>
            </w:r>
          </w:p>
        </w:tc>
        <w:tc>
          <w:tcPr>
            <w:tcW w:w="6378" w:type="dxa"/>
            <w:tcBorders>
              <w:top w:val="single" w:sz="4" w:space="0" w:color="auto"/>
              <w:left w:val="single" w:sz="4" w:space="0" w:color="auto"/>
              <w:bottom w:val="single" w:sz="4" w:space="0" w:color="auto"/>
              <w:right w:val="single" w:sz="4" w:space="0" w:color="auto"/>
            </w:tcBorders>
          </w:tcPr>
          <w:p w14:paraId="132085F1"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Pollen tube growth of </w:t>
            </w:r>
            <w:r w:rsidRPr="009522E2">
              <w:rPr>
                <w:rFonts w:ascii="Times New Roman" w:eastAsia="Arial Unicode MS" w:hAnsi="Times New Roman"/>
                <w:i/>
                <w:iCs/>
                <w:sz w:val="21"/>
                <w:szCs w:val="21"/>
              </w:rPr>
              <w:t xml:space="preserve">atsaur75 </w:t>
            </w:r>
            <w:r w:rsidRPr="009522E2">
              <w:rPr>
                <w:rFonts w:ascii="Times New Roman" w:eastAsia="Arial Unicode MS" w:hAnsi="Times New Roman"/>
                <w:sz w:val="21"/>
                <w:szCs w:val="21"/>
              </w:rPr>
              <w:t>mutants is defective with branching phenotypes, resulting in many aborted seeds, unfertilized seeds in mature siliques.</w:t>
            </w:r>
          </w:p>
          <w:p w14:paraId="61BF2014" w14:textId="5761BF52" w:rsidR="00715BEB" w:rsidRPr="009522E2" w:rsidRDefault="009522E2" w:rsidP="00F42605">
            <w:pPr>
              <w:rPr>
                <w:rFonts w:ascii="Times New Roman" w:eastAsia="Arial Unicode MS" w:hAnsi="Times New Roman"/>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hint="eastAsia"/>
                <w:sz w:val="21"/>
                <w:szCs w:val="21"/>
              </w:rPr>
              <w:t>At</w:t>
            </w:r>
            <w:r w:rsidR="00715BEB" w:rsidRPr="009522E2">
              <w:rPr>
                <w:rFonts w:ascii="Times New Roman" w:eastAsia="Arial Unicode MS" w:hAnsi="Times New Roman"/>
                <w:sz w:val="21"/>
                <w:szCs w:val="21"/>
              </w:rPr>
              <w:t>SAUR75 located in the nucleus</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7C3E7B93" w14:textId="1B849483"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IZTwvQXV0aG9yPjxZZWFyPjIwMTg8L1llYXI+PFJlY051
bT4xNDwvUmVjTnVtPjxEaXNwbGF5VGV4dD4oSGUgZXQgYWwuLCAyMDE4KTwvRGlzcGxheVRleHQ+
PHJlY29yZD48cmVjLW51bWJlcj4xNDwvcmVjLW51bWJlcj48Zm9yZWlnbi1rZXlzPjxrZXkgYXBw
PSJFTiIgZGItaWQ9InphcnZhMjlmcTBlMnRsZWV3YXg1ejU1bWY1MHRhZXR0emV0eiIgdGltZXN0
YW1wPSIxNTg0MzYyMDU1Ij4xNDwva2V5PjxrZXkgYXBwPSJFTldlYiIgZGItaWQ9IiI+MDwva2V5
PjwvZm9yZWlnbi1rZXlzPjxyZWYtdHlwZSBuYW1lPSJKb3VybmFsIEFydGljbGUiPjE3PC9yZWYt
dHlwZT48Y29udHJpYnV0b3JzPjxhdXRob3JzPjxhdXRob3I+SGUsIFMuIEwuPC9hdXRob3I+PGF1
dGhvcj5Ic2llaCwgSC4gTC48L2F1dGhvcj48YXV0aG9yPkphdWgsIEcuIFkuPC9hdXRob3I+PC9h
dXRob3JzPjwvY29udHJpYnV0b3JzPjxhdXRoLWFkZHJlc3M+SW5zdGl0dXRlIG9mIFBsYW50IEJp
b2xvZ3ksIE5hdGlvbmFsIFRhaXdhbiBVbml2ZXJzaXR5LCBUYWlwZWkgMTA2MTcsIFRhaXdhbi4m
I3hEO0luc3RpdHV0ZSBvZiBQbGFudCBhbmQgTWljcm9iaWFsIEJpb2xvZ3ksIEFjYWRlbWlhIFNp
bmljYSwgVGFpcGVpIDExNTI5LCBUYWl3YW4uJiN4RDtJbnN0aXR1dGUgb2YgUGxhbnQgYW5kIE1p
Y3JvYmlhbCBCaW9sb2d5LCBBY2FkZW1pYSBTaW5pY2EsIFRhaXBlaSAxMTUyOSwgVGFpd2FuIGph
dWhAZ2F0ZS5zaW5pY2EuZWR1LnR3LiYjeEQ7TW9sZWN1bGFyIGFuZCBCaW9sb2dpY2FsIEFncmlj
dWx0dXJhbCBTY2llbmNlcywgVGFpd2FuIEludGVybmF0aW9uYWwgR3JhZHVhdGUgUHJvZ3JhbSwg
TmF0aW9uYWwgQ2h1bmctSHNpbmcgVW5pdmVyc2l0eSwgQWNhZGVtaWEgU2luaWNhLCBUYWlwZWkg
MTE1MjksIFRhaXdhbi4mI3hEO0Jpb3RlY2hub2xvZ3kgQ2VudGVyLCBOYXRpb25hbCBDaHVuZy1I
c2luZyBVbml2ZXJzaXR5LCBUYWljaHVuZyA0MDIyNywgVGFpd2FuLjwvYXV0aC1hZGRyZXNzPjx0
aXRsZXM+PHRpdGxlPlNNQUxMIEFVWElOIFVQIFJOQTYyLzc1IEFyZSBSZXF1aXJlZCBmb3IgdGhl
IFRyYW5zbGF0aW9uIG9mIFRyYW5zY3JpcHRzIEVzc2VudGlhbCBmb3IgUG9sbGVuIFR1YmUgR3Jv
d3RoPC90aXRsZT48c2Vjb25kYXJ5LXRpdGxlPlBsYW50IFBoeXNpb2w8L3NlY29uZGFyeS10aXRs
ZT48L3RpdGxlcz48cGVyaW9kaWNhbD48ZnVsbC10aXRsZT5QbGFudCBQaHlzaW9sPC9mdWxsLXRp
dGxlPjwvcGVyaW9kaWNhbD48cGFnZXM+NjI2LTY0MDwvcGFnZXM+PHZvbHVtZT4xNzg8L3ZvbHVt
ZT48bnVtYmVyPjI8L251bWJlcj48ZWRpdGlvbj4yMDE4LzA4LzExPC9lZGl0aW9uPjxrZXl3b3Jk
cz48a2V5d29yZD5BY3RpbnMvbWV0YWJvbGlzbTwva2V5d29yZD48a2V5d29yZD5BbWlubyBBY2lk
IFNlcXVlbmNlPC9rZXl3b3JkPjxrZXl3b3JkPkFyYWJpZG9wc2lzLypnZW5ldGljcy9ncm93dGgg
JmFtcDsgZGV2ZWxvcG1lbnQ8L2tleXdvcmQ+PGtleXdvcmQ+QXJhYmlkb3BzaXMgUHJvdGVpbnMv
Z2VuZXRpY3MvKm1ldGFib2xpc208L2tleXdvcmQ+PGtleXdvcmQ+Q2VsbCBOdWNsZXVzL21ldGFi
b2xpc208L2tleXdvcmQ+PGtleXdvcmQ+Rmxvd2Vycy9nZW5ldGljcy9ncm93dGggJmFtcDsgZGV2
ZWxvcG1lbnQ8L2tleXdvcmQ+PGtleXdvcmQ+KkdlbmUgRXhwcmVzc2lvbiBSZWd1bGF0aW9uLCBQ
bGFudDwva2V5d29yZD48a2V5d29yZD5HZW5lcywgUmVwb3J0ZXI8L2tleXdvcmQ+PGtleXdvcmQ+
SW50cmFjZWxsdWxhciBTaWduYWxpbmcgUGVwdGlkZXMgYW5kIFByb3RlaW5zL2dlbmV0aWNzLypt
ZXRhYm9saXNtPC9rZXl3b3JkPjxrZXl3b3JkPlBoeWxvZ2VueTwva2V5d29yZD48a2V5d29yZD5Q
b2xsZW4vZ2VuZXRpY3MvZ3Jvd3RoICZhbXA7IGRldmVsb3BtZW50PC9rZXl3b3JkPjxrZXl3b3Jk
PlBvbGxlbiBUdWJlL2dlbmV0aWNzL2dyb3d0aCAmYW1wOyBkZXZlbG9wbWVudDwva2V5d29yZD48
a2V5d29yZD5Qb2xsaW5hdGlvbjwva2V5d29yZD48a2V5d29yZD5Qb2x5cmlib3NvbWVzL21ldGFi
b2xpc208L2tleXdvcmQ+PGtleXdvcmQ+UHJvdGVpbiBUcmFuc3BvcnQ8L2tleXdvcmQ+PGtleXdv
cmQ+U2VlZHMvZ2VuZXRpY3MvZ3Jvd3RoICZhbXA7IGRldmVsb3BtZW50PC9rZXl3b3JkPjxrZXl3
b3JkPlNlcXVlbmNlIEFsaWdubWVudDwva2V5d29yZD48L2tleXdvcmRzPjxkYXRlcz48eWVhcj4y
MDE4PC95ZWFyPjxwdWItZGF0ZXM+PGRhdGU+T2N0PC9kYXRlPjwvcHViLWRhdGVzPjwvZGF0ZXM+
PGlzYm4+MTUzMi0yNTQ4IChFbGVjdHJvbmljKSYjeEQ7MDAzMi0wODg5IChMaW5raW5nKTwvaXNi
bj48YWNjZXNzaW9uLW51bT4zMDA5MzUyNjwvYWNjZXNzaW9uLW51bT48dXJscz48cmVsYXRlZC11
cmxzPjx1cmw+aHR0cHM6Ly93d3cubmNiaS5ubG0ubmloLmdvdi9wdWJtZWQvMzAwOTM1MjY8L3Vy
bD48L3JlbGF0ZWQtdXJscz48L3VybHM+PGN1c3RvbTI+UE1DNjE4MTAzMDwvY3VzdG9tMj48ZWxl
Y3Ryb25pYy1yZXNvdXJjZS1udW0+MTAuMTEwNC9wcC4xOC4wMDI1NzwvZWxlY3Ryb25pYy1yZXNv
dXJjZS1udW0+PC9yZWNvcmQ+PC9DaXRlPjwvRW5kTm90ZT5=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IZTwvQXV0aG9yPjxZZWFyPjIwMTg8L1llYXI+PFJlY051
bT4xNDwvUmVjTnVtPjxEaXNwbGF5VGV4dD4oSGUgZXQgYWwuLCAyMDE4KTwvRGlzcGxheVRleHQ+
PHJlY29yZD48cmVjLW51bWJlcj4xNDwvcmVjLW51bWJlcj48Zm9yZWlnbi1rZXlzPjxrZXkgYXBw
PSJFTiIgZGItaWQ9InphcnZhMjlmcTBlMnRsZWV3YXg1ejU1bWY1MHRhZXR0emV0eiIgdGltZXN0
YW1wPSIxNTg0MzYyMDU1Ij4xNDwva2V5PjxrZXkgYXBwPSJFTldlYiIgZGItaWQ9IiI+MDwva2V5
PjwvZm9yZWlnbi1rZXlzPjxyZWYtdHlwZSBuYW1lPSJKb3VybmFsIEFydGljbGUiPjE3PC9yZWYt
dHlwZT48Y29udHJpYnV0b3JzPjxhdXRob3JzPjxhdXRob3I+SGUsIFMuIEwuPC9hdXRob3I+PGF1
dGhvcj5Ic2llaCwgSC4gTC48L2F1dGhvcj48YXV0aG9yPkphdWgsIEcuIFkuPC9hdXRob3I+PC9h
dXRob3JzPjwvY29udHJpYnV0b3JzPjxhdXRoLWFkZHJlc3M+SW5zdGl0dXRlIG9mIFBsYW50IEJp
b2xvZ3ksIE5hdGlvbmFsIFRhaXdhbiBVbml2ZXJzaXR5LCBUYWlwZWkgMTA2MTcsIFRhaXdhbi4m
I3hEO0luc3RpdHV0ZSBvZiBQbGFudCBhbmQgTWljcm9iaWFsIEJpb2xvZ3ksIEFjYWRlbWlhIFNp
bmljYSwgVGFpcGVpIDExNTI5LCBUYWl3YW4uJiN4RDtJbnN0aXR1dGUgb2YgUGxhbnQgYW5kIE1p
Y3JvYmlhbCBCaW9sb2d5LCBBY2FkZW1pYSBTaW5pY2EsIFRhaXBlaSAxMTUyOSwgVGFpd2FuIGph
dWhAZ2F0ZS5zaW5pY2EuZWR1LnR3LiYjeEQ7TW9sZWN1bGFyIGFuZCBCaW9sb2dpY2FsIEFncmlj
dWx0dXJhbCBTY2llbmNlcywgVGFpd2FuIEludGVybmF0aW9uYWwgR3JhZHVhdGUgUHJvZ3JhbSwg
TmF0aW9uYWwgQ2h1bmctSHNpbmcgVW5pdmVyc2l0eSwgQWNhZGVtaWEgU2luaWNhLCBUYWlwZWkg
MTE1MjksIFRhaXdhbi4mI3hEO0Jpb3RlY2hub2xvZ3kgQ2VudGVyLCBOYXRpb25hbCBDaHVuZy1I
c2luZyBVbml2ZXJzaXR5LCBUYWljaHVuZyA0MDIyNywgVGFpd2FuLjwvYXV0aC1hZGRyZXNzPjx0
aXRsZXM+PHRpdGxlPlNNQUxMIEFVWElOIFVQIFJOQTYyLzc1IEFyZSBSZXF1aXJlZCBmb3IgdGhl
IFRyYW5zbGF0aW9uIG9mIFRyYW5zY3JpcHRzIEVzc2VudGlhbCBmb3IgUG9sbGVuIFR1YmUgR3Jv
d3RoPC90aXRsZT48c2Vjb25kYXJ5LXRpdGxlPlBsYW50IFBoeXNpb2w8L3NlY29uZGFyeS10aXRs
ZT48L3RpdGxlcz48cGVyaW9kaWNhbD48ZnVsbC10aXRsZT5QbGFudCBQaHlzaW9sPC9mdWxsLXRp
dGxlPjwvcGVyaW9kaWNhbD48cGFnZXM+NjI2LTY0MDwvcGFnZXM+PHZvbHVtZT4xNzg8L3ZvbHVt
ZT48bnVtYmVyPjI8L251bWJlcj48ZWRpdGlvbj4yMDE4LzA4LzExPC9lZGl0aW9uPjxrZXl3b3Jk
cz48a2V5d29yZD5BY3RpbnMvbWV0YWJvbGlzbTwva2V5d29yZD48a2V5d29yZD5BbWlubyBBY2lk
IFNlcXVlbmNlPC9rZXl3b3JkPjxrZXl3b3JkPkFyYWJpZG9wc2lzLypnZW5ldGljcy9ncm93dGgg
JmFtcDsgZGV2ZWxvcG1lbnQ8L2tleXdvcmQ+PGtleXdvcmQ+QXJhYmlkb3BzaXMgUHJvdGVpbnMv
Z2VuZXRpY3MvKm1ldGFib2xpc208L2tleXdvcmQ+PGtleXdvcmQ+Q2VsbCBOdWNsZXVzL21ldGFi
b2xpc208L2tleXdvcmQ+PGtleXdvcmQ+Rmxvd2Vycy9nZW5ldGljcy9ncm93dGggJmFtcDsgZGV2
ZWxvcG1lbnQ8L2tleXdvcmQ+PGtleXdvcmQ+KkdlbmUgRXhwcmVzc2lvbiBSZWd1bGF0aW9uLCBQ
bGFudDwva2V5d29yZD48a2V5d29yZD5HZW5lcywgUmVwb3J0ZXI8L2tleXdvcmQ+PGtleXdvcmQ+
SW50cmFjZWxsdWxhciBTaWduYWxpbmcgUGVwdGlkZXMgYW5kIFByb3RlaW5zL2dlbmV0aWNzLypt
ZXRhYm9saXNtPC9rZXl3b3JkPjxrZXl3b3JkPlBoeWxvZ2VueTwva2V5d29yZD48a2V5d29yZD5Q
b2xsZW4vZ2VuZXRpY3MvZ3Jvd3RoICZhbXA7IGRldmVsb3BtZW50PC9rZXl3b3JkPjxrZXl3b3Jk
PlBvbGxlbiBUdWJlL2dlbmV0aWNzL2dyb3d0aCAmYW1wOyBkZXZlbG9wbWVudDwva2V5d29yZD48
a2V5d29yZD5Qb2xsaW5hdGlvbjwva2V5d29yZD48a2V5d29yZD5Qb2x5cmlib3NvbWVzL21ldGFi
b2xpc208L2tleXdvcmQ+PGtleXdvcmQ+UHJvdGVpbiBUcmFuc3BvcnQ8L2tleXdvcmQ+PGtleXdv
cmQ+U2VlZHMvZ2VuZXRpY3MvZ3Jvd3RoICZhbXA7IGRldmVsb3BtZW50PC9rZXl3b3JkPjxrZXl3
b3JkPlNlcXVlbmNlIEFsaWdubWVudDwva2V5d29yZD48L2tleXdvcmRzPjxkYXRlcz48eWVhcj4y
MDE4PC95ZWFyPjxwdWItZGF0ZXM+PGRhdGU+T2N0PC9kYXRlPjwvcHViLWRhdGVzPjwvZGF0ZXM+
PGlzYm4+MTUzMi0yNTQ4IChFbGVjdHJvbmljKSYjeEQ7MDAzMi0wODg5IChMaW5raW5nKTwvaXNi
bj48YWNjZXNzaW9uLW51bT4zMDA5MzUyNjwvYWNjZXNzaW9uLW51bT48dXJscz48cmVsYXRlZC11
cmxzPjx1cmw+aHR0cHM6Ly93d3cubmNiaS5ubG0ubmloLmdvdi9wdWJtZWQvMzAwOTM1MjY8L3Vy
bD48L3JlbGF0ZWQtdXJscz48L3VybHM+PGN1c3RvbTI+UE1DNjE4MTAzMDwvY3VzdG9tMj48ZWxl
Y3Ryb25pYy1yZXNvdXJjZS1udW0+MTAuMTEwNC9wcC4xOC4wMDI1NzwvZWxlY3Ryb25pYy1yZXNv
dXJjZS1udW0+PC9yZWNvcmQ+PC9DaXRlPjwvRW5kTm90ZT5=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He et al., 2018)</w:t>
            </w:r>
            <w:r w:rsidRPr="009522E2">
              <w:rPr>
                <w:rFonts w:ascii="Times New Roman" w:eastAsia="Arial Unicode MS" w:hAnsi="Times New Roman"/>
                <w:sz w:val="21"/>
                <w:szCs w:val="21"/>
              </w:rPr>
              <w:fldChar w:fldCharType="end"/>
            </w:r>
          </w:p>
        </w:tc>
      </w:tr>
      <w:tr w:rsidR="00715BEB" w:rsidRPr="009522E2" w14:paraId="66558778"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1B83388B"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26/27/28</w:t>
            </w:r>
          </w:p>
        </w:tc>
        <w:tc>
          <w:tcPr>
            <w:tcW w:w="1379" w:type="dxa"/>
            <w:tcBorders>
              <w:top w:val="single" w:sz="4" w:space="0" w:color="auto"/>
              <w:left w:val="single" w:sz="4" w:space="0" w:color="auto"/>
              <w:bottom w:val="single" w:sz="4" w:space="0" w:color="auto"/>
              <w:right w:val="single" w:sz="4" w:space="0" w:color="auto"/>
            </w:tcBorders>
          </w:tcPr>
          <w:p w14:paraId="141CE7B1"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3g03840/</w:t>
            </w:r>
          </w:p>
          <w:p w14:paraId="1B4D69D0" w14:textId="77777777" w:rsid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At3</w:t>
            </w:r>
            <w:r w:rsidR="00D83CE1" w:rsidRPr="009522E2">
              <w:rPr>
                <w:rFonts w:ascii="Times New Roman" w:eastAsia="Arial Unicode MS" w:hAnsi="Times New Roman"/>
                <w:sz w:val="21"/>
                <w:szCs w:val="21"/>
              </w:rPr>
              <w:t>g</w:t>
            </w:r>
            <w:r w:rsidRPr="009522E2">
              <w:rPr>
                <w:rFonts w:ascii="Times New Roman" w:eastAsia="Arial Unicode MS" w:hAnsi="Times New Roman"/>
                <w:sz w:val="21"/>
                <w:szCs w:val="21"/>
              </w:rPr>
              <w:t>03830</w:t>
            </w:r>
            <w:r w:rsidR="00D83CE1" w:rsidRPr="009522E2">
              <w:rPr>
                <w:rFonts w:ascii="Times New Roman" w:eastAsia="Arial Unicode MS" w:hAnsi="Times New Roman"/>
                <w:sz w:val="21"/>
                <w:szCs w:val="21"/>
              </w:rPr>
              <w:t>/</w:t>
            </w:r>
          </w:p>
          <w:p w14:paraId="3A36CB35" w14:textId="5899B1F8"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3g03820</w:t>
            </w:r>
          </w:p>
          <w:p w14:paraId="47F6D71E" w14:textId="31C6A1CD" w:rsidR="00D83CE1" w:rsidRPr="009522E2" w:rsidRDefault="00D83CE1" w:rsidP="00F42605">
            <w:pPr>
              <w:rPr>
                <w:rFonts w:ascii="Times New Roman" w:eastAsiaTheme="minorEastAsia" w:hAnsi="Times New Roman"/>
                <w:sz w:val="21"/>
                <w:szCs w:val="21"/>
              </w:rPr>
            </w:pPr>
            <w:r w:rsidRPr="009522E2">
              <w:rPr>
                <w:rFonts w:ascii="Times New Roman" w:eastAsiaTheme="minorEastAsia"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63A7685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leaves, especially higher in petiole. </w:t>
            </w:r>
            <w:r w:rsidRPr="009522E2">
              <w:rPr>
                <w:rFonts w:ascii="Times New Roman" w:eastAsia="Arial Unicode MS" w:hAnsi="Times New Roman"/>
                <w:i/>
                <w:iCs/>
                <w:sz w:val="21"/>
                <w:szCs w:val="21"/>
              </w:rPr>
              <w:t xml:space="preserve">AtSAUR27 </w:t>
            </w:r>
            <w:r w:rsidRPr="009522E2">
              <w:rPr>
                <w:rFonts w:ascii="Times New Roman" w:eastAsia="Arial Unicode MS" w:hAnsi="Times New Roman"/>
                <w:sz w:val="21"/>
                <w:szCs w:val="21"/>
              </w:rPr>
              <w:t>can be induced by high temperature)</w:t>
            </w:r>
          </w:p>
        </w:tc>
        <w:tc>
          <w:tcPr>
            <w:tcW w:w="6378" w:type="dxa"/>
            <w:tcBorders>
              <w:top w:val="single" w:sz="4" w:space="0" w:color="auto"/>
              <w:left w:val="single" w:sz="4" w:space="0" w:color="auto"/>
              <w:bottom w:val="single" w:sz="4" w:space="0" w:color="auto"/>
              <w:right w:val="single" w:sz="4" w:space="0" w:color="auto"/>
            </w:tcBorders>
          </w:tcPr>
          <w:p w14:paraId="285AFEF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hint="eastAsia"/>
                <w:sz w:val="21"/>
                <w:szCs w:val="21"/>
              </w:rPr>
              <w:t>At</w:t>
            </w:r>
            <w:r w:rsidRPr="009522E2">
              <w:rPr>
                <w:rFonts w:ascii="Times New Roman" w:eastAsia="Arial Unicode MS" w:hAnsi="Times New Roman"/>
                <w:sz w:val="21"/>
                <w:szCs w:val="21"/>
              </w:rPr>
              <w:t>SAUR26 subfamily is a key variation for thermo-responsive architecture.</w:t>
            </w:r>
          </w:p>
        </w:tc>
        <w:tc>
          <w:tcPr>
            <w:tcW w:w="1757" w:type="dxa"/>
            <w:tcBorders>
              <w:top w:val="single" w:sz="4" w:space="0" w:color="auto"/>
              <w:left w:val="single" w:sz="4" w:space="0" w:color="auto"/>
              <w:bottom w:val="single" w:sz="4" w:space="0" w:color="auto"/>
              <w:right w:val="single" w:sz="4" w:space="0" w:color="auto"/>
            </w:tcBorders>
          </w:tcPr>
          <w:p w14:paraId="45F515E3" w14:textId="0DB966BB"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XYW5nPC9BdXRob3I+PFllYXI+MjAxOTwvWWVhcj48UmVj
TnVtPjMyPC9SZWNOdW0+PERpc3BsYXlUZXh0PihXYW5nIGV0IGFsLiwgMjAxOSk8L0Rpc3BsYXlU
ZXh0PjxyZWNvcmQ+PHJlYy1udW1iZXI+MzI8L3JlYy1udW1iZXI+PGZvcmVpZ24ta2V5cz48a2V5
IGFwcD0iRU4iIGRiLWlkPSJ6YXJ2YTI5ZnEwZTJ0bGVld2F4NXo1NW1mNTB0YWV0dHpldHoiIHRp
bWVzdGFtcD0iMTU4NDM2MjIwOCI+MzI8L2tleT48a2V5IGFwcD0iRU5XZWIiIGRiLWlkPSIiPjA8
L2tleT48L2ZvcmVpZ24ta2V5cz48cmVmLXR5cGUgbmFtZT0iSm91cm5hbCBBcnRpY2xlIj4xNzwv
cmVmLXR5cGU+PGNvbnRyaWJ1dG9ycz48YXV0aG9ycz48YXV0aG9yPldhbmcsIFouPC9hdXRob3I+
PGF1dGhvcj5ZYW5nLCBMLjwvYXV0aG9yPjxhdXRob3I+TGl1LCBaLjwvYXV0aG9yPjxhdXRob3I+
THUsIE0uPC9hdXRob3I+PGF1dGhvcj5XYW5nLCBNLjwvYXV0aG9yPjxhdXRob3I+U3VuLCBRLjwv
YXV0aG9yPjxhdXRob3I+TGFuLCBZLjwvYXV0aG9yPjxhdXRob3I+U2hpLCBULjwvYXV0aG9yPjxh
dXRob3I+V3UsIEQuPC9hdXRob3I+PGF1dGhvcj5IdWEsIEouPC9hdXRob3I+PC9hdXRob3JzPjwv
Y29udHJpYnV0b3JzPjxhdXRoLWFkZHJlc3M+U2Nob29sIG9mIEludGVncmF0ZWQgUGxhbnQgU2Np
ZW5jZSwgUGxhbnQgQmlvbG9neSBTZWN0aW9uLCBDb3JuZWxsIFVuaXZlcnNpdHksIEl0aGFjYSwg
TlksIDE0ODUzLCBVU0EuJiN4RDtTdGF0ZSBLZXkgTGFib3JhdG9yeSBvZiBSaWNlIEJpb2xvZ3ks
IEluc3RpdHV0ZSBvZiBOdWNsZWFyIEFncmljdWx0dXJhbCBTY2llbmNlcywgWmhlamlhbmcgVW5p
dmVyc2l0eSwgSGFuZ3pob3UsIDMxMDAyOSwgQ2hpbmEuJiN4RDtDb2xsZWdlIG9mIEhvcnRpY3Vs
dHVyZSwgTm9ydGh3ZXN0IEEmYW1wO0YgVW5pdmVyc2l0eSwgWWFuZ2xpbmcsIDcxMjEwMCwgQ2hp
bmEuJiN4RDtCaW9pbmZvcm1hdGljcyBGYWNpbGl0eSwgSW5zdGl0dXRlIG9mIEJpb3RlY2hub2xv
Z3ksIENvcm5lbGwgVW5pdmVyc2l0eSwgSXRoYWNhLCBOWSwgMTQ4NTMsIFVTQS4mI3hEO0NlbnRl
ciBmb3IgQmlvaW5mb3JtYXRpY3MgYW5kIENvbXB1dGF0aW9uYWwgQmlvbG9neSwgYW5kIHRoZSBJ
bnN0aXR1dGUgb2YgQmlvbWVkaWNhbCBTY2llbmNlcywgU2Nob29sIG9mIExpZmUgU2NpZW5jZSwg
RWFzdCBDaGluYSBOb3JtYWwgVW5pdmVyc2l0eSwgU2hhbmdoYWksIDIwMDI0MSwgQ2hpbmEuJiN4
RDtTdGF0ZSBLZXkgTGFib3JhdG9yeSBvZiBDcm9wIEdlbmV0aWNzIGFuZCBHZXJtcGxhc20gRW5o
YW5jZW1lbnQsIE5hbmppbmcgQWdyaWN1bHR1cmFsIFVuaXZlcnNpdHksIE5hbmppbmcsIDIxMDA5
NSwgQ2hpbmEuPC9hdXRoLWFkZHJlc3M+PHRpdGxlcz48dGl0bGU+TmF0dXJhbCB2YXJpYXRpb25z
IG9mIGdyb3d0aCB0aGVybW8tcmVzcG9uc2l2ZW5lc3MgZGV0ZXJtaW5lZCBieSBTQVVSMjYvMjcv
MjggcHJvdGVpbnMgaW4gQXJhYmlkb3BzaXMgdGhhbGlhbmE8L3RpdGxlPjxzZWNvbmRhcnktdGl0
bGU+TmV3IFBoeXRvbDwvc2Vjb25kYXJ5LXRpdGxlPjwvdGl0bGVzPjxwZXJpb2RpY2FsPjxmdWxs
LXRpdGxlPk5ldyBQaHl0b2w8L2Z1bGwtdGl0bGU+PC9wZXJpb2RpY2FsPjxwYWdlcz4yOTEtMzA1
PC9wYWdlcz48dm9sdW1lPjIyNDwvdm9sdW1lPjxudW1iZXI+MTwvbnVtYmVyPjxlZGl0aW9uPjIw
MTkvMDUvMjg8L2VkaXRpb24+PGtleXdvcmRzPjxrZXl3b3JkPiogc2F1cjwva2V5d29yZD48a2V5
d29yZD4qIEFyYWJpZG9wc2lzIHRoYWxpYW5hPC9rZXl3b3JkPjxrZXl3b3JkPipoaWdoIHRlbXBl
cmF0dXJlPC9rZXl3b3JkPjxrZXl3b3JkPipuYXR1cmFsIHZhcmlhdGlvbjwva2V5d29yZD48a2V5
d29yZD4qdGhlcm1vLW1vcnBob2dlbmVzaXM8L2tleXdvcmQ+PC9rZXl3b3Jkcz48ZGF0ZXM+PHll
YXI+MjAxOTwveWVhcj48cHViLWRhdGVzPjxkYXRlPk9jdDwvZGF0ZT48L3B1Yi1kYXRlcz48L2Rh
dGVzPjxpc2JuPjE0NjktODEzNyAoRWxlY3Ryb25pYykmI3hEOzAwMjgtNjQ2WCAoTGlua2luZyk8
L2lzYm4+PGFjY2Vzc2lvbi1udW0+MzExMjc2MzI8L2FjY2Vzc2lvbi1udW0+PHVybHM+PHJlbGF0
ZWQtdXJscz48dXJsPmh0dHBzOi8vd3d3Lm5jYmkubmxtLm5paC5nb3YvcHVibWVkLzMxMTI3NjMy
PC91cmw+PC9yZWxhdGVkLXVybHM+PC91cmxzPjxlbGVjdHJvbmljLXJlc291cmNlLW51bT4xMC4x
MTExL25waC4xNTk1NjwvZWxlY3Ryb25pYy1yZXNvdXJjZS1udW0+PC9yZWNvcmQ+PC9DaXRlPjwv
RW5kTm90ZT5=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XYW5nPC9BdXRob3I+PFllYXI+MjAxOTwvWWVhcj48UmVj
TnVtPjMyPC9SZWNOdW0+PERpc3BsYXlUZXh0PihXYW5nIGV0IGFsLiwgMjAxOSk8L0Rpc3BsYXlU
ZXh0PjxyZWNvcmQ+PHJlYy1udW1iZXI+MzI8L3JlYy1udW1iZXI+PGZvcmVpZ24ta2V5cz48a2V5
IGFwcD0iRU4iIGRiLWlkPSJ6YXJ2YTI5ZnEwZTJ0bGVld2F4NXo1NW1mNTB0YWV0dHpldHoiIHRp
bWVzdGFtcD0iMTU4NDM2MjIwOCI+MzI8L2tleT48a2V5IGFwcD0iRU5XZWIiIGRiLWlkPSIiPjA8
L2tleT48L2ZvcmVpZ24ta2V5cz48cmVmLXR5cGUgbmFtZT0iSm91cm5hbCBBcnRpY2xlIj4xNzwv
cmVmLXR5cGU+PGNvbnRyaWJ1dG9ycz48YXV0aG9ycz48YXV0aG9yPldhbmcsIFouPC9hdXRob3I+
PGF1dGhvcj5ZYW5nLCBMLjwvYXV0aG9yPjxhdXRob3I+TGl1LCBaLjwvYXV0aG9yPjxhdXRob3I+
THUsIE0uPC9hdXRob3I+PGF1dGhvcj5XYW5nLCBNLjwvYXV0aG9yPjxhdXRob3I+U3VuLCBRLjwv
YXV0aG9yPjxhdXRob3I+TGFuLCBZLjwvYXV0aG9yPjxhdXRob3I+U2hpLCBULjwvYXV0aG9yPjxh
dXRob3I+V3UsIEQuPC9hdXRob3I+PGF1dGhvcj5IdWEsIEouPC9hdXRob3I+PC9hdXRob3JzPjwv
Y29udHJpYnV0b3JzPjxhdXRoLWFkZHJlc3M+U2Nob29sIG9mIEludGVncmF0ZWQgUGxhbnQgU2Np
ZW5jZSwgUGxhbnQgQmlvbG9neSBTZWN0aW9uLCBDb3JuZWxsIFVuaXZlcnNpdHksIEl0aGFjYSwg
TlksIDE0ODUzLCBVU0EuJiN4RDtTdGF0ZSBLZXkgTGFib3JhdG9yeSBvZiBSaWNlIEJpb2xvZ3ks
IEluc3RpdHV0ZSBvZiBOdWNsZWFyIEFncmljdWx0dXJhbCBTY2llbmNlcywgWmhlamlhbmcgVW5p
dmVyc2l0eSwgSGFuZ3pob3UsIDMxMDAyOSwgQ2hpbmEuJiN4RDtDb2xsZWdlIG9mIEhvcnRpY3Vs
dHVyZSwgTm9ydGh3ZXN0IEEmYW1wO0YgVW5pdmVyc2l0eSwgWWFuZ2xpbmcsIDcxMjEwMCwgQ2hp
bmEuJiN4RDtCaW9pbmZvcm1hdGljcyBGYWNpbGl0eSwgSW5zdGl0dXRlIG9mIEJpb3RlY2hub2xv
Z3ksIENvcm5lbGwgVW5pdmVyc2l0eSwgSXRoYWNhLCBOWSwgMTQ4NTMsIFVTQS4mI3hEO0NlbnRl
ciBmb3IgQmlvaW5mb3JtYXRpY3MgYW5kIENvbXB1dGF0aW9uYWwgQmlvbG9neSwgYW5kIHRoZSBJ
bnN0aXR1dGUgb2YgQmlvbWVkaWNhbCBTY2llbmNlcywgU2Nob29sIG9mIExpZmUgU2NpZW5jZSwg
RWFzdCBDaGluYSBOb3JtYWwgVW5pdmVyc2l0eSwgU2hhbmdoYWksIDIwMDI0MSwgQ2hpbmEuJiN4
RDtTdGF0ZSBLZXkgTGFib3JhdG9yeSBvZiBDcm9wIEdlbmV0aWNzIGFuZCBHZXJtcGxhc20gRW5o
YW5jZW1lbnQsIE5hbmppbmcgQWdyaWN1bHR1cmFsIFVuaXZlcnNpdHksIE5hbmppbmcsIDIxMDA5
NSwgQ2hpbmEuPC9hdXRoLWFkZHJlc3M+PHRpdGxlcz48dGl0bGU+TmF0dXJhbCB2YXJpYXRpb25z
IG9mIGdyb3d0aCB0aGVybW8tcmVzcG9uc2l2ZW5lc3MgZGV0ZXJtaW5lZCBieSBTQVVSMjYvMjcv
MjggcHJvdGVpbnMgaW4gQXJhYmlkb3BzaXMgdGhhbGlhbmE8L3RpdGxlPjxzZWNvbmRhcnktdGl0
bGU+TmV3IFBoeXRvbDwvc2Vjb25kYXJ5LXRpdGxlPjwvdGl0bGVzPjxwZXJpb2RpY2FsPjxmdWxs
LXRpdGxlPk5ldyBQaHl0b2w8L2Z1bGwtdGl0bGU+PC9wZXJpb2RpY2FsPjxwYWdlcz4yOTEtMzA1
PC9wYWdlcz48dm9sdW1lPjIyNDwvdm9sdW1lPjxudW1iZXI+MTwvbnVtYmVyPjxlZGl0aW9uPjIw
MTkvMDUvMjg8L2VkaXRpb24+PGtleXdvcmRzPjxrZXl3b3JkPiogc2F1cjwva2V5d29yZD48a2V5
d29yZD4qIEFyYWJpZG9wc2lzIHRoYWxpYW5hPC9rZXl3b3JkPjxrZXl3b3JkPipoaWdoIHRlbXBl
cmF0dXJlPC9rZXl3b3JkPjxrZXl3b3JkPipuYXR1cmFsIHZhcmlhdGlvbjwva2V5d29yZD48a2V5
d29yZD4qdGhlcm1vLW1vcnBob2dlbmVzaXM8L2tleXdvcmQ+PC9rZXl3b3Jkcz48ZGF0ZXM+PHll
YXI+MjAxOTwveWVhcj48cHViLWRhdGVzPjxkYXRlPk9jdDwvZGF0ZT48L3B1Yi1kYXRlcz48L2Rh
dGVzPjxpc2JuPjE0NjktODEzNyAoRWxlY3Ryb25pYykmI3hEOzAwMjgtNjQ2WCAoTGlua2luZyk8
L2lzYm4+PGFjY2Vzc2lvbi1udW0+MzExMjc2MzI8L2FjY2Vzc2lvbi1udW0+PHVybHM+PHJlbGF0
ZWQtdXJscz48dXJsPmh0dHBzOi8vd3d3Lm5jYmkubmxtLm5paC5nb3YvcHVibWVkLzMxMTI3NjMy
PC91cmw+PC9yZWxhdGVkLXVybHM+PC91cmxzPjxlbGVjdHJvbmljLXJlc291cmNlLW51bT4xMC4x
MTExL25waC4xNTk1NjwvZWxlY3Ryb25pYy1yZXNvdXJjZS1udW0+PC9yZWNvcmQ+PC9DaXRlPjwv
RW5kTm90ZT5=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Wang et al., 2019)</w:t>
            </w:r>
            <w:r w:rsidRPr="009522E2">
              <w:rPr>
                <w:rFonts w:ascii="Times New Roman" w:eastAsia="Arial Unicode MS" w:hAnsi="Times New Roman"/>
                <w:sz w:val="21"/>
                <w:szCs w:val="21"/>
              </w:rPr>
              <w:fldChar w:fldCharType="end"/>
            </w:r>
          </w:p>
        </w:tc>
      </w:tr>
      <w:tr w:rsidR="00715BEB" w:rsidRPr="009522E2" w14:paraId="492B0029"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7A3AF6E8"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8</w:t>
            </w:r>
          </w:p>
        </w:tc>
        <w:tc>
          <w:tcPr>
            <w:tcW w:w="1379" w:type="dxa"/>
            <w:tcBorders>
              <w:top w:val="single" w:sz="4" w:space="0" w:color="auto"/>
              <w:left w:val="single" w:sz="4" w:space="0" w:color="auto"/>
              <w:bottom w:val="single" w:sz="4" w:space="0" w:color="auto"/>
              <w:right w:val="single" w:sz="4" w:space="0" w:color="auto"/>
            </w:tcBorders>
          </w:tcPr>
          <w:p w14:paraId="431F2D33"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2g16580</w:t>
            </w:r>
          </w:p>
          <w:p w14:paraId="1E15CE61"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459B1257"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petiole and midvein of leaves.</w:t>
            </w:r>
          </w:p>
        </w:tc>
        <w:tc>
          <w:tcPr>
            <w:tcW w:w="6378" w:type="dxa"/>
            <w:tcBorders>
              <w:top w:val="single" w:sz="4" w:space="0" w:color="auto"/>
              <w:left w:val="single" w:sz="4" w:space="0" w:color="auto"/>
              <w:bottom w:val="single" w:sz="4" w:space="0" w:color="auto"/>
              <w:right w:val="single" w:sz="4" w:space="0" w:color="auto"/>
            </w:tcBorders>
          </w:tcPr>
          <w:p w14:paraId="691B68CC"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hint="eastAsia"/>
                <w:i/>
                <w:iCs/>
                <w:sz w:val="21"/>
                <w:szCs w:val="21"/>
              </w:rPr>
              <w:t>At</w:t>
            </w:r>
            <w:r w:rsidRPr="009522E2">
              <w:rPr>
                <w:rFonts w:ascii="Times New Roman" w:eastAsia="Arial Unicode MS" w:hAnsi="Times New Roman"/>
                <w:i/>
                <w:iCs/>
                <w:sz w:val="21"/>
                <w:szCs w:val="21"/>
              </w:rPr>
              <w:t>SAUR10</w:t>
            </w:r>
            <w:r w:rsidRPr="009522E2">
              <w:rPr>
                <w:rFonts w:ascii="Times New Roman" w:eastAsia="Arial Unicode MS" w:hAnsi="Times New Roman"/>
                <w:sz w:val="21"/>
                <w:szCs w:val="21"/>
              </w:rPr>
              <w:t>-clade genes generally induce cell-elongation such as etiolated hypocotyls.</w:t>
            </w:r>
          </w:p>
        </w:tc>
        <w:tc>
          <w:tcPr>
            <w:tcW w:w="1757" w:type="dxa"/>
            <w:tcBorders>
              <w:top w:val="single" w:sz="4" w:space="0" w:color="auto"/>
              <w:left w:val="single" w:sz="4" w:space="0" w:color="auto"/>
              <w:bottom w:val="single" w:sz="4" w:space="0" w:color="auto"/>
              <w:right w:val="single" w:sz="4" w:space="0" w:color="auto"/>
            </w:tcBorders>
          </w:tcPr>
          <w:p w14:paraId="5B90481A" w14:textId="3065B252"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2YW4gTW91cmlrPC9BdXRob3I+PFllYXI+MjAxNzwvWWVh
cj48UmVjTnVtPjMxPC9SZWNOdW0+PERpc3BsYXlUZXh0Pih2YW4gTW91cmlrIGV0IGFsLiwgMjAx
Nyk8L0Rpc3BsYXlUZXh0PjxyZWNvcmQ+PHJlYy1udW1iZXI+MzE8L3JlYy1udW1iZXI+PGZvcmVp
Z24ta2V5cz48a2V5IGFwcD0iRU4iIGRiLWlkPSJ6YXJ2YTI5ZnEwZTJ0bGVld2F4NXo1NW1mNTB0
YWV0dHpldHoiIHRpbWVzdGFtcD0iMTU4NDM2MjE5NiI+MzE8L2tleT48a2V5IGFwcD0iRU5XZWIi
IGRiLWlkPSIiPjA8L2tleT48L2ZvcmVpZ24ta2V5cz48cmVmLXR5cGUgbmFtZT0iSm91cm5hbCBB
cnRpY2xlIj4xNzwvcmVmLXR5cGU+PGNvbnRyaWJ1dG9ycz48YXV0aG9ycz48YXV0aG9yPnZhbiBN
b3VyaWssIEguPC9hdXRob3I+PGF1dGhvcj52YW4gRGlqaywgQS4gRC4gSi48L2F1dGhvcj48YXV0
aG9yPlN0b3J0ZW5iZWtlciwgTi48L2F1dGhvcj48YXV0aG9yPkFuZ2VuZW50LCBHLiBDLjwvYXV0
aG9yPjxhdXRob3I+QmVtZXIsIE0uPC9hdXRob3I+PC9hdXRob3JzPjwvY29udHJpYnV0b3JzPjxh
dXRoLWFkZHJlc3M+TGFib3JhdG9yeSBvZiBNb2xlY3VsYXIgQmlvbG9neSwgV2FnZW5pbmdlbiBV
bml2ZXJzaXR5ICZhbXA7IFJlc2VhcmNoLCBEcm9ldmVuZGFhbHNlc3RlZWcgMSwgNjcwOCwgUEIs
IFdhZ2VuaW5nZW4sIHRoZSBOZXRoZXJsYW5kcy4mI3hEO0Jpb2luZm9ybWF0aWNzIGdyb3VwLCBC
aW9tZXRyaXMsIGFuZCBCdXNpbmVzcyBVbml0IEJpb3NjaWVuY2UsIFdhZ2VuaW5nZW4gVW5pdmVy
c2l0eSAmYW1wOyBSZXNlYXJjaCwgRHJvZXZlbmRhYWxzZXN0ZWVnIDEsIDY3MDgsIFBCLCBXYWdl
bmluZ2VuLCB0aGUgTmV0aGVybGFuZHMuJiN4RDtNaWNyb2JpYWwgUGh5c2lvbG9neSBHcm91cCwg
TVBJIGZvciBNYXJpbmUgTWljcm9iaW9sb2d5LCBDZWxzaXVzc3RyLiAxLCBELTI4MzU5LCBCcmVt
ZW4sIEdlcm1hbnkuJiN4RDtMYWJvcmF0b3J5IG9mIE1vbGVjdWxhciBCaW9sb2d5IGFuZCBCdXNp
bmVzcyBVbml0IEJpb3NjaWVuY2UsIFdhZ2VuaW5nZW4gVW5pdmVyc2l0eSAmYW1wOyBSZXNlYXJj
aCwgNjcwOCwgUEIsIFdhZ2VuaW5nZW4sIHRoZSBOZXRoZXJsYW5kcy4mI3hEO0xhYm9yYXRvcnkg
b2YgTW9sZWN1bGFyIEJpb2xvZ3ksIFdhZ2VuaW5nZW4gVW5pdmVyc2l0eSAmYW1wOyBSZXNlYXJj
aCwgRHJvZXZlbmRhYWxzZXN0ZWVnIDEsIDY3MDgsIFBCLCBXYWdlbmluZ2VuLCB0aGUgTmV0aGVy
bGFuZHMuIG1hcmlhbi5iZW1lckB3dXIubmwuPC9hdXRoLWFkZHJlc3M+PHRpdGxlcz48dGl0bGU+
RGl2ZXJnZW50IHJlZ3VsYXRpb24gb2YgQXJhYmlkb3BzaXMgU0FVUiBnZW5lczogYSBmb2N1cyBv
biB0aGUgU0FVUjEwLWNsYWRlPC90aXRsZT48c2Vjb25kYXJ5LXRpdGxlPkJNQyBQbGFudCBCaW9s
PC9zZWNvbmRhcnktdGl0bGU+PC90aXRsZXM+PHBlcmlvZGljYWw+PGZ1bGwtdGl0bGU+Qk1DIFBs
YW50IEJpb2w8L2Z1bGwtdGl0bGU+PC9wZXJpb2RpY2FsPjxwYWdlcz4yNDU8L3BhZ2VzPjx2b2x1
bWU+MTc8L3ZvbHVtZT48bnVtYmVyPjE8L251bWJlcj48ZWRpdGlvbj4yMDE3LzEyLzIxPC9lZGl0
aW9uPjxrZXl3b3Jkcz48a2V5d29yZD5BcmFiaWRvcHNpcy8qZ2VuZXRpY3MvKmdyb3d0aCAmYW1w
OyBkZXZlbG9wbWVudC9tZXRhYm9saXNtPC9rZXl3b3JkPjxrZXl3b3JkPkFyYWJpZG9wc2lzIFBy
b3RlaW5zLypnZW5ldGljcy9tZXRhYm9saXNtPC9rZXl3b3JkPjxrZXl3b3JkPkNvbXB1dGVyIFNp
bXVsYXRpb248L2tleXdvcmQ+PGtleXdvcmQ+KkdlbmUgRXhwcmVzc2lvbiBSZWd1bGF0aW9uLCBQ
bGFudDwva2V5d29yZD48a2V5d29yZD4qTXVsdGlnZW5lIEZhbWlseTwva2V5d29yZD48a2V5d29y
ZD5QbGFudCBHcm93dGggUmVndWxhdG9ycy8qcGhhcm1hY29sb2d5PC9rZXl3b3JkPjxrZXl3b3Jk
PkFiYTwva2V5d29yZD48a2V5d29yZD5BdXhpbjwva2V5d29yZD48a2V5d29yZD5CcmFzc2lub3N0
ZXJvaWRzPC9rZXl3b3JkPjxrZXl3b3JkPkNlbGwgZWxvbmdhdGlvbjwva2V5d29yZD48a2V5d29y
ZD5Hcm93dGg8L2tleXdvcmQ+PGtleXdvcmQ+SG9ybW9uZXM8L2tleXdvcmQ+PGtleXdvcmQ+UmVn
dWxhdG9yeSByZWdpb248L2tleXdvcmQ+PGtleXdvcmQ+U2F1cjwva2V5d29yZD48a2V5d29yZD5T
aGFkZSByZXNwb25zZTwva2V5d29yZD48L2tleXdvcmRzPjxkYXRlcz48eWVhcj4yMDE3PC95ZWFy
PjxwdWItZGF0ZXM+PGRhdGU+RGVjIDE5PC9kYXRlPjwvcHViLWRhdGVzPjwvZGF0ZXM+PGlzYm4+
MTQ3MS0yMjI5IChFbGVjdHJvbmljKSYjeEQ7MTQ3MS0yMjI5IChMaW5raW5nKTwvaXNibj48YWNj
ZXNzaW9uLW51bT4yOTI1ODQyNDwvYWNjZXNzaW9uLW51bT48dXJscz48cmVsYXRlZC11cmxzPjx1
cmw+aHR0cHM6Ly93d3cubmNiaS5ubG0ubmloLmdvdi9wdWJtZWQvMjkyNTg0MjQ8L3VybD48L3Jl
bGF0ZWQtdXJscz48L3VybHM+PGN1c3RvbTI+UE1DNTczNTk1MzwvY3VzdG9tMj48ZWxlY3Ryb25p
Yy1yZXNvdXJjZS1udW0+MTAuMTE4Ni9zMTI4NzAtMDE3LTEyMTAtNDwvZWxlY3Ryb25pYy1yZXNv
dXJjZS1udW0+PC9yZWNvcmQ+PC9DaXRlPjwvRW5kTm90ZT5=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2YW4gTW91cmlrPC9BdXRob3I+PFllYXI+MjAxNzwvWWVh
cj48UmVjTnVtPjMxPC9SZWNOdW0+PERpc3BsYXlUZXh0Pih2YW4gTW91cmlrIGV0IGFsLiwgMjAx
Nyk8L0Rpc3BsYXlUZXh0PjxyZWNvcmQ+PHJlYy1udW1iZXI+MzE8L3JlYy1udW1iZXI+PGZvcmVp
Z24ta2V5cz48a2V5IGFwcD0iRU4iIGRiLWlkPSJ6YXJ2YTI5ZnEwZTJ0bGVld2F4NXo1NW1mNTB0
YWV0dHpldHoiIHRpbWVzdGFtcD0iMTU4NDM2MjE5NiI+MzE8L2tleT48a2V5IGFwcD0iRU5XZWIi
IGRiLWlkPSIiPjA8L2tleT48L2ZvcmVpZ24ta2V5cz48cmVmLXR5cGUgbmFtZT0iSm91cm5hbCBB
cnRpY2xlIj4xNzwvcmVmLXR5cGU+PGNvbnRyaWJ1dG9ycz48YXV0aG9ycz48YXV0aG9yPnZhbiBN
b3VyaWssIEguPC9hdXRob3I+PGF1dGhvcj52YW4gRGlqaywgQS4gRC4gSi48L2F1dGhvcj48YXV0
aG9yPlN0b3J0ZW5iZWtlciwgTi48L2F1dGhvcj48YXV0aG9yPkFuZ2VuZW50LCBHLiBDLjwvYXV0
aG9yPjxhdXRob3I+QmVtZXIsIE0uPC9hdXRob3I+PC9hdXRob3JzPjwvY29udHJpYnV0b3JzPjxh
dXRoLWFkZHJlc3M+TGFib3JhdG9yeSBvZiBNb2xlY3VsYXIgQmlvbG9neSwgV2FnZW5pbmdlbiBV
bml2ZXJzaXR5ICZhbXA7IFJlc2VhcmNoLCBEcm9ldmVuZGFhbHNlc3RlZWcgMSwgNjcwOCwgUEIs
IFdhZ2VuaW5nZW4sIHRoZSBOZXRoZXJsYW5kcy4mI3hEO0Jpb2luZm9ybWF0aWNzIGdyb3VwLCBC
aW9tZXRyaXMsIGFuZCBCdXNpbmVzcyBVbml0IEJpb3NjaWVuY2UsIFdhZ2VuaW5nZW4gVW5pdmVy
c2l0eSAmYW1wOyBSZXNlYXJjaCwgRHJvZXZlbmRhYWxzZXN0ZWVnIDEsIDY3MDgsIFBCLCBXYWdl
bmluZ2VuLCB0aGUgTmV0aGVybGFuZHMuJiN4RDtNaWNyb2JpYWwgUGh5c2lvbG9neSBHcm91cCwg
TVBJIGZvciBNYXJpbmUgTWljcm9iaW9sb2d5LCBDZWxzaXVzc3RyLiAxLCBELTI4MzU5LCBCcmVt
ZW4sIEdlcm1hbnkuJiN4RDtMYWJvcmF0b3J5IG9mIE1vbGVjdWxhciBCaW9sb2d5IGFuZCBCdXNp
bmVzcyBVbml0IEJpb3NjaWVuY2UsIFdhZ2VuaW5nZW4gVW5pdmVyc2l0eSAmYW1wOyBSZXNlYXJj
aCwgNjcwOCwgUEIsIFdhZ2VuaW5nZW4sIHRoZSBOZXRoZXJsYW5kcy4mI3hEO0xhYm9yYXRvcnkg
b2YgTW9sZWN1bGFyIEJpb2xvZ3ksIFdhZ2VuaW5nZW4gVW5pdmVyc2l0eSAmYW1wOyBSZXNlYXJj
aCwgRHJvZXZlbmRhYWxzZXN0ZWVnIDEsIDY3MDgsIFBCLCBXYWdlbmluZ2VuLCB0aGUgTmV0aGVy
bGFuZHMuIG1hcmlhbi5iZW1lckB3dXIubmwuPC9hdXRoLWFkZHJlc3M+PHRpdGxlcz48dGl0bGU+
RGl2ZXJnZW50IHJlZ3VsYXRpb24gb2YgQXJhYmlkb3BzaXMgU0FVUiBnZW5lczogYSBmb2N1cyBv
biB0aGUgU0FVUjEwLWNsYWRlPC90aXRsZT48c2Vjb25kYXJ5LXRpdGxlPkJNQyBQbGFudCBCaW9s
PC9zZWNvbmRhcnktdGl0bGU+PC90aXRsZXM+PHBlcmlvZGljYWw+PGZ1bGwtdGl0bGU+Qk1DIFBs
YW50IEJpb2w8L2Z1bGwtdGl0bGU+PC9wZXJpb2RpY2FsPjxwYWdlcz4yNDU8L3BhZ2VzPjx2b2x1
bWU+MTc8L3ZvbHVtZT48bnVtYmVyPjE8L251bWJlcj48ZWRpdGlvbj4yMDE3LzEyLzIxPC9lZGl0
aW9uPjxrZXl3b3Jkcz48a2V5d29yZD5BcmFiaWRvcHNpcy8qZ2VuZXRpY3MvKmdyb3d0aCAmYW1w
OyBkZXZlbG9wbWVudC9tZXRhYm9saXNtPC9rZXl3b3JkPjxrZXl3b3JkPkFyYWJpZG9wc2lzIFBy
b3RlaW5zLypnZW5ldGljcy9tZXRhYm9saXNtPC9rZXl3b3JkPjxrZXl3b3JkPkNvbXB1dGVyIFNp
bXVsYXRpb248L2tleXdvcmQ+PGtleXdvcmQ+KkdlbmUgRXhwcmVzc2lvbiBSZWd1bGF0aW9uLCBQ
bGFudDwva2V5d29yZD48a2V5d29yZD4qTXVsdGlnZW5lIEZhbWlseTwva2V5d29yZD48a2V5d29y
ZD5QbGFudCBHcm93dGggUmVndWxhdG9ycy8qcGhhcm1hY29sb2d5PC9rZXl3b3JkPjxrZXl3b3Jk
PkFiYTwva2V5d29yZD48a2V5d29yZD5BdXhpbjwva2V5d29yZD48a2V5d29yZD5CcmFzc2lub3N0
ZXJvaWRzPC9rZXl3b3JkPjxrZXl3b3JkPkNlbGwgZWxvbmdhdGlvbjwva2V5d29yZD48a2V5d29y
ZD5Hcm93dGg8L2tleXdvcmQ+PGtleXdvcmQ+SG9ybW9uZXM8L2tleXdvcmQ+PGtleXdvcmQ+UmVn
dWxhdG9yeSByZWdpb248L2tleXdvcmQ+PGtleXdvcmQ+U2F1cjwva2V5d29yZD48a2V5d29yZD5T
aGFkZSByZXNwb25zZTwva2V5d29yZD48L2tleXdvcmRzPjxkYXRlcz48eWVhcj4yMDE3PC95ZWFy
PjxwdWItZGF0ZXM+PGRhdGU+RGVjIDE5PC9kYXRlPjwvcHViLWRhdGVzPjwvZGF0ZXM+PGlzYm4+
MTQ3MS0yMjI5IChFbGVjdHJvbmljKSYjeEQ7MTQ3MS0yMjI5IChMaW5raW5nKTwvaXNibj48YWNj
ZXNzaW9uLW51bT4yOTI1ODQyNDwvYWNjZXNzaW9uLW51bT48dXJscz48cmVsYXRlZC11cmxzPjx1
cmw+aHR0cHM6Ly93d3cubmNiaS5ubG0ubmloLmdvdi9wdWJtZWQvMjkyNTg0MjQ8L3VybD48L3Jl
bGF0ZWQtdXJscz48L3VybHM+PGN1c3RvbTI+UE1DNTczNTk1MzwvY3VzdG9tMj48ZWxlY3Ryb25p
Yy1yZXNvdXJjZS1udW0+MTAuMTE4Ni9zMTI4NzAtMDE3LTEyMTAtNDwvZWxlY3Ryb25pYy1yZXNv
dXJjZS1udW0+PC9yZWNvcmQ+PC9DaXRlPjwvRW5kTm90ZT5=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van Mourik et al., 2017)</w:t>
            </w:r>
            <w:r w:rsidRPr="009522E2">
              <w:rPr>
                <w:rFonts w:ascii="Times New Roman" w:eastAsia="Arial Unicode MS" w:hAnsi="Times New Roman"/>
                <w:sz w:val="21"/>
                <w:szCs w:val="21"/>
              </w:rPr>
              <w:fldChar w:fldCharType="end"/>
            </w:r>
          </w:p>
        </w:tc>
      </w:tr>
      <w:tr w:rsidR="00715BEB" w:rsidRPr="009522E2" w14:paraId="0A54C929"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11B20242"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OsSAUR39</w:t>
            </w:r>
          </w:p>
        </w:tc>
        <w:tc>
          <w:tcPr>
            <w:tcW w:w="1379" w:type="dxa"/>
            <w:tcBorders>
              <w:top w:val="single" w:sz="4" w:space="0" w:color="auto"/>
              <w:left w:val="single" w:sz="4" w:space="0" w:color="auto"/>
              <w:bottom w:val="single" w:sz="4" w:space="0" w:color="auto"/>
              <w:right w:val="single" w:sz="4" w:space="0" w:color="auto"/>
            </w:tcBorders>
          </w:tcPr>
          <w:p w14:paraId="750D5DE3"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s09g37330</w:t>
            </w:r>
          </w:p>
          <w:p w14:paraId="1CD7CB59" w14:textId="77777777" w:rsidR="00715BEB" w:rsidRPr="009522E2" w:rsidRDefault="00715BEB" w:rsidP="00D04C1F">
            <w:pPr>
              <w:rPr>
                <w:rFonts w:ascii="Times New Roman" w:eastAsia="Arial Unicode MS" w:hAnsi="Times New Roman"/>
                <w:sz w:val="21"/>
                <w:szCs w:val="21"/>
              </w:rPr>
            </w:pPr>
            <w:r w:rsidRPr="009522E2">
              <w:rPr>
                <w:rFonts w:ascii="Times New Roman" w:eastAsia="Arial Unicode MS" w:hAnsi="Times New Roman"/>
                <w:sz w:val="21"/>
                <w:szCs w:val="21"/>
              </w:rPr>
              <w:t xml:space="preserve">(Yes) </w:t>
            </w:r>
          </w:p>
          <w:p w14:paraId="1DA0CECE" w14:textId="77777777" w:rsidR="00715BEB" w:rsidRPr="009522E2" w:rsidRDefault="00715BEB" w:rsidP="00F42605">
            <w:pPr>
              <w:rPr>
                <w:rFonts w:ascii="Times New Roman" w:eastAsia="Arial Unicode MS" w:hAnsi="Times New Roman"/>
                <w:sz w:val="21"/>
                <w:szCs w:val="21"/>
              </w:rPr>
            </w:pPr>
          </w:p>
        </w:tc>
        <w:tc>
          <w:tcPr>
            <w:tcW w:w="2570" w:type="dxa"/>
            <w:tcBorders>
              <w:top w:val="single" w:sz="4" w:space="0" w:color="auto"/>
              <w:left w:val="single" w:sz="4" w:space="0" w:color="auto"/>
              <w:bottom w:val="single" w:sz="4" w:space="0" w:color="auto"/>
              <w:right w:val="single" w:sz="4" w:space="0" w:color="auto"/>
            </w:tcBorders>
          </w:tcPr>
          <w:p w14:paraId="3D2A7487"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lder leaves</w:t>
            </w:r>
            <w:r w:rsidRPr="009522E2">
              <w:rPr>
                <w:rFonts w:ascii="Times New Roman" w:eastAsia="Arial Unicode MS" w:hAnsi="Times New Roman"/>
                <w:i/>
                <w:sz w:val="21"/>
                <w:szCs w:val="21"/>
              </w:rPr>
              <w:t xml:space="preserve"> </w:t>
            </w:r>
            <w:r w:rsidRPr="009522E2">
              <w:rPr>
                <w:rFonts w:ascii="Times New Roman" w:eastAsia="Arial Unicode MS" w:hAnsi="Times New Roman"/>
                <w:sz w:val="21"/>
                <w:szCs w:val="21"/>
              </w:rPr>
              <w:t>and can be induced by auxin, nitrogen, salinity, cytokinin, and anoxia.</w:t>
            </w:r>
          </w:p>
          <w:p w14:paraId="20C521A8" w14:textId="77777777" w:rsidR="00715BEB" w:rsidRPr="009522E2" w:rsidRDefault="00715BEB"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24F6FF8C" w14:textId="77777777" w:rsidR="00D04C1F"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 xml:space="preserve">OsSAUR39 </w:t>
            </w:r>
            <w:r w:rsidRPr="009522E2">
              <w:rPr>
                <w:rFonts w:ascii="Times New Roman" w:eastAsia="Arial Unicode MS" w:hAnsi="Times New Roman"/>
                <w:sz w:val="21"/>
                <w:szCs w:val="21"/>
              </w:rPr>
              <w:t xml:space="preserve">overexpression reduced auxin production and transport, resulting in smaller vascular tissue, reduced lateral root development, lower yield, lower shoot and root lengths, and more seedling/rosette growth. </w:t>
            </w:r>
          </w:p>
          <w:p w14:paraId="45A8EFDD" w14:textId="609CEA67" w:rsidR="00715BEB" w:rsidRPr="009522E2" w:rsidRDefault="009522E2" w:rsidP="00F42605">
            <w:pPr>
              <w:rPr>
                <w:rFonts w:ascii="Times New Roman" w:eastAsia="Arial Unicode MS" w:hAnsi="Times New Roman"/>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hint="eastAsia"/>
                <w:sz w:val="21"/>
                <w:szCs w:val="21"/>
              </w:rPr>
              <w:t>Os</w:t>
            </w:r>
            <w:r w:rsidR="00715BEB" w:rsidRPr="009522E2">
              <w:rPr>
                <w:rFonts w:ascii="Times New Roman" w:eastAsia="Arial Unicode MS" w:hAnsi="Times New Roman"/>
                <w:sz w:val="21"/>
                <w:szCs w:val="21"/>
              </w:rPr>
              <w:t>SAUR39 located in the cytoplasm</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7D06D636" w14:textId="709E86F0"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LYW50PC9BdXRob3I+PFllYXI+MjAwOTwvWWVhcj48UmVj
TnVtPjE4PC9SZWNOdW0+PERpc3BsYXlUZXh0PihLYW50IGV0IGFsLiwgMjAwOSk8L0Rpc3BsYXlU
ZXh0PjxyZWNvcmQ+PHJlYy1udW1iZXI+MTg8L3JlYy1udW1iZXI+PGZvcmVpZ24ta2V5cz48a2V5
IGFwcD0iRU4iIGRiLWlkPSJ6YXJ2YTI5ZnEwZTJ0bGVld2F4NXo1NW1mNTB0YWV0dHpldHoiIHRp
bWVzdGFtcD0iMTU4NDM2MjA4NSI+MTg8L2tleT48a2V5IGFwcD0iRU5XZWIiIGRiLWlkPSIiPjA8
L2tleT48L2ZvcmVpZ24ta2V5cz48cmVmLXR5cGUgbmFtZT0iSm91cm5hbCBBcnRpY2xlIj4xNzwv
cmVmLXR5cGU+PGNvbnRyaWJ1dG9ycz48YXV0aG9ycz48YXV0aG9yPkthbnQsIFMuPC9hdXRob3I+
PGF1dGhvcj5CaSwgWS4gTS48L2F1dGhvcj48YXV0aG9yPlpodSwgVC48L2F1dGhvcj48YXV0aG9y
PlJvdGhzdGVpbiwgUy4gSi48L2F1dGhvcj48L2F1dGhvcnM+PC9jb250cmlidXRvcnM+PGF1dGgt
YWRkcmVzcz5EZXBhcnRtZW50IG9mIE1vbGVjdWxhciBhbmQgQ2VsbHVsYXIgQmlvbG9neSwgQ29s
bGVnZSBvZiBCaW9sb2dpY2FsIFNjaWVuY2UsIFVuaXZlcnNpdHkgb2YgR3VlbHBoLCBHdWVscGgs
IE9udGFyaW8sIENhbmFkYSBOMUcgMlcxLjwvYXV0aC1hZGRyZXNzPjx0aXRsZXM+PHRpdGxlPlNB
VVIzOSwgYSBzbWFsbCBhdXhpbi11cCBSTkEgZ2VuZSwgYWN0cyBhcyBhIG5lZ2F0aXZlIHJlZ3Vs
YXRvciBvZiBhdXhpbiBzeW50aGVzaXMgYW5kIHRyYW5zcG9ydCBpbiByaWNlPC90aXRsZT48c2Vj
b25kYXJ5LXRpdGxlPlBsYW50IFBoeXNpb2w8L3NlY29uZGFyeS10aXRsZT48L3RpdGxlcz48cGVy
aW9kaWNhbD48ZnVsbC10aXRsZT5QbGFudCBQaHlzaW9sPC9mdWxsLXRpdGxlPjwvcGVyaW9kaWNh
bD48cGFnZXM+NjkxLTcwMTwvcGFnZXM+PHZvbHVtZT4xNTE8L3ZvbHVtZT48bnVtYmVyPjI8L251
bWJlcj48ZWRpdGlvbj4yMDA5LzA4LzI1PC9lZGl0aW9uPjxrZXl3b3Jkcz48a2V5d29yZD5BYnNj
aXNpYyBBY2lkL21ldGFib2xpc208L2tleXdvcmQ+PGtleXdvcmQ+QW50aG9jeWFuaW5zL21ldGFi
b2xpc208L2tleXdvcmQ+PGtleXdvcmQ+QmlvbG9naWNhbCBUcmFuc3BvcnQvZHJ1ZyBlZmZlY3Rz
PC9rZXl3b3JkPjxrZXl3b3JkPkNhcmJvaHlkcmF0ZSBNZXRhYm9saXNtL2RydWcgZWZmZWN0czwv
a2V5d29yZD48a2V5d29yZD5DZWxsIFBvbGFyaXR5L2RydWcgZWZmZWN0czwva2V5d29yZD48a2V5
d29yZD5DaGxvcm9waHlsbC9tZXRhYm9saXNtPC9rZXl3b3JkPjxrZXl3b3JkPkN5dG9wbGFzbS9k
cnVnIGVmZmVjdHMvbWV0YWJvbGlzbTwva2V5d29yZD48a2V5d29yZD5HZW5lIEV4cHJlc3Npb24g
UHJvZmlsaW5nPC9rZXl3b3JkPjxrZXl3b3JkPkdlbmUgRXhwcmVzc2lvbiBSZWd1bGF0aW9uLCBQ
bGFudC9kcnVnIGVmZmVjdHM8L2tleXdvcmQ+PGtleXdvcmQ+KkdlbmVzLCBQbGFudDwva2V5d29y
ZD48a2V5d29yZD5JbmRvbGVhY2V0aWMgQWNpZHMvKm1ldGFib2xpc20vcGhhcm1hY29sb2d5PC9r
ZXl3b3JkPjxrZXl3b3JkPk1vbGVjdWxhciBTZXF1ZW5jZSBEYXRhPC9rZXl3b3JkPjxrZXl3b3Jk
Pk9yeXphL2N5dG9sb2d5LypnZW5ldGljcy9ncm93dGggJmFtcDsgZGV2ZWxvcG1lbnQvKm1ldGFi
b2xpc208L2tleXdvcmQ+PGtleXdvcmQ+UGxhbnQgUHJvdGVpbnMvKmdlbmV0aWNzL21ldGFib2xp
c208L2tleXdvcmQ+PGtleXdvcmQ+UGxhbnQgU3RlbXMvY3l0b2xvZ3kvbWV0YWJvbGlzbTwva2V5
d29yZD48a2V5d29yZD5STkEsIE1lc3Nlbmdlci9nZW5ldGljcy9tZXRhYm9saXNtPC9rZXl3b3Jk
PjxrZXl3b3JkPlJOQSwgUGxhbnQvKmdlbmV0aWNzPC9rZXl3b3JkPjxrZXl3b3JkPlN1YmNlbGx1
bGFyIEZyYWN0aW9ucy9kcnVnIGVmZmVjdHM8L2tleXdvcmQ+PC9rZXl3b3Jkcz48ZGF0ZXM+PHll
YXI+MjAwOTwveWVhcj48cHViLWRhdGVzPjxkYXRlPk9jdDwvZGF0ZT48L3B1Yi1kYXRlcz48L2Rh
dGVzPjxpc2JuPjAwMzItMDg4OSAoUHJpbnQpJiN4RDswMDMyLTA4ODkgKExpbmtpbmcpPC9pc2Ju
PjxhY2Nlc3Npb24tbnVtPjE5NzAwNTYyPC9hY2Nlc3Npb24tbnVtPjx1cmxzPjxyZWxhdGVkLXVy
bHM+PHVybD5odHRwczovL3d3dy5uY2JpLm5sbS5uaWguZ292L3B1Ym1lZC8xOTcwMDU2MjwvdXJs
PjwvcmVsYXRlZC11cmxzPjwvdXJscz48Y3VzdG9tMj5QTUMyNzU0NjM0PC9jdXN0b20yPjxlbGVj
dHJvbmljLXJlc291cmNlLW51bT4xMC4xMTA0L3BwLjEwOS4xNDM4NzU8L2VsZWN0cm9uaWMtcmVz
b3VyY2UtbnVtPjwvcmVjb3JkPjwvQ2l0ZT48L0VuZE5vdGU+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LYW50PC9BdXRob3I+PFllYXI+MjAwOTwvWWVhcj48UmVj
TnVtPjE4PC9SZWNOdW0+PERpc3BsYXlUZXh0PihLYW50IGV0IGFsLiwgMjAwOSk8L0Rpc3BsYXlU
ZXh0PjxyZWNvcmQ+PHJlYy1udW1iZXI+MTg8L3JlYy1udW1iZXI+PGZvcmVpZ24ta2V5cz48a2V5
IGFwcD0iRU4iIGRiLWlkPSJ6YXJ2YTI5ZnEwZTJ0bGVld2F4NXo1NW1mNTB0YWV0dHpldHoiIHRp
bWVzdGFtcD0iMTU4NDM2MjA4NSI+MTg8L2tleT48a2V5IGFwcD0iRU5XZWIiIGRiLWlkPSIiPjA8
L2tleT48L2ZvcmVpZ24ta2V5cz48cmVmLXR5cGUgbmFtZT0iSm91cm5hbCBBcnRpY2xlIj4xNzwv
cmVmLXR5cGU+PGNvbnRyaWJ1dG9ycz48YXV0aG9ycz48YXV0aG9yPkthbnQsIFMuPC9hdXRob3I+
PGF1dGhvcj5CaSwgWS4gTS48L2F1dGhvcj48YXV0aG9yPlpodSwgVC48L2F1dGhvcj48YXV0aG9y
PlJvdGhzdGVpbiwgUy4gSi48L2F1dGhvcj48L2F1dGhvcnM+PC9jb250cmlidXRvcnM+PGF1dGgt
YWRkcmVzcz5EZXBhcnRtZW50IG9mIE1vbGVjdWxhciBhbmQgQ2VsbHVsYXIgQmlvbG9neSwgQ29s
bGVnZSBvZiBCaW9sb2dpY2FsIFNjaWVuY2UsIFVuaXZlcnNpdHkgb2YgR3VlbHBoLCBHdWVscGgs
IE9udGFyaW8sIENhbmFkYSBOMUcgMlcxLjwvYXV0aC1hZGRyZXNzPjx0aXRsZXM+PHRpdGxlPlNB
VVIzOSwgYSBzbWFsbCBhdXhpbi11cCBSTkEgZ2VuZSwgYWN0cyBhcyBhIG5lZ2F0aXZlIHJlZ3Vs
YXRvciBvZiBhdXhpbiBzeW50aGVzaXMgYW5kIHRyYW5zcG9ydCBpbiByaWNlPC90aXRsZT48c2Vj
b25kYXJ5LXRpdGxlPlBsYW50IFBoeXNpb2w8L3NlY29uZGFyeS10aXRsZT48L3RpdGxlcz48cGVy
aW9kaWNhbD48ZnVsbC10aXRsZT5QbGFudCBQaHlzaW9sPC9mdWxsLXRpdGxlPjwvcGVyaW9kaWNh
bD48cGFnZXM+NjkxLTcwMTwvcGFnZXM+PHZvbHVtZT4xNTE8L3ZvbHVtZT48bnVtYmVyPjI8L251
bWJlcj48ZWRpdGlvbj4yMDA5LzA4LzI1PC9lZGl0aW9uPjxrZXl3b3Jkcz48a2V5d29yZD5BYnNj
aXNpYyBBY2lkL21ldGFib2xpc208L2tleXdvcmQ+PGtleXdvcmQ+QW50aG9jeWFuaW5zL21ldGFi
b2xpc208L2tleXdvcmQ+PGtleXdvcmQ+QmlvbG9naWNhbCBUcmFuc3BvcnQvZHJ1ZyBlZmZlY3Rz
PC9rZXl3b3JkPjxrZXl3b3JkPkNhcmJvaHlkcmF0ZSBNZXRhYm9saXNtL2RydWcgZWZmZWN0czwv
a2V5d29yZD48a2V5d29yZD5DZWxsIFBvbGFyaXR5L2RydWcgZWZmZWN0czwva2V5d29yZD48a2V5
d29yZD5DaGxvcm9waHlsbC9tZXRhYm9saXNtPC9rZXl3b3JkPjxrZXl3b3JkPkN5dG9wbGFzbS9k
cnVnIGVmZmVjdHMvbWV0YWJvbGlzbTwva2V5d29yZD48a2V5d29yZD5HZW5lIEV4cHJlc3Npb24g
UHJvZmlsaW5nPC9rZXl3b3JkPjxrZXl3b3JkPkdlbmUgRXhwcmVzc2lvbiBSZWd1bGF0aW9uLCBQ
bGFudC9kcnVnIGVmZmVjdHM8L2tleXdvcmQ+PGtleXdvcmQ+KkdlbmVzLCBQbGFudDwva2V5d29y
ZD48a2V5d29yZD5JbmRvbGVhY2V0aWMgQWNpZHMvKm1ldGFib2xpc20vcGhhcm1hY29sb2d5PC9r
ZXl3b3JkPjxrZXl3b3JkPk1vbGVjdWxhciBTZXF1ZW5jZSBEYXRhPC9rZXl3b3JkPjxrZXl3b3Jk
Pk9yeXphL2N5dG9sb2d5LypnZW5ldGljcy9ncm93dGggJmFtcDsgZGV2ZWxvcG1lbnQvKm1ldGFi
b2xpc208L2tleXdvcmQ+PGtleXdvcmQ+UGxhbnQgUHJvdGVpbnMvKmdlbmV0aWNzL21ldGFib2xp
c208L2tleXdvcmQ+PGtleXdvcmQ+UGxhbnQgU3RlbXMvY3l0b2xvZ3kvbWV0YWJvbGlzbTwva2V5
d29yZD48a2V5d29yZD5STkEsIE1lc3Nlbmdlci9nZW5ldGljcy9tZXRhYm9saXNtPC9rZXl3b3Jk
PjxrZXl3b3JkPlJOQSwgUGxhbnQvKmdlbmV0aWNzPC9rZXl3b3JkPjxrZXl3b3JkPlN1YmNlbGx1
bGFyIEZyYWN0aW9ucy9kcnVnIGVmZmVjdHM8L2tleXdvcmQ+PC9rZXl3b3Jkcz48ZGF0ZXM+PHll
YXI+MjAwOTwveWVhcj48cHViLWRhdGVzPjxkYXRlPk9jdDwvZGF0ZT48L3B1Yi1kYXRlcz48L2Rh
dGVzPjxpc2JuPjAwMzItMDg4OSAoUHJpbnQpJiN4RDswMDMyLTA4ODkgKExpbmtpbmcpPC9pc2Ju
PjxhY2Nlc3Npb24tbnVtPjE5NzAwNTYyPC9hY2Nlc3Npb24tbnVtPjx1cmxzPjxyZWxhdGVkLXVy
bHM+PHVybD5odHRwczovL3d3dy5uY2JpLm5sbS5uaWguZ292L3B1Ym1lZC8xOTcwMDU2MjwvdXJs
PjwvcmVsYXRlZC11cmxzPjwvdXJscz48Y3VzdG9tMj5QTUMyNzU0NjM0PC9jdXN0b20yPjxlbGVj
dHJvbmljLXJlc291cmNlLW51bT4xMC4xMTA0L3BwLjEwOS4xNDM4NzU8L2VsZWN0cm9uaWMtcmVz
b3VyY2UtbnVtPjwvcmVjb3JkPjwvQ2l0ZT48L0VuZE5vdGU+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Kant et al., 2009)</w:t>
            </w:r>
            <w:r w:rsidRPr="009522E2">
              <w:rPr>
                <w:rFonts w:ascii="Times New Roman" w:eastAsia="Arial Unicode MS" w:hAnsi="Times New Roman"/>
                <w:sz w:val="21"/>
                <w:szCs w:val="21"/>
              </w:rPr>
              <w:fldChar w:fldCharType="end"/>
            </w:r>
          </w:p>
        </w:tc>
      </w:tr>
      <w:tr w:rsidR="00715BEB" w:rsidRPr="009522E2" w14:paraId="62CEBBC6"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71B5E0F7"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OsSAUR45</w:t>
            </w:r>
          </w:p>
        </w:tc>
        <w:tc>
          <w:tcPr>
            <w:tcW w:w="1379" w:type="dxa"/>
            <w:tcBorders>
              <w:top w:val="single" w:sz="4" w:space="0" w:color="auto"/>
              <w:left w:val="single" w:sz="4" w:space="0" w:color="auto"/>
              <w:bottom w:val="single" w:sz="4" w:space="0" w:color="auto"/>
              <w:right w:val="single" w:sz="4" w:space="0" w:color="auto"/>
            </w:tcBorders>
          </w:tcPr>
          <w:p w14:paraId="698450F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s09g37400</w:t>
            </w:r>
          </w:p>
          <w:p w14:paraId="14235A5E" w14:textId="77777777" w:rsidR="00715BEB" w:rsidRPr="009522E2" w:rsidRDefault="00715BEB" w:rsidP="009522E2">
            <w:pPr>
              <w:rPr>
                <w:rFonts w:ascii="Times New Roman" w:eastAsia="Arial Unicode MS" w:hAnsi="Times New Roman"/>
                <w:sz w:val="21"/>
                <w:szCs w:val="21"/>
              </w:rPr>
            </w:pPr>
            <w:r w:rsidRPr="009522E2">
              <w:rPr>
                <w:rFonts w:ascii="Times New Roman" w:eastAsia="Arial Unicode MS" w:hAnsi="Times New Roman"/>
                <w:sz w:val="21"/>
                <w:szCs w:val="21"/>
              </w:rPr>
              <w:t>(Yes)</w:t>
            </w:r>
          </w:p>
          <w:p w14:paraId="2B4E8FEE" w14:textId="77777777" w:rsidR="00715BEB" w:rsidRPr="009522E2" w:rsidRDefault="00715BEB" w:rsidP="00F42605">
            <w:pPr>
              <w:rPr>
                <w:rFonts w:ascii="Times New Roman" w:eastAsia="Arial Unicode MS" w:hAnsi="Times New Roman"/>
                <w:sz w:val="21"/>
                <w:szCs w:val="21"/>
              </w:rPr>
            </w:pPr>
          </w:p>
        </w:tc>
        <w:tc>
          <w:tcPr>
            <w:tcW w:w="2570" w:type="dxa"/>
            <w:tcBorders>
              <w:top w:val="single" w:sz="4" w:space="0" w:color="auto"/>
              <w:left w:val="single" w:sz="4" w:space="0" w:color="auto"/>
              <w:bottom w:val="single" w:sz="4" w:space="0" w:color="auto"/>
              <w:right w:val="single" w:sz="4" w:space="0" w:color="auto"/>
            </w:tcBorders>
          </w:tcPr>
          <w:p w14:paraId="7FF477BF" w14:textId="75CEB2FA"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leaf blade and the vascular tissue of the leaf sheaths and stems, and can be</w:t>
            </w:r>
            <w:r w:rsidRPr="009522E2">
              <w:rPr>
                <w:rFonts w:ascii="Times New Roman" w:eastAsia="Arial Unicode MS" w:hAnsi="Times New Roman"/>
                <w:color w:val="000000"/>
                <w:sz w:val="21"/>
                <w:szCs w:val="21"/>
              </w:rPr>
              <w:t xml:space="preserve"> induced by 6-BA, IAA, NAA, and 2,4- D, ABA, TIBA, NPA, NOA and CHPAA.</w:t>
            </w:r>
          </w:p>
        </w:tc>
        <w:tc>
          <w:tcPr>
            <w:tcW w:w="6378" w:type="dxa"/>
            <w:tcBorders>
              <w:top w:val="single" w:sz="4" w:space="0" w:color="auto"/>
              <w:left w:val="single" w:sz="4" w:space="0" w:color="auto"/>
              <w:bottom w:val="single" w:sz="4" w:space="0" w:color="auto"/>
              <w:right w:val="single" w:sz="4" w:space="0" w:color="auto"/>
            </w:tcBorders>
          </w:tcPr>
          <w:p w14:paraId="60A2D5D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OsSAUR45 is involved in plant growth by affecting auxin synthesis and transport. The overexpression lines displayed pleiotropic developmental defects including reduced plant height and primary root length, fewer adventitious roots, narrower leaves, and reduced seed setting. </w:t>
            </w:r>
          </w:p>
          <w:p w14:paraId="61F38CAC" w14:textId="65523DBB" w:rsidR="00715BEB" w:rsidRPr="009522E2" w:rsidRDefault="009522E2" w:rsidP="00F42605">
            <w:pPr>
              <w:rPr>
                <w:rFonts w:ascii="Times New Roman" w:eastAsia="Arial Unicode MS" w:hAnsi="Times New Roman"/>
                <w:sz w:val="21"/>
                <w:szCs w:val="21"/>
              </w:rPr>
            </w:pPr>
            <w:r w:rsidRPr="009522E2">
              <w:rPr>
                <w:rFonts w:ascii="Times New Roman" w:eastAsia="Arial Unicode MS" w:hAnsi="Times New Roman" w:hint="eastAsia"/>
                <w:sz w:val="21"/>
                <w:szCs w:val="21"/>
              </w:rPr>
              <w:t>(</w:t>
            </w:r>
            <w:r w:rsidR="00715BEB" w:rsidRPr="009522E2">
              <w:rPr>
                <w:rFonts w:ascii="Times New Roman" w:eastAsia="Arial Unicode MS" w:hAnsi="Times New Roman" w:hint="eastAsia"/>
                <w:sz w:val="21"/>
                <w:szCs w:val="21"/>
              </w:rPr>
              <w:t>Os</w:t>
            </w:r>
            <w:r w:rsidR="00715BEB" w:rsidRPr="009522E2">
              <w:rPr>
                <w:rFonts w:ascii="Times New Roman" w:eastAsia="Arial Unicode MS" w:hAnsi="Times New Roman"/>
                <w:sz w:val="21"/>
                <w:szCs w:val="21"/>
              </w:rPr>
              <w:t>SAUR45 located in the cytoplasm</w:t>
            </w:r>
            <w:r w:rsidRPr="009522E2">
              <w:rPr>
                <w:rFonts w:ascii="Times New Roman" w:eastAsia="Arial Unicode MS" w:hAnsi="Times New Roman" w:hint="eastAsia"/>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57689952" w14:textId="003514B8"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r>
            <w:r w:rsidR="00A93ED6" w:rsidRPr="009522E2">
              <w:rPr>
                <w:rFonts w:ascii="Times New Roman" w:eastAsia="Arial Unicode MS" w:hAnsi="Times New Roman"/>
                <w:sz w:val="21"/>
                <w:szCs w:val="21"/>
              </w:rPr>
              <w:instrText xml:space="preserve"> ADDIN EN.CITE &lt;EndNote&gt;&lt;Cite&gt;&lt;Author&gt;Jain&lt;/Author&gt;&lt;Year&gt;2006&lt;/Year&gt;&lt;RecNum&gt;17&lt;/RecNum&gt;&lt;DisplayText&gt;(Jain et al., 2006)&lt;/DisplayText&gt;&lt;record&gt;&lt;rec-number&gt;17&lt;/rec-number&gt;&lt;foreign-keys&gt;&lt;key app="EN" db-id="zarva29fq0e2tleewax5z55mf50taettzetz" timestamp="1584362073"&gt;17&lt;/key&gt;&lt;key app="ENWeb" db-id=""&gt;0&lt;/key&gt;&lt;/foreign-keys&gt;&lt;ref-type name="Journal Article"&gt;17&lt;/ref-type&gt;&lt;contributors&gt;&lt;authors&gt;&lt;author&gt;Jain, M.&lt;/author&gt;&lt;author&gt;Tyagi, A. K.&lt;/author&gt;&lt;author&gt;Khurana, J. P.&lt;/author&gt;&lt;/authors&gt;&lt;/contributors&gt;&lt;auth-address&gt;Interdisciplinary Centre for Plant Genomics and Department of Plant Molecular Biology, University of Delhi South Campus, Benito Juarez Road, New Delhi 110 021, India.&lt;/auth-address&gt;&lt;titles&gt;&lt;title&gt;Genome-wide analysis, evolutionary expansion, and expression of early auxin-responsive SAUR gene family in rice (Oryza sativa)&lt;/title&gt;&lt;secondary-title&gt;Genomics&lt;/secondary-title&gt;&lt;/titles&gt;&lt;periodical&gt;&lt;full-title&gt;Genomics&lt;/full-title&gt;&lt;/periodical&gt;&lt;pages&gt;360-71&lt;/pages&gt;&lt;volume&gt;88&lt;/volume&gt;&lt;number&gt;3&lt;/number&gt;&lt;edition&gt;2006/05/19&lt;/edition&gt;&lt;keywords&gt;&lt;keyword&gt;Base Sequence&lt;/keyword&gt;&lt;keyword&gt;*Evolution, Molecular&lt;/keyword&gt;&lt;keyword&gt;Expressed Sequence Tags&lt;/keyword&gt;&lt;keyword&gt;Gene Duplication&lt;/keyword&gt;&lt;keyword&gt;Gene Expression Regulation, Plant/*physiology&lt;/keyword&gt;&lt;keyword&gt;Genome, Plant/*genetics&lt;/keyword&gt;&lt;keyword&gt;*Indoleacetic Acids&lt;/keyword&gt;&lt;keyword&gt;Molecular Sequence Data&lt;/keyword&gt;&lt;keyword&gt;Oryza/*genetics&lt;/keyword&gt;&lt;keyword&gt;Phylogeny&lt;/keyword&gt;&lt;keyword&gt;Plant Proteins/*genetics&lt;/keyword&gt;&lt;/keywords&gt;&lt;dates&gt;&lt;year&gt;2006&lt;/year&gt;&lt;pub-dates&gt;&lt;date&gt;Sep&lt;/date&gt;&lt;/pub-dates&gt;&lt;/dates&gt;&lt;isbn&gt;0888-7543 (Print)&amp;#xD;0888-7543 (Linking)&lt;/isbn&gt;&lt;accession-num&gt;16707243&lt;/accession-num&gt;&lt;urls&gt;&lt;related-urls&gt;&lt;url&gt;https://www.ncbi.nlm.nih.gov/pubmed/16707243&lt;/url&gt;&lt;/related-urls&gt;&lt;/urls&gt;&lt;electronic-resource-num&gt;10.1016/j.ygeno.2006.04.008&lt;/electronic-resource-num&gt;&lt;/record&gt;&lt;/Cite&gt;&lt;/EndNote&gt;</w:instrText>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Jain et al., 2006)</w:t>
            </w:r>
            <w:r w:rsidRPr="009522E2">
              <w:rPr>
                <w:rFonts w:ascii="Times New Roman" w:eastAsia="Arial Unicode MS" w:hAnsi="Times New Roman"/>
                <w:sz w:val="21"/>
                <w:szCs w:val="21"/>
              </w:rPr>
              <w:fldChar w:fldCharType="end"/>
            </w:r>
          </w:p>
        </w:tc>
      </w:tr>
      <w:tr w:rsidR="00715BEB" w:rsidRPr="009522E2" w14:paraId="29F16063"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300684BB"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OsSAUR5</w:t>
            </w:r>
          </w:p>
        </w:tc>
        <w:tc>
          <w:tcPr>
            <w:tcW w:w="1379" w:type="dxa"/>
            <w:tcBorders>
              <w:top w:val="single" w:sz="4" w:space="0" w:color="auto"/>
              <w:left w:val="single" w:sz="4" w:space="0" w:color="auto"/>
              <w:bottom w:val="single" w:sz="4" w:space="0" w:color="auto"/>
              <w:right w:val="single" w:sz="4" w:space="0" w:color="auto"/>
            </w:tcBorders>
          </w:tcPr>
          <w:p w14:paraId="051EBFB2"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s09g37460</w:t>
            </w:r>
          </w:p>
          <w:p w14:paraId="07ACC744" w14:textId="77777777" w:rsidR="00715BEB" w:rsidRPr="009522E2" w:rsidRDefault="00715BEB" w:rsidP="009522E2">
            <w:pPr>
              <w:rPr>
                <w:rFonts w:ascii="Times New Roman" w:eastAsia="Arial Unicode MS" w:hAnsi="Times New Roman"/>
                <w:sz w:val="21"/>
                <w:szCs w:val="21"/>
              </w:rPr>
            </w:pPr>
            <w:r w:rsidRPr="009522E2">
              <w:rPr>
                <w:rFonts w:ascii="Times New Roman" w:eastAsia="Arial Unicode MS" w:hAnsi="Times New Roman"/>
                <w:color w:val="000000"/>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0A6526A4"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Leaf, and can be </w:t>
            </w:r>
            <w:r w:rsidRPr="009522E2">
              <w:rPr>
                <w:rFonts w:ascii="Times New Roman" w:eastAsia="Arial Unicode MS" w:hAnsi="Times New Roman"/>
                <w:color w:val="000000"/>
                <w:sz w:val="21"/>
                <w:szCs w:val="21"/>
              </w:rPr>
              <w:t xml:space="preserve">induced by infection of the </w:t>
            </w:r>
            <w:r w:rsidRPr="009522E2">
              <w:rPr>
                <w:rFonts w:ascii="Times New Roman" w:eastAsia="Arial Unicode MS" w:hAnsi="Times New Roman"/>
                <w:color w:val="000000"/>
                <w:sz w:val="21"/>
                <w:szCs w:val="21"/>
              </w:rPr>
              <w:lastRenderedPageBreak/>
              <w:t>pathogen and exogenous auxin treatment.</w:t>
            </w:r>
          </w:p>
        </w:tc>
        <w:tc>
          <w:tcPr>
            <w:tcW w:w="6378" w:type="dxa"/>
            <w:tcBorders>
              <w:top w:val="single" w:sz="4" w:space="0" w:color="auto"/>
              <w:left w:val="single" w:sz="4" w:space="0" w:color="auto"/>
              <w:bottom w:val="single" w:sz="4" w:space="0" w:color="auto"/>
              <w:right w:val="single" w:sz="4" w:space="0" w:color="auto"/>
            </w:tcBorders>
          </w:tcPr>
          <w:p w14:paraId="65881820"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lastRenderedPageBreak/>
              <w:t>OsSAUR51</w:t>
            </w:r>
            <w:r w:rsidRPr="009522E2">
              <w:rPr>
                <w:rFonts w:ascii="Times New Roman" w:eastAsia="Arial Unicode MS" w:hAnsi="Times New Roman"/>
                <w:sz w:val="21"/>
                <w:szCs w:val="21"/>
              </w:rPr>
              <w:t xml:space="preserve"> may play a role in promoting bacterial blight resistance in plants.</w:t>
            </w:r>
          </w:p>
        </w:tc>
        <w:tc>
          <w:tcPr>
            <w:tcW w:w="1757" w:type="dxa"/>
            <w:tcBorders>
              <w:top w:val="single" w:sz="4" w:space="0" w:color="auto"/>
              <w:left w:val="single" w:sz="4" w:space="0" w:color="auto"/>
              <w:bottom w:val="single" w:sz="4" w:space="0" w:color="auto"/>
              <w:right w:val="single" w:sz="4" w:space="0" w:color="auto"/>
            </w:tcBorders>
          </w:tcPr>
          <w:p w14:paraId="31126675" w14:textId="45F2E2C0" w:rsidR="00715BEB" w:rsidRPr="009522E2" w:rsidRDefault="00715BEB" w:rsidP="00F42605">
            <w:pPr>
              <w:rPr>
                <w:rFonts w:ascii="Times New Roman" w:eastAsia="Arial Unicode MS" w:hAnsi="Times New Roman"/>
                <w:color w:val="000000"/>
                <w:sz w:val="21"/>
                <w:szCs w:val="21"/>
              </w:rPr>
            </w:pPr>
            <w:r w:rsidRPr="009522E2">
              <w:rPr>
                <w:rFonts w:ascii="Times New Roman" w:eastAsia="Arial Unicode MS" w:hAnsi="Times New Roman"/>
                <w:color w:val="000000"/>
                <w:sz w:val="21"/>
                <w:szCs w:val="21"/>
              </w:rPr>
              <w:fldChar w:fldCharType="begin"/>
            </w:r>
            <w:r w:rsidR="00A93ED6" w:rsidRPr="009522E2">
              <w:rPr>
                <w:rFonts w:ascii="Times New Roman" w:eastAsia="Arial Unicode MS" w:hAnsi="Times New Roman"/>
                <w:color w:val="000000"/>
                <w:sz w:val="21"/>
                <w:szCs w:val="21"/>
              </w:rPr>
              <w:instrText xml:space="preserve"> ADDIN EN.CITE &lt;EndNote&gt;&lt;Cite&gt;&lt;Author&gt;Aoki&lt;/Author&gt;&lt;Year&gt;2016&lt;/Year&gt;&lt;RecNum&gt;47&lt;/RecNum&gt;&lt;DisplayText&gt;(Aoki et al., 2016)&lt;/DisplayText&gt;&lt;record&gt;&lt;rec-number&gt;47&lt;/rec-number&gt;&lt;foreign-keys&gt;&lt;key app="EN" db-id="fvwzv59v52zw06eezvk5trwtsxdeptfts5at" timestamp="1570947447"&gt;47&lt;/key&gt;&lt;/foreign-keys&gt;&lt;ref-type name="Journal Article"&gt;17&lt;/ref-type&gt;&lt;contributors&gt;&lt;authors&gt;&lt;author&gt;Aoki, Hideyuki&lt;/author&gt;&lt;author&gt;Onishi, Atsuko&lt;/author&gt;&lt;author&gt;Miyashita, Masahiro&lt;/author&gt;&lt;author&gt;Miyagawa, Hisashi&lt;/author&gt;&lt;author&gt;Yatou, Osamu&lt;/author&gt;&lt;author&gt;Saito, Koji&lt;/author&gt;&lt;/authors&gt;&lt;/contributors&gt;&lt;titles&gt;&lt;title&gt;Involvement of the Rice OsSAUR51 Gene in the Auxin-related Field Resistance Mechanism against Bacterial Blight Disease&lt;/title&gt;&lt;secondary-title&gt;Jarq-Japan Agricultural Research Quarterly&lt;/secondary-title&gt;&lt;/titles&gt;&lt;periodical&gt;&lt;full-title&gt;Jarq-Japan Agricultural Research Quarterly&lt;/full-title&gt;&lt;/periodical&gt;&lt;pages&gt;219-227&lt;/pages&gt;&lt;volume&gt;50&lt;/volume&gt;&lt;number&gt;3&lt;/number&gt;&lt;dates&gt;&lt;year&gt;2016&lt;/year&gt;&lt;pub-dates&gt;&lt;date&gt;Jul&lt;/date&gt;&lt;/pub-dates&gt;&lt;/dates&gt;&lt;isbn&gt;0021-3551&lt;/isbn&gt;&lt;accession-num&gt;WOS:000383780300007&lt;/accession-num&gt;&lt;urls&gt;&lt;related-urls&gt;&lt;url&gt;&amp;lt;Go to ISI&amp;gt;://WOS:000383780300007&lt;/url&gt;&lt;/related-urls&gt;&lt;/urls&gt;&lt;electronic-resource-num&gt;10.6090/jarq.50.219&lt;/electronic-resource-num&gt;&lt;/record&gt;&lt;/Cite&gt;&lt;/EndNote&gt;</w:instrText>
            </w:r>
            <w:r w:rsidRPr="009522E2">
              <w:rPr>
                <w:rFonts w:ascii="Times New Roman" w:eastAsia="Arial Unicode MS" w:hAnsi="Times New Roman"/>
                <w:color w:val="000000"/>
                <w:sz w:val="21"/>
                <w:szCs w:val="21"/>
              </w:rPr>
              <w:fldChar w:fldCharType="separate"/>
            </w:r>
            <w:r w:rsidR="00A93ED6" w:rsidRPr="009522E2">
              <w:rPr>
                <w:rFonts w:ascii="Times New Roman" w:eastAsia="Arial Unicode MS" w:hAnsi="Times New Roman"/>
                <w:noProof/>
                <w:color w:val="000000"/>
                <w:sz w:val="21"/>
                <w:szCs w:val="21"/>
              </w:rPr>
              <w:t>(Aoki et al., 2016)</w:t>
            </w:r>
            <w:r w:rsidRPr="009522E2">
              <w:rPr>
                <w:rFonts w:ascii="Times New Roman" w:eastAsia="Arial Unicode MS" w:hAnsi="Times New Roman"/>
                <w:color w:val="000000"/>
                <w:sz w:val="21"/>
                <w:szCs w:val="21"/>
              </w:rPr>
              <w:fldChar w:fldCharType="end"/>
            </w:r>
          </w:p>
        </w:tc>
      </w:tr>
      <w:tr w:rsidR="00715BEB" w:rsidRPr="009522E2" w14:paraId="6542C297"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2C0B6D30"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SLSAUR69</w:t>
            </w:r>
          </w:p>
        </w:tc>
        <w:tc>
          <w:tcPr>
            <w:tcW w:w="1379" w:type="dxa"/>
            <w:tcBorders>
              <w:top w:val="single" w:sz="4" w:space="0" w:color="auto"/>
              <w:left w:val="single" w:sz="4" w:space="0" w:color="auto"/>
              <w:bottom w:val="single" w:sz="4" w:space="0" w:color="auto"/>
              <w:right w:val="single" w:sz="4" w:space="0" w:color="auto"/>
            </w:tcBorders>
          </w:tcPr>
          <w:p w14:paraId="4D689F41"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Sl09G008170</w:t>
            </w:r>
          </w:p>
          <w:p w14:paraId="41B27221" w14:textId="77777777" w:rsidR="00715BEB" w:rsidRPr="009522E2" w:rsidRDefault="00F57113"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715BEB" w:rsidRPr="009522E2">
              <w:rPr>
                <w:rFonts w:ascii="Times New Roman" w:eastAsia="Arial Unicode MS" w:hAnsi="Times New Roman"/>
                <w:sz w:val="21"/>
                <w:szCs w:val="21"/>
              </w:rPr>
              <w:t>Yes</w:t>
            </w:r>
            <w:r w:rsidRPr="009522E2">
              <w:rPr>
                <w:rFonts w:ascii="Times New Roman" w:eastAsia="Arial Unicode MS" w:hAnsi="Times New Roman"/>
                <w:sz w:val="21"/>
                <w:szCs w:val="21"/>
              </w:rPr>
              <w:t>)</w:t>
            </w:r>
          </w:p>
        </w:tc>
        <w:tc>
          <w:tcPr>
            <w:tcW w:w="2570" w:type="dxa"/>
            <w:tcBorders>
              <w:top w:val="single" w:sz="4" w:space="0" w:color="auto"/>
              <w:left w:val="single" w:sz="4" w:space="0" w:color="auto"/>
              <w:bottom w:val="single" w:sz="4" w:space="0" w:color="auto"/>
              <w:right w:val="single" w:sz="4" w:space="0" w:color="auto"/>
            </w:tcBorders>
          </w:tcPr>
          <w:p w14:paraId="75D13CF1"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Ripening fruit, and is up-regulated at the transcription level by both auxin and ethylene</w:t>
            </w:r>
          </w:p>
        </w:tc>
        <w:tc>
          <w:tcPr>
            <w:tcW w:w="6378" w:type="dxa"/>
            <w:tcBorders>
              <w:top w:val="single" w:sz="4" w:space="0" w:color="auto"/>
              <w:left w:val="single" w:sz="4" w:space="0" w:color="auto"/>
              <w:bottom w:val="single" w:sz="4" w:space="0" w:color="auto"/>
              <w:right w:val="single" w:sz="4" w:space="0" w:color="auto"/>
            </w:tcBorders>
          </w:tcPr>
          <w:p w14:paraId="771BEB66"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 xml:space="preserve">SlSAUR69 </w:t>
            </w:r>
            <w:r w:rsidRPr="009522E2">
              <w:rPr>
                <w:rFonts w:ascii="Times New Roman" w:eastAsia="Arial Unicode MS" w:hAnsi="Times New Roman"/>
                <w:sz w:val="21"/>
                <w:szCs w:val="21"/>
              </w:rPr>
              <w:t>regulate polar auxin transport, controlling premature initiation of ripening.</w:t>
            </w:r>
          </w:p>
          <w:p w14:paraId="0522A005" w14:textId="0D82230D" w:rsidR="00715BEB" w:rsidRPr="009522E2" w:rsidRDefault="009522E2" w:rsidP="00F42605">
            <w:pPr>
              <w:rPr>
                <w:rFonts w:ascii="Times New Roman" w:eastAsia="Arial Unicode MS" w:hAnsi="Times New Roman"/>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sz w:val="21"/>
                <w:szCs w:val="21"/>
              </w:rPr>
              <w:t>SiSAUR69 located in the nuclear</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1C618BF4" w14:textId="7382C601"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TaGluPC9BdXRob3I+PFllYXI+MjAxOTwvWWVhcj48UmVj
TnVtPjI3PC9SZWNOdW0+PERpc3BsYXlUZXh0PihTaGluIGV0IGFsLiwgMjAxOSk8L0Rpc3BsYXlU
ZXh0PjxyZWNvcmQ+PHJlYy1udW1iZXI+Mjc8L3JlYy1udW1iZXI+PGZvcmVpZ24ta2V5cz48a2V5
IGFwcD0iRU4iIGRiLWlkPSJ6YXJ2YTI5ZnEwZTJ0bGVld2F4NXo1NW1mNTB0YWV0dHpldHoiIHRp
bWVzdGFtcD0iMTU4NDM2MjE2MSI+Mjc8L2tleT48a2V5IGFwcD0iRU5XZWIiIGRiLWlkPSIiPjA8
L2tleT48L2ZvcmVpZ24ta2V5cz48cmVmLXR5cGUgbmFtZT0iSm91cm5hbCBBcnRpY2xlIj4xNzwv
cmVmLXR5cGU+PGNvbnRyaWJ1dG9ycz48YXV0aG9ycz48YXV0aG9yPlNoaW4sIEouIEguPC9hdXRo
b3I+PGF1dGhvcj5NaWxhLCBJLjwvYXV0aG9yPjxhdXRob3I+TGl1LCBNLjwvYXV0aG9yPjxhdXRo
b3I+Um9kcmlndWVzLCBNLiBBLjwvYXV0aG9yPjxhdXRob3I+VmVybm91eCwgVC48L2F1dGhvcj48
YXV0aG9yPlBpcnJlbGxvLCBKLjwvYXV0aG9yPjxhdXRob3I+Qm91emF5ZW4sIE0uPC9hdXRob3I+
PC9hdXRob3JzPjwvY29udHJpYnV0b3JzPjxhdXRoLWFkZHJlc3M+R0JGIExhYm9yYXRvcnksIFVu
aXZlcnNpdGUgZGUgVG91bG91c2UsIElOUkEsIENhc3RhbmV0LVRvbG9zYW4sIDMxMzIwLCBGcmFu
Y2UuJiN4RDtLZXkgTGFib3JhdG9yeSBvZiBCaW8tUmVzb3VyY2UgYW5kIEVjby1FbnZpcm9ubWVu
dCBvZiBNaW5pc3RyeSBvZiBFZHVjYXRpb24sIENvbGxlZ2Ugb2YgTGlmZSBTY2llbmNlcywgU2lj
aHVhbiBVbml2ZXJzaXR5LCBDaGVuZ2R1LCA2MTAwNjUsIFNpY2h1YW4sIENoaW5hLiYjeEQ7TGFi
b3JhdG9yeSBvZiBQbGFudCBQaHlzaW9sb2d5LCBJbnN0aXR1dGUgb2YgQmlvc2NpZW5jZXMsIERl
cGFydG1lbnQgb2YgQm90YW55LCBVbml2ZXJzaWRhZGUgZGUgU2FvIFBhdWxvLCBTYW8gUGF1bG8s
IDExNDYxLCBCcmF6aWwuJiN4RDtMYWJvcmF0b2lyZSBkZSBSZXByb2R1Y3Rpb24gZXQgRGV2ZWxv
cHBlbWVudCBkZXMgUGxhbnRlcywgQ05SUywgSU5SQSwgRU5TIGRlIEx5b24sIFVDQkwsIFVuaXZl
cnNpdGUgZGUgTHlvbiwgTHlvbiwgNjkzNjQsIEZyYW5jZS48L2F1dGgtYWRkcmVzcz48dGl0bGVz
Pjx0aXRsZT5UaGUgUklOLXJlZ3VsYXRlZCBTbWFsbCBBdXhpbi1VcCBSTkEgU0FVUjY5IGlzIGlu
dm9sdmVkIGluIHRoZSB1bnJpcGUtdG8tcmlwZSBwaGFzZSB0cmFuc2l0aW9uIG9mIHRvbWF0byBm
cnVpdCB2aWEgZW5oYW5jZW1lbnQgb2YgdGhlIHNlbnNpdGl2aXR5IHRvIGV0aHlsZW5lPC90aXRs
ZT48c2Vjb25kYXJ5LXRpdGxlPk5ldyBQaHl0b2w8L3NlY29uZGFyeS10aXRsZT48L3RpdGxlcz48
cGVyaW9kaWNhbD48ZnVsbC10aXRsZT5OZXcgUGh5dG9sPC9mdWxsLXRpdGxlPjwvcGVyaW9kaWNh
bD48cGFnZXM+ODIwLTgzNjwvcGFnZXM+PHZvbHVtZT4yMjI8L3ZvbHVtZT48bnVtYmVyPjI8L251
bWJlcj48ZWRpdGlvbj4yMDE4LzEyLzA1PC9lZGl0aW9uPjxrZXl3b3Jkcz48a2V5d29yZD5BcmFi
aWRvcHNpcy9tZXRhYm9saXNtPC9rZXl3b3JkPjxrZXl3b3JkPkJpb2xvZ2ljYWwgVHJhbnNwb3J0
L2RydWcgZWZmZWN0czwva2V5d29yZD48a2V5d29yZD5Eb3duLVJlZ3VsYXRpb24vZHJ1ZyBlZmZl
Y3RzPC9rZXl3b3JkPjxrZXl3b3JkPkV0aHlsZW5lcy8qcGhhcm1hY29sb2d5PC9rZXl3b3JkPjxr
ZXl3b3JkPkZydWl0L2RydWcgZWZmZWN0cy9nZW5ldGljcy8qZ3Jvd3RoICZhbXA7IGRldmVsb3Bt
ZW50PC9rZXl3b3JkPjxrZXl3b3JkPkdlbmUgRXhwcmVzc2lvbiBSZWd1bGF0aW9uLCBQbGFudC9k
cnVnIGVmZmVjdHM8L2tleXdvcmQ+PGtleXdvcmQ+SW5kb2xlYWNldGljIEFjaWRzLyptZXRhYm9s
aXNtPC9rZXl3b3JkPjxrZXl3b3JkPkx5Y29wZXJzaWNvbiBlc2N1bGVudHVtL2RydWcgZWZmZWN0
cy8qZ3Jvd3RoICZhbXA7IGRldmVsb3BtZW50LyptZXRhYm9saXNtPC9rZXl3b3JkPjxrZXl3b3Jk
PlBsYW50IFByb3RlaW5zL2dlbmV0aWNzLyptZXRhYm9saXNtPC9rZXl3b3JkPjxrZXl3b3JkPlBs
YW50IFJvb3RzL2RydWcgZWZmZWN0cy9tZXRhYm9saXNtPC9rZXl3b3JkPjxrZXl3b3JkPlBsYW50
cywgR2VuZXRpY2FsbHkgTW9kaWZpZWQ8L2tleXdvcmQ+PGtleXdvcmQ+UHJvdG9uIFB1bXBzL21l
dGFib2xpc208L2tleXdvcmQ+PGtleXdvcmQ+Uk5BLCBQbGFudC8qbWV0YWJvbGlzbTwva2V5d29y
ZD48a2V5d29yZD5TaWduYWwgVHJhbnNkdWN0aW9uPC9rZXl3b3JkPjxrZXl3b3JkPlRyYW5zY3Jp
cHRpb24sIEdlbmV0aWMvZHJ1ZyBlZmZlY3RzPC9rZXl3b3JkPjxrZXl3b3JkPlVwLVJlZ3VsYXRp
b24vZHJ1ZyBlZmZlY3RzPC9rZXl3b3JkPjxrZXl3b3JkPiogcmluPC9rZXl3b3JkPjxrZXl3b3Jk
PipTbC1TQVVSNjk8L2tleXdvcmQ+PGtleXdvcmQ+KmF1eGluPC9rZXl3b3JkPjxrZXl3b3JkPipk
ZXZlbG9wbWVudGFsIHRyYW5zaXRpb248L2tleXdvcmQ+PGtleXdvcmQ+KmV0aHlsZW5lPC9rZXl3
b3JkPjxrZXl3b3JkPipvbnNldCBvZiBmcnVpdCByaXBlbmluZzwva2V5d29yZD48a2V5d29yZD4q
dG9tYXRvIChTb2xhbnVtIGx5Y29wZXJzaWN1bSk8L2tleXdvcmQ+PC9rZXl3b3Jkcz48ZGF0ZXM+
PHllYXI+MjAxOTwveWVhcj48cHViLWRhdGVzPjxkYXRlPkFwcjwvZGF0ZT48L3B1Yi1kYXRlcz48
L2RhdGVzPjxpc2JuPjE0NjktODEzNyAoRWxlY3Ryb25pYykmI3hEOzAwMjgtNjQ2WCAoTGlua2lu
Zyk8L2lzYm4+PGFjY2Vzc2lvbi1udW0+MzA1MTE0NTY8L2FjY2Vzc2lvbi1udW0+PHVybHM+PHJl
bGF0ZWQtdXJscz48dXJsPmh0dHBzOi8vd3d3Lm5jYmkubmxtLm5paC5nb3YvcHVibWVkLzMwNTEx
NDU2PC91cmw+PC9yZWxhdGVkLXVybHM+PC91cmxzPjxlbGVjdHJvbmljLXJlc291cmNlLW51bT4x
MC4xMTExL25waC4xNTYxODwvZWxlY3Ryb25pYy1yZXNvdXJjZS1udW0+PC9yZWNvcmQ+PC9DaXRl
PjwvRW5kTm90ZT4A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TaGluPC9BdXRob3I+PFllYXI+MjAxOTwvWWVhcj48UmVj
TnVtPjI3PC9SZWNOdW0+PERpc3BsYXlUZXh0PihTaGluIGV0IGFsLiwgMjAxOSk8L0Rpc3BsYXlU
ZXh0PjxyZWNvcmQ+PHJlYy1udW1iZXI+Mjc8L3JlYy1udW1iZXI+PGZvcmVpZ24ta2V5cz48a2V5
IGFwcD0iRU4iIGRiLWlkPSJ6YXJ2YTI5ZnEwZTJ0bGVld2F4NXo1NW1mNTB0YWV0dHpldHoiIHRp
bWVzdGFtcD0iMTU4NDM2MjE2MSI+Mjc8L2tleT48a2V5IGFwcD0iRU5XZWIiIGRiLWlkPSIiPjA8
L2tleT48L2ZvcmVpZ24ta2V5cz48cmVmLXR5cGUgbmFtZT0iSm91cm5hbCBBcnRpY2xlIj4xNzwv
cmVmLXR5cGU+PGNvbnRyaWJ1dG9ycz48YXV0aG9ycz48YXV0aG9yPlNoaW4sIEouIEguPC9hdXRo
b3I+PGF1dGhvcj5NaWxhLCBJLjwvYXV0aG9yPjxhdXRob3I+TGl1LCBNLjwvYXV0aG9yPjxhdXRo
b3I+Um9kcmlndWVzLCBNLiBBLjwvYXV0aG9yPjxhdXRob3I+VmVybm91eCwgVC48L2F1dGhvcj48
YXV0aG9yPlBpcnJlbGxvLCBKLjwvYXV0aG9yPjxhdXRob3I+Qm91emF5ZW4sIE0uPC9hdXRob3I+
PC9hdXRob3JzPjwvY29udHJpYnV0b3JzPjxhdXRoLWFkZHJlc3M+R0JGIExhYm9yYXRvcnksIFVu
aXZlcnNpdGUgZGUgVG91bG91c2UsIElOUkEsIENhc3RhbmV0LVRvbG9zYW4sIDMxMzIwLCBGcmFu
Y2UuJiN4RDtLZXkgTGFib3JhdG9yeSBvZiBCaW8tUmVzb3VyY2UgYW5kIEVjby1FbnZpcm9ubWVu
dCBvZiBNaW5pc3RyeSBvZiBFZHVjYXRpb24sIENvbGxlZ2Ugb2YgTGlmZSBTY2llbmNlcywgU2lj
aHVhbiBVbml2ZXJzaXR5LCBDaGVuZ2R1LCA2MTAwNjUsIFNpY2h1YW4sIENoaW5hLiYjeEQ7TGFi
b3JhdG9yeSBvZiBQbGFudCBQaHlzaW9sb2d5LCBJbnN0aXR1dGUgb2YgQmlvc2NpZW5jZXMsIERl
cGFydG1lbnQgb2YgQm90YW55LCBVbml2ZXJzaWRhZGUgZGUgU2FvIFBhdWxvLCBTYW8gUGF1bG8s
IDExNDYxLCBCcmF6aWwuJiN4RDtMYWJvcmF0b2lyZSBkZSBSZXByb2R1Y3Rpb24gZXQgRGV2ZWxv
cHBlbWVudCBkZXMgUGxhbnRlcywgQ05SUywgSU5SQSwgRU5TIGRlIEx5b24sIFVDQkwsIFVuaXZl
cnNpdGUgZGUgTHlvbiwgTHlvbiwgNjkzNjQsIEZyYW5jZS48L2F1dGgtYWRkcmVzcz48dGl0bGVz
Pjx0aXRsZT5UaGUgUklOLXJlZ3VsYXRlZCBTbWFsbCBBdXhpbi1VcCBSTkEgU0FVUjY5IGlzIGlu
dm9sdmVkIGluIHRoZSB1bnJpcGUtdG8tcmlwZSBwaGFzZSB0cmFuc2l0aW9uIG9mIHRvbWF0byBm
cnVpdCB2aWEgZW5oYW5jZW1lbnQgb2YgdGhlIHNlbnNpdGl2aXR5IHRvIGV0aHlsZW5lPC90aXRs
ZT48c2Vjb25kYXJ5LXRpdGxlPk5ldyBQaHl0b2w8L3NlY29uZGFyeS10aXRsZT48L3RpdGxlcz48
cGVyaW9kaWNhbD48ZnVsbC10aXRsZT5OZXcgUGh5dG9sPC9mdWxsLXRpdGxlPjwvcGVyaW9kaWNh
bD48cGFnZXM+ODIwLTgzNjwvcGFnZXM+PHZvbHVtZT4yMjI8L3ZvbHVtZT48bnVtYmVyPjI8L251
bWJlcj48ZWRpdGlvbj4yMDE4LzEyLzA1PC9lZGl0aW9uPjxrZXl3b3Jkcz48a2V5d29yZD5BcmFi
aWRvcHNpcy9tZXRhYm9saXNtPC9rZXl3b3JkPjxrZXl3b3JkPkJpb2xvZ2ljYWwgVHJhbnNwb3J0
L2RydWcgZWZmZWN0czwva2V5d29yZD48a2V5d29yZD5Eb3duLVJlZ3VsYXRpb24vZHJ1ZyBlZmZl
Y3RzPC9rZXl3b3JkPjxrZXl3b3JkPkV0aHlsZW5lcy8qcGhhcm1hY29sb2d5PC9rZXl3b3JkPjxr
ZXl3b3JkPkZydWl0L2RydWcgZWZmZWN0cy9nZW5ldGljcy8qZ3Jvd3RoICZhbXA7IGRldmVsb3Bt
ZW50PC9rZXl3b3JkPjxrZXl3b3JkPkdlbmUgRXhwcmVzc2lvbiBSZWd1bGF0aW9uLCBQbGFudC9k
cnVnIGVmZmVjdHM8L2tleXdvcmQ+PGtleXdvcmQ+SW5kb2xlYWNldGljIEFjaWRzLyptZXRhYm9s
aXNtPC9rZXl3b3JkPjxrZXl3b3JkPkx5Y29wZXJzaWNvbiBlc2N1bGVudHVtL2RydWcgZWZmZWN0
cy8qZ3Jvd3RoICZhbXA7IGRldmVsb3BtZW50LyptZXRhYm9saXNtPC9rZXl3b3JkPjxrZXl3b3Jk
PlBsYW50IFByb3RlaW5zL2dlbmV0aWNzLyptZXRhYm9saXNtPC9rZXl3b3JkPjxrZXl3b3JkPlBs
YW50IFJvb3RzL2RydWcgZWZmZWN0cy9tZXRhYm9saXNtPC9rZXl3b3JkPjxrZXl3b3JkPlBsYW50
cywgR2VuZXRpY2FsbHkgTW9kaWZpZWQ8L2tleXdvcmQ+PGtleXdvcmQ+UHJvdG9uIFB1bXBzL21l
dGFib2xpc208L2tleXdvcmQ+PGtleXdvcmQ+Uk5BLCBQbGFudC8qbWV0YWJvbGlzbTwva2V5d29y
ZD48a2V5d29yZD5TaWduYWwgVHJhbnNkdWN0aW9uPC9rZXl3b3JkPjxrZXl3b3JkPlRyYW5zY3Jp
cHRpb24sIEdlbmV0aWMvZHJ1ZyBlZmZlY3RzPC9rZXl3b3JkPjxrZXl3b3JkPlVwLVJlZ3VsYXRp
b24vZHJ1ZyBlZmZlY3RzPC9rZXl3b3JkPjxrZXl3b3JkPiogcmluPC9rZXl3b3JkPjxrZXl3b3Jk
PipTbC1TQVVSNjk8L2tleXdvcmQ+PGtleXdvcmQ+KmF1eGluPC9rZXl3b3JkPjxrZXl3b3JkPipk
ZXZlbG9wbWVudGFsIHRyYW5zaXRpb248L2tleXdvcmQ+PGtleXdvcmQ+KmV0aHlsZW5lPC9rZXl3
b3JkPjxrZXl3b3JkPipvbnNldCBvZiBmcnVpdCByaXBlbmluZzwva2V5d29yZD48a2V5d29yZD4q
dG9tYXRvIChTb2xhbnVtIGx5Y29wZXJzaWN1bSk8L2tleXdvcmQ+PC9rZXl3b3Jkcz48ZGF0ZXM+
PHllYXI+MjAxOTwveWVhcj48cHViLWRhdGVzPjxkYXRlPkFwcjwvZGF0ZT48L3B1Yi1kYXRlcz48
L2RhdGVzPjxpc2JuPjE0NjktODEzNyAoRWxlY3Ryb25pYykmI3hEOzAwMjgtNjQ2WCAoTGlua2lu
Zyk8L2lzYm4+PGFjY2Vzc2lvbi1udW0+MzA1MTE0NTY8L2FjY2Vzc2lvbi1udW0+PHVybHM+PHJl
bGF0ZWQtdXJscz48dXJsPmh0dHBzOi8vd3d3Lm5jYmkubmxtLm5paC5nb3YvcHVibWVkLzMwNTEx
NDU2PC91cmw+PC9yZWxhdGVkLXVybHM+PC91cmxzPjxlbGVjdHJvbmljLXJlc291cmNlLW51bT4x
MC4xMTExL25waC4xNTYxODwvZWxlY3Ryb25pYy1yZXNvdXJjZS1udW0+PC9yZWNvcmQ+PC9DaXRl
PjwvRW5kTm90ZT4A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Shin et al., 2019)</w:t>
            </w:r>
            <w:r w:rsidRPr="009522E2">
              <w:rPr>
                <w:rFonts w:ascii="Times New Roman" w:eastAsia="Arial Unicode MS" w:hAnsi="Times New Roman"/>
                <w:sz w:val="21"/>
                <w:szCs w:val="21"/>
              </w:rPr>
              <w:fldChar w:fldCharType="end"/>
            </w:r>
          </w:p>
        </w:tc>
      </w:tr>
      <w:tr w:rsidR="00715BEB" w:rsidRPr="009522E2" w14:paraId="1232B668"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4D30087A"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TaSAUR75</w:t>
            </w:r>
          </w:p>
        </w:tc>
        <w:tc>
          <w:tcPr>
            <w:tcW w:w="1379" w:type="dxa"/>
            <w:tcBorders>
              <w:top w:val="single" w:sz="4" w:space="0" w:color="auto"/>
              <w:left w:val="single" w:sz="4" w:space="0" w:color="auto"/>
              <w:bottom w:val="single" w:sz="4" w:space="0" w:color="auto"/>
              <w:right w:val="single" w:sz="4" w:space="0" w:color="auto"/>
            </w:tcBorders>
          </w:tcPr>
          <w:p w14:paraId="46C20032"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Treas_5DL_32B83E57E</w:t>
            </w:r>
          </w:p>
          <w:p w14:paraId="1B8E49C5" w14:textId="72AA5D46" w:rsidR="00715BEB" w:rsidRPr="009522E2" w:rsidRDefault="009522E2" w:rsidP="00F42605">
            <w:pPr>
              <w:rPr>
                <w:rFonts w:ascii="Times New Roman" w:eastAsia="Arial Unicode MS" w:hAnsi="Times New Roman"/>
                <w:sz w:val="21"/>
                <w:szCs w:val="21"/>
              </w:rPr>
            </w:pPr>
            <w:r w:rsidRPr="009522E2">
              <w:rPr>
                <w:rFonts w:ascii="Times New Roman" w:eastAsia="微软雅黑" w:hAnsi="Times New Roman" w:hint="eastAsia"/>
                <w:color w:val="000000"/>
                <w:sz w:val="21"/>
                <w:szCs w:val="21"/>
              </w:rPr>
              <w:t>(</w:t>
            </w:r>
            <w:r w:rsidR="00715BEB" w:rsidRPr="009522E2">
              <w:rPr>
                <w:rFonts w:ascii="Times New Roman" w:eastAsia="Arial Unicode MS" w:hAnsi="Times New Roman"/>
                <w:color w:val="000000"/>
                <w:sz w:val="21"/>
                <w:szCs w:val="21"/>
              </w:rPr>
              <w:t>Yes</w:t>
            </w:r>
            <w:r w:rsidRPr="009522E2">
              <w:rPr>
                <w:rFonts w:ascii="Times New Roman" w:eastAsia="微软雅黑" w:hAnsi="Times New Roman" w:hint="eastAsia"/>
                <w:color w:val="000000"/>
                <w:sz w:val="21"/>
                <w:szCs w:val="21"/>
              </w:rPr>
              <w:t>)</w:t>
            </w:r>
          </w:p>
        </w:tc>
        <w:tc>
          <w:tcPr>
            <w:tcW w:w="2570" w:type="dxa"/>
            <w:tcBorders>
              <w:top w:val="single" w:sz="4" w:space="0" w:color="auto"/>
              <w:left w:val="single" w:sz="4" w:space="0" w:color="auto"/>
              <w:bottom w:val="single" w:sz="4" w:space="0" w:color="auto"/>
              <w:right w:val="single" w:sz="4" w:space="0" w:color="auto"/>
            </w:tcBorders>
          </w:tcPr>
          <w:p w14:paraId="3CB0C89C"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TaSAUR75</w:t>
            </w:r>
            <w:r w:rsidRPr="009522E2">
              <w:rPr>
                <w:rFonts w:ascii="Times New Roman" w:eastAsia="Arial Unicode MS" w:hAnsi="Times New Roman"/>
                <w:sz w:val="21"/>
                <w:szCs w:val="21"/>
              </w:rPr>
              <w:t xml:space="preserve"> is repressed by salt stress in wheat </w:t>
            </w:r>
          </w:p>
        </w:tc>
        <w:tc>
          <w:tcPr>
            <w:tcW w:w="6378" w:type="dxa"/>
            <w:tcBorders>
              <w:top w:val="single" w:sz="4" w:space="0" w:color="auto"/>
              <w:left w:val="single" w:sz="4" w:space="0" w:color="auto"/>
              <w:bottom w:val="single" w:sz="4" w:space="0" w:color="auto"/>
              <w:right w:val="single" w:sz="4" w:space="0" w:color="auto"/>
            </w:tcBorders>
          </w:tcPr>
          <w:p w14:paraId="650CCB6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 xml:space="preserve">TaSAUR75 </w:t>
            </w:r>
            <w:r w:rsidRPr="009522E2">
              <w:rPr>
                <w:rFonts w:ascii="Times New Roman" w:eastAsia="Arial Unicode MS" w:hAnsi="Times New Roman"/>
                <w:sz w:val="21"/>
                <w:szCs w:val="21"/>
              </w:rPr>
              <w:t>may increase tolerance to drought and salt stress by upregulating stress-responsive genes under abiotic stress.</w:t>
            </w:r>
          </w:p>
        </w:tc>
        <w:tc>
          <w:tcPr>
            <w:tcW w:w="1757" w:type="dxa"/>
            <w:tcBorders>
              <w:top w:val="single" w:sz="4" w:space="0" w:color="auto"/>
              <w:left w:val="single" w:sz="4" w:space="0" w:color="auto"/>
              <w:bottom w:val="single" w:sz="4" w:space="0" w:color="auto"/>
              <w:right w:val="single" w:sz="4" w:space="0" w:color="auto"/>
            </w:tcBorders>
          </w:tcPr>
          <w:p w14:paraId="36E53518" w14:textId="75FFB6BC"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r>
            <w:r w:rsidR="00A93ED6" w:rsidRPr="009522E2">
              <w:rPr>
                <w:rFonts w:ascii="Times New Roman" w:eastAsia="Arial Unicode MS" w:hAnsi="Times New Roman"/>
                <w:sz w:val="21"/>
                <w:szCs w:val="21"/>
              </w:rPr>
              <w:instrText xml:space="preserve"> ADDIN EN.CITE &lt;EndNote&gt;&lt;Cite&gt;&lt;Author&gt;Guo&lt;/Author&gt;&lt;Year&gt;2018&lt;/Year&gt;&lt;RecNum&gt;13&lt;/RecNum&gt;&lt;DisplayText&gt;(Guo et al., 2018)&lt;/DisplayText&gt;&lt;record&gt;&lt;rec-number&gt;13&lt;/rec-number&gt;&lt;foreign-keys&gt;&lt;key app="EN" db-id="zarva29fq0e2tleewax5z55mf50taettzetz" timestamp="1584362048"&gt;13&lt;/key&gt;&lt;key app="ENWeb" db-id=""&gt;0&lt;/key&gt;&lt;/foreign-keys&gt;&lt;ref-type name="Journal Article"&gt;17&lt;/ref-type&gt;&lt;contributors&gt;&lt;authors&gt;&lt;author&gt;Guo, Yuan&lt;/author&gt;&lt;author&gt;Jiang, Qiyan&lt;/author&gt;&lt;author&gt;Hu, Zheng&lt;/author&gt;&lt;author&gt;Sun, Xianjun&lt;/author&gt;&lt;author&gt;Fan, Shoujin&lt;/author&gt;&lt;author&gt;Zhang, Hui&lt;/author&gt;&lt;/authors&gt;&lt;/contributors&gt;&lt;titles&gt;&lt;title&gt;Function of the auxin-responsive gene TaSAUR75 under salt and drought stress&lt;/title&gt;&lt;secondary-title&gt;The Crop Journal&lt;/secondary-title&gt;&lt;/titles&gt;&lt;periodical&gt;&lt;full-title&gt;The Crop Journal&lt;/full-title&gt;&lt;/periodical&gt;&lt;pages&gt;181-190&lt;/pages&gt;&lt;volume&gt;6&lt;/volume&gt;&lt;number&gt;2&lt;/number&gt;&lt;section&gt;181&lt;/section&gt;&lt;dates&gt;&lt;year&gt;2018&lt;/year&gt;&lt;/dates&gt;&lt;isbn&gt;22145141&lt;/isbn&gt;&lt;urls&gt;&lt;/urls&gt;&lt;electronic-resource-num&gt;10.1016/j.cj.2017.08.005&lt;/electronic-resource-num&gt;&lt;/record&gt;&lt;/Cite&gt;&lt;/EndNote&gt;</w:instrText>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Guo et al., 2018)</w:t>
            </w:r>
            <w:r w:rsidRPr="009522E2">
              <w:rPr>
                <w:rFonts w:ascii="Times New Roman" w:eastAsia="Arial Unicode MS" w:hAnsi="Times New Roman"/>
                <w:sz w:val="21"/>
                <w:szCs w:val="21"/>
              </w:rPr>
              <w:fldChar w:fldCharType="end"/>
            </w:r>
          </w:p>
        </w:tc>
      </w:tr>
      <w:tr w:rsidR="00715BEB" w:rsidRPr="009522E2" w14:paraId="74822FC4"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3E8C81B5"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19/24</w:t>
            </w:r>
          </w:p>
        </w:tc>
        <w:tc>
          <w:tcPr>
            <w:tcW w:w="1379" w:type="dxa"/>
            <w:tcBorders>
              <w:top w:val="single" w:sz="4" w:space="0" w:color="auto"/>
              <w:left w:val="single" w:sz="4" w:space="0" w:color="auto"/>
              <w:bottom w:val="single" w:sz="4" w:space="0" w:color="auto"/>
              <w:right w:val="single" w:sz="4" w:space="0" w:color="auto"/>
            </w:tcBorders>
          </w:tcPr>
          <w:p w14:paraId="2F58D2FF" w14:textId="3AF434C0"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5g18010</w:t>
            </w:r>
          </w:p>
          <w:p w14:paraId="7DA35D18"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5g18080</w:t>
            </w:r>
          </w:p>
          <w:p w14:paraId="7F376776" w14:textId="0CC936AD" w:rsidR="00715BEB" w:rsidRPr="009522E2" w:rsidRDefault="00715BEB" w:rsidP="009522E2">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0B8922EA"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elongating tissues.</w:t>
            </w:r>
          </w:p>
        </w:tc>
        <w:tc>
          <w:tcPr>
            <w:tcW w:w="6378" w:type="dxa"/>
            <w:tcBorders>
              <w:top w:val="single" w:sz="4" w:space="0" w:color="auto"/>
              <w:left w:val="single" w:sz="4" w:space="0" w:color="auto"/>
              <w:bottom w:val="single" w:sz="4" w:space="0" w:color="auto"/>
              <w:right w:val="single" w:sz="4" w:space="0" w:color="auto"/>
            </w:tcBorders>
          </w:tcPr>
          <w:p w14:paraId="7237DA2C" w14:textId="77777777" w:rsidR="00D04C1F"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iCs/>
                <w:sz w:val="21"/>
                <w:szCs w:val="21"/>
              </w:rPr>
              <w:t>AtSAUR19</w:t>
            </w:r>
            <w:r w:rsidRPr="009522E2">
              <w:rPr>
                <w:rFonts w:ascii="Times New Roman" w:eastAsia="Arial Unicode MS" w:hAnsi="Times New Roman"/>
                <w:sz w:val="21"/>
                <w:szCs w:val="21"/>
              </w:rPr>
              <w:t xml:space="preserve"> promote cell expansion which result in increasing leaf size and vegetative biomass. </w:t>
            </w:r>
          </w:p>
          <w:p w14:paraId="270D2707" w14:textId="0E44BF0D" w:rsidR="00715BEB" w:rsidRPr="009522E2" w:rsidRDefault="009522E2" w:rsidP="00F42605">
            <w:pPr>
              <w:rPr>
                <w:rFonts w:ascii="Times New Roman" w:eastAsia="Arial Unicode MS" w:hAnsi="Times New Roman"/>
                <w:sz w:val="21"/>
                <w:szCs w:val="21"/>
              </w:rPr>
            </w:pPr>
            <w:r w:rsidRPr="009522E2">
              <w:rPr>
                <w:rFonts w:ascii="Times New Roman" w:hAnsi="Times New Roman" w:cs="Times New Roman"/>
                <w:sz w:val="21"/>
                <w:szCs w:val="21"/>
              </w:rPr>
              <w:t>(</w:t>
            </w:r>
            <w:r w:rsidR="00715BEB" w:rsidRPr="009522E2">
              <w:rPr>
                <w:rFonts w:ascii="Times New Roman" w:eastAsia="Arial Unicode MS" w:hAnsi="Times New Roman"/>
                <w:sz w:val="21"/>
                <w:szCs w:val="21"/>
              </w:rPr>
              <w:t>AtSAUR19/24 located in plasma membrane</w:t>
            </w:r>
            <w:r w:rsidRPr="009522E2">
              <w:rPr>
                <w:rFonts w:ascii="Times New Roman" w:hAnsi="Times New Roman" w:cs="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3E9EFDFA" w14:textId="06F63A61"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r>
            <w:r w:rsidR="00A93ED6" w:rsidRPr="009522E2">
              <w:rPr>
                <w:rFonts w:ascii="Times New Roman" w:eastAsia="Arial Unicode MS" w:hAnsi="Times New Roman"/>
                <w:sz w:val="21"/>
                <w:szCs w:val="21"/>
              </w:rPr>
              <w:instrText xml:space="preserve"> ADDIN EN.CITE &lt;EndNote&gt;&lt;Cite&gt;&lt;Author&gt;Spartz&lt;/Author&gt;&lt;Year&gt;2012&lt;/Year&gt;&lt;RecNum&gt;28&lt;/RecNum&gt;&lt;DisplayText&gt;(Spartz et al., 2012)&lt;/DisplayText&gt;&lt;record&gt;&lt;rec-number&gt;28&lt;/rec-number&gt;&lt;foreign-keys&gt;&lt;key app="EN" db-id="zarva29fq0e2tleewax5z55mf50taettzetz" timestamp="1584362173"&gt;28&lt;/key&gt;&lt;key app="ENWeb" db-id=""&gt;0&lt;/key&gt;&lt;/foreign-keys&gt;&lt;ref-type name="Journal Article"&gt;17&lt;/ref-type&gt;&lt;contributors&gt;&lt;authors&gt;&lt;author&gt;Spartz, A. K.&lt;/author&gt;&lt;author&gt;Lee, S. H.&lt;/author&gt;&lt;author&gt;Wenger, J. P.&lt;/author&gt;&lt;author&gt;Gonzalez, N.&lt;/author&gt;&lt;author&gt;Itoh, H.&lt;/author&gt;&lt;author&gt;Inze, D.&lt;/author&gt;&lt;author&gt;Peer, W. A.&lt;/author&gt;&lt;author&gt;Murphy, A. S.&lt;/author&gt;&lt;author&gt;Overvoorde, P. J.&lt;/author&gt;&lt;author&gt;Gray, W. M.&lt;/author&gt;&lt;/authors&gt;&lt;/contributors&gt;&lt;auth-address&gt;Department of Plant Biology, University of Minnesota, St Paul, MN 55108, USA.&lt;/auth-address&gt;&lt;titles&gt;&lt;title&gt;The SAUR19 subfamily of SMALL AUXIN UP RNA genes promote cell expansion&lt;/title&gt;&lt;secondary-title&gt;Plant J&lt;/secondary-title&gt;&lt;/titles&gt;&lt;periodical&gt;&lt;full-title&gt;Plant J&lt;/full-title&gt;&lt;/periodical&gt;&lt;pages&gt;978-90&lt;/pages&gt;&lt;volume&gt;70&lt;/volume&gt;&lt;number&gt;6&lt;/number&gt;&lt;edition&gt;2012/02/22&lt;/edition&gt;&lt;keywords&gt;&lt;keyword&gt;Arabidopsis/cytology/*genetics&lt;/keyword&gt;&lt;keyword&gt;Arabidopsis Proteins/genetics/*metabolism&lt;/keyword&gt;&lt;keyword&gt;Cell Enlargement&lt;/keyword&gt;&lt;keyword&gt;Gene Expression Regulation, Plant&lt;/keyword&gt;&lt;keyword&gt;Indoleacetic Acids/*metabolism&lt;/keyword&gt;&lt;keyword&gt;Membrane Proteins/genetics/metabolism&lt;/keyword&gt;&lt;keyword&gt;Multigene Family&lt;/keyword&gt;&lt;keyword&gt;Plant Cells/*metabolism&lt;/keyword&gt;&lt;keyword&gt;Plant Growth Regulators/metabolism&lt;/keyword&gt;&lt;keyword&gt;Protein Stability&lt;/keyword&gt;&lt;keyword&gt;Recombinant Fusion Proteins/genetics/metabolism&lt;/keyword&gt;&lt;/keywords&gt;&lt;dates&gt;&lt;year&gt;2012&lt;/year&gt;&lt;pub-dates&gt;&lt;date&gt;Jun&lt;/date&gt;&lt;/pub-dates&gt;&lt;/dates&gt;&lt;isbn&gt;1365-313X (Electronic)&amp;#xD;0960-7412 (Linking)&lt;/isbn&gt;&lt;accession-num&gt;22348445&lt;/accession-num&gt;&lt;urls&gt;&lt;related-urls&gt;&lt;url&gt;https://www.ncbi.nlm.nih.gov/pubmed/22348445&lt;/url&gt;&lt;/related-urls&gt;&lt;/urls&gt;&lt;custom2&gt;PMC3481998&lt;/custom2&gt;&lt;electronic-resource-num&gt;10.1111/j.1365-313X.2012.04946.x&lt;/electronic-resource-num&gt;&lt;/record&gt;&lt;/Cite&gt;&lt;/EndNote&gt;</w:instrText>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Spartz et al., 2012)</w:t>
            </w:r>
            <w:r w:rsidRPr="009522E2">
              <w:rPr>
                <w:rFonts w:ascii="Times New Roman" w:eastAsia="Arial Unicode MS" w:hAnsi="Times New Roman"/>
                <w:sz w:val="21"/>
                <w:szCs w:val="21"/>
              </w:rPr>
              <w:fldChar w:fldCharType="end"/>
            </w:r>
          </w:p>
        </w:tc>
      </w:tr>
      <w:tr w:rsidR="00715BEB" w:rsidRPr="009522E2" w14:paraId="5AA16B3B"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416F6B23"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14</w:t>
            </w:r>
          </w:p>
        </w:tc>
        <w:tc>
          <w:tcPr>
            <w:tcW w:w="1379" w:type="dxa"/>
            <w:tcBorders>
              <w:top w:val="single" w:sz="4" w:space="0" w:color="auto"/>
              <w:left w:val="single" w:sz="4" w:space="0" w:color="auto"/>
              <w:bottom w:val="single" w:sz="4" w:space="0" w:color="auto"/>
              <w:right w:val="single" w:sz="4" w:space="0" w:color="auto"/>
            </w:tcBorders>
          </w:tcPr>
          <w:p w14:paraId="6A6DFE25"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At4g38840  </w:t>
            </w:r>
          </w:p>
          <w:p w14:paraId="18BBC8E1"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Yes)</w:t>
            </w:r>
          </w:p>
        </w:tc>
        <w:tc>
          <w:tcPr>
            <w:tcW w:w="2570" w:type="dxa"/>
            <w:tcBorders>
              <w:top w:val="single" w:sz="4" w:space="0" w:color="auto"/>
              <w:left w:val="single" w:sz="4" w:space="0" w:color="auto"/>
              <w:bottom w:val="single" w:sz="4" w:space="0" w:color="auto"/>
              <w:right w:val="single" w:sz="4" w:space="0" w:color="auto"/>
            </w:tcBorders>
          </w:tcPr>
          <w:p w14:paraId="771627BE" w14:textId="6AEBDF39" w:rsidR="00715BEB" w:rsidRPr="009522E2" w:rsidRDefault="009522E2" w:rsidP="00F42605">
            <w:pPr>
              <w:rPr>
                <w:rFonts w:ascii="Times New Roman" w:eastAsia="Arial Unicode MS" w:hAnsi="Times New Roman"/>
                <w:sz w:val="21"/>
                <w:szCs w:val="21"/>
              </w:rPr>
            </w:pPr>
            <w:r>
              <w:rPr>
                <w:rFonts w:ascii="Times New Roman" w:eastAsia="Arial Unicode MS" w:hAnsi="Times New Roman"/>
                <w:sz w:val="21"/>
                <w:szCs w:val="21"/>
              </w:rPr>
              <w:t>I</w:t>
            </w:r>
            <w:r w:rsidR="00715BEB" w:rsidRPr="009522E2">
              <w:rPr>
                <w:rFonts w:ascii="Times New Roman" w:eastAsia="Arial Unicode MS" w:hAnsi="Times New Roman"/>
                <w:sz w:val="21"/>
                <w:szCs w:val="21"/>
              </w:rPr>
              <w:t>n cotyledons during the dark to light transition.</w:t>
            </w:r>
          </w:p>
        </w:tc>
        <w:tc>
          <w:tcPr>
            <w:tcW w:w="6378" w:type="dxa"/>
            <w:tcBorders>
              <w:top w:val="single" w:sz="4" w:space="0" w:color="auto"/>
              <w:left w:val="single" w:sz="4" w:space="0" w:color="auto"/>
              <w:bottom w:val="single" w:sz="4" w:space="0" w:color="auto"/>
              <w:right w:val="single" w:sz="4" w:space="0" w:color="auto"/>
            </w:tcBorders>
          </w:tcPr>
          <w:p w14:paraId="27FF9338" w14:textId="0E835F8D"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The over</w:t>
            </w:r>
            <w:r w:rsidR="00D04C1F" w:rsidRPr="009522E2">
              <w:rPr>
                <w:rFonts w:ascii="Times New Roman" w:eastAsia="Arial Unicode MS" w:hAnsi="Times New Roman" w:hint="eastAsia"/>
                <w:sz w:val="21"/>
                <w:szCs w:val="21"/>
              </w:rPr>
              <w:t>ex</w:t>
            </w:r>
            <w:r w:rsidRPr="009522E2">
              <w:rPr>
                <w:rFonts w:ascii="Times New Roman" w:eastAsia="Arial Unicode MS" w:hAnsi="Times New Roman"/>
                <w:sz w:val="21"/>
                <w:szCs w:val="21"/>
              </w:rPr>
              <w:t xml:space="preserve">pression of </w:t>
            </w:r>
            <w:r w:rsidRPr="009522E2">
              <w:rPr>
                <w:rFonts w:ascii="Times New Roman" w:eastAsia="Arial Unicode MS" w:hAnsi="Times New Roman"/>
                <w:i/>
                <w:iCs/>
                <w:sz w:val="21"/>
                <w:szCs w:val="21"/>
              </w:rPr>
              <w:t>AtSAUR14</w:t>
            </w:r>
            <w:r w:rsidRPr="009522E2">
              <w:rPr>
                <w:rFonts w:ascii="Times New Roman" w:eastAsia="Arial Unicode MS" w:hAnsi="Times New Roman"/>
                <w:sz w:val="21"/>
                <w:szCs w:val="21"/>
              </w:rPr>
              <w:t xml:space="preserve"> shows longer hypocotyls, opened cotyledons.</w:t>
            </w:r>
          </w:p>
        </w:tc>
        <w:tc>
          <w:tcPr>
            <w:tcW w:w="1757" w:type="dxa"/>
            <w:tcBorders>
              <w:top w:val="single" w:sz="4" w:space="0" w:color="auto"/>
              <w:left w:val="single" w:sz="4" w:space="0" w:color="auto"/>
              <w:bottom w:val="single" w:sz="4" w:space="0" w:color="auto"/>
              <w:right w:val="single" w:sz="4" w:space="0" w:color="auto"/>
            </w:tcBorders>
          </w:tcPr>
          <w:p w14:paraId="12BF941A" w14:textId="36672783"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TdW48L0F1dGhvcj48WWVhcj4yMDE2PC9ZZWFyPjxSZWNO
dW0+MzA8L1JlY051bT48RGlzcGxheVRleHQ+KFN1biBldCBhbC4sIDIwMTYpPC9EaXNwbGF5VGV4
dD48cmVjb3JkPjxyZWMtbnVtYmVyPjMwPC9yZWMtbnVtYmVyPjxmb3JlaWduLWtleXM+PGtleSBh
cHA9IkVOIiBkYi1pZD0iemFydmEyOWZxMGUydGxlZXdheDV6NTVtZjUwdGFldHR6ZXR6IiB0aW1l
c3RhbXA9IjE1ODQzNjIxOTAiPjMwPC9rZXk+PGtleSBhcHA9IkVOV2ViIiBkYi1pZD0iIj4wPC9r
ZXk+PC9mb3JlaWduLWtleXM+PHJlZi10eXBlIG5hbWU9IkpvdXJuYWwgQXJ0aWNsZSI+MTc8L3Jl
Zi10eXBlPjxjb250cmlidXRvcnM+PGF1dGhvcnM+PGF1dGhvcj5TdW4sIE4uPC9hdXRob3I+PGF1
dGhvcj5XYW5nLCBKLjwvYXV0aG9yPjxhdXRob3I+R2FvLCBaLjwvYXV0aG9yPjxhdXRob3I+RG9u
ZywgSi48L2F1dGhvcj48YXV0aG9yPkhlLCBILjwvYXV0aG9yPjxhdXRob3I+VGVyemFnaGksIFcu
PC9hdXRob3I+PGF1dGhvcj5XZWksIE4uPC9hdXRob3I+PGF1dGhvcj5EZW5nLCBYLiBXLjwvYXV0
aG9yPjxhdXRob3I+Q2hlbiwgSC48L2F1dGhvcj48L2F1dGhvcnM+PC9jb250cmlidXRvcnM+PGF1
dGgtYWRkcmVzcz5TdGF0ZSBLZXkgTGFib3JhdG9yeSBvZiBQcm90ZWluIGFuZCBQbGFudCBHZW5l
IFJlc2VhcmNoLCBTY2hvb2wgb2YgQWR2YW5jZWQgQWdyaWN1bHR1cmUgU2NpZW5jZXMgYW5kIFNj
aG9vbCBvZiBMaWZlIFNjaWVuY2VzLCBQZWtpbmcgVW5pdmVyc2l0eSwgQmVpamluZyAxMDA4NzEs
IENoaW5hOyBQZWtpbmctVHNpbmdodWEgQ2VudGVyIGZvciBMaWZlIFNjaWVuY2VzLCBQZWtpbmcg
VW5pdmVyc2l0eSwgQmVpamluZyAxMDA4NzEsIENoaW5hOyYjeEQ7RGVwYXJ0bWVudCBvZiBCaW9s
b2d5LCBXaWxrZXMgVW5pdmVyc2l0eSwgV2lsa2VzLUJhcnJlLCBQQSAxODc2NjsmI3hEO0RlcGFy
dG1lbnQgb2YgTW9sZWN1bGFyLCBDZWxsdWxhciwgYW5kIERldmVsb3BtZW50YWwgQmlvbG9neSwg
WWFsZSBVbml2ZXJzaXR5LCBOZXcgSGF2ZW4sIENUIDA2NTIwLTgxMDQuJiN4RDtTdGF0ZSBLZXkg
TGFib3JhdG9yeSBvZiBQcm90ZWluIGFuZCBQbGFudCBHZW5lIFJlc2VhcmNoLCBTY2hvb2wgb2Yg
QWR2YW5jZWQgQWdyaWN1bHR1cmUgU2NpZW5jZXMgYW5kIFNjaG9vbCBvZiBMaWZlIFNjaWVuY2Vz
LCBQZWtpbmcgVW5pdmVyc2l0eSwgQmVpamluZyAxMDA4NzEsIENoaW5hOyBQZWtpbmctVHNpbmdo
dWEgQ2VudGVyIGZvciBMaWZlIFNjaWVuY2VzLCBQZWtpbmcgVW5pdmVyc2l0eSwgQmVpamluZyAx
MDA4NzEsIENoaW5hOyBkZW5nQHBrdS5lZHUuY24gY2hlbmhhb2RvbmdAcGt1LmVkdS5jbi48L2F1
dGgtYWRkcmVzcz48dGl0bGVzPjx0aXRsZT5BcmFiaWRvcHNpcyBTQVVScyBhcmUgY3JpdGljYWwg
Zm9yIGRpZmZlcmVudGlhbCBsaWdodCByZWd1bGF0aW9uIG9mIHRoZSBkZXZlbG9wbWVudCBvZiB2
YXJpb3VzIG9yZ2FuczwvdGl0bGU+PHNlY29uZGFyeS10aXRsZT5Qcm9jIE5hdGwgQWNhZCBTY2kg
VSBTIEE8L3NlY29uZGFyeS10aXRsZT48L3RpdGxlcz48cGVyaW9kaWNhbD48ZnVsbC10aXRsZT5Q
cm9jIE5hdGwgQWNhZCBTY2kgVSBTIEE8L2Z1bGwtdGl0bGU+PC9wZXJpb2RpY2FsPjxwYWdlcz42
MDcxLTY8L3BhZ2VzPjx2b2x1bWU+MTEzPC92b2x1bWU+PG51bWJlcj4yMTwvbnVtYmVyPjxlZGl0
aW9uPjIwMTYvMDQvMjg8L2VkaXRpb24+PGtleXdvcmRzPjxrZXl3b3JkPkFyYWJpZG9wc2lzLypn
ZW5ldGljczwva2V5d29yZD48a2V5d29yZD5BcmFiaWRvcHNpcyBQcm90ZWlucy8qZ2VuZXRpY3M8
L2tleXdvcmQ+PGtleXdvcmQ+R2VuZSBFeHByZXNzaW9uIFJlZ3VsYXRpb24sIFBsYW50L2RydWcg
ZWZmZWN0czwva2V5d29yZD48a2V5d29yZD5IeXBvY290eWwvZ2VuZXRpY3M8L2tleXdvcmQ+PGtl
eXdvcmQ+SW5kb2xlYWNldGljIEFjaWRzL21ldGFib2xpc208L2tleXdvcmQ+PGtleXdvcmQ+TGln
aHQ8L2tleXdvcmQ+PGtleXdvcmQ+TXV0YXRpb24vZHJ1ZyBlZmZlY3RzPC9rZXl3b3JkPjxrZXl3
b3JkPlNlZWRsaW5ncy9nZW5ldGljczwva2V5d29yZD48a2V5d29yZD5QSUZzPC9rZXl3b3JkPjxr
ZXl3b3JkPlNBVVJzPC9rZXl3b3JkPjxrZXl3b3JkPmF1eGluPC9rZXl3b3JkPjxrZXl3b3JkPmxp
Z2h0IHNpZ25hbDwva2V5d29yZD48a2V5d29yZD5zZWVkbGluZyBkZXZlbG9wbWVudDwva2V5d29y
ZD48L2tleXdvcmRzPjxkYXRlcz48eWVhcj4yMDE2PC95ZWFyPjxwdWItZGF0ZXM+PGRhdGU+TWF5
IDI0PC9kYXRlPjwvcHViLWRhdGVzPjwvZGF0ZXM+PGlzYm4+MTA5MS02NDkwIChFbGVjdHJvbmlj
KSYjeEQ7MDAyNy04NDI0IChMaW5raW5nKTwvaXNibj48YWNjZXNzaW9uLW51bT4yNzExODg0ODwv
YWNjZXNzaW9uLW51bT48dXJscz48cmVsYXRlZC11cmxzPjx1cmw+aHR0cHM6Ly93d3cubmNiaS5u
bG0ubmloLmdvdi9wdWJtZWQvMjcxMTg4NDg8L3VybD48L3JlbGF0ZWQtdXJscz48L3VybHM+PGN1
c3RvbTI+UE1DNDg4OTQwMTwvY3VzdG9tMj48ZWxlY3Ryb25pYy1yZXNvdXJjZS1udW0+MTAuMTA3
My9wbmFzLjE2MDQ3ODIxMTM8L2VsZWN0cm9uaWMtcmVzb3VyY2UtbnVtPjwvcmVjb3JkPjwvQ2l0
ZT48L0VuZE5vdGU+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TdW48L0F1dGhvcj48WWVhcj4yMDE2PC9ZZWFyPjxSZWNO
dW0+MzA8L1JlY051bT48RGlzcGxheVRleHQ+KFN1biBldCBhbC4sIDIwMTYpPC9EaXNwbGF5VGV4
dD48cmVjb3JkPjxyZWMtbnVtYmVyPjMwPC9yZWMtbnVtYmVyPjxmb3JlaWduLWtleXM+PGtleSBh
cHA9IkVOIiBkYi1pZD0iemFydmEyOWZxMGUydGxlZXdheDV6NTVtZjUwdGFldHR6ZXR6IiB0aW1l
c3RhbXA9IjE1ODQzNjIxOTAiPjMwPC9rZXk+PGtleSBhcHA9IkVOV2ViIiBkYi1pZD0iIj4wPC9r
ZXk+PC9mb3JlaWduLWtleXM+PHJlZi10eXBlIG5hbWU9IkpvdXJuYWwgQXJ0aWNsZSI+MTc8L3Jl
Zi10eXBlPjxjb250cmlidXRvcnM+PGF1dGhvcnM+PGF1dGhvcj5TdW4sIE4uPC9hdXRob3I+PGF1
dGhvcj5XYW5nLCBKLjwvYXV0aG9yPjxhdXRob3I+R2FvLCBaLjwvYXV0aG9yPjxhdXRob3I+RG9u
ZywgSi48L2F1dGhvcj48YXV0aG9yPkhlLCBILjwvYXV0aG9yPjxhdXRob3I+VGVyemFnaGksIFcu
PC9hdXRob3I+PGF1dGhvcj5XZWksIE4uPC9hdXRob3I+PGF1dGhvcj5EZW5nLCBYLiBXLjwvYXV0
aG9yPjxhdXRob3I+Q2hlbiwgSC48L2F1dGhvcj48L2F1dGhvcnM+PC9jb250cmlidXRvcnM+PGF1
dGgtYWRkcmVzcz5TdGF0ZSBLZXkgTGFib3JhdG9yeSBvZiBQcm90ZWluIGFuZCBQbGFudCBHZW5l
IFJlc2VhcmNoLCBTY2hvb2wgb2YgQWR2YW5jZWQgQWdyaWN1bHR1cmUgU2NpZW5jZXMgYW5kIFNj
aG9vbCBvZiBMaWZlIFNjaWVuY2VzLCBQZWtpbmcgVW5pdmVyc2l0eSwgQmVpamluZyAxMDA4NzEs
IENoaW5hOyBQZWtpbmctVHNpbmdodWEgQ2VudGVyIGZvciBMaWZlIFNjaWVuY2VzLCBQZWtpbmcg
VW5pdmVyc2l0eSwgQmVpamluZyAxMDA4NzEsIENoaW5hOyYjeEQ7RGVwYXJ0bWVudCBvZiBCaW9s
b2d5LCBXaWxrZXMgVW5pdmVyc2l0eSwgV2lsa2VzLUJhcnJlLCBQQSAxODc2NjsmI3hEO0RlcGFy
dG1lbnQgb2YgTW9sZWN1bGFyLCBDZWxsdWxhciwgYW5kIERldmVsb3BtZW50YWwgQmlvbG9neSwg
WWFsZSBVbml2ZXJzaXR5LCBOZXcgSGF2ZW4sIENUIDA2NTIwLTgxMDQuJiN4RDtTdGF0ZSBLZXkg
TGFib3JhdG9yeSBvZiBQcm90ZWluIGFuZCBQbGFudCBHZW5lIFJlc2VhcmNoLCBTY2hvb2wgb2Yg
QWR2YW5jZWQgQWdyaWN1bHR1cmUgU2NpZW5jZXMgYW5kIFNjaG9vbCBvZiBMaWZlIFNjaWVuY2Vz
LCBQZWtpbmcgVW5pdmVyc2l0eSwgQmVpamluZyAxMDA4NzEsIENoaW5hOyBQZWtpbmctVHNpbmdo
dWEgQ2VudGVyIGZvciBMaWZlIFNjaWVuY2VzLCBQZWtpbmcgVW5pdmVyc2l0eSwgQmVpamluZyAx
MDA4NzEsIENoaW5hOyBkZW5nQHBrdS5lZHUuY24gY2hlbmhhb2RvbmdAcGt1LmVkdS5jbi48L2F1
dGgtYWRkcmVzcz48dGl0bGVzPjx0aXRsZT5BcmFiaWRvcHNpcyBTQVVScyBhcmUgY3JpdGljYWwg
Zm9yIGRpZmZlcmVudGlhbCBsaWdodCByZWd1bGF0aW9uIG9mIHRoZSBkZXZlbG9wbWVudCBvZiB2
YXJpb3VzIG9yZ2FuczwvdGl0bGU+PHNlY29uZGFyeS10aXRsZT5Qcm9jIE5hdGwgQWNhZCBTY2kg
VSBTIEE8L3NlY29uZGFyeS10aXRsZT48L3RpdGxlcz48cGVyaW9kaWNhbD48ZnVsbC10aXRsZT5Q
cm9jIE5hdGwgQWNhZCBTY2kgVSBTIEE8L2Z1bGwtdGl0bGU+PC9wZXJpb2RpY2FsPjxwYWdlcz42
MDcxLTY8L3BhZ2VzPjx2b2x1bWU+MTEzPC92b2x1bWU+PG51bWJlcj4yMTwvbnVtYmVyPjxlZGl0
aW9uPjIwMTYvMDQvMjg8L2VkaXRpb24+PGtleXdvcmRzPjxrZXl3b3JkPkFyYWJpZG9wc2lzLypn
ZW5ldGljczwva2V5d29yZD48a2V5d29yZD5BcmFiaWRvcHNpcyBQcm90ZWlucy8qZ2VuZXRpY3M8
L2tleXdvcmQ+PGtleXdvcmQ+R2VuZSBFeHByZXNzaW9uIFJlZ3VsYXRpb24sIFBsYW50L2RydWcg
ZWZmZWN0czwva2V5d29yZD48a2V5d29yZD5IeXBvY290eWwvZ2VuZXRpY3M8L2tleXdvcmQ+PGtl
eXdvcmQ+SW5kb2xlYWNldGljIEFjaWRzL21ldGFib2xpc208L2tleXdvcmQ+PGtleXdvcmQ+TGln
aHQ8L2tleXdvcmQ+PGtleXdvcmQ+TXV0YXRpb24vZHJ1ZyBlZmZlY3RzPC9rZXl3b3JkPjxrZXl3
b3JkPlNlZWRsaW5ncy9nZW5ldGljczwva2V5d29yZD48a2V5d29yZD5QSUZzPC9rZXl3b3JkPjxr
ZXl3b3JkPlNBVVJzPC9rZXl3b3JkPjxrZXl3b3JkPmF1eGluPC9rZXl3b3JkPjxrZXl3b3JkPmxp
Z2h0IHNpZ25hbDwva2V5d29yZD48a2V5d29yZD5zZWVkbGluZyBkZXZlbG9wbWVudDwva2V5d29y
ZD48L2tleXdvcmRzPjxkYXRlcz48eWVhcj4yMDE2PC95ZWFyPjxwdWItZGF0ZXM+PGRhdGU+TWF5
IDI0PC9kYXRlPjwvcHViLWRhdGVzPjwvZGF0ZXM+PGlzYm4+MTA5MS02NDkwIChFbGVjdHJvbmlj
KSYjeEQ7MDAyNy04NDI0IChMaW5raW5nKTwvaXNibj48YWNjZXNzaW9uLW51bT4yNzExODg0ODwv
YWNjZXNzaW9uLW51bT48dXJscz48cmVsYXRlZC11cmxzPjx1cmw+aHR0cHM6Ly93d3cubmNiaS5u
bG0ubmloLmdvdi9wdWJtZWQvMjcxMTg4NDg8L3VybD48L3JlbGF0ZWQtdXJscz48L3VybHM+PGN1
c3RvbTI+UE1DNDg4OTQwMTwvY3VzdG9tMj48ZWxlY3Ryb25pYy1yZXNvdXJjZS1udW0+MTAuMTA3
My9wbmFzLjE2MDQ3ODIxMTM8L2VsZWN0cm9uaWMtcmVzb3VyY2UtbnVtPjwvcmVjb3JkPjwvQ2l0
ZT48L0VuZE5vdGU+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Sun et al., 2016)</w:t>
            </w:r>
            <w:r w:rsidRPr="009522E2">
              <w:rPr>
                <w:rFonts w:ascii="Times New Roman" w:eastAsia="Arial Unicode MS" w:hAnsi="Times New Roman"/>
                <w:sz w:val="21"/>
                <w:szCs w:val="21"/>
              </w:rPr>
              <w:fldChar w:fldCharType="end"/>
            </w:r>
          </w:p>
        </w:tc>
      </w:tr>
      <w:tr w:rsidR="00715BEB" w:rsidRPr="009522E2" w14:paraId="2348C83C"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7D9BA2B4"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78</w:t>
            </w:r>
          </w:p>
        </w:tc>
        <w:tc>
          <w:tcPr>
            <w:tcW w:w="1379" w:type="dxa"/>
            <w:tcBorders>
              <w:top w:val="single" w:sz="4" w:space="0" w:color="auto"/>
              <w:left w:val="single" w:sz="4" w:space="0" w:color="auto"/>
              <w:bottom w:val="single" w:sz="4" w:space="0" w:color="auto"/>
              <w:right w:val="single" w:sz="4" w:space="0" w:color="auto"/>
            </w:tcBorders>
          </w:tcPr>
          <w:p w14:paraId="56BDBF4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1g72430</w:t>
            </w:r>
          </w:p>
          <w:p w14:paraId="486042F0" w14:textId="42DE455B"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9522E2" w:rsidRPr="009522E2">
              <w:rPr>
                <w:rFonts w:ascii="Times New Roman" w:eastAsia="Arial Unicode MS" w:hAnsi="Times New Roman"/>
                <w:sz w:val="21"/>
                <w:szCs w:val="21"/>
              </w:rPr>
              <w:t>Y</w:t>
            </w:r>
            <w:r w:rsidRPr="009522E2">
              <w:rPr>
                <w:rFonts w:ascii="Times New Roman" w:eastAsia="Arial Unicode MS" w:hAnsi="Times New Roman"/>
                <w:sz w:val="21"/>
                <w:szCs w:val="21"/>
              </w:rPr>
              <w:t>es)</w:t>
            </w:r>
          </w:p>
        </w:tc>
        <w:tc>
          <w:tcPr>
            <w:tcW w:w="2570" w:type="dxa"/>
            <w:tcBorders>
              <w:top w:val="single" w:sz="4" w:space="0" w:color="auto"/>
              <w:left w:val="single" w:sz="4" w:space="0" w:color="auto"/>
              <w:bottom w:val="single" w:sz="4" w:space="0" w:color="auto"/>
              <w:right w:val="single" w:sz="4" w:space="0" w:color="auto"/>
            </w:tcBorders>
          </w:tcPr>
          <w:p w14:paraId="2FF4CED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seedling, root, leaf, flowers and silique, and can be induced by auxin, NAA and ethylene.</w:t>
            </w:r>
          </w:p>
        </w:tc>
        <w:tc>
          <w:tcPr>
            <w:tcW w:w="6378" w:type="dxa"/>
            <w:tcBorders>
              <w:top w:val="single" w:sz="4" w:space="0" w:color="auto"/>
              <w:left w:val="single" w:sz="4" w:space="0" w:color="auto"/>
              <w:bottom w:val="single" w:sz="4" w:space="0" w:color="auto"/>
              <w:right w:val="single" w:sz="4" w:space="0" w:color="auto"/>
            </w:tcBorders>
          </w:tcPr>
          <w:p w14:paraId="5DB0369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SAUR78 may affect ethylene receptor signaling and promote plant growth in </w:t>
            </w:r>
            <w:r w:rsidRPr="009522E2">
              <w:rPr>
                <w:rFonts w:ascii="Times New Roman" w:eastAsia="Arial Unicode MS" w:hAnsi="Times New Roman"/>
                <w:i/>
                <w:sz w:val="21"/>
                <w:szCs w:val="21"/>
              </w:rPr>
              <w:t>Arabidopsis</w:t>
            </w:r>
            <w:r w:rsidRPr="009522E2">
              <w:rPr>
                <w:rFonts w:ascii="Times New Roman" w:eastAsia="Arial Unicode MS" w:hAnsi="Times New Roman"/>
                <w:sz w:val="21"/>
                <w:szCs w:val="21"/>
              </w:rPr>
              <w:t>.</w:t>
            </w:r>
          </w:p>
          <w:p w14:paraId="4C2C38CB" w14:textId="4E2AE94A" w:rsidR="00715BEB" w:rsidRPr="009522E2" w:rsidRDefault="009522E2" w:rsidP="00F42605">
            <w:pPr>
              <w:rPr>
                <w:rFonts w:ascii="Times New Roman" w:eastAsia="Arial Unicode MS" w:hAnsi="Times New Roman"/>
                <w:color w:val="FF0000"/>
                <w:sz w:val="21"/>
                <w:szCs w:val="21"/>
              </w:rPr>
            </w:pPr>
            <w:r w:rsidRPr="009522E2">
              <w:rPr>
                <w:rFonts w:ascii="Times New Roman" w:eastAsia="Arial Unicode MS" w:hAnsi="Times New Roman" w:hint="eastAsia"/>
                <w:sz w:val="21"/>
                <w:szCs w:val="21"/>
              </w:rPr>
              <w:t>(</w:t>
            </w:r>
            <w:r w:rsidR="00715BEB" w:rsidRPr="009522E2">
              <w:rPr>
                <w:rFonts w:ascii="Times New Roman" w:eastAsia="Arial Unicode MS" w:hAnsi="Times New Roman"/>
                <w:sz w:val="21"/>
                <w:szCs w:val="21"/>
              </w:rPr>
              <w:t>AtSAUR78 located in cytoplasm, membrane and nucleus</w:t>
            </w:r>
            <w:r w:rsidRPr="009522E2">
              <w:rPr>
                <w:rFonts w:ascii="Times New Roman" w:eastAsia="Arial Unicode MS" w:hAnsi="Times New Roman" w:hint="eastAsia"/>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578BA514" w14:textId="67A7A75F"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MaTwvQXV0aG9yPjxZZWFyPjIwMTU8L1llYXI+PFJlY051
bT4yMTwvUmVjTnVtPjxEaXNwbGF5VGV4dD4oTGkgZXQgYWwuLCAyMDE1KTwvRGlzcGxheVRleHQ+
PHJlY29yZD48cmVjLW51bWJlcj4yMTwvcmVjLW51bWJlcj48Zm9yZWlnbi1rZXlzPjxrZXkgYXBw
PSJFTiIgZGItaWQ9InphcnZhMjlmcTBlMnRsZWV3YXg1ejU1bWY1MHRhZXR0emV0eiIgdGltZXN0
YW1wPSIxNTg0MzYyMTE2Ij4yMTwva2V5PjxrZXkgYXBwPSJFTldlYiIgZGItaWQ9IiI+MDwva2V5
PjwvZm9yZWlnbi1rZXlzPjxyZWYtdHlwZSBuYW1lPSJKb3VybmFsIEFydGljbGUiPjE3PC9yZWYt
dHlwZT48Y29udHJpYnV0b3JzPjxhdXRob3JzPjxhdXRob3I+TGksIFouIEcuPC9hdXRob3I+PGF1
dGhvcj5DaGVuLCBILiBXLjwvYXV0aG9yPjxhdXRob3I+TGksIFEuIFQuPC9hdXRob3I+PGF1dGhv
cj5UYW8sIEouIEouPC9hdXRob3I+PGF1dGhvcj5CaWFuLCBYLiBILjwvYXV0aG9yPjxhdXRob3I+
TWEsIEIuPC9hdXRob3I+PGF1dGhvcj5aaGFuZywgVy4gSy48L2F1dGhvcj48YXV0aG9yPkNoZW4s
IFMuIFkuPC9hdXRob3I+PGF1dGhvcj5aaGFuZywgSi4gUy48L2F1dGhvcj48L2F1dGhvcnM+PC9j
b250cmlidXRvcnM+PGF1dGgtYWRkcmVzcz5TdGF0ZSBLZXkgTGFiIG9mIFBsYW50IEdlbm9taWNz
LCBJbnN0aXR1dGUgb2YgR2VuZXRpY3MgYW5kIERldmVsb3BtZW50YWwgQmlvbG9neSwgQ2hpbmVz
ZSBBY2FkZW15IG9mIFNjaWVuY2VzLCBCZWlqaW5nIDEwMDEwMSwgQ2hpbmEuPC9hdXRoLWFkZHJl
c3M+PHRpdGxlcz48dGl0bGU+VGhyZWUgU0FVUiBwcm90ZWlucyBTQVVSNzYsIFNBVVI3NyBhbmQg
U0FVUjc4IHByb21vdGUgcGxhbnQgZ3Jvd3RoIGluIEFyYWJpZG9wc2lzPC90aXRsZT48c2Vjb25k
YXJ5LXRpdGxlPlNjaSBSZXA8L3NlY29uZGFyeS10aXRsZT48L3RpdGxlcz48cGVyaW9kaWNhbD48
ZnVsbC10aXRsZT5TY2kgUmVwPC9mdWxsLXRpdGxlPjwvcGVyaW9kaWNhbD48cGFnZXM+MTI0Nzc8
L3BhZ2VzPjx2b2x1bWU+NTwvdm9sdW1lPjxlZGl0aW9uPjIwMTUvMDcvMjU8L2VkaXRpb24+PGtl
eXdvcmRzPjxrZXl3b3JkPkFtaW5vIEFjaWQgU2VxdWVuY2U8L2tleXdvcmQ+PGtleXdvcmQ+QXJh
Ymlkb3BzaXMvKmdlbmV0aWNzL2dyb3d0aCAmYW1wOyBkZXZlbG9wbWVudC9tZXRhYm9saXNtPC9r
ZXl3b3JkPjxrZXl3b3JkPkFyYWJpZG9wc2lzIFByb3RlaW5zLypnZW5ldGljcy9tZXRhYm9saXNt
PC9rZXl3b3JkPjxrZXl3b3JkPkNvdHlsZWRvbi9nZW5ldGljcy9ncm93dGggJmFtcDsgZGV2ZWxv
cG1lbnQvbWV0YWJvbGlzbTwva2V5d29yZD48a2V5d29yZD5FdGh5bGVuZXMvKm1ldGFib2xpc20v
cGhhcm1hY29sb2d5PC9rZXl3b3JkPjxrZXl3b3JkPkdlbmUgRXhwcmVzc2lvbiBSZWd1bGF0aW9u
LCBEZXZlbG9wbWVudGFsPC9rZXl3b3JkPjxrZXl3b3JkPipHZW5lIEV4cHJlc3Npb24gUmVndWxh
dGlvbiwgUGxhbnQ8L2tleXdvcmQ+PGtleXdvcmQ+R2VuZXRpYyBDb21wbGVtZW50YXRpb24gVGVz
dDwva2V5d29yZD48a2V5d29yZD5HZW5vdHlwZTwva2V5d29yZD48a2V5d29yZD5JbW11bm9wcmVj
aXBpdGF0aW9uPC9rZXl3b3JkPjxrZXl3b3JkPkluZG9sZWFjZXRpYyBBY2lkcy8qbWV0YWJvbGlz
bS9waGFybWFjb2xvZ3k8L2tleXdvcmQ+PGtleXdvcmQ+TW9sZWN1bGFyIFNlcXVlbmNlIERhdGE8
L2tleXdvcmQ+PGtleXdvcmQ+UGhlbm90eXBlPC9rZXl3b3JkPjxrZXl3b3JkPlBsYW50IEdyb3d0
aCBSZWd1bGF0b3JzLyptZXRhYm9saXNtL3BoYXJtYWNvbG9neTwva2V5d29yZD48a2V5d29yZD5Q
cm90ZWFzb21lIEVuZG9wZXB0aWRhc2UgQ29tcGxleC9nZW5ldGljcy9tZXRhYm9saXNtPC9rZXl3
b3JkPjxrZXl3b3JkPlByb3RlaW4gQmluZGluZzwva2V5d29yZD48a2V5d29yZD5Qcm90ZWluIElz
b2Zvcm1zL2dlbmV0aWNzL21ldGFib2xpc208L2tleXdvcmQ+PGtleXdvcmQ+UHJvdGVpbiBTdGFi
aWxpdHk8L2tleXdvcmQ+PGtleXdvcmQ+UHJvdGVvbHlzaXM8L2tleXdvcmQ+PGtleXdvcmQ+UmVj
ZXB0b3JzLCBDZWxsIFN1cmZhY2UvKmdlbmV0aWNzL21ldGFib2xpc208L2tleXdvcmQ+PGtleXdv
cmQ+U2VxdWVuY2UgQWxpZ25tZW50PC9rZXl3b3JkPjxrZXl3b3JkPlNpZ25hbCBUcmFuc2R1Y3Rp
b248L2tleXdvcmQ+PC9rZXl3b3Jkcz48ZGF0ZXM+PHllYXI+MjAxNTwveWVhcj48cHViLWRhdGVz
PjxkYXRlPkp1bCAyNDwvZGF0ZT48L3B1Yi1kYXRlcz48L2RhdGVzPjxpc2JuPjIwNDUtMjMyMiAo
RWxlY3Ryb25pYykmI3hEOzIwNDUtMjMyMiAoTGlua2luZyk8L2lzYm4+PGFjY2Vzc2lvbi1udW0+
MjYyMDczNDE8L2FjY2Vzc2lvbi1udW0+PHVybHM+PHJlbGF0ZWQtdXJscz48dXJsPmh0dHBzOi8v
d3d3Lm5jYmkubmxtLm5paC5nb3YvcHVibWVkLzI2MjA3MzQxPC91cmw+PC9yZWxhdGVkLXVybHM+
PC91cmxzPjxjdXN0b20yPlBNQzQ1MTM1Njk8L2N1c3RvbTI+PGVsZWN0cm9uaWMtcmVzb3VyY2Ut
bnVtPjEwLjEwMzgvc3JlcDEyNDc3PC9lbGVjdHJvbmljLXJlc291cmNlLW51bT48L3JlY29yZD48
L0NpdGU+PC9FbmROb3RlPgB=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MaTwvQXV0aG9yPjxZZWFyPjIwMTU8L1llYXI+PFJlY051
bT4yMTwvUmVjTnVtPjxEaXNwbGF5VGV4dD4oTGkgZXQgYWwuLCAyMDE1KTwvRGlzcGxheVRleHQ+
PHJlY29yZD48cmVjLW51bWJlcj4yMTwvcmVjLW51bWJlcj48Zm9yZWlnbi1rZXlzPjxrZXkgYXBw
PSJFTiIgZGItaWQ9InphcnZhMjlmcTBlMnRsZWV3YXg1ejU1bWY1MHRhZXR0emV0eiIgdGltZXN0
YW1wPSIxNTg0MzYyMTE2Ij4yMTwva2V5PjxrZXkgYXBwPSJFTldlYiIgZGItaWQ9IiI+MDwva2V5
PjwvZm9yZWlnbi1rZXlzPjxyZWYtdHlwZSBuYW1lPSJKb3VybmFsIEFydGljbGUiPjE3PC9yZWYt
dHlwZT48Y29udHJpYnV0b3JzPjxhdXRob3JzPjxhdXRob3I+TGksIFouIEcuPC9hdXRob3I+PGF1
dGhvcj5DaGVuLCBILiBXLjwvYXV0aG9yPjxhdXRob3I+TGksIFEuIFQuPC9hdXRob3I+PGF1dGhv
cj5UYW8sIEouIEouPC9hdXRob3I+PGF1dGhvcj5CaWFuLCBYLiBILjwvYXV0aG9yPjxhdXRob3I+
TWEsIEIuPC9hdXRob3I+PGF1dGhvcj5aaGFuZywgVy4gSy48L2F1dGhvcj48YXV0aG9yPkNoZW4s
IFMuIFkuPC9hdXRob3I+PGF1dGhvcj5aaGFuZywgSi4gUy48L2F1dGhvcj48L2F1dGhvcnM+PC9j
b250cmlidXRvcnM+PGF1dGgtYWRkcmVzcz5TdGF0ZSBLZXkgTGFiIG9mIFBsYW50IEdlbm9taWNz
LCBJbnN0aXR1dGUgb2YgR2VuZXRpY3MgYW5kIERldmVsb3BtZW50YWwgQmlvbG9neSwgQ2hpbmVz
ZSBBY2FkZW15IG9mIFNjaWVuY2VzLCBCZWlqaW5nIDEwMDEwMSwgQ2hpbmEuPC9hdXRoLWFkZHJl
c3M+PHRpdGxlcz48dGl0bGU+VGhyZWUgU0FVUiBwcm90ZWlucyBTQVVSNzYsIFNBVVI3NyBhbmQg
U0FVUjc4IHByb21vdGUgcGxhbnQgZ3Jvd3RoIGluIEFyYWJpZG9wc2lzPC90aXRsZT48c2Vjb25k
YXJ5LXRpdGxlPlNjaSBSZXA8L3NlY29uZGFyeS10aXRsZT48L3RpdGxlcz48cGVyaW9kaWNhbD48
ZnVsbC10aXRsZT5TY2kgUmVwPC9mdWxsLXRpdGxlPjwvcGVyaW9kaWNhbD48cGFnZXM+MTI0Nzc8
L3BhZ2VzPjx2b2x1bWU+NTwvdm9sdW1lPjxlZGl0aW9uPjIwMTUvMDcvMjU8L2VkaXRpb24+PGtl
eXdvcmRzPjxrZXl3b3JkPkFtaW5vIEFjaWQgU2VxdWVuY2U8L2tleXdvcmQ+PGtleXdvcmQ+QXJh
Ymlkb3BzaXMvKmdlbmV0aWNzL2dyb3d0aCAmYW1wOyBkZXZlbG9wbWVudC9tZXRhYm9saXNtPC9r
ZXl3b3JkPjxrZXl3b3JkPkFyYWJpZG9wc2lzIFByb3RlaW5zLypnZW5ldGljcy9tZXRhYm9saXNt
PC9rZXl3b3JkPjxrZXl3b3JkPkNvdHlsZWRvbi9nZW5ldGljcy9ncm93dGggJmFtcDsgZGV2ZWxv
cG1lbnQvbWV0YWJvbGlzbTwva2V5d29yZD48a2V5d29yZD5FdGh5bGVuZXMvKm1ldGFib2xpc20v
cGhhcm1hY29sb2d5PC9rZXl3b3JkPjxrZXl3b3JkPkdlbmUgRXhwcmVzc2lvbiBSZWd1bGF0aW9u
LCBEZXZlbG9wbWVudGFsPC9rZXl3b3JkPjxrZXl3b3JkPipHZW5lIEV4cHJlc3Npb24gUmVndWxh
dGlvbiwgUGxhbnQ8L2tleXdvcmQ+PGtleXdvcmQ+R2VuZXRpYyBDb21wbGVtZW50YXRpb24gVGVz
dDwva2V5d29yZD48a2V5d29yZD5HZW5vdHlwZTwva2V5d29yZD48a2V5d29yZD5JbW11bm9wcmVj
aXBpdGF0aW9uPC9rZXl3b3JkPjxrZXl3b3JkPkluZG9sZWFjZXRpYyBBY2lkcy8qbWV0YWJvbGlz
bS9waGFybWFjb2xvZ3k8L2tleXdvcmQ+PGtleXdvcmQ+TW9sZWN1bGFyIFNlcXVlbmNlIERhdGE8
L2tleXdvcmQ+PGtleXdvcmQ+UGhlbm90eXBlPC9rZXl3b3JkPjxrZXl3b3JkPlBsYW50IEdyb3d0
aCBSZWd1bGF0b3JzLyptZXRhYm9saXNtL3BoYXJtYWNvbG9neTwva2V5d29yZD48a2V5d29yZD5Q
cm90ZWFzb21lIEVuZG9wZXB0aWRhc2UgQ29tcGxleC9nZW5ldGljcy9tZXRhYm9saXNtPC9rZXl3
b3JkPjxrZXl3b3JkPlByb3RlaW4gQmluZGluZzwva2V5d29yZD48a2V5d29yZD5Qcm90ZWluIElz
b2Zvcm1zL2dlbmV0aWNzL21ldGFib2xpc208L2tleXdvcmQ+PGtleXdvcmQ+UHJvdGVpbiBTdGFi
aWxpdHk8L2tleXdvcmQ+PGtleXdvcmQ+UHJvdGVvbHlzaXM8L2tleXdvcmQ+PGtleXdvcmQ+UmVj
ZXB0b3JzLCBDZWxsIFN1cmZhY2UvKmdlbmV0aWNzL21ldGFib2xpc208L2tleXdvcmQ+PGtleXdv
cmQ+U2VxdWVuY2UgQWxpZ25tZW50PC9rZXl3b3JkPjxrZXl3b3JkPlNpZ25hbCBUcmFuc2R1Y3Rp
b248L2tleXdvcmQ+PC9rZXl3b3Jkcz48ZGF0ZXM+PHllYXI+MjAxNTwveWVhcj48cHViLWRhdGVz
PjxkYXRlPkp1bCAyNDwvZGF0ZT48L3B1Yi1kYXRlcz48L2RhdGVzPjxpc2JuPjIwNDUtMjMyMiAo
RWxlY3Ryb25pYykmI3hEOzIwNDUtMjMyMiAoTGlua2luZyk8L2lzYm4+PGFjY2Vzc2lvbi1udW0+
MjYyMDczNDE8L2FjY2Vzc2lvbi1udW0+PHVybHM+PHJlbGF0ZWQtdXJscz48dXJsPmh0dHBzOi8v
d3d3Lm5jYmkubmxtLm5paC5nb3YvcHVibWVkLzI2MjA3MzQxPC91cmw+PC9yZWxhdGVkLXVybHM+
PC91cmxzPjxjdXN0b20yPlBNQzQ1MTM1Njk8L2N1c3RvbTI+PGVsZWN0cm9uaWMtcmVzb3VyY2Ut
bnVtPjEwLjEwMzgvc3JlcDEyNDc3PC9lbGVjdHJvbmljLXJlc291cmNlLW51bT48L3JlY29yZD48
L0NpdGU+PC9FbmROb3RlPgB=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Li et al., 2015)</w:t>
            </w:r>
            <w:r w:rsidRPr="009522E2">
              <w:rPr>
                <w:rFonts w:ascii="Times New Roman" w:eastAsia="Arial Unicode MS" w:hAnsi="Times New Roman"/>
                <w:sz w:val="21"/>
                <w:szCs w:val="21"/>
              </w:rPr>
              <w:fldChar w:fldCharType="end"/>
            </w:r>
          </w:p>
        </w:tc>
      </w:tr>
      <w:tr w:rsidR="00715BEB" w:rsidRPr="009522E2" w14:paraId="4142136A"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3A3662B7"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OsSAUR5</w:t>
            </w:r>
          </w:p>
        </w:tc>
        <w:tc>
          <w:tcPr>
            <w:tcW w:w="1379" w:type="dxa"/>
            <w:tcBorders>
              <w:top w:val="single" w:sz="4" w:space="0" w:color="auto"/>
              <w:left w:val="single" w:sz="4" w:space="0" w:color="auto"/>
              <w:bottom w:val="single" w:sz="4" w:space="0" w:color="auto"/>
              <w:right w:val="single" w:sz="4" w:space="0" w:color="auto"/>
            </w:tcBorders>
          </w:tcPr>
          <w:p w14:paraId="5375D3C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s02g05060</w:t>
            </w:r>
          </w:p>
        </w:tc>
        <w:tc>
          <w:tcPr>
            <w:tcW w:w="2570" w:type="dxa"/>
            <w:tcBorders>
              <w:top w:val="single" w:sz="4" w:space="0" w:color="auto"/>
              <w:left w:val="single" w:sz="4" w:space="0" w:color="auto"/>
              <w:bottom w:val="single" w:sz="4" w:space="0" w:color="auto"/>
              <w:right w:val="single" w:sz="4" w:space="0" w:color="auto"/>
            </w:tcBorders>
          </w:tcPr>
          <w:p w14:paraId="6A4B710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roots</w:t>
            </w:r>
          </w:p>
        </w:tc>
        <w:tc>
          <w:tcPr>
            <w:tcW w:w="6378" w:type="dxa"/>
            <w:tcBorders>
              <w:top w:val="single" w:sz="4" w:space="0" w:color="auto"/>
              <w:left w:val="single" w:sz="4" w:space="0" w:color="auto"/>
              <w:bottom w:val="single" w:sz="4" w:space="0" w:color="auto"/>
              <w:right w:val="single" w:sz="4" w:space="0" w:color="auto"/>
            </w:tcBorders>
          </w:tcPr>
          <w:p w14:paraId="6B3D2383"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Ossaur5</w:t>
            </w:r>
            <w:r w:rsidRPr="009522E2">
              <w:rPr>
                <w:rFonts w:ascii="Times New Roman" w:eastAsia="Arial Unicode MS" w:hAnsi="Times New Roman"/>
                <w:sz w:val="21"/>
                <w:szCs w:val="21"/>
              </w:rPr>
              <w:t xml:space="preserve"> mutants showed dwarfism, sterility, late heading, low tillering, and altered yield.</w:t>
            </w:r>
          </w:p>
        </w:tc>
        <w:tc>
          <w:tcPr>
            <w:tcW w:w="1757" w:type="dxa"/>
            <w:vMerge w:val="restart"/>
            <w:tcBorders>
              <w:top w:val="single" w:sz="4" w:space="0" w:color="auto"/>
              <w:left w:val="single" w:sz="4" w:space="0" w:color="auto"/>
              <w:bottom w:val="single" w:sz="4" w:space="0" w:color="auto"/>
              <w:right w:val="single" w:sz="4" w:space="0" w:color="auto"/>
            </w:tcBorders>
          </w:tcPr>
          <w:p w14:paraId="23885B57" w14:textId="48FE36FB"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r>
            <w:r w:rsidR="00A93ED6" w:rsidRPr="009522E2">
              <w:rPr>
                <w:rFonts w:ascii="Times New Roman" w:eastAsia="Arial Unicode MS" w:hAnsi="Times New Roman"/>
                <w:sz w:val="21"/>
                <w:szCs w:val="21"/>
              </w:rPr>
              <w:instrText xml:space="preserve"> ADDIN EN.CITE &lt;EndNote&gt;&lt;Cite&gt;&lt;Author&gt;Jain&lt;/Author&gt;&lt;Year&gt;2006&lt;/Year&gt;&lt;RecNum&gt;17&lt;/RecNum&gt;&lt;DisplayText&gt;(Jain et al., 2006)&lt;/DisplayText&gt;&lt;record&gt;&lt;rec-number&gt;17&lt;/rec-number&gt;&lt;foreign-keys&gt;&lt;key app="EN" db-id="zarva29fq0e2tleewax5z55mf50taettzetz" timestamp="1584362073"&gt;17&lt;/key&gt;&lt;key app="ENWeb" db-id=""&gt;0&lt;/key&gt;&lt;/foreign-keys&gt;&lt;ref-type name="Journal Article"&gt;17&lt;/ref-type&gt;&lt;contributors&gt;&lt;authors&gt;&lt;author&gt;Jain, M.&lt;/author&gt;&lt;author&gt;Tyagi, A. K.&lt;/author&gt;&lt;author&gt;Khurana, J. P.&lt;/author&gt;&lt;/authors&gt;&lt;/contributors&gt;&lt;auth-address&gt;Interdisciplinary Centre for Plant Genomics and Department of Plant Molecular Biology, University of Delhi South Campus, Benito Juarez Road, New Delhi 110 021, India.&lt;/auth-address&gt;&lt;titles&gt;&lt;title&gt;Genome-wide analysis, evolutionary expansion, and expression of early auxin-responsive SAUR gene family in rice (Oryza sativa)&lt;/title&gt;&lt;secondary-title&gt;Genomics&lt;/secondary-title&gt;&lt;/titles&gt;&lt;periodical&gt;&lt;full-title&gt;Genomics&lt;/full-title&gt;&lt;/periodical&gt;&lt;pages&gt;360-71&lt;/pages&gt;&lt;volume&gt;88&lt;/volume&gt;&lt;number&gt;3&lt;/number&gt;&lt;edition&gt;2006/05/19&lt;/edition&gt;&lt;keywords&gt;&lt;keyword&gt;Base Sequence&lt;/keyword&gt;&lt;keyword&gt;*Evolution, Molecular&lt;/keyword&gt;&lt;keyword&gt;Expressed Sequence Tags&lt;/keyword&gt;&lt;keyword&gt;Gene Duplication&lt;/keyword&gt;&lt;keyword&gt;Gene Expression Regulation, Plant/*physiology&lt;/keyword&gt;&lt;keyword&gt;Genome, Plant/*genetics&lt;/keyword&gt;&lt;keyword&gt;*Indoleacetic Acids&lt;/keyword&gt;&lt;keyword&gt;Molecular Sequence Data&lt;/keyword&gt;&lt;keyword&gt;Oryza/*genetics&lt;/keyword&gt;&lt;keyword&gt;Phylogeny&lt;/keyword&gt;&lt;keyword&gt;Plant Proteins/*genetics&lt;/keyword&gt;&lt;/keywords&gt;&lt;dates&gt;&lt;year&gt;2006&lt;/year&gt;&lt;pub-dates&gt;&lt;date&gt;Sep&lt;/date&gt;&lt;/pub-dates&gt;&lt;/dates&gt;&lt;isbn&gt;0888-7543 (Print)&amp;#xD;0888-7543 (Linking)&lt;/isbn&gt;&lt;accession-num&gt;16707243&lt;/accession-num&gt;&lt;urls&gt;&lt;related-urls&gt;&lt;url&gt;https://www.ncbi.nlm.nih.gov/pubmed/16707243&lt;/url&gt;&lt;/related-urls&gt;&lt;/urls&gt;&lt;electronic-resource-num&gt;10.1016/j.ygeno.2006.04.008&lt;/electronic-resource-num&gt;&lt;/record&gt;&lt;/Cite&gt;&lt;/EndNote&gt;</w:instrText>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Jain et al., 2006)</w:t>
            </w:r>
            <w:r w:rsidRPr="009522E2">
              <w:rPr>
                <w:rFonts w:ascii="Times New Roman" w:eastAsia="Arial Unicode MS" w:hAnsi="Times New Roman"/>
                <w:sz w:val="21"/>
                <w:szCs w:val="21"/>
              </w:rPr>
              <w:fldChar w:fldCharType="end"/>
            </w:r>
          </w:p>
          <w:p w14:paraId="4124F119" w14:textId="77777777" w:rsidR="00715BEB" w:rsidRPr="009522E2" w:rsidRDefault="00715BEB" w:rsidP="00F42605">
            <w:pPr>
              <w:rPr>
                <w:rFonts w:ascii="Times New Roman" w:eastAsia="Arial Unicode MS" w:hAnsi="Times New Roman"/>
                <w:sz w:val="21"/>
                <w:szCs w:val="21"/>
              </w:rPr>
            </w:pPr>
          </w:p>
        </w:tc>
      </w:tr>
      <w:tr w:rsidR="00715BEB" w:rsidRPr="009522E2" w14:paraId="78546FAC" w14:textId="77777777" w:rsidTr="00F42605">
        <w:trPr>
          <w:trHeight w:val="603"/>
          <w:jc w:val="center"/>
        </w:trPr>
        <w:tc>
          <w:tcPr>
            <w:tcW w:w="1287" w:type="dxa"/>
            <w:tcBorders>
              <w:top w:val="single" w:sz="4" w:space="0" w:color="auto"/>
              <w:left w:val="single" w:sz="4" w:space="0" w:color="auto"/>
              <w:bottom w:val="single" w:sz="4" w:space="0" w:color="auto"/>
              <w:right w:val="single" w:sz="4" w:space="0" w:color="auto"/>
            </w:tcBorders>
          </w:tcPr>
          <w:p w14:paraId="1EEFA05A" w14:textId="77777777" w:rsidR="00715BEB" w:rsidRPr="009522E2" w:rsidDel="001837A3"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 xml:space="preserve">OsSAUR7/13/31/52 </w:t>
            </w:r>
          </w:p>
          <w:p w14:paraId="69E7642D" w14:textId="77777777" w:rsidR="00715BEB" w:rsidRPr="009522E2" w:rsidRDefault="00715BEB" w:rsidP="00F42605">
            <w:pPr>
              <w:rPr>
                <w:rFonts w:ascii="Times New Roman" w:eastAsia="Arial Unicode MS" w:hAnsi="Times New Roman"/>
                <w:i/>
                <w:sz w:val="21"/>
                <w:szCs w:val="21"/>
              </w:rPr>
            </w:pPr>
          </w:p>
        </w:tc>
        <w:tc>
          <w:tcPr>
            <w:tcW w:w="1379" w:type="dxa"/>
            <w:tcBorders>
              <w:top w:val="single" w:sz="4" w:space="0" w:color="auto"/>
              <w:left w:val="single" w:sz="4" w:space="0" w:color="auto"/>
              <w:bottom w:val="single" w:sz="4" w:space="0" w:color="auto"/>
              <w:right w:val="single" w:sz="4" w:space="0" w:color="auto"/>
            </w:tcBorders>
          </w:tcPr>
          <w:p w14:paraId="6CFAF720"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s02g20320/ Os03g18050/ Os03g18050/ Os09g37470</w:t>
            </w:r>
          </w:p>
        </w:tc>
        <w:tc>
          <w:tcPr>
            <w:tcW w:w="2570" w:type="dxa"/>
            <w:tcBorders>
              <w:top w:val="single" w:sz="4" w:space="0" w:color="auto"/>
              <w:left w:val="single" w:sz="4" w:space="0" w:color="auto"/>
              <w:bottom w:val="single" w:sz="4" w:space="0" w:color="auto"/>
              <w:right w:val="single" w:sz="4" w:space="0" w:color="auto"/>
            </w:tcBorders>
          </w:tcPr>
          <w:p w14:paraId="72E76C3A"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etiolated seedlings, and can be induced by auxin in etiolated rice coleoptiles.</w:t>
            </w:r>
          </w:p>
        </w:tc>
        <w:tc>
          <w:tcPr>
            <w:tcW w:w="6378" w:type="dxa"/>
            <w:tcBorders>
              <w:top w:val="single" w:sz="4" w:space="0" w:color="auto"/>
              <w:left w:val="single" w:sz="4" w:space="0" w:color="auto"/>
              <w:bottom w:val="single" w:sz="4" w:space="0" w:color="auto"/>
              <w:right w:val="single" w:sz="4" w:space="0" w:color="auto"/>
            </w:tcBorders>
          </w:tcPr>
          <w:p w14:paraId="332FD29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OsSAUR7, OsSAUR13, OsSAUR31, OsSAUR52 and OsSAUR18</w:t>
            </w:r>
            <w:r w:rsidRPr="009522E2">
              <w:rPr>
                <w:rFonts w:ascii="Times New Roman" w:eastAsia="Arial Unicode MS" w:hAnsi="Times New Roman"/>
                <w:sz w:val="21"/>
                <w:szCs w:val="21"/>
              </w:rPr>
              <w:t xml:space="preserve"> may interact with light and hormone.</w:t>
            </w:r>
          </w:p>
          <w:p w14:paraId="4CAF1637" w14:textId="77777777" w:rsidR="00715BEB" w:rsidRPr="009522E2" w:rsidRDefault="00715BEB" w:rsidP="00F42605">
            <w:pPr>
              <w:rPr>
                <w:rFonts w:ascii="Times New Roman" w:eastAsia="Arial Unicode MS" w:hAnsi="Times New Roman"/>
                <w:sz w:val="21"/>
                <w:szCs w:val="21"/>
              </w:rPr>
            </w:pPr>
          </w:p>
        </w:tc>
        <w:tc>
          <w:tcPr>
            <w:tcW w:w="1757" w:type="dxa"/>
            <w:vMerge/>
            <w:tcBorders>
              <w:top w:val="single" w:sz="4" w:space="0" w:color="auto"/>
              <w:left w:val="single" w:sz="4" w:space="0" w:color="auto"/>
              <w:bottom w:val="single" w:sz="4" w:space="0" w:color="auto"/>
              <w:right w:val="single" w:sz="4" w:space="0" w:color="auto"/>
            </w:tcBorders>
          </w:tcPr>
          <w:p w14:paraId="73F425A0" w14:textId="77777777" w:rsidR="00715BEB" w:rsidRPr="009522E2" w:rsidRDefault="00715BEB" w:rsidP="00F42605">
            <w:pPr>
              <w:rPr>
                <w:rFonts w:ascii="Times New Roman" w:eastAsia="Arial Unicode MS" w:hAnsi="Times New Roman"/>
                <w:sz w:val="21"/>
                <w:szCs w:val="21"/>
              </w:rPr>
            </w:pPr>
          </w:p>
        </w:tc>
      </w:tr>
      <w:tr w:rsidR="00715BEB" w:rsidRPr="009522E2" w14:paraId="67A466AE"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5A4CFFC3"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OsSAUR18</w:t>
            </w:r>
          </w:p>
        </w:tc>
        <w:tc>
          <w:tcPr>
            <w:tcW w:w="1379" w:type="dxa"/>
            <w:tcBorders>
              <w:top w:val="single" w:sz="4" w:space="0" w:color="auto"/>
              <w:left w:val="single" w:sz="4" w:space="0" w:color="auto"/>
              <w:bottom w:val="single" w:sz="4" w:space="0" w:color="auto"/>
              <w:right w:val="single" w:sz="4" w:space="0" w:color="auto"/>
            </w:tcBorders>
          </w:tcPr>
          <w:p w14:paraId="56FCB36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s04g43740</w:t>
            </w:r>
          </w:p>
        </w:tc>
        <w:tc>
          <w:tcPr>
            <w:tcW w:w="2570" w:type="dxa"/>
            <w:tcBorders>
              <w:top w:val="single" w:sz="4" w:space="0" w:color="auto"/>
              <w:left w:val="single" w:sz="4" w:space="0" w:color="auto"/>
              <w:bottom w:val="single" w:sz="4" w:space="0" w:color="auto"/>
              <w:right w:val="single" w:sz="4" w:space="0" w:color="auto"/>
            </w:tcBorders>
          </w:tcPr>
          <w:p w14:paraId="377C69C3"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green seedlings</w:t>
            </w:r>
          </w:p>
        </w:tc>
        <w:tc>
          <w:tcPr>
            <w:tcW w:w="6378" w:type="dxa"/>
            <w:tcBorders>
              <w:top w:val="single" w:sz="4" w:space="0" w:color="auto"/>
              <w:left w:val="single" w:sz="4" w:space="0" w:color="auto"/>
              <w:bottom w:val="single" w:sz="4" w:space="0" w:color="auto"/>
              <w:right w:val="single" w:sz="4" w:space="0" w:color="auto"/>
            </w:tcBorders>
          </w:tcPr>
          <w:p w14:paraId="3AF23FC6" w14:textId="77777777" w:rsidR="00715BEB" w:rsidRPr="009522E2" w:rsidRDefault="00715BEB" w:rsidP="00F42605">
            <w:pPr>
              <w:rPr>
                <w:rFonts w:ascii="Times New Roman" w:eastAsia="Arial Unicode MS" w:hAnsi="Times New Roman"/>
                <w:sz w:val="21"/>
                <w:szCs w:val="21"/>
              </w:rPr>
            </w:pPr>
          </w:p>
        </w:tc>
        <w:tc>
          <w:tcPr>
            <w:tcW w:w="1757" w:type="dxa"/>
            <w:vMerge/>
            <w:tcBorders>
              <w:top w:val="single" w:sz="4" w:space="0" w:color="auto"/>
              <w:left w:val="single" w:sz="4" w:space="0" w:color="auto"/>
              <w:bottom w:val="single" w:sz="4" w:space="0" w:color="auto"/>
              <w:right w:val="single" w:sz="4" w:space="0" w:color="auto"/>
            </w:tcBorders>
          </w:tcPr>
          <w:p w14:paraId="7A8551EA" w14:textId="77777777" w:rsidR="00715BEB" w:rsidRPr="009522E2" w:rsidRDefault="00715BEB" w:rsidP="00F42605">
            <w:pPr>
              <w:rPr>
                <w:rFonts w:ascii="Times New Roman" w:eastAsia="Arial Unicode MS" w:hAnsi="Times New Roman"/>
                <w:sz w:val="21"/>
                <w:szCs w:val="21"/>
              </w:rPr>
            </w:pPr>
          </w:p>
        </w:tc>
      </w:tr>
      <w:tr w:rsidR="00715BEB" w:rsidRPr="009522E2" w14:paraId="483BD823"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290417F9"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lastRenderedPageBreak/>
              <w:t>AtSAUR71</w:t>
            </w:r>
          </w:p>
        </w:tc>
        <w:tc>
          <w:tcPr>
            <w:tcW w:w="1379" w:type="dxa"/>
            <w:tcBorders>
              <w:top w:val="single" w:sz="4" w:space="0" w:color="auto"/>
              <w:left w:val="single" w:sz="4" w:space="0" w:color="auto"/>
              <w:bottom w:val="single" w:sz="4" w:space="0" w:color="auto"/>
              <w:right w:val="single" w:sz="4" w:space="0" w:color="auto"/>
            </w:tcBorders>
          </w:tcPr>
          <w:p w14:paraId="1D18817A"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At1g56150</w:t>
            </w:r>
          </w:p>
          <w:p w14:paraId="502BECE0" w14:textId="77D954A5"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9522E2" w:rsidRPr="009522E2">
              <w:rPr>
                <w:rFonts w:ascii="Times New Roman" w:eastAsia="Arial Unicode MS" w:hAnsi="Times New Roman"/>
                <w:sz w:val="21"/>
                <w:szCs w:val="21"/>
              </w:rPr>
              <w:t>Y</w:t>
            </w:r>
            <w:r w:rsidRPr="009522E2">
              <w:rPr>
                <w:rFonts w:ascii="Times New Roman" w:eastAsia="Arial Unicode MS" w:hAnsi="Times New Roman"/>
                <w:sz w:val="21"/>
                <w:szCs w:val="21"/>
              </w:rPr>
              <w:t>es)</w:t>
            </w:r>
          </w:p>
        </w:tc>
        <w:tc>
          <w:tcPr>
            <w:tcW w:w="2570" w:type="dxa"/>
            <w:tcBorders>
              <w:top w:val="single" w:sz="4" w:space="0" w:color="auto"/>
              <w:left w:val="single" w:sz="4" w:space="0" w:color="auto"/>
              <w:bottom w:val="single" w:sz="4" w:space="0" w:color="auto"/>
              <w:right w:val="single" w:sz="4" w:space="0" w:color="auto"/>
            </w:tcBorders>
          </w:tcPr>
          <w:p w14:paraId="402B391F"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root tip cells, steles of young roots, hypocotyls, guard mother cells, young guard cells of cotyledons and leaves. </w:t>
            </w:r>
          </w:p>
        </w:tc>
        <w:tc>
          <w:tcPr>
            <w:tcW w:w="6378" w:type="dxa"/>
            <w:tcBorders>
              <w:top w:val="single" w:sz="4" w:space="0" w:color="auto"/>
              <w:left w:val="single" w:sz="4" w:space="0" w:color="auto"/>
              <w:bottom w:val="single" w:sz="4" w:space="0" w:color="auto"/>
              <w:right w:val="single" w:sz="4" w:space="0" w:color="auto"/>
            </w:tcBorders>
          </w:tcPr>
          <w:p w14:paraId="553B3BBE" w14:textId="18043455" w:rsidR="00715BEB" w:rsidRPr="009522E2" w:rsidRDefault="009522E2" w:rsidP="00F42605">
            <w:pPr>
              <w:rPr>
                <w:rFonts w:ascii="Times New Roman" w:eastAsia="Arial Unicode MS" w:hAnsi="Times New Roman"/>
                <w:color w:val="FF0000"/>
                <w:sz w:val="21"/>
                <w:szCs w:val="21"/>
              </w:rPr>
            </w:pPr>
            <w:r w:rsidRPr="009522E2">
              <w:rPr>
                <w:rFonts w:ascii="Times New Roman" w:eastAsia="Arial Unicode MS" w:hAnsi="Times New Roman"/>
                <w:sz w:val="21"/>
                <w:szCs w:val="21"/>
              </w:rPr>
              <w:t>(</w:t>
            </w:r>
            <w:r w:rsidR="00715BEB" w:rsidRPr="00693B33">
              <w:rPr>
                <w:rFonts w:ascii="Times New Roman" w:eastAsia="Arial Unicode MS" w:hAnsi="Times New Roman"/>
                <w:sz w:val="21"/>
                <w:szCs w:val="21"/>
              </w:rPr>
              <w:t>AtSAUR71</w:t>
            </w:r>
            <w:r w:rsidR="00715BEB" w:rsidRPr="009522E2">
              <w:rPr>
                <w:rFonts w:ascii="Times New Roman" w:eastAsia="Arial Unicode MS" w:hAnsi="Times New Roman"/>
                <w:i/>
                <w:iCs/>
                <w:sz w:val="21"/>
                <w:szCs w:val="21"/>
              </w:rPr>
              <w:t xml:space="preserve"> </w:t>
            </w:r>
            <w:r w:rsidR="00715BEB" w:rsidRPr="009522E2">
              <w:rPr>
                <w:rFonts w:ascii="Times New Roman" w:eastAsia="Arial Unicode MS" w:hAnsi="Times New Roman"/>
                <w:iCs/>
                <w:sz w:val="21"/>
                <w:szCs w:val="21"/>
              </w:rPr>
              <w:t>located</w:t>
            </w:r>
            <w:r w:rsidR="00715BEB" w:rsidRPr="009522E2">
              <w:rPr>
                <w:rFonts w:ascii="Times New Roman" w:eastAsia="Arial Unicode MS" w:hAnsi="Times New Roman"/>
                <w:i/>
                <w:iCs/>
                <w:sz w:val="21"/>
                <w:szCs w:val="21"/>
              </w:rPr>
              <w:t xml:space="preserve"> </w:t>
            </w:r>
            <w:r w:rsidR="00715BEB" w:rsidRPr="009522E2">
              <w:rPr>
                <w:rFonts w:ascii="Times New Roman" w:eastAsia="Arial Unicode MS" w:hAnsi="Times New Roman"/>
                <w:sz w:val="21"/>
                <w:szCs w:val="21"/>
              </w:rPr>
              <w:t>in cytoplasm</w:t>
            </w:r>
            <w:r w:rsidRPr="009522E2">
              <w:rPr>
                <w:rFonts w:ascii="Times New Roman" w:eastAsia="Arial Unicode MS" w:hAnsi="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5C6FCDED" w14:textId="3E0CC5CE"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RaXU8L0F1dGhvcj48WWVhcj4yMDEzPC9ZZWFyPjxSZWNO
dW0+MjQ8L1JlY051bT48RGlzcGxheVRleHQ+KFFpdSBldCBhbC4sIDIwMTMpPC9EaXNwbGF5VGV4
dD48cmVjb3JkPjxyZWMtbnVtYmVyPjI0PC9yZWMtbnVtYmVyPjxmb3JlaWduLWtleXM+PGtleSBh
cHA9IkVOIiBkYi1pZD0iemFydmEyOWZxMGUydGxlZXdheDV6NTVtZjUwdGFldHR6ZXR6IiB0aW1l
c3RhbXA9IjE1ODQzNjIxNDQiPjI0PC9rZXk+PGtleSBhcHA9IkVOV2ViIiBkYi1pZD0iIj4wPC9r
ZXk+PC9mb3JlaWduLWtleXM+PHJlZi10eXBlIG5hbWU9IkpvdXJuYWwgQXJ0aWNsZSI+MTc8L3Jl
Zi10eXBlPjxjb250cmlidXRvcnM+PGF1dGhvcnM+PGF1dGhvcj5RaXUsIFQuPC9hdXRob3I+PGF1
dGhvcj5DaGVuLCBZLjwvYXV0aG9yPjxhdXRob3I+TGksIE0uPC9hdXRob3I+PGF1dGhvcj5Lb25n
LCBZLjwvYXV0aG9yPjxhdXRob3I+Wmh1LCBZLjwvYXV0aG9yPjxhdXRob3I+SGFuLCBOLjwvYXV0
aG9yPjxhdXRob3I+QmlhbiwgSC48L2F1dGhvcj48YXV0aG9yPlpodSwgTS48L2F1dGhvcj48YXV0
aG9yPldhbmcsIEouPC9hdXRob3I+PC9hdXRob3JzPjwvY29udHJpYnV0b3JzPjxhdXRoLWFkZHJl
c3M+SW5zdGl0dXRlIG9mIEdlbmV0aWNzOyBDb2xsZWdlIG9mIExpZmUgU2NpZW5jZXM7IFpoZWpp
YW5nIFVuaXZlcnNpdHk7IEhhbmd6aG91LCBQUiBDaGluYS48L2F1dGgtYWRkcmVzcz48dGl0bGVz
Pjx0aXRsZT5UaGUgdGlzc3VlLXNwZWNpZmljIGFuZCBkZXZlbG9wbWVudGFsbHkgcmVndWxhdGVk
IGV4cHJlc3Npb24gcGF0dGVybnMgb2YgdGhlIFNBVVI0MSBzdWJmYW1pbHkgb2Ygc21hbGwgYXV4
aW4gdXAgUk5BIGdlbmVzOiBwb3RlbnRpYWwgaW1wbGljYXRpb25zPC90aXRsZT48c2Vjb25kYXJ5
LXRpdGxlPlBsYW50IFNpZ25hbCBCZWhhdjwvc2Vjb25kYXJ5LXRpdGxlPjwvdGl0bGVzPjxwZXJp
b2RpY2FsPjxmdWxsLXRpdGxlPlBsYW50IFNpZ25hbCBCZWhhdjwvZnVsbC10aXRsZT48L3Blcmlv
ZGljYWw+PHZvbHVtZT44PC92b2x1bWU+PG51bWJlcj44PC9udW1iZXI+PGVkaXRpb24+MjAxMy8w
Ni8xNDwvZWRpdGlvbj48a2V5d29yZHM+PGtleXdvcmQ+QXJhYmlkb3BzaXMvKmdlbmV0aWNzL2dy
b3d0aCAmYW1wOyBkZXZlbG9wbWVudDwva2V5d29yZD48a2V5d29yZD5BcmFiaWRvcHNpcyBQcm90
ZWlucy8qZ2VuZXRpY3MvbWV0YWJvbGlzbTwva2V5d29yZD48a2V5d29yZD4qR2VuZSBFeHByZXNz
aW9uIFJlZ3VsYXRpb24sIERldmVsb3BtZW50YWw8L2tleXdvcmQ+PGtleXdvcmQ+KkdlbmUgRXhw
cmVzc2lvbiBSZWd1bGF0aW9uLCBQbGFudDwva2V5d29yZD48a2V5d29yZD5HZW5lcywgUGxhbnQv
KmdlbmV0aWNzPC9rZXl3b3JkPjxrZXl3b3JkPkluZG9sZWFjZXRpYyBBY2lkcy8qbWV0YWJvbGlz
bTwva2V5d29yZD48a2V5d29yZD5NdWx0aWdlbmUgRmFtaWx5PC9rZXl3b3JkPjxrZXl3b3JkPk9y
Z2FuIFNwZWNpZmljaXR5LypnZW5ldGljczwva2V5d29yZD48a2V5d29yZD5Qcm90ZWluIFRyYW5z
cG9ydDwva2V5d29yZD48a2V5d29yZD5STkEsIFBsYW50L2dlbmV0aWNzPC9rZXl3b3JkPjxrZXl3
b3JkPlNlZWRsaW5ncy9tZXRhYm9saXNtPC9rZXl3b3JkPjxrZXl3b3JkPlN1YmNlbGx1bGFyIEZy
YWN0aW9ucy9tZXRhYm9saXNtPC9rZXl3b3JkPjxrZXl3b3JkPkFyYWJpZG9wc2lzPC9rZXl3b3Jk
PjxrZXl3b3JkPlNhdXI8L2tleXdvcmQ+PGtleXdvcmQ+YXV4aW4gdHJhbnNwb3J0PC9rZXl3b3Jk
PjxrZXl3b3JkPmNlbGwgZXhwYW5zaW9uPC9rZXl3b3JkPjxrZXl3b3JkPnJvb3QgbWVyaXN0ZW0g
cGF0dGVybmluZzwva2V5d29yZD48a2V5d29yZD5zdG9tYXRhbCBkZXZlbG9wbWVudDwva2V5d29y
ZD48L2tleXdvcmRzPjxkYXRlcz48eWVhcj4yMDEzPC95ZWFyPjxwdWItZGF0ZXM+PGRhdGU+QXVn
PC9kYXRlPjwvcHViLWRhdGVzPjwvZGF0ZXM+PGlzYm4+MTU1OS0yMzI0IChFbGVjdHJvbmljKSYj
eEQ7MTU1OS0yMzE2IChMaW5raW5nKTwvaXNibj48YWNjZXNzaW9uLW51bT4yMzc1OTU0NzwvYWNj
ZXNzaW9uLW51bT48dXJscz48cmVsYXRlZC11cmxzPjx1cmw+aHR0cHM6Ly93d3cubmNiaS5ubG0u
bmloLmdvdi9wdWJtZWQvMjM3NTk1NDc8L3VybD48L3JlbGF0ZWQtdXJscz48L3VybHM+PGN1c3Rv
bTI+UE1DMzk5OTA1ODwvY3VzdG9tMj48ZWxlY3Ryb25pYy1yZXNvdXJjZS1udW0+MTAuNDE2MS9w
c2IuMjUyODM8L2VsZWN0cm9uaWMtcmVzb3VyY2UtbnVtPjwvcmVjb3JkPjwvQ2l0ZT48L0VuZE5v
dGU+AG==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RaXU8L0F1dGhvcj48WWVhcj4yMDEzPC9ZZWFyPjxSZWNO
dW0+MjQ8L1JlY051bT48RGlzcGxheVRleHQ+KFFpdSBldCBhbC4sIDIwMTMpPC9EaXNwbGF5VGV4
dD48cmVjb3JkPjxyZWMtbnVtYmVyPjI0PC9yZWMtbnVtYmVyPjxmb3JlaWduLWtleXM+PGtleSBh
cHA9IkVOIiBkYi1pZD0iemFydmEyOWZxMGUydGxlZXdheDV6NTVtZjUwdGFldHR6ZXR6IiB0aW1l
c3RhbXA9IjE1ODQzNjIxNDQiPjI0PC9rZXk+PGtleSBhcHA9IkVOV2ViIiBkYi1pZD0iIj4wPC9r
ZXk+PC9mb3JlaWduLWtleXM+PHJlZi10eXBlIG5hbWU9IkpvdXJuYWwgQXJ0aWNsZSI+MTc8L3Jl
Zi10eXBlPjxjb250cmlidXRvcnM+PGF1dGhvcnM+PGF1dGhvcj5RaXUsIFQuPC9hdXRob3I+PGF1
dGhvcj5DaGVuLCBZLjwvYXV0aG9yPjxhdXRob3I+TGksIE0uPC9hdXRob3I+PGF1dGhvcj5Lb25n
LCBZLjwvYXV0aG9yPjxhdXRob3I+Wmh1LCBZLjwvYXV0aG9yPjxhdXRob3I+SGFuLCBOLjwvYXV0
aG9yPjxhdXRob3I+QmlhbiwgSC48L2F1dGhvcj48YXV0aG9yPlpodSwgTS48L2F1dGhvcj48YXV0
aG9yPldhbmcsIEouPC9hdXRob3I+PC9hdXRob3JzPjwvY29udHJpYnV0b3JzPjxhdXRoLWFkZHJl
c3M+SW5zdGl0dXRlIG9mIEdlbmV0aWNzOyBDb2xsZWdlIG9mIExpZmUgU2NpZW5jZXM7IFpoZWpp
YW5nIFVuaXZlcnNpdHk7IEhhbmd6aG91LCBQUiBDaGluYS48L2F1dGgtYWRkcmVzcz48dGl0bGVz
Pjx0aXRsZT5UaGUgdGlzc3VlLXNwZWNpZmljIGFuZCBkZXZlbG9wbWVudGFsbHkgcmVndWxhdGVk
IGV4cHJlc3Npb24gcGF0dGVybnMgb2YgdGhlIFNBVVI0MSBzdWJmYW1pbHkgb2Ygc21hbGwgYXV4
aW4gdXAgUk5BIGdlbmVzOiBwb3RlbnRpYWwgaW1wbGljYXRpb25zPC90aXRsZT48c2Vjb25kYXJ5
LXRpdGxlPlBsYW50IFNpZ25hbCBCZWhhdjwvc2Vjb25kYXJ5LXRpdGxlPjwvdGl0bGVzPjxwZXJp
b2RpY2FsPjxmdWxsLXRpdGxlPlBsYW50IFNpZ25hbCBCZWhhdjwvZnVsbC10aXRsZT48L3Blcmlv
ZGljYWw+PHZvbHVtZT44PC92b2x1bWU+PG51bWJlcj44PC9udW1iZXI+PGVkaXRpb24+MjAxMy8w
Ni8xNDwvZWRpdGlvbj48a2V5d29yZHM+PGtleXdvcmQ+QXJhYmlkb3BzaXMvKmdlbmV0aWNzL2dy
b3d0aCAmYW1wOyBkZXZlbG9wbWVudDwva2V5d29yZD48a2V5d29yZD5BcmFiaWRvcHNpcyBQcm90
ZWlucy8qZ2VuZXRpY3MvbWV0YWJvbGlzbTwva2V5d29yZD48a2V5d29yZD4qR2VuZSBFeHByZXNz
aW9uIFJlZ3VsYXRpb24sIERldmVsb3BtZW50YWw8L2tleXdvcmQ+PGtleXdvcmQ+KkdlbmUgRXhw
cmVzc2lvbiBSZWd1bGF0aW9uLCBQbGFudDwva2V5d29yZD48a2V5d29yZD5HZW5lcywgUGxhbnQv
KmdlbmV0aWNzPC9rZXl3b3JkPjxrZXl3b3JkPkluZG9sZWFjZXRpYyBBY2lkcy8qbWV0YWJvbGlz
bTwva2V5d29yZD48a2V5d29yZD5NdWx0aWdlbmUgRmFtaWx5PC9rZXl3b3JkPjxrZXl3b3JkPk9y
Z2FuIFNwZWNpZmljaXR5LypnZW5ldGljczwva2V5d29yZD48a2V5d29yZD5Qcm90ZWluIFRyYW5z
cG9ydDwva2V5d29yZD48a2V5d29yZD5STkEsIFBsYW50L2dlbmV0aWNzPC9rZXl3b3JkPjxrZXl3
b3JkPlNlZWRsaW5ncy9tZXRhYm9saXNtPC9rZXl3b3JkPjxrZXl3b3JkPlN1YmNlbGx1bGFyIEZy
YWN0aW9ucy9tZXRhYm9saXNtPC9rZXl3b3JkPjxrZXl3b3JkPkFyYWJpZG9wc2lzPC9rZXl3b3Jk
PjxrZXl3b3JkPlNhdXI8L2tleXdvcmQ+PGtleXdvcmQ+YXV4aW4gdHJhbnNwb3J0PC9rZXl3b3Jk
PjxrZXl3b3JkPmNlbGwgZXhwYW5zaW9uPC9rZXl3b3JkPjxrZXl3b3JkPnJvb3QgbWVyaXN0ZW0g
cGF0dGVybmluZzwva2V5d29yZD48a2V5d29yZD5zdG9tYXRhbCBkZXZlbG9wbWVudDwva2V5d29y
ZD48L2tleXdvcmRzPjxkYXRlcz48eWVhcj4yMDEzPC95ZWFyPjxwdWItZGF0ZXM+PGRhdGU+QXVn
PC9kYXRlPjwvcHViLWRhdGVzPjwvZGF0ZXM+PGlzYm4+MTU1OS0yMzI0IChFbGVjdHJvbmljKSYj
eEQ7MTU1OS0yMzE2IChMaW5raW5nKTwvaXNibj48YWNjZXNzaW9uLW51bT4yMzc1OTU0NzwvYWNj
ZXNzaW9uLW51bT48dXJscz48cmVsYXRlZC11cmxzPjx1cmw+aHR0cHM6Ly93d3cubmNiaS5ubG0u
bmloLmdvdi9wdWJtZWQvMjM3NTk1NDc8L3VybD48L3JlbGF0ZWQtdXJscz48L3VybHM+PGN1c3Rv
bTI+UE1DMzk5OTA1ODwvY3VzdG9tMj48ZWxlY3Ryb25pYy1yZXNvdXJjZS1udW0+MTAuNDE2MS9w
c2IuMjUyODM8L2VsZWN0cm9uaWMtcmVzb3VyY2UtbnVtPjwvcmVjb3JkPjwvQ2l0ZT48L0VuZE5v
dGU+AG==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Qiu et al., 2013)</w:t>
            </w:r>
            <w:r w:rsidRPr="009522E2">
              <w:rPr>
                <w:rFonts w:ascii="Times New Roman" w:eastAsia="Arial Unicode MS" w:hAnsi="Times New Roman"/>
                <w:sz w:val="21"/>
                <w:szCs w:val="21"/>
              </w:rPr>
              <w:fldChar w:fldCharType="end"/>
            </w:r>
          </w:p>
        </w:tc>
      </w:tr>
      <w:tr w:rsidR="00715BEB" w:rsidRPr="009522E2" w14:paraId="04D2A210"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3ADF84CA" w14:textId="77777777" w:rsidR="00715BEB" w:rsidRPr="009522E2" w:rsidRDefault="00715BEB" w:rsidP="00F42605">
            <w:pPr>
              <w:rPr>
                <w:rFonts w:ascii="Times New Roman" w:eastAsia="Arial Unicode MS" w:hAnsi="Times New Roman"/>
                <w:i/>
                <w:iCs/>
                <w:sz w:val="21"/>
                <w:szCs w:val="21"/>
              </w:rPr>
            </w:pPr>
            <w:r w:rsidRPr="009522E2">
              <w:rPr>
                <w:rFonts w:ascii="Times New Roman" w:eastAsia="Arial Unicode MS" w:hAnsi="Times New Roman"/>
                <w:i/>
                <w:iCs/>
                <w:sz w:val="21"/>
                <w:szCs w:val="21"/>
              </w:rPr>
              <w:t>AtSAUR40</w:t>
            </w:r>
          </w:p>
        </w:tc>
        <w:tc>
          <w:tcPr>
            <w:tcW w:w="1379" w:type="dxa"/>
            <w:tcBorders>
              <w:top w:val="single" w:sz="4" w:space="0" w:color="auto"/>
              <w:left w:val="single" w:sz="4" w:space="0" w:color="auto"/>
              <w:bottom w:val="single" w:sz="4" w:space="0" w:color="auto"/>
              <w:right w:val="single" w:sz="4" w:space="0" w:color="auto"/>
            </w:tcBorders>
          </w:tcPr>
          <w:p w14:paraId="2BF61D90" w14:textId="0847CA0A"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At1g79130 </w:t>
            </w:r>
          </w:p>
          <w:p w14:paraId="1BD8F189" w14:textId="0A4E27FF"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9522E2">
              <w:rPr>
                <w:rFonts w:ascii="Times New Roman" w:eastAsia="Arial Unicode MS" w:hAnsi="Times New Roman"/>
                <w:sz w:val="21"/>
                <w:szCs w:val="21"/>
              </w:rPr>
              <w:t>Y</w:t>
            </w:r>
            <w:r w:rsidRPr="009522E2">
              <w:rPr>
                <w:rFonts w:ascii="Times New Roman" w:eastAsia="Arial Unicode MS" w:hAnsi="Times New Roman"/>
                <w:sz w:val="21"/>
                <w:szCs w:val="21"/>
              </w:rPr>
              <w:t>es)</w:t>
            </w:r>
          </w:p>
        </w:tc>
        <w:tc>
          <w:tcPr>
            <w:tcW w:w="2570" w:type="dxa"/>
            <w:tcBorders>
              <w:top w:val="single" w:sz="4" w:space="0" w:color="auto"/>
              <w:left w:val="single" w:sz="4" w:space="0" w:color="auto"/>
              <w:bottom w:val="single" w:sz="4" w:space="0" w:color="auto"/>
              <w:right w:val="single" w:sz="4" w:space="0" w:color="auto"/>
            </w:tcBorders>
          </w:tcPr>
          <w:p w14:paraId="6CB6CE8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root tip cells.</w:t>
            </w:r>
          </w:p>
          <w:p w14:paraId="3C1E5FB2" w14:textId="77777777" w:rsidR="00715BEB" w:rsidRPr="009522E2" w:rsidRDefault="00715BEB"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744A084D" w14:textId="6576E181" w:rsidR="00715BEB" w:rsidRPr="009522E2" w:rsidRDefault="009522E2"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715BEB" w:rsidRPr="00693B33">
              <w:rPr>
                <w:rFonts w:ascii="Times New Roman" w:eastAsia="Arial Unicode MS" w:hAnsi="Times New Roman"/>
                <w:sz w:val="21"/>
                <w:szCs w:val="21"/>
              </w:rPr>
              <w:t>AtSAUR40</w:t>
            </w:r>
            <w:r w:rsidR="00715BEB" w:rsidRPr="009522E2">
              <w:rPr>
                <w:rFonts w:ascii="Times New Roman" w:eastAsia="Arial Unicode MS" w:hAnsi="Times New Roman"/>
                <w:i/>
                <w:iCs/>
                <w:sz w:val="21"/>
                <w:szCs w:val="21"/>
              </w:rPr>
              <w:t xml:space="preserve"> </w:t>
            </w:r>
            <w:r w:rsidR="00715BEB" w:rsidRPr="009522E2">
              <w:rPr>
                <w:rFonts w:ascii="Times New Roman" w:eastAsia="Arial Unicode MS" w:hAnsi="Times New Roman"/>
                <w:sz w:val="21"/>
                <w:szCs w:val="21"/>
              </w:rPr>
              <w:t>located in cytoplasm</w:t>
            </w:r>
            <w:r w:rsidRPr="009522E2">
              <w:rPr>
                <w:rFonts w:ascii="Times New Roman" w:eastAsia="Arial Unicode MS" w:hAnsi="Times New Roman"/>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572D6D9A" w14:textId="0E06BD5F"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RaXU8L0F1dGhvcj48WWVhcj4yMDEzPC9ZZWFyPjxSZWNO
dW0+MjQ8L1JlY051bT48RGlzcGxheVRleHQ+KFFpdSBldCBhbC4sIDIwMTMpPC9EaXNwbGF5VGV4
dD48cmVjb3JkPjxyZWMtbnVtYmVyPjI0PC9yZWMtbnVtYmVyPjxmb3JlaWduLWtleXM+PGtleSBh
cHA9IkVOIiBkYi1pZD0iemFydmEyOWZxMGUydGxlZXdheDV6NTVtZjUwdGFldHR6ZXR6IiB0aW1l
c3RhbXA9IjE1ODQzNjIxNDQiPjI0PC9rZXk+PGtleSBhcHA9IkVOV2ViIiBkYi1pZD0iIj4wPC9r
ZXk+PC9mb3JlaWduLWtleXM+PHJlZi10eXBlIG5hbWU9IkpvdXJuYWwgQXJ0aWNsZSI+MTc8L3Jl
Zi10eXBlPjxjb250cmlidXRvcnM+PGF1dGhvcnM+PGF1dGhvcj5RaXUsIFQuPC9hdXRob3I+PGF1
dGhvcj5DaGVuLCBZLjwvYXV0aG9yPjxhdXRob3I+TGksIE0uPC9hdXRob3I+PGF1dGhvcj5Lb25n
LCBZLjwvYXV0aG9yPjxhdXRob3I+Wmh1LCBZLjwvYXV0aG9yPjxhdXRob3I+SGFuLCBOLjwvYXV0
aG9yPjxhdXRob3I+QmlhbiwgSC48L2F1dGhvcj48YXV0aG9yPlpodSwgTS48L2F1dGhvcj48YXV0
aG9yPldhbmcsIEouPC9hdXRob3I+PC9hdXRob3JzPjwvY29udHJpYnV0b3JzPjxhdXRoLWFkZHJl
c3M+SW5zdGl0dXRlIG9mIEdlbmV0aWNzOyBDb2xsZWdlIG9mIExpZmUgU2NpZW5jZXM7IFpoZWpp
YW5nIFVuaXZlcnNpdHk7IEhhbmd6aG91LCBQUiBDaGluYS48L2F1dGgtYWRkcmVzcz48dGl0bGVz
Pjx0aXRsZT5UaGUgdGlzc3VlLXNwZWNpZmljIGFuZCBkZXZlbG9wbWVudGFsbHkgcmVndWxhdGVk
IGV4cHJlc3Npb24gcGF0dGVybnMgb2YgdGhlIFNBVVI0MSBzdWJmYW1pbHkgb2Ygc21hbGwgYXV4
aW4gdXAgUk5BIGdlbmVzOiBwb3RlbnRpYWwgaW1wbGljYXRpb25zPC90aXRsZT48c2Vjb25kYXJ5
LXRpdGxlPlBsYW50IFNpZ25hbCBCZWhhdjwvc2Vjb25kYXJ5LXRpdGxlPjwvdGl0bGVzPjxwZXJp
b2RpY2FsPjxmdWxsLXRpdGxlPlBsYW50IFNpZ25hbCBCZWhhdjwvZnVsbC10aXRsZT48L3Blcmlv
ZGljYWw+PHZvbHVtZT44PC92b2x1bWU+PG51bWJlcj44PC9udW1iZXI+PGVkaXRpb24+MjAxMy8w
Ni8xNDwvZWRpdGlvbj48a2V5d29yZHM+PGtleXdvcmQ+QXJhYmlkb3BzaXMvKmdlbmV0aWNzL2dy
b3d0aCAmYW1wOyBkZXZlbG9wbWVudDwva2V5d29yZD48a2V5d29yZD5BcmFiaWRvcHNpcyBQcm90
ZWlucy8qZ2VuZXRpY3MvbWV0YWJvbGlzbTwva2V5d29yZD48a2V5d29yZD4qR2VuZSBFeHByZXNz
aW9uIFJlZ3VsYXRpb24sIERldmVsb3BtZW50YWw8L2tleXdvcmQ+PGtleXdvcmQ+KkdlbmUgRXhw
cmVzc2lvbiBSZWd1bGF0aW9uLCBQbGFudDwva2V5d29yZD48a2V5d29yZD5HZW5lcywgUGxhbnQv
KmdlbmV0aWNzPC9rZXl3b3JkPjxrZXl3b3JkPkluZG9sZWFjZXRpYyBBY2lkcy8qbWV0YWJvbGlz
bTwva2V5d29yZD48a2V5d29yZD5NdWx0aWdlbmUgRmFtaWx5PC9rZXl3b3JkPjxrZXl3b3JkPk9y
Z2FuIFNwZWNpZmljaXR5LypnZW5ldGljczwva2V5d29yZD48a2V5d29yZD5Qcm90ZWluIFRyYW5z
cG9ydDwva2V5d29yZD48a2V5d29yZD5STkEsIFBsYW50L2dlbmV0aWNzPC9rZXl3b3JkPjxrZXl3
b3JkPlNlZWRsaW5ncy9tZXRhYm9saXNtPC9rZXl3b3JkPjxrZXl3b3JkPlN1YmNlbGx1bGFyIEZy
YWN0aW9ucy9tZXRhYm9saXNtPC9rZXl3b3JkPjxrZXl3b3JkPkFyYWJpZG9wc2lzPC9rZXl3b3Jk
PjxrZXl3b3JkPlNhdXI8L2tleXdvcmQ+PGtleXdvcmQ+YXV4aW4gdHJhbnNwb3J0PC9rZXl3b3Jk
PjxrZXl3b3JkPmNlbGwgZXhwYW5zaW9uPC9rZXl3b3JkPjxrZXl3b3JkPnJvb3QgbWVyaXN0ZW0g
cGF0dGVybmluZzwva2V5d29yZD48a2V5d29yZD5zdG9tYXRhbCBkZXZlbG9wbWVudDwva2V5d29y
ZD48L2tleXdvcmRzPjxkYXRlcz48eWVhcj4yMDEzPC95ZWFyPjxwdWItZGF0ZXM+PGRhdGU+QXVn
PC9kYXRlPjwvcHViLWRhdGVzPjwvZGF0ZXM+PGlzYm4+MTU1OS0yMzI0IChFbGVjdHJvbmljKSYj
eEQ7MTU1OS0yMzE2IChMaW5raW5nKTwvaXNibj48YWNjZXNzaW9uLW51bT4yMzc1OTU0NzwvYWNj
ZXNzaW9uLW51bT48dXJscz48cmVsYXRlZC11cmxzPjx1cmw+aHR0cHM6Ly93d3cubmNiaS5ubG0u
bmloLmdvdi9wdWJtZWQvMjM3NTk1NDc8L3VybD48L3JlbGF0ZWQtdXJscz48L3VybHM+PGN1c3Rv
bTI+UE1DMzk5OTA1ODwvY3VzdG9tMj48ZWxlY3Ryb25pYy1yZXNvdXJjZS1udW0+MTAuNDE2MS9w
c2IuMjUyODM8L2VsZWN0cm9uaWMtcmVzb3VyY2UtbnVtPjwvcmVjb3JkPjwvQ2l0ZT48L0VuZE5v
dGU+AG==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RaXU8L0F1dGhvcj48WWVhcj4yMDEzPC9ZZWFyPjxSZWNO
dW0+MjQ8L1JlY051bT48RGlzcGxheVRleHQ+KFFpdSBldCBhbC4sIDIwMTMpPC9EaXNwbGF5VGV4
dD48cmVjb3JkPjxyZWMtbnVtYmVyPjI0PC9yZWMtbnVtYmVyPjxmb3JlaWduLWtleXM+PGtleSBh
cHA9IkVOIiBkYi1pZD0iemFydmEyOWZxMGUydGxlZXdheDV6NTVtZjUwdGFldHR6ZXR6IiB0aW1l
c3RhbXA9IjE1ODQzNjIxNDQiPjI0PC9rZXk+PGtleSBhcHA9IkVOV2ViIiBkYi1pZD0iIj4wPC9r
ZXk+PC9mb3JlaWduLWtleXM+PHJlZi10eXBlIG5hbWU9IkpvdXJuYWwgQXJ0aWNsZSI+MTc8L3Jl
Zi10eXBlPjxjb250cmlidXRvcnM+PGF1dGhvcnM+PGF1dGhvcj5RaXUsIFQuPC9hdXRob3I+PGF1
dGhvcj5DaGVuLCBZLjwvYXV0aG9yPjxhdXRob3I+TGksIE0uPC9hdXRob3I+PGF1dGhvcj5Lb25n
LCBZLjwvYXV0aG9yPjxhdXRob3I+Wmh1LCBZLjwvYXV0aG9yPjxhdXRob3I+SGFuLCBOLjwvYXV0
aG9yPjxhdXRob3I+QmlhbiwgSC48L2F1dGhvcj48YXV0aG9yPlpodSwgTS48L2F1dGhvcj48YXV0
aG9yPldhbmcsIEouPC9hdXRob3I+PC9hdXRob3JzPjwvY29udHJpYnV0b3JzPjxhdXRoLWFkZHJl
c3M+SW5zdGl0dXRlIG9mIEdlbmV0aWNzOyBDb2xsZWdlIG9mIExpZmUgU2NpZW5jZXM7IFpoZWpp
YW5nIFVuaXZlcnNpdHk7IEhhbmd6aG91LCBQUiBDaGluYS48L2F1dGgtYWRkcmVzcz48dGl0bGVz
Pjx0aXRsZT5UaGUgdGlzc3VlLXNwZWNpZmljIGFuZCBkZXZlbG9wbWVudGFsbHkgcmVndWxhdGVk
IGV4cHJlc3Npb24gcGF0dGVybnMgb2YgdGhlIFNBVVI0MSBzdWJmYW1pbHkgb2Ygc21hbGwgYXV4
aW4gdXAgUk5BIGdlbmVzOiBwb3RlbnRpYWwgaW1wbGljYXRpb25zPC90aXRsZT48c2Vjb25kYXJ5
LXRpdGxlPlBsYW50IFNpZ25hbCBCZWhhdjwvc2Vjb25kYXJ5LXRpdGxlPjwvdGl0bGVzPjxwZXJp
b2RpY2FsPjxmdWxsLXRpdGxlPlBsYW50IFNpZ25hbCBCZWhhdjwvZnVsbC10aXRsZT48L3Blcmlv
ZGljYWw+PHZvbHVtZT44PC92b2x1bWU+PG51bWJlcj44PC9udW1iZXI+PGVkaXRpb24+MjAxMy8w
Ni8xNDwvZWRpdGlvbj48a2V5d29yZHM+PGtleXdvcmQ+QXJhYmlkb3BzaXMvKmdlbmV0aWNzL2dy
b3d0aCAmYW1wOyBkZXZlbG9wbWVudDwva2V5d29yZD48a2V5d29yZD5BcmFiaWRvcHNpcyBQcm90
ZWlucy8qZ2VuZXRpY3MvbWV0YWJvbGlzbTwva2V5d29yZD48a2V5d29yZD4qR2VuZSBFeHByZXNz
aW9uIFJlZ3VsYXRpb24sIERldmVsb3BtZW50YWw8L2tleXdvcmQ+PGtleXdvcmQ+KkdlbmUgRXhw
cmVzc2lvbiBSZWd1bGF0aW9uLCBQbGFudDwva2V5d29yZD48a2V5d29yZD5HZW5lcywgUGxhbnQv
KmdlbmV0aWNzPC9rZXl3b3JkPjxrZXl3b3JkPkluZG9sZWFjZXRpYyBBY2lkcy8qbWV0YWJvbGlz
bTwva2V5d29yZD48a2V5d29yZD5NdWx0aWdlbmUgRmFtaWx5PC9rZXl3b3JkPjxrZXl3b3JkPk9y
Z2FuIFNwZWNpZmljaXR5LypnZW5ldGljczwva2V5d29yZD48a2V5d29yZD5Qcm90ZWluIFRyYW5z
cG9ydDwva2V5d29yZD48a2V5d29yZD5STkEsIFBsYW50L2dlbmV0aWNzPC9rZXl3b3JkPjxrZXl3
b3JkPlNlZWRsaW5ncy9tZXRhYm9saXNtPC9rZXl3b3JkPjxrZXl3b3JkPlN1YmNlbGx1bGFyIEZy
YWN0aW9ucy9tZXRhYm9saXNtPC9rZXl3b3JkPjxrZXl3b3JkPkFyYWJpZG9wc2lzPC9rZXl3b3Jk
PjxrZXl3b3JkPlNhdXI8L2tleXdvcmQ+PGtleXdvcmQ+YXV4aW4gdHJhbnNwb3J0PC9rZXl3b3Jk
PjxrZXl3b3JkPmNlbGwgZXhwYW5zaW9uPC9rZXl3b3JkPjxrZXl3b3JkPnJvb3QgbWVyaXN0ZW0g
cGF0dGVybmluZzwva2V5d29yZD48a2V5d29yZD5zdG9tYXRhbCBkZXZlbG9wbWVudDwva2V5d29y
ZD48L2tleXdvcmRzPjxkYXRlcz48eWVhcj4yMDEzPC95ZWFyPjxwdWItZGF0ZXM+PGRhdGU+QXVn
PC9kYXRlPjwvcHViLWRhdGVzPjwvZGF0ZXM+PGlzYm4+MTU1OS0yMzI0IChFbGVjdHJvbmljKSYj
eEQ7MTU1OS0yMzE2IChMaW5raW5nKTwvaXNibj48YWNjZXNzaW9uLW51bT4yMzc1OTU0NzwvYWNj
ZXNzaW9uLW51bT48dXJscz48cmVsYXRlZC11cmxzPjx1cmw+aHR0cHM6Ly93d3cubmNiaS5ubG0u
bmloLmdvdi9wdWJtZWQvMjM3NTk1NDc8L3VybD48L3JlbGF0ZWQtdXJscz48L3VybHM+PGN1c3Rv
bTI+UE1DMzk5OTA1ODwvY3VzdG9tMj48ZWxlY3Ryb25pYy1yZXNvdXJjZS1udW0+MTAuNDE2MS9w
c2IuMjUyODM8L2VsZWN0cm9uaWMtcmVzb3VyY2UtbnVtPjwvcmVjb3JkPjwvQ2l0ZT48L0VuZE5v
dGU+AG==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Qiu et al., 2013)</w:t>
            </w:r>
            <w:r w:rsidRPr="009522E2">
              <w:rPr>
                <w:rFonts w:ascii="Times New Roman" w:eastAsia="Arial Unicode MS" w:hAnsi="Times New Roman"/>
                <w:sz w:val="21"/>
                <w:szCs w:val="21"/>
              </w:rPr>
              <w:fldChar w:fldCharType="end"/>
            </w:r>
          </w:p>
        </w:tc>
      </w:tr>
      <w:tr w:rsidR="00715BEB" w:rsidRPr="009522E2" w14:paraId="65D3BA18"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1F9FEF9E"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OsSAUR54</w:t>
            </w:r>
          </w:p>
        </w:tc>
        <w:tc>
          <w:tcPr>
            <w:tcW w:w="1379" w:type="dxa"/>
            <w:tcBorders>
              <w:top w:val="single" w:sz="4" w:space="0" w:color="auto"/>
              <w:left w:val="single" w:sz="4" w:space="0" w:color="auto"/>
              <w:bottom w:val="single" w:sz="4" w:space="0" w:color="auto"/>
              <w:right w:val="single" w:sz="4" w:space="0" w:color="auto"/>
            </w:tcBorders>
          </w:tcPr>
          <w:p w14:paraId="55B855E4"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s09g37490</w:t>
            </w:r>
          </w:p>
        </w:tc>
        <w:tc>
          <w:tcPr>
            <w:tcW w:w="2570" w:type="dxa"/>
            <w:tcBorders>
              <w:top w:val="single" w:sz="4" w:space="0" w:color="auto"/>
              <w:left w:val="single" w:sz="4" w:space="0" w:color="auto"/>
              <w:bottom w:val="single" w:sz="4" w:space="0" w:color="auto"/>
              <w:right w:val="single" w:sz="4" w:space="0" w:color="auto"/>
            </w:tcBorders>
          </w:tcPr>
          <w:p w14:paraId="1BC3EF56"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rice stigma</w:t>
            </w:r>
          </w:p>
        </w:tc>
        <w:tc>
          <w:tcPr>
            <w:tcW w:w="6378" w:type="dxa"/>
            <w:tcBorders>
              <w:top w:val="single" w:sz="4" w:space="0" w:color="auto"/>
              <w:left w:val="single" w:sz="4" w:space="0" w:color="auto"/>
              <w:bottom w:val="single" w:sz="4" w:space="0" w:color="auto"/>
              <w:right w:val="single" w:sz="4" w:space="0" w:color="auto"/>
            </w:tcBorders>
          </w:tcPr>
          <w:p w14:paraId="46C1721C"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OsSAUR54</w:t>
            </w:r>
            <w:r w:rsidRPr="009522E2">
              <w:rPr>
                <w:rFonts w:ascii="Times New Roman" w:eastAsia="Arial Unicode MS" w:hAnsi="Times New Roman"/>
                <w:sz w:val="21"/>
                <w:szCs w:val="21"/>
              </w:rPr>
              <w:t xml:space="preserve"> may promote pollen tube growth.</w:t>
            </w:r>
          </w:p>
        </w:tc>
        <w:tc>
          <w:tcPr>
            <w:tcW w:w="1757" w:type="dxa"/>
            <w:tcBorders>
              <w:top w:val="single" w:sz="4" w:space="0" w:color="auto"/>
              <w:left w:val="single" w:sz="4" w:space="0" w:color="auto"/>
              <w:bottom w:val="single" w:sz="4" w:space="0" w:color="auto"/>
              <w:right w:val="single" w:sz="4" w:space="0" w:color="auto"/>
            </w:tcBorders>
          </w:tcPr>
          <w:p w14:paraId="06437B09" w14:textId="5BD36489"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MaTwvQXV0aG9yPjxZZWFyPjIwMDc8L1llYXI+PFJlY051
bT4yMDwvUmVjTnVtPjxEaXNwbGF5VGV4dD4oTGkgZXQgYWwuLCAyMDA3KTwvRGlzcGxheVRleHQ+
PHJlY29yZD48cmVjLW51bWJlcj4yMDwvcmVjLW51bWJlcj48Zm9yZWlnbi1rZXlzPjxrZXkgYXBw
PSJFTiIgZGItaWQ9InphcnZhMjlmcTBlMnRsZWV3YXg1ejU1bWY1MHRhZXR0emV0eiIgdGltZXN0
YW1wPSIxNTg0MzYyMTA2Ij4yMDwva2V5PjxrZXkgYXBwPSJFTldlYiIgZGItaWQ9IiI+MDwva2V5
PjwvZm9yZWlnbi1rZXlzPjxyZWYtdHlwZSBuYW1lPSJKb3VybmFsIEFydGljbGUiPjE3PC9yZWYt
dHlwZT48Y29udHJpYnV0b3JzPjxhdXRob3JzPjxhdXRob3I+TGksIE0uPC9hdXRob3I+PGF1dGhv
cj5YdSwgVy48L2F1dGhvcj48YXV0aG9yPllhbmcsIFcuPC9hdXRob3I+PGF1dGhvcj5Lb25nLCBa
LjwvYXV0aG9yPjxhdXRob3I+WHVlLCBZLjwvYXV0aG9yPjwvYXV0aG9ycz48L2NvbnRyaWJ1dG9y
cz48YXV0aC1hZGRyZXNzPkxhYm9yYXRvcnkgb2YgTW9sZWN1bGFyIGFuZCBEZXZlbG9wbWVudGFs
IEJpb2xvZ3ksIEluc3RpdHV0ZSBvZiBHZW5ldGljcyBhbmQgRGV2ZWxvcG1lbnRhbCBCaW9sb2d5
LCBDaGluZXNlIEFjYWRlbXkgb2YgU2NpZW5jZXMgYW5kIE5hdGlvbmFsIENlbnRyZSBmb3IgUGxh
bnQgR2VuZSBSZXNlYXJjaCwgQmVpamluZyAxMDAwODAsIENoaW5hLjwvYXV0aC1hZGRyZXNzPjx0
aXRsZXM+PHRpdGxlPkdlbm9tZS13aWRlIGdlbmUgZXhwcmVzc2lvbiBwcm9maWxpbmcgcmV2ZWFs
cyBjb25zZXJ2ZWQgYW5kIG5vdmVsIG1vbGVjdWxhciBmdW5jdGlvbnMgb2YgdGhlIHN0aWdtYSBp
biByaWNlPC90aXRsZT48c2Vjb25kYXJ5LXRpdGxlPlBsYW50IFBoeXNpb2w8L3NlY29uZGFyeS10
aXRsZT48L3RpdGxlcz48cGVyaW9kaWNhbD48ZnVsbC10aXRsZT5QbGFudCBQaHlzaW9sPC9mdWxs
LXRpdGxlPjwvcGVyaW9kaWNhbD48cGFnZXM+MTc5Ny04MTI8L3BhZ2VzPjx2b2x1bWU+MTQ0PC92
b2x1bWU+PG51bWJlcj40PC9udW1iZXI+PGVkaXRpb24+MjAwNy8wNi8wOTwvZWRpdGlvbj48a2V5
d29yZHM+PGtleXdvcmQ+QWRhcHRhdGlvbiwgUGh5c2lvbG9naWNhbC9nZW5ldGljczwva2V5d29y
ZD48a2V5d29yZD5BcmFiaWRvcHNpcy9nZW5ldGljcy9tZXRhYm9saXNtPC9rZXl3b3JkPjxrZXl3
b3JkPkJhc2UgU2VxdWVuY2U8L2tleXdvcmQ+PGtleXdvcmQ+Q2VsbCBDb21tdW5pY2F0aW9uL2dl
bmV0aWNzPC9rZXl3b3JkPjxrZXl3b3JkPkNlbGwgV2FsbC9tZXRhYm9saXNtPC9rZXl3b3JkPjxr
ZXl3b3JkPkNvbnNlcnZlZCBTZXF1ZW5jZTwva2V5d29yZD48a2V5d29yZD5GbG93ZXJzLyptZXRh
Ym9saXNtPC9rZXl3b3JkPjxrZXl3b3JkPkdlbmUgRXhwcmVzc2lvbiBQcm9maWxpbmc8L2tleXdv
cmQ+PGtleXdvcmQ+Kkdlbm9tZSwgUGxhbnQ8L2tleXdvcmQ+PGtleXdvcmQ+SW4gU2l0dSBIeWJy
aWRpemF0aW9uPC9rZXl3b3JkPjxrZXl3b3JkPkluZG9sZWFjZXRpYyBBY2lkcy9tZXRhYm9saXNt
PC9rZXl3b3JkPjxrZXl3b3JkPk9saWdvbnVjbGVvdGlkZSBBcnJheSBTZXF1ZW5jZSBBbmFseXNp
czwva2V5d29yZD48a2V5d29yZD5Pcnl6YS8qZ2VuZXRpY3MvbWV0YWJvbGlzbTwva2V5d29yZD48
a2V5d29yZD5SZWd1bGF0b3J5IEVsZW1lbnRzLCBUcmFuc2NyaXB0aW9uYWw8L2tleXdvcmQ+PC9r
ZXl3b3Jkcz48ZGF0ZXM+PHllYXI+MjAwNzwveWVhcj48cHViLWRhdGVzPjxkYXRlPkF1ZzwvZGF0
ZT48L3B1Yi1kYXRlcz48L2RhdGVzPjxpc2JuPjAwMzItMDg4OSAoUHJpbnQpJiN4RDswMDMyLTA4
ODkgKExpbmtpbmcpPC9pc2JuPjxhY2Nlc3Npb24tbnVtPjE3NTU2NTA0PC9hY2Nlc3Npb24tbnVt
Pjx1cmxzPjxyZWxhdGVkLXVybHM+PHVybD5odHRwczovL3d3dy5uY2JpLm5sbS5uaWguZ292L3B1
Ym1lZC8xNzU1NjUwNDwvdXJsPjwvcmVsYXRlZC11cmxzPjwvdXJscz48Y3VzdG9tMj5QTUMxOTQ5
ODgxPC9jdXN0b20yPjxlbGVjdHJvbmljLXJlc291cmNlLW51bT4xMC4xMTA0L3BwLjEwNy4xMDE2
MDA8L2VsZWN0cm9uaWMtcmVzb3VyY2UtbnVtPjwvcmVjb3JkPjwvQ2l0ZT48L0VuZE5vdGU+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MaTwvQXV0aG9yPjxZZWFyPjIwMDc8L1llYXI+PFJlY051
bT4yMDwvUmVjTnVtPjxEaXNwbGF5VGV4dD4oTGkgZXQgYWwuLCAyMDA3KTwvRGlzcGxheVRleHQ+
PHJlY29yZD48cmVjLW51bWJlcj4yMDwvcmVjLW51bWJlcj48Zm9yZWlnbi1rZXlzPjxrZXkgYXBw
PSJFTiIgZGItaWQ9InphcnZhMjlmcTBlMnRsZWV3YXg1ejU1bWY1MHRhZXR0emV0eiIgdGltZXN0
YW1wPSIxNTg0MzYyMTA2Ij4yMDwva2V5PjxrZXkgYXBwPSJFTldlYiIgZGItaWQ9IiI+MDwva2V5
PjwvZm9yZWlnbi1rZXlzPjxyZWYtdHlwZSBuYW1lPSJKb3VybmFsIEFydGljbGUiPjE3PC9yZWYt
dHlwZT48Y29udHJpYnV0b3JzPjxhdXRob3JzPjxhdXRob3I+TGksIE0uPC9hdXRob3I+PGF1dGhv
cj5YdSwgVy48L2F1dGhvcj48YXV0aG9yPllhbmcsIFcuPC9hdXRob3I+PGF1dGhvcj5Lb25nLCBa
LjwvYXV0aG9yPjxhdXRob3I+WHVlLCBZLjwvYXV0aG9yPjwvYXV0aG9ycz48L2NvbnRyaWJ1dG9y
cz48YXV0aC1hZGRyZXNzPkxhYm9yYXRvcnkgb2YgTW9sZWN1bGFyIGFuZCBEZXZlbG9wbWVudGFs
IEJpb2xvZ3ksIEluc3RpdHV0ZSBvZiBHZW5ldGljcyBhbmQgRGV2ZWxvcG1lbnRhbCBCaW9sb2d5
LCBDaGluZXNlIEFjYWRlbXkgb2YgU2NpZW5jZXMgYW5kIE5hdGlvbmFsIENlbnRyZSBmb3IgUGxh
bnQgR2VuZSBSZXNlYXJjaCwgQmVpamluZyAxMDAwODAsIENoaW5hLjwvYXV0aC1hZGRyZXNzPjx0
aXRsZXM+PHRpdGxlPkdlbm9tZS13aWRlIGdlbmUgZXhwcmVzc2lvbiBwcm9maWxpbmcgcmV2ZWFs
cyBjb25zZXJ2ZWQgYW5kIG5vdmVsIG1vbGVjdWxhciBmdW5jdGlvbnMgb2YgdGhlIHN0aWdtYSBp
biByaWNlPC90aXRsZT48c2Vjb25kYXJ5LXRpdGxlPlBsYW50IFBoeXNpb2w8L3NlY29uZGFyeS10
aXRsZT48L3RpdGxlcz48cGVyaW9kaWNhbD48ZnVsbC10aXRsZT5QbGFudCBQaHlzaW9sPC9mdWxs
LXRpdGxlPjwvcGVyaW9kaWNhbD48cGFnZXM+MTc5Ny04MTI8L3BhZ2VzPjx2b2x1bWU+MTQ0PC92
b2x1bWU+PG51bWJlcj40PC9udW1iZXI+PGVkaXRpb24+MjAwNy8wNi8wOTwvZWRpdGlvbj48a2V5
d29yZHM+PGtleXdvcmQ+QWRhcHRhdGlvbiwgUGh5c2lvbG9naWNhbC9nZW5ldGljczwva2V5d29y
ZD48a2V5d29yZD5BcmFiaWRvcHNpcy9nZW5ldGljcy9tZXRhYm9saXNtPC9rZXl3b3JkPjxrZXl3
b3JkPkJhc2UgU2VxdWVuY2U8L2tleXdvcmQ+PGtleXdvcmQ+Q2VsbCBDb21tdW5pY2F0aW9uL2dl
bmV0aWNzPC9rZXl3b3JkPjxrZXl3b3JkPkNlbGwgV2FsbC9tZXRhYm9saXNtPC9rZXl3b3JkPjxr
ZXl3b3JkPkNvbnNlcnZlZCBTZXF1ZW5jZTwva2V5d29yZD48a2V5d29yZD5GbG93ZXJzLyptZXRh
Ym9saXNtPC9rZXl3b3JkPjxrZXl3b3JkPkdlbmUgRXhwcmVzc2lvbiBQcm9maWxpbmc8L2tleXdv
cmQ+PGtleXdvcmQ+Kkdlbm9tZSwgUGxhbnQ8L2tleXdvcmQ+PGtleXdvcmQ+SW4gU2l0dSBIeWJy
aWRpemF0aW9uPC9rZXl3b3JkPjxrZXl3b3JkPkluZG9sZWFjZXRpYyBBY2lkcy9tZXRhYm9saXNt
PC9rZXl3b3JkPjxrZXl3b3JkPk9saWdvbnVjbGVvdGlkZSBBcnJheSBTZXF1ZW5jZSBBbmFseXNp
czwva2V5d29yZD48a2V5d29yZD5Pcnl6YS8qZ2VuZXRpY3MvbWV0YWJvbGlzbTwva2V5d29yZD48
a2V5d29yZD5SZWd1bGF0b3J5IEVsZW1lbnRzLCBUcmFuc2NyaXB0aW9uYWw8L2tleXdvcmQ+PC9r
ZXl3b3Jkcz48ZGF0ZXM+PHllYXI+MjAwNzwveWVhcj48cHViLWRhdGVzPjxkYXRlPkF1ZzwvZGF0
ZT48L3B1Yi1kYXRlcz48L2RhdGVzPjxpc2JuPjAwMzItMDg4OSAoUHJpbnQpJiN4RDswMDMyLTA4
ODkgKExpbmtpbmcpPC9pc2JuPjxhY2Nlc3Npb24tbnVtPjE3NTU2NTA0PC9hY2Nlc3Npb24tbnVt
Pjx1cmxzPjxyZWxhdGVkLXVybHM+PHVybD5odHRwczovL3d3dy5uY2JpLm5sbS5uaWguZ292L3B1
Ym1lZC8xNzU1NjUwNDwvdXJsPjwvcmVsYXRlZC11cmxzPjwvdXJscz48Y3VzdG9tMj5QTUMxOTQ5
ODgxPC9jdXN0b20yPjxlbGVjdHJvbmljLXJlc291cmNlLW51bT4xMC4xMTA0L3BwLjEwNy4xMDE2
MDA8L2VsZWN0cm9uaWMtcmVzb3VyY2UtbnVtPjwvcmVjb3JkPjwvQ2l0ZT48L0VuZE5vdGU+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Li et al., 2007)</w:t>
            </w:r>
            <w:r w:rsidRPr="009522E2">
              <w:rPr>
                <w:rFonts w:ascii="Times New Roman" w:eastAsia="Arial Unicode MS" w:hAnsi="Times New Roman"/>
                <w:sz w:val="21"/>
                <w:szCs w:val="21"/>
              </w:rPr>
              <w:fldChar w:fldCharType="end"/>
            </w:r>
          </w:p>
        </w:tc>
      </w:tr>
      <w:tr w:rsidR="00715BEB" w:rsidRPr="009522E2" w14:paraId="2D0ADE48"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069722E8"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ZmSAUR1</w:t>
            </w:r>
          </w:p>
        </w:tc>
        <w:tc>
          <w:tcPr>
            <w:tcW w:w="1379" w:type="dxa"/>
            <w:tcBorders>
              <w:top w:val="single" w:sz="4" w:space="0" w:color="auto"/>
              <w:left w:val="single" w:sz="4" w:space="0" w:color="auto"/>
              <w:bottom w:val="single" w:sz="4" w:space="0" w:color="auto"/>
              <w:right w:val="single" w:sz="4" w:space="0" w:color="auto"/>
            </w:tcBorders>
          </w:tcPr>
          <w:p w14:paraId="6F22DF3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Zm2g452996</w:t>
            </w:r>
          </w:p>
        </w:tc>
        <w:tc>
          <w:tcPr>
            <w:tcW w:w="2570" w:type="dxa"/>
            <w:tcBorders>
              <w:top w:val="single" w:sz="4" w:space="0" w:color="auto"/>
              <w:left w:val="single" w:sz="4" w:space="0" w:color="auto"/>
              <w:bottom w:val="single" w:sz="4" w:space="0" w:color="auto"/>
              <w:right w:val="single" w:sz="4" w:space="0" w:color="auto"/>
            </w:tcBorders>
          </w:tcPr>
          <w:p w14:paraId="27DB39DF" w14:textId="77777777" w:rsidR="00715BEB" w:rsidRPr="009522E2" w:rsidRDefault="00715BEB"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2047ECAA"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ZmSAUR1</w:t>
            </w:r>
            <w:r w:rsidRPr="009522E2">
              <w:rPr>
                <w:rFonts w:ascii="Times New Roman" w:eastAsia="Arial Unicode MS" w:hAnsi="Times New Roman"/>
                <w:sz w:val="21"/>
                <w:szCs w:val="21"/>
              </w:rPr>
              <w:t xml:space="preserve"> and </w:t>
            </w:r>
            <w:r w:rsidRPr="009522E2">
              <w:rPr>
                <w:rFonts w:ascii="Times New Roman" w:eastAsia="Arial Unicode MS" w:hAnsi="Times New Roman"/>
                <w:i/>
                <w:sz w:val="21"/>
                <w:szCs w:val="21"/>
              </w:rPr>
              <w:t>ZmSAUR2</w:t>
            </w:r>
            <w:r w:rsidRPr="009522E2">
              <w:rPr>
                <w:rFonts w:ascii="Times New Roman" w:eastAsia="Arial Unicode MS" w:hAnsi="Times New Roman"/>
                <w:sz w:val="21"/>
                <w:szCs w:val="21"/>
              </w:rPr>
              <w:t xml:space="preserve"> were involved in auxin-mediated cell elongation.</w:t>
            </w:r>
          </w:p>
        </w:tc>
        <w:tc>
          <w:tcPr>
            <w:tcW w:w="1757" w:type="dxa"/>
            <w:tcBorders>
              <w:top w:val="single" w:sz="4" w:space="0" w:color="auto"/>
              <w:left w:val="single" w:sz="4" w:space="0" w:color="auto"/>
              <w:bottom w:val="single" w:sz="4" w:space="0" w:color="auto"/>
              <w:right w:val="single" w:sz="4" w:space="0" w:color="auto"/>
            </w:tcBorders>
          </w:tcPr>
          <w:p w14:paraId="024F08A2" w14:textId="02628137" w:rsidR="00715BEB" w:rsidRPr="009522E2" w:rsidRDefault="00715BEB" w:rsidP="00F42605">
            <w:pPr>
              <w:rPr>
                <w:rFonts w:ascii="Times New Roman" w:eastAsia="Arial Unicode MS" w:hAnsi="Times New Roman"/>
                <w:color w:val="000000"/>
                <w:sz w:val="21"/>
                <w:szCs w:val="21"/>
              </w:rPr>
            </w:pPr>
            <w:r w:rsidRPr="009522E2">
              <w:rPr>
                <w:rFonts w:ascii="Times New Roman" w:eastAsia="Arial Unicode MS" w:hAnsi="Times New Roman"/>
                <w:color w:val="000000"/>
                <w:sz w:val="21"/>
                <w:szCs w:val="21"/>
              </w:rPr>
              <w:fldChar w:fldCharType="begin">
                <w:fldData xml:space="preserve">PEVuZE5vdGU+PENpdGU+PFJlY051bT4zNTwvUmVjTnVtPjxEaXNwbGF5VGV4dD4oWWFuZyBhbmQg
UG9vdmFpYWgsIDIwMDA7IENoZW4gZXQgYWwuLCAyMDA4KTwvRGlzcGxheVRleHQ+PHJlY29yZD48
cmVjLW51bWJlcj4zNTwvcmVjLW51bWJlcj48Zm9yZWlnbi1rZXlzPjxrZXkgYXBwPSJFTiIgZGIt
aWQ9IjU5dHB6ZWU1Y3NyeDBtZTU1eGd2cnB2azB3dnNldHN6eGY5eCIgdGltZXN0YW1wPSIwIj4z
NTwva2V5PjwvZm9yZWlnbi1rZXlzPjxyZWYtdHlwZSBuYW1lPSJKb3VybmFsIEFydGljbGUiPjE3
PC9yZWYtdHlwZT48Y29udHJpYnV0b3JzPjxhdXRob3JzPjxhdXRob3I+Q2hlbiwgSi4gUS48L2F1
dGhvcj48YXV0aG9yPk1lbmcsIFguIFAuPC9hdXRob3I+PGF1dGhvcj5aaGFuZywgWS48L2F1dGhv
cj48YXV0aG9yPlhpYSwgTS48L2F1dGhvcj48YXV0aG9yPldhbmcsIFguIFAuPC9hdXRob3I+PC9h
dXRob3JzPjwvY29udHJpYnV0b3JzPjxhdXRoLWFkZHJlc3M+Q29sbGVnZSBvZiBMaWZlIFNjaWVu
Y2VzLCBCZWlqaW5nIE5vcm1hbCBVbml2ZXJzaXR5LCBCZWlqaW5nLCAxMDA4NzUsIFBlb3BsZSZh
cG9zO3MgUmVwdWJsaWMgb2YgQ2hpbmEuPC9hdXRoLWFkZHJlc3M+PHRpdGxlcz48dGl0bGU+T3Zl
ci1leHByZXNzaW9uIG9mIE9zRFJFQiBnZW5lcyBsZWFkIHRvIGVuaGFuY2VkIGRyb3VnaHQgdG9s
ZXJhbmNlIGluIHJpY2U8L3RpdGxlPjxzZWNvbmRhcnktdGl0bGU+QmlvdGVjaG5vbCBMZXR0PC9z
ZWNvbmRhcnktdGl0bGU+PC90aXRsZXM+PHBhZ2VzPjIxOTEtODwvcGFnZXM+PHZvbHVtZT4zMDwv
dm9sdW1lPjxudW1iZXI+MTI8L251bWJlcj48ZWRpdGlvbj4yMDA4LzA5LzEwPC9lZGl0aW9uPjxr
ZXl3b3Jkcz48a2V5d29yZD5BbWlubyBBY2lkIFNlcXVlbmNlPC9rZXl3b3JkPjxrZXl3b3JkPkFy
YWJpZG9wc2lzIFByb3RlaW5zL2dlbmV0aWNzPC9rZXl3b3JkPjxrZXl3b3JkPkNsb25pbmcsIE1v
bGVjdWxhcjwva2V5d29yZD48a2V5d29yZD5Db2xkIFRlbXBlcmF0dXJlPC9rZXl3b3JkPjxrZXl3
b3JkPkROQSwgUGxhbnQvbWV0YWJvbGlzbTwva2V5d29yZD48a2V5d29yZD5EZWh5ZHJhdGlvbjwv
a2V5d29yZD48a2V5d29yZD4qR2VuZSBFeHByZXNzaW9uIFJlZ3VsYXRpb24sIFBsYW50PC9rZXl3
b3JkPjxrZXl3b3JkPipHZW5lcywgUGxhbnQ8L2tleXdvcmQ+PGtleXdvcmQ+TW9sZWN1bGFyIFNl
cXVlbmNlIERhdGE8L2tleXdvcmQ+PGtleXdvcmQ+T3J5emEvKmdlbmV0aWNzL2dyb3d0aCAmYW1w
OyBkZXZlbG9wbWVudC9tZXRhYm9saXNtLypwaHlzaW9sb2d5PC9rZXl3b3JkPjxrZXl3b3JkPlBo
eWxvZ2VueTwva2V5d29yZD48a2V5d29yZD5QbGFudCBQcm90ZWlucy9jaGVtaXN0cnkvZ2VuZXRp
Y3MvbWV0YWJvbGlzbTwva2V5d29yZD48a2V5d29yZD5QbGFudHMsIEdlbmV0aWNhbGx5IE1vZGlm
aWVkL2dlbmV0aWNzL2dyb3d0aCAmYW1wOyBkZXZlbG9wbWVudC9waHlzaW9sb2d5PC9rZXl3b3Jk
PjxrZXl3b3JkPlBvbHltZXJhc2UgQ2hhaW4gUmVhY3Rpb248L2tleXdvcmQ+PGtleXdvcmQ+KlJl
c3BvbnNlIEVsZW1lbnRzPC9rZXl3b3JkPjxrZXl3b3JkPlRyYW5zY3JpcHRpb24gRmFjdG9ycy9n
ZW5ldGljczwva2V5d29yZD48a2V5d29yZD5UcmFuc2Zvcm1hdGlvbiwgR2VuZXRpYzwva2V5d29y
ZD48a2V5d29yZD5Ud28tSHlicmlkIFN5c3RlbSBUZWNobmlxdWVzPC9rZXl3b3JkPjxrZXl3b3Jk
PldhdGVyPC9rZXl3b3JkPjxrZXl3b3JkPmJldGEtR2FsYWN0b3NpZGFzZS9tZXRhYm9saXNtPC9r
ZXl3b3JkPjwva2V5d29yZHM+PGRhdGVzPjx5ZWFyPjIwMDg8L3llYXI+PHB1Yi1kYXRlcz48ZGF0
ZT5EZWM8L2RhdGU+PC9wdWItZGF0ZXM+PC9kYXRlcz48aXNibj4xNTczLTY3NzYgKEVsZWN0cm9u
aWMpJiN4RDswMTQxLTU0OTIgKExpbmtpbmcpPC9pc2JuPjxhY2Nlc3Npb24tbnVtPjE4Nzc5OTI2
PC9hY2Nlc3Npb24tbnVtPjx1cmxzPjxyZWxhdGVkLXVybHM+PHVybD5odHRwczovL3d3dy5uY2Jp
Lm5sbS5uaWguZ292L3B1Ym1lZC8xODc3OTkyNjwvdXJsPjwvcmVsYXRlZC11cmxzPjwvdXJscz48
ZWxlY3Ryb25pYy1yZXNvdXJjZS1udW0+MTAuMTAwNy9zMTA1MjktMDA4LTk4MTEtNTwvZWxlY3Ry
b25pYy1yZXNvdXJjZS1udW0+PC9yZWNvcmQ+PC9DaXRlPjxDaXRlPjxBdXRob3I+WWFuZzwvQXV0
aG9yPjxZZWFyPjIwMDA8L1llYXI+PFJlY051bT40ODwvUmVjTnVtPjxyZWNvcmQ+PHJlYy1udW1i
ZXI+NDg8L3JlYy1udW1iZXI+PGZvcmVpZ24ta2V5cz48a2V5IGFwcD0iRU4iIGRiLWlkPSJmdnd6
djU5djUyencwNmVlenZrNXRyd3RzeGRlcHRmdHM1YXQiIHRpbWVzdGFtcD0iMTU3MDk0NzcxMiI+
NDg8L2tleT48L2ZvcmVpZ24ta2V5cz48cmVmLXR5cGUgbmFtZT0iSm91cm5hbCBBcnRpY2xlIj4x
NzwvcmVmLXR5cGU+PGNvbnRyaWJ1dG9ycz48YXV0aG9ycz48YXV0aG9yPllhbmcsIFQuPC9hdXRo
b3I+PGF1dGhvcj5Qb292YWlhaCwgQi4gVy48L2F1dGhvcj48L2F1dGhvcnM+PC9jb250cmlidXRv
cnM+PGF1dGgtYWRkcmVzcz5MYWJvcmF0b3J5IG9mIFBsYW50IE1vbGVjdWxhciBCaW9sb2d5LCBE
ZXBhcnRtZW50IG9mIEhvcnRpY3VsdHVyZSwgV2FzaGluZ3RvbiBTdGF0ZSBVbml2ZXJzaXR5LCBQ
dWxsbWFuLCBXYXNoaW5ndG9uIDk5MTY0LTY0MTQsIFVTQS48L2F1dGgtYWRkcmVzcz48dGl0bGVz
Pjx0aXRsZT5Nb2xlY3VsYXIgYW5kIGJpb2NoZW1pY2FsIGV2aWRlbmNlIGZvciB0aGUgaW52b2x2
ZW1lbnQgb2YgY2FsY2l1bS9jYWxtb2R1bGluIGluIGF1eGluIGFjdGlvbjwvdGl0bGU+PHNlY29u
ZGFyeS10aXRsZT5UaGUgSm91cm5hbCBvZiBiaW9sb2dpY2FsIGNoZW1pc3RyeTwvc2Vjb25kYXJ5
LXRpdGxlPjwvdGl0bGVzPjxwZXJpb2RpY2FsPjxmdWxsLXRpdGxlPlRoZSBKb3VybmFsIG9mIGJp
b2xvZ2ljYWwgY2hlbWlzdHJ5PC9mdWxsLXRpdGxlPjwvcGVyaW9kaWNhbD48cGFnZXM+MzEzNy00
MzwvcGFnZXM+PHZvbHVtZT4yNzU8L3ZvbHVtZT48bnVtYmVyPjU8L251bWJlcj48a2V5d29yZHM+
PGtleXdvcmQ+QW1pbm8gQWNpZCBTZXF1ZW5jZS4gQmFzZSBTZXF1ZW5jZS4gQ2FsY2l1bSAvICpt
ZXRhYm9saXNtLiBDYWxtb2R1bGluIC8gKm1ldGFib2xpc20uIEROQSwgQ29tcGxlbWVudGFyeSAv
IGdlbmV0aWNzPC9rZXl3b3JkPjxrZXl3b3JkPm1ldGFib2xpc20uIEVzY2hlcmljaGlhIGNvbGku
IEdlbmVzLCBQbGFudC4gSW5kb2xlYWNldGljIEFjaWRzIC8gZ2VuZXRpY3M8L2tleXdvcmQ+PGtl
eXdvcmQ+Km1ldGFib2xpc20uIE1vbGVjdWxhciBTZXF1ZW5jZSBEYXRhLiBQbGFudCBQcm90ZWlu
cyAvIGdlbmV0aWNzPC9rZXl3b3JkPjxrZXl3b3JkPiptZXRhYm9saXNtLiBTaWduYWwgVHJhbnNk
dWN0aW9uPC9rZXl3b3JkPjxrZXl3b3JkPkluZGV4IE1lZGljdXM8L2tleXdvcmQ+PGtleXdvcmQ+
U3BhY2UgTGlmZSBTY2llbmNlPC9rZXl3b3JkPjxrZXl3b3JkPk5BU0EgRGlzY2lwbGluZSBQbGFu
dCBCaW9sb2d5PC9rZXl3b3JkPjxrZXl3b3JkPk5BU0EgUHJvZ3JhbSBGdW5kYW1lbnRhbCBTcGFj
ZSBCaW9sb2d5PC9rZXl3b3JkPjxrZXl3b3JkPk5vbi1OQVNBIENlbnRlcjwva2V5d29yZD48a2V5
d29yZD4wIC8gQ2FsbW9kdWxpbi4gMCAvIEROQSwgQ29tcGxlbWVudGFyeS4gMCAvIEluZG9sZWFj
ZXRpYyBBY2lkcy4gMCAvIFBsYW50IFByb3RlaW5zLiBTWTdRODE0VlVQIC8gQ2FsY2l1bTwva2V5
d29yZD48a2V5d29yZD5CaW9jaGVtaXN0cnkgJmFtcDsgTW9sZWN1bGFyIEJpb2xvZ3k8L2tleXdv
cmQ+PGtleXdvcmQ+R2VuZXRpY3MgJmFtcDsgSGVyZWRpdHk8L2tleXdvcmQ+PGtleXdvcmQ+TWlj
cm9iaW9sb2d5PC9rZXl3b3JkPjxrZXl3b3JkPkNlbGwgQmlvbG9neSAocHJvdmlkZWQgYnkgQ2xh
cml2YXRlIEFuYWx5dGljcyk8L2tleXdvcmQ+PC9rZXl3b3Jkcz48ZGF0ZXM+PHllYXI+MjAwMDwv
eWVhcj48cHViLWRhdGVzPjxkYXRlPjIwMDAgRmViPC9kYXRlPjwvcHViLWRhdGVzPjwvZGF0ZXM+
PGlzYm4+MDAyMS05MjU4PC9pc2JuPjxhY2Nlc3Npb24tbnVtPk1FRExJTkU6MTA2NTIyOTc8L2Fj
Y2Vzc2lvbi1udW0+PHdvcmstdHlwZT47IFJlc2VhcmNoIFN1cHBvcnQsIFUuUy4gR292JmFwb3M7
dCwgTm9uLVAuSC5TLjwvd29yay10eXBlPjx1cmxzPjxyZWxhdGVkLXVybHM+PHVybD4mbHQ7R28g
dG8gSVNJJmd0OzovL01FRExJTkU6MTA2NTIyOTc8L3VybD48L3JlbGF0ZWQtdXJscz48L3VybHM+
PGVsZWN0cm9uaWMtcmVzb3VyY2UtbnVtPjEwLjEwNzQvamJjLjI3NS41LjMxMzc8L2VsZWN0cm9u
aWMtcmVzb3VyY2UtbnVtPjxsYW5ndWFnZT5FbmdsaXNoPC9sYW5ndWFnZT48L3JlY29yZD48L0Np
dGU+PC9FbmROb3RlPgB=
</w:fldData>
              </w:fldChar>
            </w:r>
            <w:r w:rsidR="00A93ED6" w:rsidRPr="009522E2">
              <w:rPr>
                <w:rFonts w:ascii="Times New Roman" w:eastAsia="Arial Unicode MS" w:hAnsi="Times New Roman"/>
                <w:color w:val="000000"/>
                <w:sz w:val="21"/>
                <w:szCs w:val="21"/>
              </w:rPr>
              <w:instrText xml:space="preserve"> ADDIN EN.CITE </w:instrText>
            </w:r>
            <w:r w:rsidR="00A93ED6" w:rsidRPr="009522E2">
              <w:rPr>
                <w:rFonts w:ascii="Times New Roman" w:eastAsia="Arial Unicode MS" w:hAnsi="Times New Roman"/>
                <w:color w:val="000000"/>
                <w:sz w:val="21"/>
                <w:szCs w:val="21"/>
              </w:rPr>
              <w:fldChar w:fldCharType="begin">
                <w:fldData xml:space="preserve">PEVuZE5vdGU+PENpdGU+PFJlY051bT4zNTwvUmVjTnVtPjxEaXNwbGF5VGV4dD4oWWFuZyBhbmQg
UG9vdmFpYWgsIDIwMDA7IENoZW4gZXQgYWwuLCAyMDA4KTwvRGlzcGxheVRleHQ+PHJlY29yZD48
cmVjLW51bWJlcj4zNTwvcmVjLW51bWJlcj48Zm9yZWlnbi1rZXlzPjxrZXkgYXBwPSJFTiIgZGIt
aWQ9IjU5dHB6ZWU1Y3NyeDBtZTU1eGd2cnB2azB3dnNldHN6eGY5eCIgdGltZXN0YW1wPSIwIj4z
NTwva2V5PjwvZm9yZWlnbi1rZXlzPjxyZWYtdHlwZSBuYW1lPSJKb3VybmFsIEFydGljbGUiPjE3
PC9yZWYtdHlwZT48Y29udHJpYnV0b3JzPjxhdXRob3JzPjxhdXRob3I+Q2hlbiwgSi4gUS48L2F1
dGhvcj48YXV0aG9yPk1lbmcsIFguIFAuPC9hdXRob3I+PGF1dGhvcj5aaGFuZywgWS48L2F1dGhv
cj48YXV0aG9yPlhpYSwgTS48L2F1dGhvcj48YXV0aG9yPldhbmcsIFguIFAuPC9hdXRob3I+PC9h
dXRob3JzPjwvY29udHJpYnV0b3JzPjxhdXRoLWFkZHJlc3M+Q29sbGVnZSBvZiBMaWZlIFNjaWVu
Y2VzLCBCZWlqaW5nIE5vcm1hbCBVbml2ZXJzaXR5LCBCZWlqaW5nLCAxMDA4NzUsIFBlb3BsZSZh
cG9zO3MgUmVwdWJsaWMgb2YgQ2hpbmEuPC9hdXRoLWFkZHJlc3M+PHRpdGxlcz48dGl0bGU+T3Zl
ci1leHByZXNzaW9uIG9mIE9zRFJFQiBnZW5lcyBsZWFkIHRvIGVuaGFuY2VkIGRyb3VnaHQgdG9s
ZXJhbmNlIGluIHJpY2U8L3RpdGxlPjxzZWNvbmRhcnktdGl0bGU+QmlvdGVjaG5vbCBMZXR0PC9z
ZWNvbmRhcnktdGl0bGU+PC90aXRsZXM+PHBhZ2VzPjIxOTEtODwvcGFnZXM+PHZvbHVtZT4zMDwv
dm9sdW1lPjxudW1iZXI+MTI8L251bWJlcj48ZWRpdGlvbj4yMDA4LzA5LzEwPC9lZGl0aW9uPjxr
ZXl3b3Jkcz48a2V5d29yZD5BbWlubyBBY2lkIFNlcXVlbmNlPC9rZXl3b3JkPjxrZXl3b3JkPkFy
YWJpZG9wc2lzIFByb3RlaW5zL2dlbmV0aWNzPC9rZXl3b3JkPjxrZXl3b3JkPkNsb25pbmcsIE1v
bGVjdWxhcjwva2V5d29yZD48a2V5d29yZD5Db2xkIFRlbXBlcmF0dXJlPC9rZXl3b3JkPjxrZXl3
b3JkPkROQSwgUGxhbnQvbWV0YWJvbGlzbTwva2V5d29yZD48a2V5d29yZD5EZWh5ZHJhdGlvbjwv
a2V5d29yZD48a2V5d29yZD4qR2VuZSBFeHByZXNzaW9uIFJlZ3VsYXRpb24sIFBsYW50PC9rZXl3
b3JkPjxrZXl3b3JkPipHZW5lcywgUGxhbnQ8L2tleXdvcmQ+PGtleXdvcmQ+TW9sZWN1bGFyIFNl
cXVlbmNlIERhdGE8L2tleXdvcmQ+PGtleXdvcmQ+T3J5emEvKmdlbmV0aWNzL2dyb3d0aCAmYW1w
OyBkZXZlbG9wbWVudC9tZXRhYm9saXNtLypwaHlzaW9sb2d5PC9rZXl3b3JkPjxrZXl3b3JkPlBo
eWxvZ2VueTwva2V5d29yZD48a2V5d29yZD5QbGFudCBQcm90ZWlucy9jaGVtaXN0cnkvZ2VuZXRp
Y3MvbWV0YWJvbGlzbTwva2V5d29yZD48a2V5d29yZD5QbGFudHMsIEdlbmV0aWNhbGx5IE1vZGlm
aWVkL2dlbmV0aWNzL2dyb3d0aCAmYW1wOyBkZXZlbG9wbWVudC9waHlzaW9sb2d5PC9rZXl3b3Jk
PjxrZXl3b3JkPlBvbHltZXJhc2UgQ2hhaW4gUmVhY3Rpb248L2tleXdvcmQ+PGtleXdvcmQ+KlJl
c3BvbnNlIEVsZW1lbnRzPC9rZXl3b3JkPjxrZXl3b3JkPlRyYW5zY3JpcHRpb24gRmFjdG9ycy9n
ZW5ldGljczwva2V5d29yZD48a2V5d29yZD5UcmFuc2Zvcm1hdGlvbiwgR2VuZXRpYzwva2V5d29y
ZD48a2V5d29yZD5Ud28tSHlicmlkIFN5c3RlbSBUZWNobmlxdWVzPC9rZXl3b3JkPjxrZXl3b3Jk
PldhdGVyPC9rZXl3b3JkPjxrZXl3b3JkPmJldGEtR2FsYWN0b3NpZGFzZS9tZXRhYm9saXNtPC9r
ZXl3b3JkPjwva2V5d29yZHM+PGRhdGVzPjx5ZWFyPjIwMDg8L3llYXI+PHB1Yi1kYXRlcz48ZGF0
ZT5EZWM8L2RhdGU+PC9wdWItZGF0ZXM+PC9kYXRlcz48aXNibj4xNTczLTY3NzYgKEVsZWN0cm9u
aWMpJiN4RDswMTQxLTU0OTIgKExpbmtpbmcpPC9pc2JuPjxhY2Nlc3Npb24tbnVtPjE4Nzc5OTI2
PC9hY2Nlc3Npb24tbnVtPjx1cmxzPjxyZWxhdGVkLXVybHM+PHVybD5odHRwczovL3d3dy5uY2Jp
Lm5sbS5uaWguZ292L3B1Ym1lZC8xODc3OTkyNjwvdXJsPjwvcmVsYXRlZC11cmxzPjwvdXJscz48
ZWxlY3Ryb25pYy1yZXNvdXJjZS1udW0+MTAuMTAwNy9zMTA1MjktMDA4LTk4MTEtNTwvZWxlY3Ry
b25pYy1yZXNvdXJjZS1udW0+PC9yZWNvcmQ+PC9DaXRlPjxDaXRlPjxBdXRob3I+WWFuZzwvQXV0
aG9yPjxZZWFyPjIwMDA8L1llYXI+PFJlY051bT40ODwvUmVjTnVtPjxyZWNvcmQ+PHJlYy1udW1i
ZXI+NDg8L3JlYy1udW1iZXI+PGZvcmVpZ24ta2V5cz48a2V5IGFwcD0iRU4iIGRiLWlkPSJmdnd6
djU5djUyencwNmVlenZrNXRyd3RzeGRlcHRmdHM1YXQiIHRpbWVzdGFtcD0iMTU3MDk0NzcxMiI+
NDg8L2tleT48L2ZvcmVpZ24ta2V5cz48cmVmLXR5cGUgbmFtZT0iSm91cm5hbCBBcnRpY2xlIj4x
NzwvcmVmLXR5cGU+PGNvbnRyaWJ1dG9ycz48YXV0aG9ycz48YXV0aG9yPllhbmcsIFQuPC9hdXRo
b3I+PGF1dGhvcj5Qb292YWlhaCwgQi4gVy48L2F1dGhvcj48L2F1dGhvcnM+PC9jb250cmlidXRv
cnM+PGF1dGgtYWRkcmVzcz5MYWJvcmF0b3J5IG9mIFBsYW50IE1vbGVjdWxhciBCaW9sb2d5LCBE
ZXBhcnRtZW50IG9mIEhvcnRpY3VsdHVyZSwgV2FzaGluZ3RvbiBTdGF0ZSBVbml2ZXJzaXR5LCBQ
dWxsbWFuLCBXYXNoaW5ndG9uIDk5MTY0LTY0MTQsIFVTQS48L2F1dGgtYWRkcmVzcz48dGl0bGVz
Pjx0aXRsZT5Nb2xlY3VsYXIgYW5kIGJpb2NoZW1pY2FsIGV2aWRlbmNlIGZvciB0aGUgaW52b2x2
ZW1lbnQgb2YgY2FsY2l1bS9jYWxtb2R1bGluIGluIGF1eGluIGFjdGlvbjwvdGl0bGU+PHNlY29u
ZGFyeS10aXRsZT5UaGUgSm91cm5hbCBvZiBiaW9sb2dpY2FsIGNoZW1pc3RyeTwvc2Vjb25kYXJ5
LXRpdGxlPjwvdGl0bGVzPjxwZXJpb2RpY2FsPjxmdWxsLXRpdGxlPlRoZSBKb3VybmFsIG9mIGJp
b2xvZ2ljYWwgY2hlbWlzdHJ5PC9mdWxsLXRpdGxlPjwvcGVyaW9kaWNhbD48cGFnZXM+MzEzNy00
MzwvcGFnZXM+PHZvbHVtZT4yNzU8L3ZvbHVtZT48bnVtYmVyPjU8L251bWJlcj48a2V5d29yZHM+
PGtleXdvcmQ+QW1pbm8gQWNpZCBTZXF1ZW5jZS4gQmFzZSBTZXF1ZW5jZS4gQ2FsY2l1bSAvICpt
ZXRhYm9saXNtLiBDYWxtb2R1bGluIC8gKm1ldGFib2xpc20uIEROQSwgQ29tcGxlbWVudGFyeSAv
IGdlbmV0aWNzPC9rZXl3b3JkPjxrZXl3b3JkPm1ldGFib2xpc20uIEVzY2hlcmljaGlhIGNvbGku
IEdlbmVzLCBQbGFudC4gSW5kb2xlYWNldGljIEFjaWRzIC8gZ2VuZXRpY3M8L2tleXdvcmQ+PGtl
eXdvcmQ+Km1ldGFib2xpc20uIE1vbGVjdWxhciBTZXF1ZW5jZSBEYXRhLiBQbGFudCBQcm90ZWlu
cyAvIGdlbmV0aWNzPC9rZXl3b3JkPjxrZXl3b3JkPiptZXRhYm9saXNtLiBTaWduYWwgVHJhbnNk
dWN0aW9uPC9rZXl3b3JkPjxrZXl3b3JkPkluZGV4IE1lZGljdXM8L2tleXdvcmQ+PGtleXdvcmQ+
U3BhY2UgTGlmZSBTY2llbmNlPC9rZXl3b3JkPjxrZXl3b3JkPk5BU0EgRGlzY2lwbGluZSBQbGFu
dCBCaW9sb2d5PC9rZXl3b3JkPjxrZXl3b3JkPk5BU0EgUHJvZ3JhbSBGdW5kYW1lbnRhbCBTcGFj
ZSBCaW9sb2d5PC9rZXl3b3JkPjxrZXl3b3JkPk5vbi1OQVNBIENlbnRlcjwva2V5d29yZD48a2V5
d29yZD4wIC8gQ2FsbW9kdWxpbi4gMCAvIEROQSwgQ29tcGxlbWVudGFyeS4gMCAvIEluZG9sZWFj
ZXRpYyBBY2lkcy4gMCAvIFBsYW50IFByb3RlaW5zLiBTWTdRODE0VlVQIC8gQ2FsY2l1bTwva2V5
d29yZD48a2V5d29yZD5CaW9jaGVtaXN0cnkgJmFtcDsgTW9sZWN1bGFyIEJpb2xvZ3k8L2tleXdv
cmQ+PGtleXdvcmQ+R2VuZXRpY3MgJmFtcDsgSGVyZWRpdHk8L2tleXdvcmQ+PGtleXdvcmQ+TWlj
cm9iaW9sb2d5PC9rZXl3b3JkPjxrZXl3b3JkPkNlbGwgQmlvbG9neSAocHJvdmlkZWQgYnkgQ2xh
cml2YXRlIEFuYWx5dGljcyk8L2tleXdvcmQ+PC9rZXl3b3Jkcz48ZGF0ZXM+PHllYXI+MjAwMDwv
eWVhcj48cHViLWRhdGVzPjxkYXRlPjIwMDAgRmViPC9kYXRlPjwvcHViLWRhdGVzPjwvZGF0ZXM+
PGlzYm4+MDAyMS05MjU4PC9pc2JuPjxhY2Nlc3Npb24tbnVtPk1FRExJTkU6MTA2NTIyOTc8L2Fj
Y2Vzc2lvbi1udW0+PHdvcmstdHlwZT47IFJlc2VhcmNoIFN1cHBvcnQsIFUuUy4gR292JmFwb3M7
dCwgTm9uLVAuSC5TLjwvd29yay10eXBlPjx1cmxzPjxyZWxhdGVkLXVybHM+PHVybD4mbHQ7R28g
dG8gSVNJJmd0OzovL01FRExJTkU6MTA2NTIyOTc8L3VybD48L3JlbGF0ZWQtdXJscz48L3VybHM+
PGVsZWN0cm9uaWMtcmVzb3VyY2UtbnVtPjEwLjEwNzQvamJjLjI3NS41LjMxMzc8L2VsZWN0cm9u
aWMtcmVzb3VyY2UtbnVtPjxsYW5ndWFnZT5FbmdsaXNoPC9sYW5ndWFnZT48L3JlY29yZD48L0Np
dGU+PC9FbmROb3RlPgB=
</w:fldData>
              </w:fldChar>
            </w:r>
            <w:r w:rsidR="00A93ED6" w:rsidRPr="009522E2">
              <w:rPr>
                <w:rFonts w:ascii="Times New Roman" w:eastAsia="Arial Unicode MS" w:hAnsi="Times New Roman"/>
                <w:color w:val="000000"/>
                <w:sz w:val="21"/>
                <w:szCs w:val="21"/>
              </w:rPr>
              <w:instrText xml:space="preserve"> ADDIN EN.CITE.DATA </w:instrText>
            </w:r>
            <w:r w:rsidR="00A93ED6" w:rsidRPr="009522E2">
              <w:rPr>
                <w:rFonts w:ascii="Times New Roman" w:eastAsia="Arial Unicode MS" w:hAnsi="Times New Roman"/>
                <w:color w:val="000000"/>
                <w:sz w:val="21"/>
                <w:szCs w:val="21"/>
              </w:rPr>
            </w:r>
            <w:r w:rsidR="00A93ED6" w:rsidRPr="009522E2">
              <w:rPr>
                <w:rFonts w:ascii="Times New Roman" w:eastAsia="Arial Unicode MS" w:hAnsi="Times New Roman"/>
                <w:color w:val="000000"/>
                <w:sz w:val="21"/>
                <w:szCs w:val="21"/>
              </w:rPr>
              <w:fldChar w:fldCharType="end"/>
            </w:r>
            <w:r w:rsidRPr="009522E2">
              <w:rPr>
                <w:rFonts w:ascii="Times New Roman" w:eastAsia="Arial Unicode MS" w:hAnsi="Times New Roman"/>
                <w:color w:val="000000"/>
                <w:sz w:val="21"/>
                <w:szCs w:val="21"/>
              </w:rPr>
            </w:r>
            <w:r w:rsidRPr="009522E2">
              <w:rPr>
                <w:rFonts w:ascii="Times New Roman" w:eastAsia="Arial Unicode MS" w:hAnsi="Times New Roman"/>
                <w:color w:val="000000"/>
                <w:sz w:val="21"/>
                <w:szCs w:val="21"/>
              </w:rPr>
              <w:fldChar w:fldCharType="separate"/>
            </w:r>
            <w:r w:rsidR="00A93ED6" w:rsidRPr="009522E2">
              <w:rPr>
                <w:rFonts w:ascii="Times New Roman" w:eastAsia="Arial Unicode MS" w:hAnsi="Times New Roman"/>
                <w:noProof/>
                <w:color w:val="000000"/>
                <w:sz w:val="21"/>
                <w:szCs w:val="21"/>
              </w:rPr>
              <w:t>(Yang and Poovaiah, 2000; Chen et al., 2008)</w:t>
            </w:r>
            <w:r w:rsidRPr="009522E2">
              <w:rPr>
                <w:rFonts w:ascii="Times New Roman" w:eastAsia="Arial Unicode MS" w:hAnsi="Times New Roman"/>
                <w:color w:val="000000"/>
                <w:sz w:val="21"/>
                <w:szCs w:val="21"/>
              </w:rPr>
              <w:fldChar w:fldCharType="end"/>
            </w:r>
            <w:r w:rsidRPr="009522E2">
              <w:rPr>
                <w:rFonts w:ascii="Times New Roman" w:eastAsia="Arial Unicode MS" w:hAnsi="Times New Roman"/>
                <w:color w:val="000000"/>
                <w:sz w:val="21"/>
                <w:szCs w:val="21"/>
              </w:rPr>
              <w:t xml:space="preserve"> </w:t>
            </w:r>
          </w:p>
        </w:tc>
      </w:tr>
      <w:tr w:rsidR="00715BEB" w:rsidRPr="009522E2" w14:paraId="5A338A47"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14FE492D"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ZmSAUR6/38</w:t>
            </w:r>
          </w:p>
        </w:tc>
        <w:tc>
          <w:tcPr>
            <w:tcW w:w="1379" w:type="dxa"/>
            <w:tcBorders>
              <w:top w:val="single" w:sz="4" w:space="0" w:color="auto"/>
              <w:left w:val="single" w:sz="4" w:space="0" w:color="auto"/>
              <w:bottom w:val="single" w:sz="4" w:space="0" w:color="auto"/>
              <w:right w:val="single" w:sz="4" w:space="0" w:color="auto"/>
            </w:tcBorders>
          </w:tcPr>
          <w:p w14:paraId="7A4A05BB"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Zm2g059138Zm2g076345</w:t>
            </w:r>
          </w:p>
        </w:tc>
        <w:tc>
          <w:tcPr>
            <w:tcW w:w="2570" w:type="dxa"/>
            <w:tcBorders>
              <w:top w:val="single" w:sz="4" w:space="0" w:color="auto"/>
              <w:left w:val="single" w:sz="4" w:space="0" w:color="auto"/>
              <w:bottom w:val="single" w:sz="4" w:space="0" w:color="auto"/>
              <w:right w:val="single" w:sz="4" w:space="0" w:color="auto"/>
            </w:tcBorders>
          </w:tcPr>
          <w:p w14:paraId="04CAD498"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seed growth</w:t>
            </w:r>
          </w:p>
        </w:tc>
        <w:tc>
          <w:tcPr>
            <w:tcW w:w="6378" w:type="dxa"/>
            <w:tcBorders>
              <w:top w:val="single" w:sz="4" w:space="0" w:color="auto"/>
              <w:left w:val="single" w:sz="4" w:space="0" w:color="auto"/>
              <w:bottom w:val="single" w:sz="4" w:space="0" w:color="auto"/>
              <w:right w:val="single" w:sz="4" w:space="0" w:color="auto"/>
            </w:tcBorders>
          </w:tcPr>
          <w:p w14:paraId="744A6FDB" w14:textId="73611F73"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 xml:space="preserve">ZmSAUR6 </w:t>
            </w:r>
            <w:r w:rsidRPr="009522E2">
              <w:rPr>
                <w:rFonts w:ascii="Times New Roman" w:eastAsia="Arial Unicode MS" w:hAnsi="Times New Roman"/>
                <w:sz w:val="21"/>
                <w:szCs w:val="21"/>
              </w:rPr>
              <w:t xml:space="preserve">and </w:t>
            </w:r>
            <w:r w:rsidRPr="009522E2">
              <w:rPr>
                <w:rFonts w:ascii="Times New Roman" w:eastAsia="Arial Unicode MS" w:hAnsi="Times New Roman"/>
                <w:i/>
                <w:sz w:val="21"/>
                <w:szCs w:val="21"/>
              </w:rPr>
              <w:t>ZmSAUR38</w:t>
            </w:r>
            <w:r w:rsidRPr="009522E2">
              <w:rPr>
                <w:rFonts w:ascii="Times New Roman" w:eastAsia="Arial Unicode MS" w:hAnsi="Times New Roman"/>
                <w:sz w:val="21"/>
                <w:szCs w:val="21"/>
              </w:rPr>
              <w:t xml:space="preserve"> may be </w:t>
            </w:r>
            <w:r w:rsidR="009522E2">
              <w:rPr>
                <w:rFonts w:ascii="Times New Roman" w:eastAsia="Arial Unicode MS" w:hAnsi="Times New Roman"/>
                <w:sz w:val="21"/>
                <w:szCs w:val="21"/>
              </w:rPr>
              <w:t>i</w:t>
            </w:r>
            <w:r w:rsidRPr="009522E2">
              <w:rPr>
                <w:rFonts w:ascii="Times New Roman" w:eastAsia="Arial Unicode MS" w:hAnsi="Times New Roman"/>
                <w:sz w:val="21"/>
                <w:szCs w:val="21"/>
              </w:rPr>
              <w:t>nvolved in seed development</w:t>
            </w:r>
          </w:p>
        </w:tc>
        <w:tc>
          <w:tcPr>
            <w:tcW w:w="1757" w:type="dxa"/>
            <w:vMerge w:val="restart"/>
            <w:tcBorders>
              <w:top w:val="single" w:sz="4" w:space="0" w:color="auto"/>
              <w:left w:val="single" w:sz="4" w:space="0" w:color="auto"/>
              <w:bottom w:val="single" w:sz="4" w:space="0" w:color="auto"/>
              <w:right w:val="single" w:sz="4" w:space="0" w:color="auto"/>
            </w:tcBorders>
          </w:tcPr>
          <w:p w14:paraId="66B21DF1" w14:textId="7050D128"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DaGVuPC9BdXRob3I+PFllYXI+MjAxNDwvWWVhcj48UmVj
TnVtPjEwPC9SZWNOdW0+PERpc3BsYXlUZXh0PihDaGVuIGV0IGFsLiwgMjAxNCk8L0Rpc3BsYXlU
ZXh0PjxyZWNvcmQ+PHJlYy1udW1iZXI+MTA8L3JlYy1udW1iZXI+PGZvcmVpZ24ta2V5cz48a2V5
IGFwcD0iRU4iIGRiLWlkPSJ6YXJ2YTI5ZnEwZTJ0bGVld2F4NXo1NW1mNTB0YWV0dHpldHoiIHRp
bWVzdGFtcD0iMTU4NDM2MjAyNSI+MTA8L2tleT48a2V5IGFwcD0iRU5XZWIiIGRiLWlkPSIiPjA8
L2tleT48L2ZvcmVpZ24ta2V5cz48cmVmLXR5cGUgbmFtZT0iSm91cm5hbCBBcnRpY2xlIj4xNzwv
cmVmLXR5cGU+PGNvbnRyaWJ1dG9ycz48YXV0aG9ycz48YXV0aG9yPkNoZW4sIFkuPC9hdXRob3I+
PGF1dGhvcj5IYW8sIFguPC9hdXRob3I+PGF1dGhvcj5DYW8sIEouPC9hdXRob3I+PC9hdXRob3Jz
PjwvY29udHJpYnV0b3JzPjxhdXRoLWFkZHJlc3M+SW5zdGl0dXRlIG9mIExpZmUgU2NpZW5jZSwg
SmlhbmdzdSBVbml2ZXJzaXR5LCBaaGVuamlhbmcsIDIxMjAxMywgQ2hpbmEuPC9hdXRoLWFkZHJl
c3M+PHRpdGxlcz48dGl0bGU+U21hbGwgYXV4aW4gdXByZWd1bGF0ZWQgUk5BIChTQVVSKSBnZW5l
IGZhbWlseSBpbiBtYWl6ZTogaWRlbnRpZmljYXRpb24sIGV2b2x1dGlvbiwgYW5kIGl0cyBwaHls
b2dlbmV0aWMgY29tcGFyaXNvbiB3aXRoIEFyYWJpZG9wc2lzLCByaWNlLCBhbmQgc29yZ2h1bTwv
dGl0bGU+PHNlY29uZGFyeS10aXRsZT5KIEludGVnciBQbGFudCBCaW9sPC9zZWNvbmRhcnktdGl0
bGU+PC90aXRsZXM+PHBlcmlvZGljYWw+PGZ1bGwtdGl0bGU+SiBJbnRlZ3IgUGxhbnQgQmlvbDwv
ZnVsbC10aXRsZT48L3BlcmlvZGljYWw+PHBhZ2VzPjEzMy01MDwvcGFnZXM+PHZvbHVtZT41Njwv
dm9sdW1lPjxudW1iZXI+MjwvbnVtYmVyPjxlZGl0aW9uPjIwMTQvMDEvMzA8L2VkaXRpb24+PGtl
eXdvcmRzPjxrZXl3b3JkPkFtaW5vIEFjaWQgU2VxdWVuY2U8L2tleXdvcmQ+PGtleXdvcmQ+QW1p
bm8gQWNpZHMvZ2VuZXRpY3M8L2tleXdvcmQ+PGtleXdvcmQ+QXJhYmlkb3BzaXMvKmdlbmV0aWNz
PC9rZXl3b3JkPjxrZXl3b3JkPkNocm9tb3NvbWVzLCBQbGFudC9nZW5ldGljczwva2V5d29yZD48
a2V5d29yZD4qRXZvbHV0aW9uLCBNb2xlY3VsYXI8L2tleXdvcmQ+PGtleXdvcmQ+R2VuZSBEdXBs
aWNhdGlvbi9kcnVnIGVmZmVjdHMvZ2VuZXRpY3M8L2tleXdvcmQ+PGtleXdvcmQ+R2VuZSBFeHBy
ZXNzaW9uIFByb2ZpbGluZzwva2V5d29yZD48a2V5d29yZD5HZW5lIEV4cHJlc3Npb24gUmVndWxh
dGlvbiwgUGxhbnQvZHJ1ZyBlZmZlY3RzPC9rZXl3b3JkPjxrZXl3b3JkPkdlbmVzLCBQbGFudC8q
Z2VuZXRpY3M8L2tleXdvcmQ+PGtleXdvcmQ+SW5kb2xlYWNldGljIEFjaWRzL3BoYXJtYWNvbG9n
eTwva2V5d29yZD48a2V5d29yZD5MaWtlbGlob29kIEZ1bmN0aW9uczwva2V5d29yZD48a2V5d29y
ZD5Nb2xlY3VsYXIgU2VxdWVuY2UgQW5ub3RhdGlvbjwva2V5d29yZD48a2V5d29yZD5Nb2xlY3Vs
YXIgU2VxdWVuY2UgRGF0YTwva2V5d29yZD48a2V5d29yZD5NdWx0aWdlbmUgRmFtaWx5PC9rZXl3
b3JkPjxrZXl3b3JkPk9yeXphLypnZW5ldGljczwva2V5d29yZD48a2V5d29yZD4qUGh5bG9nZW55
PC9rZXl3b3JkPjxrZXl3b3JkPlBsYW50IFByb3RlaW5zL2NoZW1pc3RyeS9nZW5ldGljczwva2V5
d29yZD48a2V5d29yZD5Qcm9tb3RlciBSZWdpb25zLCBHZW5ldGljL2dlbmV0aWNzPC9rZXl3b3Jk
PjxrZXl3b3JkPlNlbGVjdGlvbiwgR2VuZXRpYzwva2V5d29yZD48a2V5d29yZD5Tb3JnaHVtLypn
ZW5ldGljczwva2V5d29yZD48a2V5d29yZD5TeW50ZW55L2dlbmV0aWNzPC9rZXl3b3JkPjxrZXl3
b3JkPlVwLVJlZ3VsYXRpb24vZHJ1ZyBlZmZlY3RzL2dlbmV0aWNzPC9rZXl3b3JkPjxrZXl3b3Jk
PlplYSBtYXlzLypnZW5ldGljczwva2V5d29yZD48a2V5d29yZD5Fdm9sdXRpb248L2tleXdvcmQ+
PGtleXdvcmQ+ZXhwcmVzc2lvbjwva2V5d29yZD48a2V5d29yZD5tYWl6ZTwva2V5d29yZD48a2V5
d29yZD5zbWFsbCBhdXhpbi11cCBSTkE8L2tleXdvcmQ+PC9rZXl3b3Jkcz48ZGF0ZXM+PHllYXI+
MjAxNDwveWVhcj48cHViLWRhdGVzPjxkYXRlPkZlYjwvZGF0ZT48L3B1Yi1kYXRlcz48L2RhdGVz
Pjxpc2JuPjE3NDQtNzkwOSAoRWxlY3Ryb25pYykmI3hEOzE2NzItOTA3MiAoTGlua2luZyk8L2lz
Ym4+PGFjY2Vzc2lvbi1udW0+MjQ0NzIyODY8L2FjY2Vzc2lvbi1udW0+PHVybHM+PHJlbGF0ZWQt
dXJscz48dXJsPmh0dHBzOi8vd3d3Lm5jYmkubmxtLm5paC5nb3YvcHVibWVkLzI0NDcyMjg2PC91
cmw+PC9yZWxhdGVkLXVybHM+PC91cmxzPjxlbGVjdHJvbmljLXJlc291cmNlLW51bT4xMC4xMTEx
L2ppcGIuMTIxMjc8L2VsZWN0cm9uaWMtcmVzb3VyY2UtbnVtPjwvcmVjb3JkPjwvQ2l0ZT48L0Vu
ZE5vdGU+AG==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DaGVuPC9BdXRob3I+PFllYXI+MjAxNDwvWWVhcj48UmVj
TnVtPjEwPC9SZWNOdW0+PERpc3BsYXlUZXh0PihDaGVuIGV0IGFsLiwgMjAxNCk8L0Rpc3BsYXlU
ZXh0PjxyZWNvcmQ+PHJlYy1udW1iZXI+MTA8L3JlYy1udW1iZXI+PGZvcmVpZ24ta2V5cz48a2V5
IGFwcD0iRU4iIGRiLWlkPSJ6YXJ2YTI5ZnEwZTJ0bGVld2F4NXo1NW1mNTB0YWV0dHpldHoiIHRp
bWVzdGFtcD0iMTU4NDM2MjAyNSI+MTA8L2tleT48a2V5IGFwcD0iRU5XZWIiIGRiLWlkPSIiPjA8
L2tleT48L2ZvcmVpZ24ta2V5cz48cmVmLXR5cGUgbmFtZT0iSm91cm5hbCBBcnRpY2xlIj4xNzwv
cmVmLXR5cGU+PGNvbnRyaWJ1dG9ycz48YXV0aG9ycz48YXV0aG9yPkNoZW4sIFkuPC9hdXRob3I+
PGF1dGhvcj5IYW8sIFguPC9hdXRob3I+PGF1dGhvcj5DYW8sIEouPC9hdXRob3I+PC9hdXRob3Jz
PjwvY29udHJpYnV0b3JzPjxhdXRoLWFkZHJlc3M+SW5zdGl0dXRlIG9mIExpZmUgU2NpZW5jZSwg
SmlhbmdzdSBVbml2ZXJzaXR5LCBaaGVuamlhbmcsIDIxMjAxMywgQ2hpbmEuPC9hdXRoLWFkZHJl
c3M+PHRpdGxlcz48dGl0bGU+U21hbGwgYXV4aW4gdXByZWd1bGF0ZWQgUk5BIChTQVVSKSBnZW5l
IGZhbWlseSBpbiBtYWl6ZTogaWRlbnRpZmljYXRpb24sIGV2b2x1dGlvbiwgYW5kIGl0cyBwaHls
b2dlbmV0aWMgY29tcGFyaXNvbiB3aXRoIEFyYWJpZG9wc2lzLCByaWNlLCBhbmQgc29yZ2h1bTwv
dGl0bGU+PHNlY29uZGFyeS10aXRsZT5KIEludGVnciBQbGFudCBCaW9sPC9zZWNvbmRhcnktdGl0
bGU+PC90aXRsZXM+PHBlcmlvZGljYWw+PGZ1bGwtdGl0bGU+SiBJbnRlZ3IgUGxhbnQgQmlvbDwv
ZnVsbC10aXRsZT48L3BlcmlvZGljYWw+PHBhZ2VzPjEzMy01MDwvcGFnZXM+PHZvbHVtZT41Njwv
dm9sdW1lPjxudW1iZXI+MjwvbnVtYmVyPjxlZGl0aW9uPjIwMTQvMDEvMzA8L2VkaXRpb24+PGtl
eXdvcmRzPjxrZXl3b3JkPkFtaW5vIEFjaWQgU2VxdWVuY2U8L2tleXdvcmQ+PGtleXdvcmQ+QW1p
bm8gQWNpZHMvZ2VuZXRpY3M8L2tleXdvcmQ+PGtleXdvcmQ+QXJhYmlkb3BzaXMvKmdlbmV0aWNz
PC9rZXl3b3JkPjxrZXl3b3JkPkNocm9tb3NvbWVzLCBQbGFudC9nZW5ldGljczwva2V5d29yZD48
a2V5d29yZD4qRXZvbHV0aW9uLCBNb2xlY3VsYXI8L2tleXdvcmQ+PGtleXdvcmQ+R2VuZSBEdXBs
aWNhdGlvbi9kcnVnIGVmZmVjdHMvZ2VuZXRpY3M8L2tleXdvcmQ+PGtleXdvcmQ+R2VuZSBFeHBy
ZXNzaW9uIFByb2ZpbGluZzwva2V5d29yZD48a2V5d29yZD5HZW5lIEV4cHJlc3Npb24gUmVndWxh
dGlvbiwgUGxhbnQvZHJ1ZyBlZmZlY3RzPC9rZXl3b3JkPjxrZXl3b3JkPkdlbmVzLCBQbGFudC8q
Z2VuZXRpY3M8L2tleXdvcmQ+PGtleXdvcmQ+SW5kb2xlYWNldGljIEFjaWRzL3BoYXJtYWNvbG9n
eTwva2V5d29yZD48a2V5d29yZD5MaWtlbGlob29kIEZ1bmN0aW9uczwva2V5d29yZD48a2V5d29y
ZD5Nb2xlY3VsYXIgU2VxdWVuY2UgQW5ub3RhdGlvbjwva2V5d29yZD48a2V5d29yZD5Nb2xlY3Vs
YXIgU2VxdWVuY2UgRGF0YTwva2V5d29yZD48a2V5d29yZD5NdWx0aWdlbmUgRmFtaWx5PC9rZXl3
b3JkPjxrZXl3b3JkPk9yeXphLypnZW5ldGljczwva2V5d29yZD48a2V5d29yZD4qUGh5bG9nZW55
PC9rZXl3b3JkPjxrZXl3b3JkPlBsYW50IFByb3RlaW5zL2NoZW1pc3RyeS9nZW5ldGljczwva2V5
d29yZD48a2V5d29yZD5Qcm9tb3RlciBSZWdpb25zLCBHZW5ldGljL2dlbmV0aWNzPC9rZXl3b3Jk
PjxrZXl3b3JkPlNlbGVjdGlvbiwgR2VuZXRpYzwva2V5d29yZD48a2V5d29yZD5Tb3JnaHVtLypn
ZW5ldGljczwva2V5d29yZD48a2V5d29yZD5TeW50ZW55L2dlbmV0aWNzPC9rZXl3b3JkPjxrZXl3
b3JkPlVwLVJlZ3VsYXRpb24vZHJ1ZyBlZmZlY3RzL2dlbmV0aWNzPC9rZXl3b3JkPjxrZXl3b3Jk
PlplYSBtYXlzLypnZW5ldGljczwva2V5d29yZD48a2V5d29yZD5Fdm9sdXRpb248L2tleXdvcmQ+
PGtleXdvcmQ+ZXhwcmVzc2lvbjwva2V5d29yZD48a2V5d29yZD5tYWl6ZTwva2V5d29yZD48a2V5
d29yZD5zbWFsbCBhdXhpbi11cCBSTkE8L2tleXdvcmQ+PC9rZXl3b3Jkcz48ZGF0ZXM+PHllYXI+
MjAxNDwveWVhcj48cHViLWRhdGVzPjxkYXRlPkZlYjwvZGF0ZT48L3B1Yi1kYXRlcz48L2RhdGVz
Pjxpc2JuPjE3NDQtNzkwOSAoRWxlY3Ryb25pYykmI3hEOzE2NzItOTA3MiAoTGlua2luZyk8L2lz
Ym4+PGFjY2Vzc2lvbi1udW0+MjQ0NzIyODY8L2FjY2Vzc2lvbi1udW0+PHVybHM+PHJlbGF0ZWQt
dXJscz48dXJsPmh0dHBzOi8vd3d3Lm5jYmkubmxtLm5paC5nb3YvcHVibWVkLzI0NDcyMjg2PC91
cmw+PC9yZWxhdGVkLXVybHM+PC91cmxzPjxlbGVjdHJvbmljLXJlc291cmNlLW51bT4xMC4xMTEx
L2ppcGIuMTIxMjc8L2VsZWN0cm9uaWMtcmVzb3VyY2UtbnVtPjwvcmVjb3JkPjwvQ2l0ZT48L0Vu
ZE5vdGU+AG==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Chen et al., 2014)</w:t>
            </w:r>
            <w:r w:rsidRPr="009522E2">
              <w:rPr>
                <w:rFonts w:ascii="Times New Roman" w:eastAsia="Arial Unicode MS" w:hAnsi="Times New Roman"/>
                <w:sz w:val="21"/>
                <w:szCs w:val="21"/>
              </w:rPr>
              <w:fldChar w:fldCharType="end"/>
            </w:r>
          </w:p>
        </w:tc>
      </w:tr>
      <w:tr w:rsidR="00715BEB" w:rsidRPr="009522E2" w14:paraId="0EDDBB76" w14:textId="77777777" w:rsidTr="00F42605">
        <w:trPr>
          <w:jc w:val="center"/>
        </w:trPr>
        <w:tc>
          <w:tcPr>
            <w:tcW w:w="1287" w:type="dxa"/>
            <w:tcBorders>
              <w:top w:val="single" w:sz="4" w:space="0" w:color="auto"/>
              <w:left w:val="single" w:sz="4" w:space="0" w:color="auto"/>
              <w:bottom w:val="single" w:sz="4" w:space="0" w:color="auto"/>
              <w:right w:val="single" w:sz="4" w:space="0" w:color="auto"/>
            </w:tcBorders>
          </w:tcPr>
          <w:p w14:paraId="064CBCEF"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 xml:space="preserve">ZmSAUR43/63 </w:t>
            </w:r>
          </w:p>
        </w:tc>
        <w:tc>
          <w:tcPr>
            <w:tcW w:w="1379" w:type="dxa"/>
            <w:tcBorders>
              <w:top w:val="single" w:sz="4" w:space="0" w:color="auto"/>
              <w:left w:val="single" w:sz="4" w:space="0" w:color="auto"/>
              <w:bottom w:val="single" w:sz="4" w:space="0" w:color="auto"/>
              <w:right w:val="single" w:sz="4" w:space="0" w:color="auto"/>
            </w:tcBorders>
          </w:tcPr>
          <w:p w14:paraId="0B423852" w14:textId="7000795B" w:rsidR="00715BEB" w:rsidRPr="009522E2" w:rsidRDefault="00715BEB" w:rsidP="00F42605">
            <w:pPr>
              <w:rPr>
                <w:rFonts w:ascii="Times New Roman" w:eastAsiaTheme="minorEastAsia" w:hAnsi="Times New Roman"/>
                <w:sz w:val="21"/>
                <w:szCs w:val="21"/>
              </w:rPr>
            </w:pPr>
            <w:r w:rsidRPr="009522E2">
              <w:rPr>
                <w:rFonts w:ascii="Times New Roman" w:eastAsia="Arial Unicode MS" w:hAnsi="Times New Roman"/>
                <w:sz w:val="21"/>
                <w:szCs w:val="21"/>
              </w:rPr>
              <w:t>Zm2g410499Zm2g430052</w:t>
            </w:r>
          </w:p>
        </w:tc>
        <w:tc>
          <w:tcPr>
            <w:tcW w:w="2570" w:type="dxa"/>
            <w:tcBorders>
              <w:top w:val="single" w:sz="4" w:space="0" w:color="auto"/>
              <w:left w:val="single" w:sz="4" w:space="0" w:color="auto"/>
              <w:bottom w:val="single" w:sz="4" w:space="0" w:color="auto"/>
              <w:right w:val="single" w:sz="4" w:space="0" w:color="auto"/>
            </w:tcBorders>
          </w:tcPr>
          <w:p w14:paraId="0677690D"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anthers</w:t>
            </w:r>
          </w:p>
        </w:tc>
        <w:tc>
          <w:tcPr>
            <w:tcW w:w="6378" w:type="dxa"/>
            <w:tcBorders>
              <w:top w:val="single" w:sz="4" w:space="0" w:color="auto"/>
              <w:left w:val="single" w:sz="4" w:space="0" w:color="auto"/>
              <w:bottom w:val="single" w:sz="4" w:space="0" w:color="auto"/>
              <w:right w:val="single" w:sz="4" w:space="0" w:color="auto"/>
            </w:tcBorders>
          </w:tcPr>
          <w:p w14:paraId="2E05C13C"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ZmSAUR43</w:t>
            </w:r>
            <w:r w:rsidRPr="009522E2">
              <w:rPr>
                <w:rFonts w:ascii="Times New Roman" w:eastAsia="Arial Unicode MS" w:hAnsi="Times New Roman"/>
                <w:sz w:val="21"/>
                <w:szCs w:val="21"/>
              </w:rPr>
              <w:t xml:space="preserve"> and</w:t>
            </w:r>
            <w:r w:rsidRPr="009522E2">
              <w:rPr>
                <w:rFonts w:ascii="Times New Roman" w:eastAsia="Arial Unicode MS" w:hAnsi="Times New Roman"/>
                <w:i/>
                <w:sz w:val="21"/>
                <w:szCs w:val="21"/>
              </w:rPr>
              <w:t xml:space="preserve"> ZmSAUR63</w:t>
            </w:r>
            <w:r w:rsidRPr="009522E2">
              <w:rPr>
                <w:rFonts w:ascii="Times New Roman" w:eastAsia="Arial Unicode MS" w:hAnsi="Times New Roman"/>
                <w:sz w:val="21"/>
                <w:szCs w:val="21"/>
              </w:rPr>
              <w:t xml:space="preserve"> may play an important role in anthers due to high expression levels.</w:t>
            </w:r>
          </w:p>
        </w:tc>
        <w:tc>
          <w:tcPr>
            <w:tcW w:w="1757" w:type="dxa"/>
            <w:vMerge/>
            <w:tcBorders>
              <w:top w:val="single" w:sz="4" w:space="0" w:color="auto"/>
              <w:left w:val="single" w:sz="4" w:space="0" w:color="auto"/>
              <w:bottom w:val="single" w:sz="4" w:space="0" w:color="auto"/>
              <w:right w:val="single" w:sz="4" w:space="0" w:color="auto"/>
            </w:tcBorders>
          </w:tcPr>
          <w:p w14:paraId="2DD2E667" w14:textId="77777777" w:rsidR="00715BEB" w:rsidRPr="009522E2" w:rsidRDefault="00715BEB" w:rsidP="00F42605">
            <w:pPr>
              <w:rPr>
                <w:rFonts w:ascii="Times New Roman" w:eastAsia="Arial Unicode MS" w:hAnsi="Times New Roman"/>
                <w:sz w:val="21"/>
                <w:szCs w:val="21"/>
              </w:rPr>
            </w:pPr>
          </w:p>
        </w:tc>
      </w:tr>
      <w:tr w:rsidR="00715BEB" w:rsidRPr="009522E2" w14:paraId="001A4817" w14:textId="77777777" w:rsidTr="00F42605">
        <w:trPr>
          <w:trHeight w:val="482"/>
          <w:jc w:val="center"/>
        </w:trPr>
        <w:tc>
          <w:tcPr>
            <w:tcW w:w="1287" w:type="dxa"/>
            <w:tcBorders>
              <w:top w:val="single" w:sz="4" w:space="0" w:color="auto"/>
              <w:left w:val="single" w:sz="4" w:space="0" w:color="auto"/>
              <w:bottom w:val="single" w:sz="4" w:space="0" w:color="auto"/>
              <w:right w:val="single" w:sz="4" w:space="0" w:color="auto"/>
            </w:tcBorders>
          </w:tcPr>
          <w:p w14:paraId="6B6D60A0"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ZmSAUR31</w:t>
            </w:r>
          </w:p>
        </w:tc>
        <w:tc>
          <w:tcPr>
            <w:tcW w:w="1379" w:type="dxa"/>
            <w:tcBorders>
              <w:top w:val="single" w:sz="4" w:space="0" w:color="auto"/>
              <w:left w:val="single" w:sz="4" w:space="0" w:color="auto"/>
              <w:bottom w:val="single" w:sz="4" w:space="0" w:color="auto"/>
              <w:right w:val="single" w:sz="4" w:space="0" w:color="auto"/>
            </w:tcBorders>
          </w:tcPr>
          <w:p w14:paraId="5E20D442"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Zm2g156451</w:t>
            </w:r>
          </w:p>
        </w:tc>
        <w:tc>
          <w:tcPr>
            <w:tcW w:w="2570" w:type="dxa"/>
            <w:tcBorders>
              <w:top w:val="single" w:sz="4" w:space="0" w:color="auto"/>
              <w:left w:val="single" w:sz="4" w:space="0" w:color="auto"/>
              <w:bottom w:val="single" w:sz="4" w:space="0" w:color="auto"/>
              <w:right w:val="single" w:sz="4" w:space="0" w:color="auto"/>
            </w:tcBorders>
          </w:tcPr>
          <w:p w14:paraId="2C7BC4D0"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n coleoptile primary root</w:t>
            </w:r>
          </w:p>
          <w:p w14:paraId="233A3B6D" w14:textId="77777777" w:rsidR="00715BEB" w:rsidRPr="009522E2" w:rsidRDefault="00715BEB"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0C06929A"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It might be involved in the growth and development of coleoptile primary root in maize.</w:t>
            </w:r>
          </w:p>
        </w:tc>
        <w:tc>
          <w:tcPr>
            <w:tcW w:w="1757" w:type="dxa"/>
            <w:vMerge/>
            <w:tcBorders>
              <w:top w:val="single" w:sz="4" w:space="0" w:color="auto"/>
              <w:left w:val="single" w:sz="4" w:space="0" w:color="auto"/>
              <w:bottom w:val="single" w:sz="4" w:space="0" w:color="auto"/>
              <w:right w:val="single" w:sz="4" w:space="0" w:color="auto"/>
            </w:tcBorders>
          </w:tcPr>
          <w:p w14:paraId="7332D4CA" w14:textId="77777777" w:rsidR="00715BEB" w:rsidRPr="009522E2" w:rsidRDefault="00715BEB" w:rsidP="00F42605">
            <w:pPr>
              <w:rPr>
                <w:rFonts w:ascii="Times New Roman" w:eastAsia="Arial Unicode MS" w:hAnsi="Times New Roman"/>
                <w:sz w:val="21"/>
                <w:szCs w:val="21"/>
              </w:rPr>
            </w:pPr>
          </w:p>
        </w:tc>
      </w:tr>
      <w:tr w:rsidR="00715BEB" w:rsidRPr="009522E2" w14:paraId="43AC446D" w14:textId="77777777" w:rsidTr="00F42605">
        <w:trPr>
          <w:trHeight w:val="1281"/>
          <w:jc w:val="center"/>
        </w:trPr>
        <w:tc>
          <w:tcPr>
            <w:tcW w:w="1287" w:type="dxa"/>
            <w:tcBorders>
              <w:top w:val="single" w:sz="4" w:space="0" w:color="auto"/>
              <w:left w:val="single" w:sz="4" w:space="0" w:color="auto"/>
              <w:bottom w:val="single" w:sz="4" w:space="0" w:color="auto"/>
              <w:right w:val="single" w:sz="4" w:space="0" w:color="auto"/>
            </w:tcBorders>
          </w:tcPr>
          <w:p w14:paraId="0B4C53D4"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PheSAUR5/31/36</w:t>
            </w:r>
          </w:p>
          <w:p w14:paraId="0A38ABB6" w14:textId="77777777" w:rsidR="00715BEB" w:rsidRPr="009522E2" w:rsidRDefault="00715BEB" w:rsidP="00F42605">
            <w:pPr>
              <w:rPr>
                <w:rFonts w:ascii="Times New Roman" w:eastAsia="Arial Unicode MS" w:hAnsi="Times New Roman"/>
                <w:i/>
                <w:sz w:val="21"/>
                <w:szCs w:val="21"/>
              </w:rPr>
            </w:pPr>
          </w:p>
        </w:tc>
        <w:tc>
          <w:tcPr>
            <w:tcW w:w="1379" w:type="dxa"/>
            <w:tcBorders>
              <w:top w:val="single" w:sz="4" w:space="0" w:color="auto"/>
              <w:left w:val="single" w:sz="4" w:space="0" w:color="auto"/>
              <w:bottom w:val="single" w:sz="4" w:space="0" w:color="auto"/>
              <w:right w:val="single" w:sz="4" w:space="0" w:color="auto"/>
            </w:tcBorders>
          </w:tcPr>
          <w:p w14:paraId="3B200FBE"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Ph01000057G0880/ Ph01003710G0040/ Ph01006019G0010</w:t>
            </w:r>
          </w:p>
        </w:tc>
        <w:tc>
          <w:tcPr>
            <w:tcW w:w="2570" w:type="dxa"/>
            <w:tcBorders>
              <w:top w:val="single" w:sz="4" w:space="0" w:color="auto"/>
              <w:left w:val="single" w:sz="4" w:space="0" w:color="auto"/>
              <w:bottom w:val="single" w:sz="4" w:space="0" w:color="auto"/>
              <w:right w:val="single" w:sz="4" w:space="0" w:color="auto"/>
            </w:tcBorders>
          </w:tcPr>
          <w:p w14:paraId="5808C42B"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They were up-regulated in the leaves after IAA treatment.</w:t>
            </w:r>
          </w:p>
        </w:tc>
        <w:tc>
          <w:tcPr>
            <w:tcW w:w="6378" w:type="dxa"/>
            <w:tcBorders>
              <w:top w:val="single" w:sz="4" w:space="0" w:color="auto"/>
              <w:left w:val="single" w:sz="4" w:space="0" w:color="auto"/>
              <w:bottom w:val="single" w:sz="4" w:space="0" w:color="auto"/>
              <w:right w:val="single" w:sz="4" w:space="0" w:color="auto"/>
            </w:tcBorders>
          </w:tcPr>
          <w:p w14:paraId="635A77E4"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They are involved in the developments of leaf in seedlings</w:t>
            </w:r>
          </w:p>
        </w:tc>
        <w:tc>
          <w:tcPr>
            <w:tcW w:w="1757" w:type="dxa"/>
            <w:tcBorders>
              <w:top w:val="single" w:sz="4" w:space="0" w:color="auto"/>
              <w:left w:val="single" w:sz="4" w:space="0" w:color="auto"/>
              <w:bottom w:val="single" w:sz="4" w:space="0" w:color="auto"/>
              <w:right w:val="single" w:sz="4" w:space="0" w:color="auto"/>
            </w:tcBorders>
          </w:tcPr>
          <w:p w14:paraId="20B6509A" w14:textId="7FBC8AB5"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CYWk8L0F1dGhvcj48WWVhcj4yMDE3PC9ZZWFyPjxSZWNO
dW0+NzwvUmVjTnVtPjxEaXNwbGF5VGV4dD4oQmFpIGV0IGFsLiwgMjAxNyk8L0Rpc3BsYXlUZXh0
PjxyZWNvcmQ+PHJlYy1udW1iZXI+NzwvcmVjLW51bWJlcj48Zm9yZWlnbi1rZXlzPjxrZXkgYXBw
PSJFTiIgZGItaWQ9InphcnZhMjlmcTBlMnRsZWV3YXg1ejU1bWY1MHRhZXR0emV0eiIgdGltZXN0
YW1wPSIxNTg0MzYxOTkzIj43PC9rZXk+PGtleSBhcHA9IkVOV2ViIiBkYi1pZD0iIj4wPC9rZXk+
PC9mb3JlaWduLWtleXM+PHJlZi10eXBlIG5hbWU9IkpvdXJuYWwgQXJ0aWNsZSI+MTc8L3JlZi10
eXBlPjxjb250cmlidXRvcnM+PGF1dGhvcnM+PGF1dGhvcj5CYWksIFEuPC9hdXRob3I+PGF1dGhv
cj5Ib3UsIEQuPC9hdXRob3I+PGF1dGhvcj5MaSwgTC48L2F1dGhvcj48YXV0aG9yPkNoZW5nLCBa
LjwvYXV0aG9yPjxhdXRob3I+R2UsIFcuPC9hdXRob3I+PGF1dGhvcj5MaXUsIEouPC9hdXRob3I+
PGF1dGhvcj5MaSwgWC48L2F1dGhvcj48YXV0aG9yPk11LCBTLjwvYXV0aG9yPjxhdXRob3I+R2Fv
LCBKLjwvYXV0aG9yPjwvYXV0aG9ycz48L2NvbnRyaWJ1dG9ycz48YXV0aC1hZGRyZXNzPkludGVy
bmF0aW9uYWwgQ2VudGVyIGZvciBCYW1ib28gYW5kIFJhdHRhbiwgS2V5IExhYm9yYXRvcnkgb2Yg
QmFtYm9vIGFuZCBSYXR0YW4gU2NpZW5jZSBhbmQgVGVjaG5vbG9neSwgU3RhdGUgRm9yZXN0cnkg
QWRtaW5pc3RyYXRpb24sIEJlaWppbmcsIFBlb3BsZSZhcG9zO3MgUmVwdWJsaWMgb2YgQ2hpbmEu
PC9hdXRoLWFkZHJlc3M+PHRpdGxlcz48dGl0bGU+R2Vub21lLXdpZGUgYW5hbHlzaXMgYW5kIGV4
cHJlc3Npb24gY2hhcmFjdGVyaXN0aWNzIG9mIHNtYWxsIGF1eGluLXVwIFJOQSAoU0FVUikgZ2Vu
ZXMgaW4gbW9zbyBiYW1ib28gKFBoeWxsb3N0YWNoeXMgZWR1bGlzKTwvdGl0bGU+PHNlY29uZGFy
eS10aXRsZT5HZW5vbWU8L3NlY29uZGFyeS10aXRsZT48L3RpdGxlcz48cGVyaW9kaWNhbD48ZnVs
bC10aXRsZT5HZW5vbWU8L2Z1bGwtdGl0bGU+PC9wZXJpb2RpY2FsPjxwYWdlcz4zMjUtMzM2PC9w
YWdlcz48dm9sdW1lPjYwPC92b2x1bWU+PG51bWJlcj40PC9udW1iZXI+PGVkaXRpb24+MjAxNy8w
Mi8wOTwvZWRpdGlvbj48a2V5d29yZHM+PGtleXdvcmQ+R2VuZSBFeHByZXNzaW9uIFByb2ZpbGlu
Zy8qbWV0aG9kczwva2V5d29yZD48a2V5d29yZD5HZW5lIEV4cHJlc3Npb24gUmVndWxhdGlvbiwg
RGV2ZWxvcG1lbnRhbDwva2V5d29yZD48a2V5d29yZD5HZW5lIEV4cHJlc3Npb24gUmVndWxhdGlv
biwgUGxhbnQvZHJ1ZyBlZmZlY3RzPC9rZXl3b3JkPjxrZXl3b3JkPkdlbm9tZSwgUGxhbnQ8L2tl
eXdvcmQ+PGtleXdvcmQ+SW5kb2xlYWNldGljIEFjaWRzLypwaGFybWFjb2xvZ3k8L2tleXdvcmQ+
PGtleXdvcmQ+TXVsdGlnZW5lIEZhbWlseS9kcnVnIGVmZmVjdHM8L2tleXdvcmQ+PGtleXdvcmQ+
UGh5bG9nZW55PC9rZXl3b3JkPjxrZXl3b3JkPlBsYW50IFByb3RlaW5zLypnZW5ldGljczwva2V5
d29yZD48a2V5d29yZD5QbGFudCBTaG9vdHMvZ2VuZXRpY3MvZ3Jvd3RoICZhbXA7IGRldmVsb3Bt
ZW50PC9rZXl3b3JkPjxrZXl3b3JkPlBvYWNlYWUvKmdlbmV0aWNzL2dyb3d0aCAmYW1wOyBkZXZl
bG9wbWVudDwva2V5d29yZD48a2V5d29yZD5BaWE8L2tleXdvcmQ+PGtleXdvcmQ+SWFhPC9rZXl3
b3JkPjxrZXl3b3JkPlBoZVNBVVI8L2tleXdvcmQ+PGtleXdvcmQ+UGh5bGxvc3RhY2h5cyBlZHVs
aXM8L2tleXdvcmQ+PGtleXdvcmQ+Y3JvaXNzYW5jZSBkZSBsYSB0aWdlPC9rZXl3b3JkPjxrZXl3
b3JkPnFSVC1QQ1I8L2tleXdvcmQ+PGtleXdvcmQ+c2hvb3QgZ3Jvd3RoPC9rZXl3b3JkPjwva2V5
d29yZHM+PGRhdGVzPjx5ZWFyPjIwMTc8L3llYXI+PHB1Yi1kYXRlcz48ZGF0ZT5BcHI8L2RhdGU+
PC9wdWItZGF0ZXM+PC9kYXRlcz48aXNibj4xNDgwLTMzMjEgKEVsZWN0cm9uaWMpJiN4RDswODMx
LTI3OTYgKExpbmtpbmcpPC9pc2JuPjxhY2Nlc3Npb24tbnVtPjI4MTc3ODQ0PC9hY2Nlc3Npb24t
bnVtPjx1cmxzPjxyZWxhdGVkLXVybHM+PHVybD5odHRwczovL3d3dy5uY2JpLm5sbS5uaWguZ292
L3B1Ym1lZC8yODE3Nzg0NDwvdXJsPjwvcmVsYXRlZC11cmxzPjwvdXJscz48ZWxlY3Ryb25pYy1y
ZXNvdXJjZS1udW0+MTAuMTEzOS9nZW4tMjAxNi0wMDk3PC9lbGVjdHJvbmljLXJlc291cmNlLW51
bT48L3JlY29yZD48L0NpdGU+PC9FbmROb3RlPgB=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CYWk8L0F1dGhvcj48WWVhcj4yMDE3PC9ZZWFyPjxSZWNO
dW0+NzwvUmVjTnVtPjxEaXNwbGF5VGV4dD4oQmFpIGV0IGFsLiwgMjAxNyk8L0Rpc3BsYXlUZXh0
PjxyZWNvcmQ+PHJlYy1udW1iZXI+NzwvcmVjLW51bWJlcj48Zm9yZWlnbi1rZXlzPjxrZXkgYXBw
PSJFTiIgZGItaWQ9InphcnZhMjlmcTBlMnRsZWV3YXg1ejU1bWY1MHRhZXR0emV0eiIgdGltZXN0
YW1wPSIxNTg0MzYxOTkzIj43PC9rZXk+PGtleSBhcHA9IkVOV2ViIiBkYi1pZD0iIj4wPC9rZXk+
PC9mb3JlaWduLWtleXM+PHJlZi10eXBlIG5hbWU9IkpvdXJuYWwgQXJ0aWNsZSI+MTc8L3JlZi10
eXBlPjxjb250cmlidXRvcnM+PGF1dGhvcnM+PGF1dGhvcj5CYWksIFEuPC9hdXRob3I+PGF1dGhv
cj5Ib3UsIEQuPC9hdXRob3I+PGF1dGhvcj5MaSwgTC48L2F1dGhvcj48YXV0aG9yPkNoZW5nLCBa
LjwvYXV0aG9yPjxhdXRob3I+R2UsIFcuPC9hdXRob3I+PGF1dGhvcj5MaXUsIEouPC9hdXRob3I+
PGF1dGhvcj5MaSwgWC48L2F1dGhvcj48YXV0aG9yPk11LCBTLjwvYXV0aG9yPjxhdXRob3I+R2Fv
LCBKLjwvYXV0aG9yPjwvYXV0aG9ycz48L2NvbnRyaWJ1dG9ycz48YXV0aC1hZGRyZXNzPkludGVy
bmF0aW9uYWwgQ2VudGVyIGZvciBCYW1ib28gYW5kIFJhdHRhbiwgS2V5IExhYm9yYXRvcnkgb2Yg
QmFtYm9vIGFuZCBSYXR0YW4gU2NpZW5jZSBhbmQgVGVjaG5vbG9neSwgU3RhdGUgRm9yZXN0cnkg
QWRtaW5pc3RyYXRpb24sIEJlaWppbmcsIFBlb3BsZSZhcG9zO3MgUmVwdWJsaWMgb2YgQ2hpbmEu
PC9hdXRoLWFkZHJlc3M+PHRpdGxlcz48dGl0bGU+R2Vub21lLXdpZGUgYW5hbHlzaXMgYW5kIGV4
cHJlc3Npb24gY2hhcmFjdGVyaXN0aWNzIG9mIHNtYWxsIGF1eGluLXVwIFJOQSAoU0FVUikgZ2Vu
ZXMgaW4gbW9zbyBiYW1ib28gKFBoeWxsb3N0YWNoeXMgZWR1bGlzKTwvdGl0bGU+PHNlY29uZGFy
eS10aXRsZT5HZW5vbWU8L3NlY29uZGFyeS10aXRsZT48L3RpdGxlcz48cGVyaW9kaWNhbD48ZnVs
bC10aXRsZT5HZW5vbWU8L2Z1bGwtdGl0bGU+PC9wZXJpb2RpY2FsPjxwYWdlcz4zMjUtMzM2PC9w
YWdlcz48dm9sdW1lPjYwPC92b2x1bWU+PG51bWJlcj40PC9udW1iZXI+PGVkaXRpb24+MjAxNy8w
Mi8wOTwvZWRpdGlvbj48a2V5d29yZHM+PGtleXdvcmQ+R2VuZSBFeHByZXNzaW9uIFByb2ZpbGlu
Zy8qbWV0aG9kczwva2V5d29yZD48a2V5d29yZD5HZW5lIEV4cHJlc3Npb24gUmVndWxhdGlvbiwg
RGV2ZWxvcG1lbnRhbDwva2V5d29yZD48a2V5d29yZD5HZW5lIEV4cHJlc3Npb24gUmVndWxhdGlv
biwgUGxhbnQvZHJ1ZyBlZmZlY3RzPC9rZXl3b3JkPjxrZXl3b3JkPkdlbm9tZSwgUGxhbnQ8L2tl
eXdvcmQ+PGtleXdvcmQ+SW5kb2xlYWNldGljIEFjaWRzLypwaGFybWFjb2xvZ3k8L2tleXdvcmQ+
PGtleXdvcmQ+TXVsdGlnZW5lIEZhbWlseS9kcnVnIGVmZmVjdHM8L2tleXdvcmQ+PGtleXdvcmQ+
UGh5bG9nZW55PC9rZXl3b3JkPjxrZXl3b3JkPlBsYW50IFByb3RlaW5zLypnZW5ldGljczwva2V5
d29yZD48a2V5d29yZD5QbGFudCBTaG9vdHMvZ2VuZXRpY3MvZ3Jvd3RoICZhbXA7IGRldmVsb3Bt
ZW50PC9rZXl3b3JkPjxrZXl3b3JkPlBvYWNlYWUvKmdlbmV0aWNzL2dyb3d0aCAmYW1wOyBkZXZl
bG9wbWVudDwva2V5d29yZD48a2V5d29yZD5BaWE8L2tleXdvcmQ+PGtleXdvcmQ+SWFhPC9rZXl3
b3JkPjxrZXl3b3JkPlBoZVNBVVI8L2tleXdvcmQ+PGtleXdvcmQ+UGh5bGxvc3RhY2h5cyBlZHVs
aXM8L2tleXdvcmQ+PGtleXdvcmQ+Y3JvaXNzYW5jZSBkZSBsYSB0aWdlPC9rZXl3b3JkPjxrZXl3
b3JkPnFSVC1QQ1I8L2tleXdvcmQ+PGtleXdvcmQ+c2hvb3QgZ3Jvd3RoPC9rZXl3b3JkPjwva2V5
d29yZHM+PGRhdGVzPjx5ZWFyPjIwMTc8L3llYXI+PHB1Yi1kYXRlcz48ZGF0ZT5BcHI8L2RhdGU+
PC9wdWItZGF0ZXM+PC9kYXRlcz48aXNibj4xNDgwLTMzMjEgKEVsZWN0cm9uaWMpJiN4RDswODMx
LTI3OTYgKExpbmtpbmcpPC9pc2JuPjxhY2Nlc3Npb24tbnVtPjI4MTc3ODQ0PC9hY2Nlc3Npb24t
bnVtPjx1cmxzPjxyZWxhdGVkLXVybHM+PHVybD5odHRwczovL3d3dy5uY2JpLm5sbS5uaWguZ292
L3B1Ym1lZC8yODE3Nzg0NDwvdXJsPjwvcmVsYXRlZC11cmxzPjwvdXJscz48ZWxlY3Ryb25pYy1y
ZXNvdXJjZS1udW0+MTAuMTEzOS9nZW4tMjAxNi0wMDk3PC9lbGVjdHJvbmljLXJlc291cmNlLW51
bT48L3JlY29yZD48L0NpdGU+PC9FbmROb3RlPgB=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Bai et al., 2017)</w:t>
            </w:r>
            <w:r w:rsidRPr="009522E2">
              <w:rPr>
                <w:rFonts w:ascii="Times New Roman" w:eastAsia="Arial Unicode MS" w:hAnsi="Times New Roman"/>
                <w:sz w:val="21"/>
                <w:szCs w:val="21"/>
              </w:rPr>
              <w:fldChar w:fldCharType="end"/>
            </w:r>
          </w:p>
          <w:p w14:paraId="0D3EF792" w14:textId="77777777" w:rsidR="00715BEB" w:rsidRPr="009522E2" w:rsidRDefault="00715BEB" w:rsidP="00F42605">
            <w:pPr>
              <w:rPr>
                <w:rFonts w:ascii="Times New Roman" w:eastAsia="Arial Unicode MS" w:hAnsi="Times New Roman"/>
                <w:sz w:val="21"/>
                <w:szCs w:val="21"/>
              </w:rPr>
            </w:pPr>
          </w:p>
        </w:tc>
      </w:tr>
      <w:tr w:rsidR="00715BEB" w:rsidRPr="009522E2" w14:paraId="1492365C" w14:textId="77777777" w:rsidTr="00F42605">
        <w:trPr>
          <w:trHeight w:val="1281"/>
          <w:jc w:val="center"/>
        </w:trPr>
        <w:tc>
          <w:tcPr>
            <w:tcW w:w="1287" w:type="dxa"/>
            <w:tcBorders>
              <w:top w:val="single" w:sz="4" w:space="0" w:color="auto"/>
              <w:left w:val="single" w:sz="4" w:space="0" w:color="auto"/>
              <w:bottom w:val="single" w:sz="4" w:space="0" w:color="auto"/>
              <w:right w:val="single" w:sz="4" w:space="0" w:color="auto"/>
            </w:tcBorders>
          </w:tcPr>
          <w:p w14:paraId="42C9DFC4"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lastRenderedPageBreak/>
              <w:t xml:space="preserve">CitSAUR65 </w:t>
            </w:r>
          </w:p>
        </w:tc>
        <w:tc>
          <w:tcPr>
            <w:tcW w:w="1379" w:type="dxa"/>
            <w:tcBorders>
              <w:top w:val="single" w:sz="4" w:space="0" w:color="auto"/>
              <w:left w:val="single" w:sz="4" w:space="0" w:color="auto"/>
              <w:bottom w:val="single" w:sz="4" w:space="0" w:color="auto"/>
              <w:right w:val="single" w:sz="4" w:space="0" w:color="auto"/>
            </w:tcBorders>
          </w:tcPr>
          <w:p w14:paraId="559A37B2"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Orange1.1g046189m.g b</w:t>
            </w:r>
          </w:p>
        </w:tc>
        <w:tc>
          <w:tcPr>
            <w:tcW w:w="2570" w:type="dxa"/>
            <w:tcBorders>
              <w:top w:val="single" w:sz="4" w:space="0" w:color="auto"/>
              <w:left w:val="single" w:sz="4" w:space="0" w:color="auto"/>
              <w:bottom w:val="single" w:sz="4" w:space="0" w:color="auto"/>
              <w:right w:val="single" w:sz="4" w:space="0" w:color="auto"/>
            </w:tcBorders>
          </w:tcPr>
          <w:p w14:paraId="18578B2C" w14:textId="799B8938"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CitSAUR65</w:t>
            </w:r>
            <w:r w:rsidRPr="009522E2">
              <w:rPr>
                <w:rFonts w:ascii="Times New Roman" w:eastAsia="Arial Unicode MS" w:hAnsi="Times New Roman"/>
                <w:sz w:val="21"/>
                <w:szCs w:val="21"/>
              </w:rPr>
              <w:t xml:space="preserve"> was slightly increased first and then decreased to a </w:t>
            </w:r>
            <w:r w:rsidR="009522E2" w:rsidRPr="009522E2">
              <w:rPr>
                <w:rFonts w:ascii="Times New Roman" w:eastAsia="Arial Unicode MS" w:hAnsi="Times New Roman"/>
                <w:sz w:val="21"/>
                <w:szCs w:val="21"/>
              </w:rPr>
              <w:t>low-level</w:t>
            </w:r>
            <w:r w:rsidRPr="009522E2">
              <w:rPr>
                <w:rFonts w:ascii="Times New Roman" w:eastAsia="Arial Unicode MS" w:hAnsi="Times New Roman"/>
                <w:sz w:val="21"/>
                <w:szCs w:val="21"/>
              </w:rPr>
              <w:t xml:space="preserve"> IAA.</w:t>
            </w:r>
          </w:p>
        </w:tc>
        <w:tc>
          <w:tcPr>
            <w:tcW w:w="6378" w:type="dxa"/>
            <w:tcBorders>
              <w:top w:val="single" w:sz="4" w:space="0" w:color="auto"/>
              <w:left w:val="single" w:sz="4" w:space="0" w:color="auto"/>
              <w:bottom w:val="single" w:sz="4" w:space="0" w:color="auto"/>
              <w:right w:val="single" w:sz="4" w:space="0" w:color="auto"/>
            </w:tcBorders>
          </w:tcPr>
          <w:p w14:paraId="7182D2D9"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t>They are effective negative regulator in IAA-induced delay in abscission.</w:t>
            </w:r>
          </w:p>
          <w:p w14:paraId="42DFD40E" w14:textId="42084D56" w:rsidR="00715BEB" w:rsidRPr="009522E2" w:rsidRDefault="009522E2"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715BEB" w:rsidRPr="009522E2">
              <w:rPr>
                <w:rFonts w:ascii="Times New Roman" w:eastAsia="Arial Unicode MS" w:hAnsi="Times New Roman"/>
                <w:sz w:val="21"/>
                <w:szCs w:val="21"/>
              </w:rPr>
              <w:t>CitSAUR65</w:t>
            </w:r>
            <w:r w:rsidR="00715BEB" w:rsidRPr="009522E2">
              <w:rPr>
                <w:rFonts w:ascii="Times New Roman" w:eastAsia="Arial Unicode MS" w:hAnsi="Times New Roman"/>
                <w:i/>
                <w:iCs/>
                <w:sz w:val="21"/>
                <w:szCs w:val="21"/>
              </w:rPr>
              <w:t xml:space="preserve"> </w:t>
            </w:r>
            <w:r w:rsidR="00715BEB" w:rsidRPr="009522E2">
              <w:rPr>
                <w:rFonts w:ascii="Times New Roman" w:eastAsia="Arial Unicode MS" w:hAnsi="Times New Roman"/>
                <w:iCs/>
                <w:sz w:val="21"/>
                <w:szCs w:val="21"/>
              </w:rPr>
              <w:t>located</w:t>
            </w:r>
            <w:r w:rsidR="00715BEB" w:rsidRPr="009522E2">
              <w:rPr>
                <w:rFonts w:ascii="Times New Roman" w:eastAsia="Arial Unicode MS" w:hAnsi="Times New Roman"/>
                <w:i/>
                <w:iCs/>
                <w:sz w:val="21"/>
                <w:szCs w:val="21"/>
              </w:rPr>
              <w:t xml:space="preserve"> </w:t>
            </w:r>
            <w:r w:rsidR="00715BEB" w:rsidRPr="009522E2">
              <w:rPr>
                <w:rFonts w:ascii="Times New Roman" w:eastAsia="Arial Unicode MS" w:hAnsi="Times New Roman"/>
                <w:sz w:val="21"/>
                <w:szCs w:val="21"/>
              </w:rPr>
              <w:t xml:space="preserve">in </w:t>
            </w:r>
            <w:r w:rsidR="00715BEB" w:rsidRPr="009522E2">
              <w:rPr>
                <w:rFonts w:ascii="Times New Roman" w:eastAsia="Arial Unicode MS" w:hAnsi="Times New Roman"/>
                <w:iCs/>
                <w:sz w:val="21"/>
                <w:szCs w:val="21"/>
              </w:rPr>
              <w:t>mitochondrial and nuclear</w:t>
            </w:r>
            <w:r w:rsidRPr="009522E2">
              <w:rPr>
                <w:rFonts w:ascii="Times New Roman" w:eastAsia="Arial Unicode MS" w:hAnsi="Times New Roman"/>
                <w:iCs/>
                <w:sz w:val="21"/>
                <w:szCs w:val="21"/>
              </w:rPr>
              <w:t>)</w:t>
            </w:r>
          </w:p>
        </w:tc>
        <w:tc>
          <w:tcPr>
            <w:tcW w:w="1757" w:type="dxa"/>
            <w:tcBorders>
              <w:top w:val="single" w:sz="4" w:space="0" w:color="auto"/>
              <w:left w:val="single" w:sz="4" w:space="0" w:color="auto"/>
              <w:bottom w:val="single" w:sz="4" w:space="0" w:color="auto"/>
              <w:right w:val="single" w:sz="4" w:space="0" w:color="auto"/>
            </w:tcBorders>
          </w:tcPr>
          <w:p w14:paraId="1FD6F56E" w14:textId="016A73D8"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YaWU8L0F1dGhvcj48WWVhcj4yMDE1PC9ZZWFyPjxSZWNO
dW0+MzQ8L1JlY051bT48RGlzcGxheVRleHQ+KFhpZSBldCBhbC4sIDIwMTUpPC9EaXNwbGF5VGV4
dD48cmVjb3JkPjxyZWMtbnVtYmVyPjM0PC9yZWMtbnVtYmVyPjxmb3JlaWduLWtleXM+PGtleSBh
cHA9IkVOIiBkYi1pZD0iemFydmEyOWZxMGUydGxlZXdheDV6NTVtZjUwdGFldHR6ZXR6IiB0aW1l
c3RhbXA9IjE1ODQzNjIyMTQiPjM0PC9rZXk+PGtleSBhcHA9IkVOV2ViIiBkYi1pZD0iIj4wPC9r
ZXk+PC9mb3JlaWduLWtleXM+PHJlZi10eXBlIG5hbWU9IkpvdXJuYWwgQXJ0aWNsZSI+MTc8L3Jl
Zi10eXBlPjxjb250cmlidXRvcnM+PGF1dGhvcnM+PGF1dGhvcj5YaWUsIFIuPC9hdXRob3I+PGF1
dGhvcj5Eb25nLCBDLjwvYXV0aG9yPjxhdXRob3I+TWEsIFkuPC9hdXRob3I+PGF1dGhvcj5EZW5n
LCBMLjwvYXV0aG9yPjxhdXRob3I+SGUsIFMuPC9hdXRob3I+PGF1dGhvcj5ZaSwgUy48L2F1dGhv
cj48YXV0aG9yPkx2LCBRLjwvYXV0aG9yPjxhdXRob3I+WmhlbmcsIFkuPC9hdXRob3I+PC9hdXRo
b3JzPjwvY29udHJpYnV0b3JzPjxhdXRoLWFkZHJlc3M+Q2l0cnVzIFJlc2VhcmNoIEluc3RpdHV0
ZSwgQ2hpbmVzZSBBY2FkZW15IG9mIEFncmljdWx0dXJhbCBTY2llbmNlL1NvdXRod2VzdCBVbml2
ZXJzaXR5LCBCZWliZWksIENob25ncWluZywgNDAwNzEyLCBDaGluYS4geGllcmFuZ2ppbkAxNjMu
Y29tLiYjeEQ7Q2l0cnVzIFJlc2VhcmNoIEluc3RpdHV0ZSwgQ2hpbmVzZSBBY2FkZW15IG9mIEFn
cmljdWx0dXJhbCBTY2llbmNlL1NvdXRod2VzdCBVbml2ZXJzaXR5LCBCZWliZWksIENob25ncWlu
ZywgNDAwNzEyLCBDaGluYS48L2F1dGgtYWRkcmVzcz48dGl0bGVzPjx0aXRsZT5Db21wcmVoZW5z
aXZlIGFuYWx5c2lzIG9mIFNBVVIgZ2VuZSBmYW1pbHkgaW4gY2l0cnVzIGFuZCBpdHMgdHJhbnNj
cmlwdGlvbmFsIGNvcnJlbGF0aW9uIHdpdGggZnJ1aXRsZXQgZHJvcCBmcm9tIGFic2Npc3Npb24g
em9uZSBBPC90aXRsZT48c2Vjb25kYXJ5LXRpdGxlPkZ1bmN0IEludGVnciBHZW5vbWljczwvc2Vj
b25kYXJ5LXRpdGxlPjwvdGl0bGVzPjxwZXJpb2RpY2FsPjxmdWxsLXRpdGxlPkZ1bmN0IEludGVn
ciBHZW5vbWljczwvZnVsbC10aXRsZT48L3BlcmlvZGljYWw+PHBhZ2VzPjcyOS00MDwvcGFnZXM+
PHZvbHVtZT4xNTwvdm9sdW1lPjxudW1iZXI+NjwvbnVtYmVyPjxlZGl0aW9uPjIwMTUvMDYvMjg8
L2VkaXRpb24+PGtleXdvcmRzPjxrZXl3b3JkPkNpdHJ1cy8qZ2VuZXRpY3MvZ3Jvd3RoICZhbXA7
IGRldmVsb3BtZW50PC9rZXl3b3JkPjxrZXl3b3JkPkZydWl0L2dlbmV0aWNzL2dyb3d0aCAmYW1w
OyBkZXZlbG9wbWVudDwva2V5d29yZD48a2V5d29yZD4qR2VuZSBFeHByZXNzaW9uIFJlZ3VsYXRp
b24sIERldmVsb3BtZW50YWw8L2tleXdvcmQ+PGtleXdvcmQ+KkdlbmUgRXhwcmVzc2lvbiBSZWd1
bGF0aW9uLCBQbGFudDwva2V5d29yZD48a2V5d29yZD5JbmRvbGVhY2V0aWMgQWNpZHMvKm1ldGFi
b2xpc208L2tleXdvcmQ+PGtleXdvcmQ+Kk11bHRpZ2VuZSBGYW1pbHk8L2tleXdvcmQ+PGtleXdv
cmQ+KlRyYW5zY3JpcHRpb25hbCBBY3RpdmF0aW9uPC9rZXl3b3JkPjxrZXl3b3JkPkF1eGluPC9r
ZXl3b3JkPjxrZXl3b3JkPkNpdFNBVVI8L2tleXdvcmQ+PGtleXdvcmQ+Q2l0cnVzPC9rZXl3b3Jk
PjxrZXl3b3JkPkZydWl0IGFic2Npc3Npb248L2tleXdvcmQ+PGtleXdvcmQ+R2VuZSBmYW1pbHk8
L2tleXdvcmQ+PC9rZXl3b3Jkcz48ZGF0ZXM+PHllYXI+MjAxNTwveWVhcj48cHViLWRhdGVzPjxk
YXRlPk5vdjwvZGF0ZT48L3B1Yi1kYXRlcz48L2RhdGVzPjxpc2JuPjE0MzgtNzk0OCAoRWxlY3Ry
b25pYykmI3hEOzE0MzgtNzkzWCAoTGlua2luZyk8L2lzYm4+PGFjY2Vzc2lvbi1udW0+MjYxMTU3
MTg8L2FjY2Vzc2lvbi1udW0+PHVybHM+PHJlbGF0ZWQtdXJscz48dXJsPmh0dHBzOi8vd3d3Lm5j
YmkubmxtLm5paC5nb3YvcHVibWVkLzI2MTE1NzE4PC91cmw+PC9yZWxhdGVkLXVybHM+PC91cmxz
PjxlbGVjdHJvbmljLXJlc291cmNlLW51bT4xMC4xMDA3L3MxMDE0Mi0wMTUtMDQ1MC0zPC9lbGVj
dHJvbmljLXJlc291cmNlLW51bT48L3JlY29yZD48L0NpdGU+PC9FbmROb3RlPgB=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YaWU8L0F1dGhvcj48WWVhcj4yMDE1PC9ZZWFyPjxSZWNO
dW0+MzQ8L1JlY051bT48RGlzcGxheVRleHQ+KFhpZSBldCBhbC4sIDIwMTUpPC9EaXNwbGF5VGV4
dD48cmVjb3JkPjxyZWMtbnVtYmVyPjM0PC9yZWMtbnVtYmVyPjxmb3JlaWduLWtleXM+PGtleSBh
cHA9IkVOIiBkYi1pZD0iemFydmEyOWZxMGUydGxlZXdheDV6NTVtZjUwdGFldHR6ZXR6IiB0aW1l
c3RhbXA9IjE1ODQzNjIyMTQiPjM0PC9rZXk+PGtleSBhcHA9IkVOV2ViIiBkYi1pZD0iIj4wPC9r
ZXk+PC9mb3JlaWduLWtleXM+PHJlZi10eXBlIG5hbWU9IkpvdXJuYWwgQXJ0aWNsZSI+MTc8L3Jl
Zi10eXBlPjxjb250cmlidXRvcnM+PGF1dGhvcnM+PGF1dGhvcj5YaWUsIFIuPC9hdXRob3I+PGF1
dGhvcj5Eb25nLCBDLjwvYXV0aG9yPjxhdXRob3I+TWEsIFkuPC9hdXRob3I+PGF1dGhvcj5EZW5n
LCBMLjwvYXV0aG9yPjxhdXRob3I+SGUsIFMuPC9hdXRob3I+PGF1dGhvcj5ZaSwgUy48L2F1dGhv
cj48YXV0aG9yPkx2LCBRLjwvYXV0aG9yPjxhdXRob3I+WmhlbmcsIFkuPC9hdXRob3I+PC9hdXRo
b3JzPjwvY29udHJpYnV0b3JzPjxhdXRoLWFkZHJlc3M+Q2l0cnVzIFJlc2VhcmNoIEluc3RpdHV0
ZSwgQ2hpbmVzZSBBY2FkZW15IG9mIEFncmljdWx0dXJhbCBTY2llbmNlL1NvdXRod2VzdCBVbml2
ZXJzaXR5LCBCZWliZWksIENob25ncWluZywgNDAwNzEyLCBDaGluYS4geGllcmFuZ2ppbkAxNjMu
Y29tLiYjeEQ7Q2l0cnVzIFJlc2VhcmNoIEluc3RpdHV0ZSwgQ2hpbmVzZSBBY2FkZW15IG9mIEFn
cmljdWx0dXJhbCBTY2llbmNlL1NvdXRod2VzdCBVbml2ZXJzaXR5LCBCZWliZWksIENob25ncWlu
ZywgNDAwNzEyLCBDaGluYS48L2F1dGgtYWRkcmVzcz48dGl0bGVzPjx0aXRsZT5Db21wcmVoZW5z
aXZlIGFuYWx5c2lzIG9mIFNBVVIgZ2VuZSBmYW1pbHkgaW4gY2l0cnVzIGFuZCBpdHMgdHJhbnNj
cmlwdGlvbmFsIGNvcnJlbGF0aW9uIHdpdGggZnJ1aXRsZXQgZHJvcCBmcm9tIGFic2Npc3Npb24g
em9uZSBBPC90aXRsZT48c2Vjb25kYXJ5LXRpdGxlPkZ1bmN0IEludGVnciBHZW5vbWljczwvc2Vj
b25kYXJ5LXRpdGxlPjwvdGl0bGVzPjxwZXJpb2RpY2FsPjxmdWxsLXRpdGxlPkZ1bmN0IEludGVn
ciBHZW5vbWljczwvZnVsbC10aXRsZT48L3BlcmlvZGljYWw+PHBhZ2VzPjcyOS00MDwvcGFnZXM+
PHZvbHVtZT4xNTwvdm9sdW1lPjxudW1iZXI+NjwvbnVtYmVyPjxlZGl0aW9uPjIwMTUvMDYvMjg8
L2VkaXRpb24+PGtleXdvcmRzPjxrZXl3b3JkPkNpdHJ1cy8qZ2VuZXRpY3MvZ3Jvd3RoICZhbXA7
IGRldmVsb3BtZW50PC9rZXl3b3JkPjxrZXl3b3JkPkZydWl0L2dlbmV0aWNzL2dyb3d0aCAmYW1w
OyBkZXZlbG9wbWVudDwva2V5d29yZD48a2V5d29yZD4qR2VuZSBFeHByZXNzaW9uIFJlZ3VsYXRp
b24sIERldmVsb3BtZW50YWw8L2tleXdvcmQ+PGtleXdvcmQ+KkdlbmUgRXhwcmVzc2lvbiBSZWd1
bGF0aW9uLCBQbGFudDwva2V5d29yZD48a2V5d29yZD5JbmRvbGVhY2V0aWMgQWNpZHMvKm1ldGFi
b2xpc208L2tleXdvcmQ+PGtleXdvcmQ+Kk11bHRpZ2VuZSBGYW1pbHk8L2tleXdvcmQ+PGtleXdv
cmQ+KlRyYW5zY3JpcHRpb25hbCBBY3RpdmF0aW9uPC9rZXl3b3JkPjxrZXl3b3JkPkF1eGluPC9r
ZXl3b3JkPjxrZXl3b3JkPkNpdFNBVVI8L2tleXdvcmQ+PGtleXdvcmQ+Q2l0cnVzPC9rZXl3b3Jk
PjxrZXl3b3JkPkZydWl0IGFic2Npc3Npb248L2tleXdvcmQ+PGtleXdvcmQ+R2VuZSBmYW1pbHk8
L2tleXdvcmQ+PC9rZXl3b3Jkcz48ZGF0ZXM+PHllYXI+MjAxNTwveWVhcj48cHViLWRhdGVzPjxk
YXRlPk5vdjwvZGF0ZT48L3B1Yi1kYXRlcz48L2RhdGVzPjxpc2JuPjE0MzgtNzk0OCAoRWxlY3Ry
b25pYykmI3hEOzE0MzgtNzkzWCAoTGlua2luZyk8L2lzYm4+PGFjY2Vzc2lvbi1udW0+MjYxMTU3
MTg8L2FjY2Vzc2lvbi1udW0+PHVybHM+PHJlbGF0ZWQtdXJscz48dXJsPmh0dHBzOi8vd3d3Lm5j
YmkubmxtLm5paC5nb3YvcHVibWVkLzI2MTE1NzE4PC91cmw+PC9yZWxhdGVkLXVybHM+PC91cmxz
PjxlbGVjdHJvbmljLXJlc291cmNlLW51bT4xMC4xMDA3L3MxMDE0Mi0wMTUtMDQ1MC0zPC9lbGVj
dHJvbmljLXJlc291cmNlLW51bT48L3JlY29yZD48L0NpdGU+PC9FbmROb3RlPgB=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Xie et al., 2015)</w:t>
            </w:r>
            <w:r w:rsidRPr="009522E2">
              <w:rPr>
                <w:rFonts w:ascii="Times New Roman" w:eastAsia="Arial Unicode MS" w:hAnsi="Times New Roman"/>
                <w:sz w:val="21"/>
                <w:szCs w:val="21"/>
              </w:rPr>
              <w:fldChar w:fldCharType="end"/>
            </w:r>
          </w:p>
        </w:tc>
      </w:tr>
      <w:tr w:rsidR="00EB6549" w:rsidRPr="009522E2" w14:paraId="6FE69511" w14:textId="77777777" w:rsidTr="00F42605">
        <w:trPr>
          <w:trHeight w:val="1281"/>
          <w:jc w:val="center"/>
        </w:trPr>
        <w:tc>
          <w:tcPr>
            <w:tcW w:w="1287" w:type="dxa"/>
            <w:tcBorders>
              <w:top w:val="single" w:sz="4" w:space="0" w:color="auto"/>
              <w:left w:val="single" w:sz="4" w:space="0" w:color="auto"/>
              <w:bottom w:val="single" w:sz="4" w:space="0" w:color="auto"/>
              <w:right w:val="single" w:sz="4" w:space="0" w:color="auto"/>
            </w:tcBorders>
          </w:tcPr>
          <w:p w14:paraId="483C2024" w14:textId="77777777" w:rsidR="00EB6549" w:rsidRPr="009522E2" w:rsidRDefault="00EB6549" w:rsidP="00F42605">
            <w:pPr>
              <w:rPr>
                <w:rFonts w:ascii="Times New Roman" w:eastAsia="Arial Unicode MS" w:hAnsi="Times New Roman"/>
                <w:i/>
                <w:sz w:val="21"/>
                <w:szCs w:val="21"/>
              </w:rPr>
            </w:pPr>
            <w:r w:rsidRPr="009522E2">
              <w:rPr>
                <w:rFonts w:ascii="Times New Roman" w:eastAsia="Arial Unicode MS" w:hAnsi="Times New Roman"/>
                <w:i/>
                <w:sz w:val="21"/>
                <w:szCs w:val="21"/>
              </w:rPr>
              <w:t>PheSAUR2</w:t>
            </w:r>
          </w:p>
          <w:p w14:paraId="45A9F22C" w14:textId="77777777" w:rsidR="00EB6549" w:rsidRPr="009522E2" w:rsidRDefault="00EB6549" w:rsidP="00F42605">
            <w:pPr>
              <w:rPr>
                <w:rFonts w:ascii="Times New Roman" w:eastAsia="Arial Unicode MS" w:hAnsi="Times New Roman"/>
                <w:i/>
                <w:sz w:val="21"/>
                <w:szCs w:val="21"/>
              </w:rPr>
            </w:pPr>
          </w:p>
        </w:tc>
        <w:tc>
          <w:tcPr>
            <w:tcW w:w="1379" w:type="dxa"/>
            <w:tcBorders>
              <w:top w:val="single" w:sz="4" w:space="0" w:color="auto"/>
              <w:left w:val="single" w:sz="4" w:space="0" w:color="auto"/>
              <w:bottom w:val="single" w:sz="4" w:space="0" w:color="auto"/>
              <w:right w:val="single" w:sz="4" w:space="0" w:color="auto"/>
            </w:tcBorders>
          </w:tcPr>
          <w:p w14:paraId="23BC6DCF"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Ph01000003G0680</w:t>
            </w:r>
          </w:p>
        </w:tc>
        <w:tc>
          <w:tcPr>
            <w:tcW w:w="2570" w:type="dxa"/>
            <w:tcBorders>
              <w:top w:val="single" w:sz="4" w:space="0" w:color="auto"/>
              <w:left w:val="single" w:sz="4" w:space="0" w:color="auto"/>
              <w:bottom w:val="single" w:sz="4" w:space="0" w:color="auto"/>
              <w:right w:val="single" w:sz="4" w:space="0" w:color="auto"/>
            </w:tcBorders>
          </w:tcPr>
          <w:p w14:paraId="0ECD604A"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Stem</w:t>
            </w:r>
          </w:p>
          <w:p w14:paraId="77F3B24C" w14:textId="77777777" w:rsidR="00EB6549" w:rsidRPr="009522E2" w:rsidRDefault="00EB6549"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5B0C0F62" w14:textId="54FB82E0"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They may play </w:t>
            </w:r>
            <w:r w:rsidR="00693B33">
              <w:rPr>
                <w:rFonts w:ascii="Times New Roman" w:eastAsia="Arial Unicode MS" w:hAnsi="Times New Roman"/>
                <w:sz w:val="21"/>
                <w:szCs w:val="21"/>
              </w:rPr>
              <w:t>i</w:t>
            </w:r>
            <w:r w:rsidRPr="009522E2">
              <w:rPr>
                <w:rFonts w:ascii="Times New Roman" w:eastAsia="Arial Unicode MS" w:hAnsi="Times New Roman"/>
                <w:sz w:val="21"/>
                <w:szCs w:val="21"/>
              </w:rPr>
              <w:t>mportant roles in promoting shoot elongation</w:t>
            </w:r>
          </w:p>
          <w:p w14:paraId="78B71384" w14:textId="29E2F36F" w:rsidR="00EB6549" w:rsidRPr="00693B33" w:rsidRDefault="009522E2" w:rsidP="00F42605">
            <w:pPr>
              <w:rPr>
                <w:rFonts w:ascii="Times New Roman" w:eastAsia="Arial Unicode MS" w:hAnsi="Times New Roman"/>
                <w:iCs/>
                <w:sz w:val="21"/>
                <w:szCs w:val="21"/>
              </w:rPr>
            </w:pPr>
            <w:r w:rsidRPr="00693B33">
              <w:rPr>
                <w:rFonts w:ascii="Times New Roman" w:eastAsia="Arial Unicode MS" w:hAnsi="Times New Roman"/>
                <w:iCs/>
                <w:sz w:val="21"/>
                <w:szCs w:val="21"/>
              </w:rPr>
              <w:t>(</w:t>
            </w:r>
            <w:r w:rsidR="00EB6549" w:rsidRPr="00693B33">
              <w:rPr>
                <w:rFonts w:ascii="Times New Roman" w:eastAsia="Arial Unicode MS" w:hAnsi="Times New Roman"/>
                <w:iCs/>
                <w:sz w:val="21"/>
                <w:szCs w:val="21"/>
              </w:rPr>
              <w:t>PheSAUR2 located in nuclear</w:t>
            </w:r>
            <w:r w:rsidRPr="00693B33">
              <w:rPr>
                <w:rFonts w:ascii="Times New Roman" w:eastAsia="Arial Unicode MS" w:hAnsi="Times New Roman"/>
                <w:iCs/>
                <w:sz w:val="21"/>
                <w:szCs w:val="21"/>
              </w:rPr>
              <w:t>)</w:t>
            </w:r>
          </w:p>
        </w:tc>
        <w:tc>
          <w:tcPr>
            <w:tcW w:w="1757" w:type="dxa"/>
            <w:vMerge w:val="restart"/>
            <w:tcBorders>
              <w:top w:val="single" w:sz="4" w:space="0" w:color="auto"/>
              <w:left w:val="single" w:sz="4" w:space="0" w:color="auto"/>
              <w:right w:val="single" w:sz="4" w:space="0" w:color="auto"/>
            </w:tcBorders>
          </w:tcPr>
          <w:p w14:paraId="2274A4E4" w14:textId="0C83180C"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EF1dGhvcj5CYWk8L0F1dGhvcj48WWVhcj4yMDE3PC9ZZWFyPjxSZWNO
dW0+NzwvUmVjTnVtPjxEaXNwbGF5VGV4dD4oQmFpIGV0IGFsLiwgMjAxNyk8L0Rpc3BsYXlUZXh0
PjxyZWNvcmQ+PHJlYy1udW1iZXI+NzwvcmVjLW51bWJlcj48Zm9yZWlnbi1rZXlzPjxrZXkgYXBw
PSJFTiIgZGItaWQ9InphcnZhMjlmcTBlMnRsZWV3YXg1ejU1bWY1MHRhZXR0emV0eiIgdGltZXN0
YW1wPSIxNTg0MzYxOTkzIj43PC9rZXk+PGtleSBhcHA9IkVOV2ViIiBkYi1pZD0iIj4wPC9rZXk+
PC9mb3JlaWduLWtleXM+PHJlZi10eXBlIG5hbWU9IkpvdXJuYWwgQXJ0aWNsZSI+MTc8L3JlZi10
eXBlPjxjb250cmlidXRvcnM+PGF1dGhvcnM+PGF1dGhvcj5CYWksIFEuPC9hdXRob3I+PGF1dGhv
cj5Ib3UsIEQuPC9hdXRob3I+PGF1dGhvcj5MaSwgTC48L2F1dGhvcj48YXV0aG9yPkNoZW5nLCBa
LjwvYXV0aG9yPjxhdXRob3I+R2UsIFcuPC9hdXRob3I+PGF1dGhvcj5MaXUsIEouPC9hdXRob3I+
PGF1dGhvcj5MaSwgWC48L2F1dGhvcj48YXV0aG9yPk11LCBTLjwvYXV0aG9yPjxhdXRob3I+R2Fv
LCBKLjwvYXV0aG9yPjwvYXV0aG9ycz48L2NvbnRyaWJ1dG9ycz48YXV0aC1hZGRyZXNzPkludGVy
bmF0aW9uYWwgQ2VudGVyIGZvciBCYW1ib28gYW5kIFJhdHRhbiwgS2V5IExhYm9yYXRvcnkgb2Yg
QmFtYm9vIGFuZCBSYXR0YW4gU2NpZW5jZSBhbmQgVGVjaG5vbG9neSwgU3RhdGUgRm9yZXN0cnkg
QWRtaW5pc3RyYXRpb24sIEJlaWppbmcsIFBlb3BsZSZhcG9zO3MgUmVwdWJsaWMgb2YgQ2hpbmEu
PC9hdXRoLWFkZHJlc3M+PHRpdGxlcz48dGl0bGU+R2Vub21lLXdpZGUgYW5hbHlzaXMgYW5kIGV4
cHJlc3Npb24gY2hhcmFjdGVyaXN0aWNzIG9mIHNtYWxsIGF1eGluLXVwIFJOQSAoU0FVUikgZ2Vu
ZXMgaW4gbW9zbyBiYW1ib28gKFBoeWxsb3N0YWNoeXMgZWR1bGlzKTwvdGl0bGU+PHNlY29uZGFy
eS10aXRsZT5HZW5vbWU8L3NlY29uZGFyeS10aXRsZT48L3RpdGxlcz48cGVyaW9kaWNhbD48ZnVs
bC10aXRsZT5HZW5vbWU8L2Z1bGwtdGl0bGU+PC9wZXJpb2RpY2FsPjxwYWdlcz4zMjUtMzM2PC9w
YWdlcz48dm9sdW1lPjYwPC92b2x1bWU+PG51bWJlcj40PC9udW1iZXI+PGVkaXRpb24+MjAxNy8w
Mi8wOTwvZWRpdGlvbj48a2V5d29yZHM+PGtleXdvcmQ+R2VuZSBFeHByZXNzaW9uIFByb2ZpbGlu
Zy8qbWV0aG9kczwva2V5d29yZD48a2V5d29yZD5HZW5lIEV4cHJlc3Npb24gUmVndWxhdGlvbiwg
RGV2ZWxvcG1lbnRhbDwva2V5d29yZD48a2V5d29yZD5HZW5lIEV4cHJlc3Npb24gUmVndWxhdGlv
biwgUGxhbnQvZHJ1ZyBlZmZlY3RzPC9rZXl3b3JkPjxrZXl3b3JkPkdlbm9tZSwgUGxhbnQ8L2tl
eXdvcmQ+PGtleXdvcmQ+SW5kb2xlYWNldGljIEFjaWRzLypwaGFybWFjb2xvZ3k8L2tleXdvcmQ+
PGtleXdvcmQ+TXVsdGlnZW5lIEZhbWlseS9kcnVnIGVmZmVjdHM8L2tleXdvcmQ+PGtleXdvcmQ+
UGh5bG9nZW55PC9rZXl3b3JkPjxrZXl3b3JkPlBsYW50IFByb3RlaW5zLypnZW5ldGljczwva2V5
d29yZD48a2V5d29yZD5QbGFudCBTaG9vdHMvZ2VuZXRpY3MvZ3Jvd3RoICZhbXA7IGRldmVsb3Bt
ZW50PC9rZXl3b3JkPjxrZXl3b3JkPlBvYWNlYWUvKmdlbmV0aWNzL2dyb3d0aCAmYW1wOyBkZXZl
bG9wbWVudDwva2V5d29yZD48a2V5d29yZD5BaWE8L2tleXdvcmQ+PGtleXdvcmQ+SWFhPC9rZXl3
b3JkPjxrZXl3b3JkPlBoZVNBVVI8L2tleXdvcmQ+PGtleXdvcmQ+UGh5bGxvc3RhY2h5cyBlZHVs
aXM8L2tleXdvcmQ+PGtleXdvcmQ+Y3JvaXNzYW5jZSBkZSBsYSB0aWdlPC9rZXl3b3JkPjxrZXl3
b3JkPnFSVC1QQ1I8L2tleXdvcmQ+PGtleXdvcmQ+c2hvb3QgZ3Jvd3RoPC9rZXl3b3JkPjwva2V5
d29yZHM+PGRhdGVzPjx5ZWFyPjIwMTc8L3llYXI+PHB1Yi1kYXRlcz48ZGF0ZT5BcHI8L2RhdGU+
PC9wdWItZGF0ZXM+PC9kYXRlcz48aXNibj4xNDgwLTMzMjEgKEVsZWN0cm9uaWMpJiN4RDswODMx
LTI3OTYgKExpbmtpbmcpPC9pc2JuPjxhY2Nlc3Npb24tbnVtPjI4MTc3ODQ0PC9hY2Nlc3Npb24t
bnVtPjx1cmxzPjxyZWxhdGVkLXVybHM+PHVybD5odHRwczovL3d3dy5uY2JpLm5sbS5uaWguZ292
L3B1Ym1lZC8yODE3Nzg0NDwvdXJsPjwvcmVsYXRlZC11cmxzPjwvdXJscz48ZWxlY3Ryb25pYy1y
ZXNvdXJjZS1udW0+MTAuMTEzOS9nZW4tMjAxNi0wMDk3PC9lbGVjdHJvbmljLXJlc291cmNlLW51
bT48L3JlY29yZD48L0NpdGU+PC9FbmROb3RlPgB=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EF1dGhvcj5CYWk8L0F1dGhvcj48WWVhcj4yMDE3PC9ZZWFyPjxSZWNO
dW0+NzwvUmVjTnVtPjxEaXNwbGF5VGV4dD4oQmFpIGV0IGFsLiwgMjAxNyk8L0Rpc3BsYXlUZXh0
PjxyZWNvcmQ+PHJlYy1udW1iZXI+NzwvcmVjLW51bWJlcj48Zm9yZWlnbi1rZXlzPjxrZXkgYXBw
PSJFTiIgZGItaWQ9InphcnZhMjlmcTBlMnRsZWV3YXg1ejU1bWY1MHRhZXR0emV0eiIgdGltZXN0
YW1wPSIxNTg0MzYxOTkzIj43PC9rZXk+PGtleSBhcHA9IkVOV2ViIiBkYi1pZD0iIj4wPC9rZXk+
PC9mb3JlaWduLWtleXM+PHJlZi10eXBlIG5hbWU9IkpvdXJuYWwgQXJ0aWNsZSI+MTc8L3JlZi10
eXBlPjxjb250cmlidXRvcnM+PGF1dGhvcnM+PGF1dGhvcj5CYWksIFEuPC9hdXRob3I+PGF1dGhv
cj5Ib3UsIEQuPC9hdXRob3I+PGF1dGhvcj5MaSwgTC48L2F1dGhvcj48YXV0aG9yPkNoZW5nLCBa
LjwvYXV0aG9yPjxhdXRob3I+R2UsIFcuPC9hdXRob3I+PGF1dGhvcj5MaXUsIEouPC9hdXRob3I+
PGF1dGhvcj5MaSwgWC48L2F1dGhvcj48YXV0aG9yPk11LCBTLjwvYXV0aG9yPjxhdXRob3I+R2Fv
LCBKLjwvYXV0aG9yPjwvYXV0aG9ycz48L2NvbnRyaWJ1dG9ycz48YXV0aC1hZGRyZXNzPkludGVy
bmF0aW9uYWwgQ2VudGVyIGZvciBCYW1ib28gYW5kIFJhdHRhbiwgS2V5IExhYm9yYXRvcnkgb2Yg
QmFtYm9vIGFuZCBSYXR0YW4gU2NpZW5jZSBhbmQgVGVjaG5vbG9neSwgU3RhdGUgRm9yZXN0cnkg
QWRtaW5pc3RyYXRpb24sIEJlaWppbmcsIFBlb3BsZSZhcG9zO3MgUmVwdWJsaWMgb2YgQ2hpbmEu
PC9hdXRoLWFkZHJlc3M+PHRpdGxlcz48dGl0bGU+R2Vub21lLXdpZGUgYW5hbHlzaXMgYW5kIGV4
cHJlc3Npb24gY2hhcmFjdGVyaXN0aWNzIG9mIHNtYWxsIGF1eGluLXVwIFJOQSAoU0FVUikgZ2Vu
ZXMgaW4gbW9zbyBiYW1ib28gKFBoeWxsb3N0YWNoeXMgZWR1bGlzKTwvdGl0bGU+PHNlY29uZGFy
eS10aXRsZT5HZW5vbWU8L3NlY29uZGFyeS10aXRsZT48L3RpdGxlcz48cGVyaW9kaWNhbD48ZnVs
bC10aXRsZT5HZW5vbWU8L2Z1bGwtdGl0bGU+PC9wZXJpb2RpY2FsPjxwYWdlcz4zMjUtMzM2PC9w
YWdlcz48dm9sdW1lPjYwPC92b2x1bWU+PG51bWJlcj40PC9udW1iZXI+PGVkaXRpb24+MjAxNy8w
Mi8wOTwvZWRpdGlvbj48a2V5d29yZHM+PGtleXdvcmQ+R2VuZSBFeHByZXNzaW9uIFByb2ZpbGlu
Zy8qbWV0aG9kczwva2V5d29yZD48a2V5d29yZD5HZW5lIEV4cHJlc3Npb24gUmVndWxhdGlvbiwg
RGV2ZWxvcG1lbnRhbDwva2V5d29yZD48a2V5d29yZD5HZW5lIEV4cHJlc3Npb24gUmVndWxhdGlv
biwgUGxhbnQvZHJ1ZyBlZmZlY3RzPC9rZXl3b3JkPjxrZXl3b3JkPkdlbm9tZSwgUGxhbnQ8L2tl
eXdvcmQ+PGtleXdvcmQ+SW5kb2xlYWNldGljIEFjaWRzLypwaGFybWFjb2xvZ3k8L2tleXdvcmQ+
PGtleXdvcmQ+TXVsdGlnZW5lIEZhbWlseS9kcnVnIGVmZmVjdHM8L2tleXdvcmQ+PGtleXdvcmQ+
UGh5bG9nZW55PC9rZXl3b3JkPjxrZXl3b3JkPlBsYW50IFByb3RlaW5zLypnZW5ldGljczwva2V5
d29yZD48a2V5d29yZD5QbGFudCBTaG9vdHMvZ2VuZXRpY3MvZ3Jvd3RoICZhbXA7IGRldmVsb3Bt
ZW50PC9rZXl3b3JkPjxrZXl3b3JkPlBvYWNlYWUvKmdlbmV0aWNzL2dyb3d0aCAmYW1wOyBkZXZl
bG9wbWVudDwva2V5d29yZD48a2V5d29yZD5BaWE8L2tleXdvcmQ+PGtleXdvcmQ+SWFhPC9rZXl3
b3JkPjxrZXl3b3JkPlBoZVNBVVI8L2tleXdvcmQ+PGtleXdvcmQ+UGh5bGxvc3RhY2h5cyBlZHVs
aXM8L2tleXdvcmQ+PGtleXdvcmQ+Y3JvaXNzYW5jZSBkZSBsYSB0aWdlPC9rZXl3b3JkPjxrZXl3
b3JkPnFSVC1QQ1I8L2tleXdvcmQ+PGtleXdvcmQ+c2hvb3QgZ3Jvd3RoPC9rZXl3b3JkPjwva2V5
d29yZHM+PGRhdGVzPjx5ZWFyPjIwMTc8L3llYXI+PHB1Yi1kYXRlcz48ZGF0ZT5BcHI8L2RhdGU+
PC9wdWItZGF0ZXM+PC9kYXRlcz48aXNibj4xNDgwLTMzMjEgKEVsZWN0cm9uaWMpJiN4RDswODMx
LTI3OTYgKExpbmtpbmcpPC9pc2JuPjxhY2Nlc3Npb24tbnVtPjI4MTc3ODQ0PC9hY2Nlc3Npb24t
bnVtPjx1cmxzPjxyZWxhdGVkLXVybHM+PHVybD5odHRwczovL3d3dy5uY2JpLm5sbS5uaWguZ292
L3B1Ym1lZC8yODE3Nzg0NDwvdXJsPjwvcmVsYXRlZC11cmxzPjwvdXJscz48ZWxlY3Ryb25pYy1y
ZXNvdXJjZS1udW0+MTAuMTEzOS9nZW4tMjAxNi0wMDk3PC9lbGVjdHJvbmljLXJlc291cmNlLW51
bT48L3JlY29yZD48L0NpdGU+PC9FbmROb3RlPgB=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Bai et al., 2017)</w:t>
            </w:r>
            <w:r w:rsidRPr="009522E2">
              <w:rPr>
                <w:rFonts w:ascii="Times New Roman" w:eastAsia="Arial Unicode MS" w:hAnsi="Times New Roman"/>
                <w:sz w:val="21"/>
                <w:szCs w:val="21"/>
              </w:rPr>
              <w:fldChar w:fldCharType="end"/>
            </w:r>
          </w:p>
        </w:tc>
      </w:tr>
      <w:tr w:rsidR="00EB6549" w:rsidRPr="009522E2" w14:paraId="48FCEB23" w14:textId="77777777" w:rsidTr="00F42605">
        <w:trPr>
          <w:trHeight w:val="1281"/>
          <w:jc w:val="center"/>
        </w:trPr>
        <w:tc>
          <w:tcPr>
            <w:tcW w:w="1287" w:type="dxa"/>
            <w:tcBorders>
              <w:top w:val="single" w:sz="4" w:space="0" w:color="auto"/>
              <w:left w:val="single" w:sz="4" w:space="0" w:color="auto"/>
              <w:bottom w:val="single" w:sz="4" w:space="0" w:color="auto"/>
              <w:right w:val="single" w:sz="4" w:space="0" w:color="auto"/>
            </w:tcBorders>
          </w:tcPr>
          <w:p w14:paraId="7BF1AFFF" w14:textId="77777777" w:rsidR="00EB6549" w:rsidRPr="009522E2" w:rsidRDefault="00EB6549" w:rsidP="00F42605">
            <w:pPr>
              <w:rPr>
                <w:rFonts w:ascii="Times New Roman" w:eastAsia="Arial Unicode MS" w:hAnsi="Times New Roman"/>
                <w:i/>
                <w:sz w:val="21"/>
                <w:szCs w:val="21"/>
              </w:rPr>
            </w:pPr>
            <w:r w:rsidRPr="009522E2">
              <w:rPr>
                <w:rFonts w:ascii="Times New Roman" w:eastAsia="Arial Unicode MS" w:hAnsi="Times New Roman"/>
                <w:i/>
                <w:sz w:val="21"/>
                <w:szCs w:val="21"/>
              </w:rPr>
              <w:t>PheSAUR15</w:t>
            </w:r>
          </w:p>
        </w:tc>
        <w:tc>
          <w:tcPr>
            <w:tcW w:w="1379" w:type="dxa"/>
            <w:tcBorders>
              <w:top w:val="single" w:sz="4" w:space="0" w:color="auto"/>
              <w:left w:val="single" w:sz="4" w:space="0" w:color="auto"/>
              <w:bottom w:val="single" w:sz="4" w:space="0" w:color="auto"/>
              <w:right w:val="single" w:sz="4" w:space="0" w:color="auto"/>
            </w:tcBorders>
          </w:tcPr>
          <w:p w14:paraId="01F9CF8A"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Ph01000407G0060</w:t>
            </w:r>
          </w:p>
        </w:tc>
        <w:tc>
          <w:tcPr>
            <w:tcW w:w="2570" w:type="dxa"/>
            <w:tcBorders>
              <w:top w:val="single" w:sz="4" w:space="0" w:color="auto"/>
              <w:left w:val="single" w:sz="4" w:space="0" w:color="auto"/>
              <w:bottom w:val="single" w:sz="4" w:space="0" w:color="auto"/>
              <w:right w:val="single" w:sz="4" w:space="0" w:color="auto"/>
            </w:tcBorders>
          </w:tcPr>
          <w:p w14:paraId="679B8505"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Stem and can be induced by IAA in the leaves.</w:t>
            </w:r>
          </w:p>
          <w:p w14:paraId="544B113F" w14:textId="77777777" w:rsidR="00EB6549" w:rsidRPr="009522E2" w:rsidRDefault="00EB6549"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5EE1751A"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They may be involved in cell division in shoot growth and the developments of leaf seedlings.</w:t>
            </w:r>
          </w:p>
          <w:p w14:paraId="0A5650C6" w14:textId="4829BF6A" w:rsidR="00EB6549" w:rsidRPr="009522E2" w:rsidRDefault="00693B33" w:rsidP="00F42605">
            <w:pPr>
              <w:rPr>
                <w:rFonts w:ascii="Times New Roman" w:eastAsia="Arial Unicode MS" w:hAnsi="Times New Roman"/>
                <w:sz w:val="21"/>
                <w:szCs w:val="21"/>
              </w:rPr>
            </w:pPr>
            <w:r w:rsidRPr="00693B33">
              <w:rPr>
                <w:rFonts w:ascii="Times New Roman" w:eastAsia="Arial Unicode MS" w:hAnsi="Times New Roman"/>
                <w:iCs/>
                <w:sz w:val="21"/>
                <w:szCs w:val="21"/>
              </w:rPr>
              <w:t>(</w:t>
            </w:r>
            <w:r w:rsidR="00EB6549" w:rsidRPr="00693B33">
              <w:rPr>
                <w:rFonts w:ascii="Times New Roman" w:eastAsia="Arial Unicode MS" w:hAnsi="Times New Roman"/>
                <w:iCs/>
                <w:sz w:val="21"/>
                <w:szCs w:val="21"/>
              </w:rPr>
              <w:t>PheSAUR15 located</w:t>
            </w:r>
            <w:r w:rsidR="00EB6549" w:rsidRPr="00693B33">
              <w:rPr>
                <w:rFonts w:ascii="Times New Roman" w:eastAsia="Arial Unicode MS" w:hAnsi="Times New Roman"/>
                <w:i/>
                <w:iCs/>
                <w:sz w:val="21"/>
                <w:szCs w:val="21"/>
              </w:rPr>
              <w:t xml:space="preserve"> </w:t>
            </w:r>
            <w:r w:rsidR="00EB6549" w:rsidRPr="00693B33">
              <w:rPr>
                <w:rFonts w:ascii="Times New Roman" w:eastAsia="Arial Unicode MS" w:hAnsi="Times New Roman"/>
                <w:sz w:val="21"/>
                <w:szCs w:val="21"/>
              </w:rPr>
              <w:t>in</w:t>
            </w:r>
            <w:r w:rsidR="00EB6549" w:rsidRPr="00693B33">
              <w:rPr>
                <w:rFonts w:ascii="Times New Roman" w:eastAsia="Arial Unicode MS" w:hAnsi="Times New Roman"/>
                <w:iCs/>
                <w:sz w:val="21"/>
                <w:szCs w:val="21"/>
              </w:rPr>
              <w:t xml:space="preserve"> nuclear</w:t>
            </w:r>
            <w:r w:rsidRPr="00693B33">
              <w:rPr>
                <w:rFonts w:ascii="Times New Roman" w:eastAsia="Arial Unicode MS" w:hAnsi="Times New Roman"/>
                <w:iCs/>
                <w:sz w:val="21"/>
                <w:szCs w:val="21"/>
              </w:rPr>
              <w:t>)</w:t>
            </w:r>
          </w:p>
        </w:tc>
        <w:tc>
          <w:tcPr>
            <w:tcW w:w="1757" w:type="dxa"/>
            <w:vMerge/>
            <w:tcBorders>
              <w:left w:val="single" w:sz="4" w:space="0" w:color="auto"/>
              <w:right w:val="single" w:sz="4" w:space="0" w:color="auto"/>
            </w:tcBorders>
          </w:tcPr>
          <w:p w14:paraId="2C6565BE" w14:textId="77777777" w:rsidR="00EB6549" w:rsidRPr="009522E2" w:rsidRDefault="00EB6549" w:rsidP="00F42605">
            <w:pPr>
              <w:rPr>
                <w:rFonts w:ascii="Times New Roman" w:eastAsia="Arial Unicode MS" w:hAnsi="Times New Roman"/>
                <w:sz w:val="21"/>
                <w:szCs w:val="21"/>
              </w:rPr>
            </w:pPr>
          </w:p>
        </w:tc>
      </w:tr>
      <w:tr w:rsidR="00EB6549" w:rsidRPr="009522E2" w14:paraId="10C31FDF" w14:textId="77777777" w:rsidTr="00F42605">
        <w:trPr>
          <w:trHeight w:val="897"/>
          <w:jc w:val="center"/>
        </w:trPr>
        <w:tc>
          <w:tcPr>
            <w:tcW w:w="1287" w:type="dxa"/>
            <w:tcBorders>
              <w:top w:val="single" w:sz="4" w:space="0" w:color="auto"/>
              <w:left w:val="single" w:sz="4" w:space="0" w:color="auto"/>
              <w:bottom w:val="single" w:sz="4" w:space="0" w:color="auto"/>
              <w:right w:val="single" w:sz="4" w:space="0" w:color="auto"/>
            </w:tcBorders>
          </w:tcPr>
          <w:p w14:paraId="29D571A3" w14:textId="77777777" w:rsidR="00EB6549" w:rsidRPr="009522E2" w:rsidRDefault="00EB6549" w:rsidP="00F42605">
            <w:pPr>
              <w:rPr>
                <w:rFonts w:ascii="Times New Roman" w:eastAsia="Arial Unicode MS" w:hAnsi="Times New Roman"/>
                <w:i/>
                <w:sz w:val="21"/>
                <w:szCs w:val="21"/>
              </w:rPr>
            </w:pPr>
            <w:r w:rsidRPr="009522E2">
              <w:rPr>
                <w:rFonts w:ascii="Times New Roman" w:eastAsia="Arial Unicode MS" w:hAnsi="Times New Roman"/>
                <w:i/>
                <w:sz w:val="21"/>
                <w:szCs w:val="21"/>
              </w:rPr>
              <w:t>PheSAUR20</w:t>
            </w:r>
          </w:p>
        </w:tc>
        <w:tc>
          <w:tcPr>
            <w:tcW w:w="1379" w:type="dxa"/>
            <w:tcBorders>
              <w:top w:val="single" w:sz="4" w:space="0" w:color="auto"/>
              <w:left w:val="single" w:sz="4" w:space="0" w:color="auto"/>
              <w:bottom w:val="single" w:sz="4" w:space="0" w:color="auto"/>
              <w:right w:val="single" w:sz="4" w:space="0" w:color="auto"/>
            </w:tcBorders>
          </w:tcPr>
          <w:p w14:paraId="7C753E79"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Ph01001832G0020</w:t>
            </w:r>
          </w:p>
        </w:tc>
        <w:tc>
          <w:tcPr>
            <w:tcW w:w="2570" w:type="dxa"/>
            <w:tcBorders>
              <w:top w:val="single" w:sz="4" w:space="0" w:color="auto"/>
              <w:left w:val="single" w:sz="4" w:space="0" w:color="auto"/>
              <w:bottom w:val="single" w:sz="4" w:space="0" w:color="auto"/>
              <w:right w:val="single" w:sz="4" w:space="0" w:color="auto"/>
            </w:tcBorders>
          </w:tcPr>
          <w:p w14:paraId="38EA9401"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Stem and roots.</w:t>
            </w:r>
          </w:p>
          <w:p w14:paraId="1A3CC182" w14:textId="77777777" w:rsidR="00EB6549" w:rsidRPr="009522E2" w:rsidRDefault="00EB6549" w:rsidP="00F42605">
            <w:pPr>
              <w:rPr>
                <w:rFonts w:ascii="Times New Roman" w:eastAsia="Arial Unicode MS" w:hAnsi="Times New Roman"/>
                <w:sz w:val="21"/>
                <w:szCs w:val="21"/>
              </w:rPr>
            </w:pPr>
          </w:p>
        </w:tc>
        <w:tc>
          <w:tcPr>
            <w:tcW w:w="6378" w:type="dxa"/>
            <w:tcBorders>
              <w:top w:val="single" w:sz="4" w:space="0" w:color="auto"/>
              <w:left w:val="single" w:sz="4" w:space="0" w:color="auto"/>
              <w:bottom w:val="single" w:sz="4" w:space="0" w:color="auto"/>
              <w:right w:val="single" w:sz="4" w:space="0" w:color="auto"/>
            </w:tcBorders>
          </w:tcPr>
          <w:p w14:paraId="27D85538" w14:textId="77777777" w:rsidR="00EB6549" w:rsidRPr="009522E2" w:rsidRDefault="00EB6549" w:rsidP="00F42605">
            <w:pPr>
              <w:rPr>
                <w:rFonts w:ascii="Times New Roman" w:eastAsia="Arial Unicode MS" w:hAnsi="Times New Roman"/>
                <w:sz w:val="21"/>
                <w:szCs w:val="21"/>
              </w:rPr>
            </w:pPr>
            <w:r w:rsidRPr="009522E2">
              <w:rPr>
                <w:rFonts w:ascii="Times New Roman" w:eastAsia="Arial Unicode MS" w:hAnsi="Times New Roman"/>
                <w:sz w:val="21"/>
                <w:szCs w:val="21"/>
              </w:rPr>
              <w:t>They may be involved in cell division in shoot growth.</w:t>
            </w:r>
          </w:p>
          <w:p w14:paraId="314A19A4" w14:textId="366CF1C9" w:rsidR="00EB6549" w:rsidRPr="009522E2" w:rsidRDefault="00693B33" w:rsidP="00F42605">
            <w:pPr>
              <w:rPr>
                <w:rFonts w:ascii="Times New Roman" w:eastAsia="Arial Unicode MS" w:hAnsi="Times New Roman"/>
                <w:sz w:val="21"/>
                <w:szCs w:val="21"/>
              </w:rPr>
            </w:pPr>
            <w:r w:rsidRPr="00693B33">
              <w:rPr>
                <w:rFonts w:ascii="Times New Roman" w:eastAsia="Arial Unicode MS" w:hAnsi="Times New Roman"/>
                <w:sz w:val="21"/>
                <w:szCs w:val="21"/>
              </w:rPr>
              <w:t>(</w:t>
            </w:r>
            <w:r w:rsidR="00EB6549" w:rsidRPr="00693B33">
              <w:rPr>
                <w:rFonts w:ascii="Times New Roman" w:eastAsia="Arial Unicode MS" w:hAnsi="Times New Roman"/>
                <w:sz w:val="21"/>
                <w:szCs w:val="21"/>
              </w:rPr>
              <w:t>PheSAUR20</w:t>
            </w:r>
            <w:r w:rsidR="00EB6549" w:rsidRPr="00693B33">
              <w:rPr>
                <w:rFonts w:ascii="Times New Roman" w:eastAsia="Arial Unicode MS" w:hAnsi="Times New Roman"/>
                <w:i/>
                <w:iCs/>
                <w:sz w:val="21"/>
                <w:szCs w:val="21"/>
              </w:rPr>
              <w:t xml:space="preserve"> </w:t>
            </w:r>
            <w:r w:rsidR="00EB6549" w:rsidRPr="00693B33">
              <w:rPr>
                <w:rFonts w:ascii="Times New Roman" w:eastAsia="Arial Unicode MS" w:hAnsi="Times New Roman"/>
                <w:iCs/>
                <w:sz w:val="21"/>
                <w:szCs w:val="21"/>
              </w:rPr>
              <w:t>located</w:t>
            </w:r>
            <w:r w:rsidR="00EB6549" w:rsidRPr="00693B33">
              <w:rPr>
                <w:rFonts w:ascii="Times New Roman" w:eastAsia="Arial Unicode MS" w:hAnsi="Times New Roman"/>
                <w:i/>
                <w:iCs/>
                <w:sz w:val="21"/>
                <w:szCs w:val="21"/>
              </w:rPr>
              <w:t xml:space="preserve"> </w:t>
            </w:r>
            <w:r w:rsidR="00EB6549" w:rsidRPr="00693B33">
              <w:rPr>
                <w:rFonts w:ascii="Times New Roman" w:eastAsia="Arial Unicode MS" w:hAnsi="Times New Roman"/>
                <w:sz w:val="21"/>
                <w:szCs w:val="21"/>
              </w:rPr>
              <w:t xml:space="preserve">in </w:t>
            </w:r>
            <w:r w:rsidR="00EB6549" w:rsidRPr="00693B33">
              <w:rPr>
                <w:rFonts w:ascii="Times New Roman" w:eastAsia="Arial Unicode MS" w:hAnsi="Times New Roman"/>
                <w:iCs/>
                <w:sz w:val="21"/>
                <w:szCs w:val="21"/>
              </w:rPr>
              <w:t>mitochondrial</w:t>
            </w:r>
            <w:r w:rsidRPr="00693B33">
              <w:rPr>
                <w:rFonts w:ascii="Times New Roman" w:eastAsia="Arial Unicode MS" w:hAnsi="Times New Roman"/>
                <w:iCs/>
                <w:sz w:val="21"/>
                <w:szCs w:val="21"/>
              </w:rPr>
              <w:t>)</w:t>
            </w:r>
          </w:p>
        </w:tc>
        <w:tc>
          <w:tcPr>
            <w:tcW w:w="1757" w:type="dxa"/>
            <w:vMerge/>
            <w:tcBorders>
              <w:left w:val="single" w:sz="4" w:space="0" w:color="auto"/>
              <w:bottom w:val="single" w:sz="4" w:space="0" w:color="auto"/>
              <w:right w:val="single" w:sz="4" w:space="0" w:color="auto"/>
            </w:tcBorders>
          </w:tcPr>
          <w:p w14:paraId="02C66952" w14:textId="77777777" w:rsidR="00EB6549" w:rsidRPr="009522E2" w:rsidRDefault="00EB6549" w:rsidP="00F42605">
            <w:pPr>
              <w:rPr>
                <w:rFonts w:ascii="Times New Roman" w:eastAsia="Arial Unicode MS" w:hAnsi="Times New Roman"/>
                <w:sz w:val="21"/>
                <w:szCs w:val="21"/>
              </w:rPr>
            </w:pPr>
          </w:p>
        </w:tc>
      </w:tr>
      <w:tr w:rsidR="00715BEB" w:rsidRPr="009522E2" w14:paraId="683197B8" w14:textId="77777777" w:rsidTr="00693B33">
        <w:trPr>
          <w:trHeight w:val="742"/>
          <w:jc w:val="center"/>
        </w:trPr>
        <w:tc>
          <w:tcPr>
            <w:tcW w:w="1287" w:type="dxa"/>
            <w:tcBorders>
              <w:top w:val="single" w:sz="4" w:space="0" w:color="auto"/>
              <w:left w:val="single" w:sz="4" w:space="0" w:color="auto"/>
              <w:bottom w:val="single" w:sz="4" w:space="0" w:color="auto"/>
              <w:right w:val="single" w:sz="4" w:space="0" w:color="auto"/>
            </w:tcBorders>
          </w:tcPr>
          <w:p w14:paraId="28AA6084" w14:textId="77777777" w:rsidR="00715BEB" w:rsidRPr="009522E2" w:rsidRDefault="00715BEB" w:rsidP="00F42605">
            <w:pPr>
              <w:rPr>
                <w:rFonts w:ascii="Times New Roman" w:eastAsia="Arial Unicode MS" w:hAnsi="Times New Roman"/>
                <w:i/>
                <w:sz w:val="21"/>
                <w:szCs w:val="21"/>
              </w:rPr>
            </w:pPr>
            <w:r w:rsidRPr="009522E2">
              <w:rPr>
                <w:rFonts w:ascii="Times New Roman" w:eastAsia="Arial Unicode MS" w:hAnsi="Times New Roman"/>
                <w:i/>
                <w:sz w:val="21"/>
                <w:szCs w:val="21"/>
              </w:rPr>
              <w:t>AbSAUR1</w:t>
            </w:r>
          </w:p>
        </w:tc>
        <w:tc>
          <w:tcPr>
            <w:tcW w:w="1379" w:type="dxa"/>
            <w:tcBorders>
              <w:top w:val="single" w:sz="4" w:space="0" w:color="auto"/>
              <w:left w:val="single" w:sz="4" w:space="0" w:color="auto"/>
              <w:bottom w:val="single" w:sz="4" w:space="0" w:color="auto"/>
              <w:right w:val="single" w:sz="4" w:space="0" w:color="auto"/>
            </w:tcBorders>
          </w:tcPr>
          <w:p w14:paraId="2B4582C5" w14:textId="534C77E1" w:rsidR="00715BEB" w:rsidRPr="009522E2" w:rsidRDefault="00D83CE1" w:rsidP="00F42605">
            <w:pPr>
              <w:rPr>
                <w:rFonts w:ascii="Times New Roman" w:eastAsia="Arial Unicode MS" w:hAnsi="Times New Roman"/>
                <w:sz w:val="21"/>
                <w:szCs w:val="21"/>
              </w:rPr>
            </w:pPr>
            <w:r w:rsidRPr="009522E2">
              <w:rPr>
                <w:rFonts w:ascii="Times New Roman" w:eastAsia="Arial Unicode MS" w:hAnsi="Times New Roman"/>
                <w:sz w:val="21"/>
                <w:szCs w:val="21"/>
              </w:rPr>
              <w:t>(</w:t>
            </w:r>
            <w:r w:rsidR="00693B33">
              <w:rPr>
                <w:rFonts w:ascii="Times New Roman" w:eastAsia="Arial Unicode MS" w:hAnsi="Times New Roman"/>
                <w:sz w:val="21"/>
                <w:szCs w:val="21"/>
              </w:rPr>
              <w:t>Y</w:t>
            </w:r>
            <w:r w:rsidR="00715BEB" w:rsidRPr="009522E2">
              <w:rPr>
                <w:rFonts w:ascii="Times New Roman" w:eastAsia="Arial Unicode MS" w:hAnsi="Times New Roman"/>
                <w:sz w:val="21"/>
                <w:szCs w:val="21"/>
              </w:rPr>
              <w:t>es</w:t>
            </w:r>
            <w:r w:rsidRPr="009522E2">
              <w:rPr>
                <w:rFonts w:ascii="Times New Roman" w:eastAsia="Arial Unicode MS" w:hAnsi="Times New Roman"/>
                <w:sz w:val="21"/>
                <w:szCs w:val="21"/>
              </w:rPr>
              <w:t>)</w:t>
            </w:r>
          </w:p>
        </w:tc>
        <w:tc>
          <w:tcPr>
            <w:tcW w:w="2570" w:type="dxa"/>
            <w:tcBorders>
              <w:top w:val="single" w:sz="4" w:space="0" w:color="auto"/>
              <w:left w:val="single" w:sz="4" w:space="0" w:color="auto"/>
              <w:bottom w:val="single" w:sz="4" w:space="0" w:color="auto"/>
              <w:right w:val="single" w:sz="4" w:space="0" w:color="auto"/>
            </w:tcBorders>
          </w:tcPr>
          <w:p w14:paraId="0742B4D8" w14:textId="379FC250" w:rsidR="00715BEB" w:rsidRPr="00693B33" w:rsidRDefault="00715BEB" w:rsidP="00F42605">
            <w:pPr>
              <w:rPr>
                <w:rFonts w:ascii="Times New Roman" w:eastAsiaTheme="minorEastAsia" w:hAnsi="Times New Roman"/>
                <w:sz w:val="21"/>
                <w:szCs w:val="21"/>
              </w:rPr>
            </w:pPr>
            <w:r w:rsidRPr="009522E2">
              <w:rPr>
                <w:rFonts w:ascii="Times New Roman" w:eastAsia="Arial Unicode MS" w:hAnsi="Times New Roman"/>
                <w:sz w:val="21"/>
                <w:szCs w:val="21"/>
              </w:rPr>
              <w:t>Roots</w:t>
            </w:r>
          </w:p>
        </w:tc>
        <w:tc>
          <w:tcPr>
            <w:tcW w:w="6378" w:type="dxa"/>
            <w:tcBorders>
              <w:top w:val="single" w:sz="4" w:space="0" w:color="auto"/>
              <w:left w:val="single" w:sz="4" w:space="0" w:color="auto"/>
              <w:bottom w:val="single" w:sz="4" w:space="0" w:color="auto"/>
              <w:right w:val="single" w:sz="4" w:space="0" w:color="auto"/>
            </w:tcBorders>
          </w:tcPr>
          <w:p w14:paraId="25206F34" w14:textId="77777777"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i/>
                <w:sz w:val="21"/>
                <w:szCs w:val="21"/>
              </w:rPr>
              <w:t xml:space="preserve">AbSAUR1 </w:t>
            </w:r>
            <w:r w:rsidRPr="009522E2">
              <w:rPr>
                <w:rFonts w:ascii="Times New Roman" w:eastAsia="Arial Unicode MS" w:hAnsi="Times New Roman"/>
                <w:sz w:val="21"/>
                <w:szCs w:val="21"/>
              </w:rPr>
              <w:t>overexpression showed increased plant height, thickened stems, increased number of branches, leaves and roots.</w:t>
            </w:r>
          </w:p>
        </w:tc>
        <w:tc>
          <w:tcPr>
            <w:tcW w:w="1757" w:type="dxa"/>
            <w:tcBorders>
              <w:top w:val="single" w:sz="4" w:space="0" w:color="auto"/>
              <w:left w:val="single" w:sz="4" w:space="0" w:color="auto"/>
              <w:bottom w:val="single" w:sz="4" w:space="0" w:color="auto"/>
              <w:right w:val="single" w:sz="4" w:space="0" w:color="auto"/>
            </w:tcBorders>
          </w:tcPr>
          <w:p w14:paraId="6856E239" w14:textId="0D1D7CFB" w:rsidR="00715BEB" w:rsidRPr="009522E2" w:rsidRDefault="00715BEB" w:rsidP="00F42605">
            <w:pPr>
              <w:rPr>
                <w:rFonts w:ascii="Times New Roman" w:eastAsia="Arial Unicode MS" w:hAnsi="Times New Roman"/>
                <w:sz w:val="21"/>
                <w:szCs w:val="21"/>
              </w:rPr>
            </w:pPr>
            <w:r w:rsidRPr="009522E2">
              <w:rPr>
                <w:rFonts w:ascii="Times New Roman" w:eastAsia="Arial Unicode MS" w:hAnsi="Times New Roman"/>
                <w:sz w:val="21"/>
                <w:szCs w:val="21"/>
              </w:rPr>
              <w:fldChar w:fldCharType="begin">
                <w:fldData xml:space="preserve">PEVuZE5vdGU+PENpdGU+PFJlY051bT43NzwvUmVjTnVtPjxEaXNwbGF5VGV4dD4oV2VpIGV0IGFs
LiwgMjAwNjsgQmFpIGV0IGFsLiwgMjAxOSk8L0Rpc3BsYXlUZXh0PjxyZWNvcmQ+PHJlYy1udW1i
ZXI+Nzc8L3JlYy1udW1iZXI+PGZvcmVpZ24ta2V5cz48a2V5IGFwcD0iRU4iIGRiLWlkPSJhZHNh
OXBldnJ0eGUyaWU1ZXAxcDl6dHA1ZjlzdGV2d3Mwd3MiIHRpbWVzdGFtcD0iMTUzMjA3MDMxMyI+
Nzc8L2tleT48L2ZvcmVpZ24ta2V5cz48cmVmLXR5cGUgbmFtZT0iSm91cm5hbCBBcnRpY2xlIj4x
NzwvcmVmLXR5cGU+PGNvbnRyaWJ1dG9ycz48YXV0aG9ycz48YXV0aG9yPldlaSwgSC4gQi48L2F1
dGhvcj48YXV0aG9yPkN1aSwgQi4gTS48L2F1dGhvcj48YXV0aG9yPlJlbiwgWS4gTC48L2F1dGhv
cj48YXV0aG9yPkxpLCBKLiBILjwvYXV0aG9yPjxhdXRob3I+TGlhbywgVy4gQi48L2F1dGhvcj48
YXV0aG9yPlh1LCBOLiBGLjwvYXV0aG9yPjxhdXRob3I+UGVuZywgTS48L2F1dGhvcj48L2F1dGhv
cnM+PC9jb250cmlidXRvcnM+PGF1dGgtYWRkcmVzcz5DaGluZXNlIEFjYWQgVHJvcCBBZ3IgU2Np
LCBJbnN0IFRyb3AgQmlvc2NpICZhbXA7IEJpb3RlY2hub2wsIFN0YXRlIEtleSBMYWIgVHJvcCBD
cm9wIEJpb3RlY2hub2wsIEhhaWtvdSA1NzExMDEsIFBlb3BsZXMgUiBDaGluYSYjeEQ7U2hpaGV6
aSBVbml2LCBDb2xsIExpZmUgU2NpLCBTaGloZXppIDgzMjAwMCwgUGVvcGxlcyBSIENoaW5hJiN4
RDtCQVNGIFBsYW50IFNjaSBMTEMsIFJlcyBUcmlhbmdsZSBQaywgTkMgMjc3MDkgVVNBPC9hdXRo
LWFkZHJlc3M+PHRpdGxlcz48dGl0bGU+UmVzZWFyY2ggcHJvZ3Jlc3NlcyBvbiBhdXhpbiByZXNw
b25zZSBmYWN0b3JzPC90aXRsZT48c2Vjb25kYXJ5LXRpdGxlPkpvdXJuYWwgb2YgSW50ZWdyYXRp
dmUgUGxhbnQgQmlvbG9neTwvc2Vjb25kYXJ5LXRpdGxlPjxhbHQtdGl0bGU+SiBJbnRlZ3IgUGxh
bnQgQmlvbDwvYWx0LXRpdGxlPjwvdGl0bGVzPjxwZXJpb2RpY2FsPjxmdWxsLXRpdGxlPkpvdXJu
YWwgb2YgSW50ZWdyYXRpdmUgUGxhbnQgQmlvbG9neTwvZnVsbC10aXRsZT48YWJici0xPkogSW50
ZWdyIFBsYW50IEJpb2w8L2FiYnItMT48L3BlcmlvZGljYWw+PGFsdC1wZXJpb2RpY2FsPjxmdWxs
LXRpdGxlPkpvdXJuYWwgb2YgSW50ZWdyYXRpdmUgUGxhbnQgQmlvbG9neTwvZnVsbC10aXRsZT48
YWJici0xPkogSW50ZWdyIFBsYW50IEJpb2w8L2FiYnItMT48L2FsdC1wZXJpb2RpY2FsPjxwYWdl
cz42MjItNjI3PC9wYWdlcz48dm9sdW1lPjQ4PC92b2x1bWU+PG51bWJlcj42PC9udW1iZXI+PGtl
eXdvcmRzPjxrZXl3b3JkPmF1eGluL2luZG9sZWFjZXRpYyBhY2lkPC9rZXl3b3JkPjxrZXl3b3Jk
PmF1eGluIHJlc3BvbnNlIGVsZW1lbnRzPC9rZXl3b3JkPjxrZXl3b3JkPmF1eGluIHJlc3BvbnNl
IGZhY3RvcnM8L2tleXdvcmQ+PGtleXdvcmQ+YXV4aW4gcmVzcG9uc2l2ZSBnZW5lczwva2V5d29y
ZD48a2V5d29yZD5ib3ggcHJvdGVpbiB0aXIxPC9rZXl3b3JkPjxrZXl3b3JkPmF1eC9pYWEgcHJv
dGVpbnM8L2tleXdvcmQ+PGtleXdvcmQ+Z2VuZS1leHByZXNzaW9uPC9rZXl3b3JkPjxrZXl3b3Jk
PmFyYWJpZG9wc2lzPC9rZXl3b3JkPjxrZXl3b3JkPnRyYW5zY3JpcHRpb248L2tleXdvcmQ+PGtl
eXdvcmQ+Z3Jvd3RoPC9rZXl3b3JkPjxrZXl3b3JkPm1vbm9wdGVyb3M8L2tleXdvcmQ+PGtleXdv
cmQ+aHlwb2NvdHlsPC9rZXl3b3JkPjxrZXl3b3JkPnJlY2VwdG9yPC9rZXl3b3JkPjxrZXl3b3Jk
PmVsZW1lbnRzPC9rZXl3b3JkPjwva2V5d29yZHM+PGRhdGVzPjx5ZWFyPjIwMDY8L3llYXI+PHB1
Yi1kYXRlcz48ZGF0ZT5KdW48L2RhdGU+PC9wdWItZGF0ZXM+PC9kYXRlcz48aXNibj4xNjcyLTkw
NzI8L2lzYm4+PGFjY2Vzc2lvbi1udW0+V09TOjAwMDIzODEwNDMwMDAwMjwvYWNjZXNzaW9uLW51
bT48dXJscz48cmVsYXRlZC11cmxzPjx1cmw+Jmx0O0dvIHRvIElTSSZndDs6Ly9XT1M6MDAwMjM4
MTA0MzAwMDAyPC91cmw+PC9yZWxhdGVkLXVybHM+PC91cmxzPjxlbGVjdHJvbmljLXJlc291cmNl
LW51bT5ET0kgMTAuMTExMS9qLjE3NDQtNzkwOS4yMDA2LjAwMjgwLng8L2VsZWN0cm9uaWMtcmVz
b3VyY2UtbnVtPjxsYW5ndWFnZT5FbmdsaXNoPC9sYW5ndWFnZT48L3JlY29yZD48L0NpdGU+PENp
dGU+PFJlY051bT43NzwvUmVjTnVtPjxyZWNvcmQ+PHJlYy1udW1iZXI+Nzc8L3JlYy1udW1iZXI+
PGZvcmVpZ24ta2V5cz48a2V5IGFwcD0iRU4iIGRiLWlkPSJhZHNhOXBldnJ0eGUyaWU1ZXAxcDl6
dHA1ZjlzdGV2d3Mwd3MiIHRpbWVzdGFtcD0iMTUzMjA3MDMxMyI+Nzc8L2tleT48L2ZvcmVpZ24t
a2V5cz48cmVmLXR5cGUgbmFtZT0iSm91cm5hbCBBcnRpY2xlIj4xNzwvcmVmLXR5cGU+PGNvbnRy
aWJ1dG9ycz48YXV0aG9ycz48YXV0aG9yPldlaSwgSC4gQi48L2F1dGhvcj48YXV0aG9yPkN1aSwg
Qi4gTS48L2F1dGhvcj48YXV0aG9yPlJlbiwgWS4gTC48L2F1dGhvcj48YXV0aG9yPkxpLCBKLiBI
LjwvYXV0aG9yPjxhdXRob3I+TGlhbywgVy4gQi48L2F1dGhvcj48YXV0aG9yPlh1LCBOLiBGLjwv
YXV0aG9yPjxhdXRob3I+UGVuZywgTS48L2F1dGhvcj48L2F1dGhvcnM+PC9jb250cmlidXRvcnM+
PGF1dGgtYWRkcmVzcz5DaGluZXNlIEFjYWQgVHJvcCBBZ3IgU2NpLCBJbnN0IFRyb3AgQmlvc2Np
ICZhbXA7IEJpb3RlY2hub2wsIFN0YXRlIEtleSBMYWIgVHJvcCBDcm9wIEJpb3RlY2hub2wsIEhh
aWtvdSA1NzExMDEsIFBlb3BsZXMgUiBDaGluYSYjeEQ7U2hpaGV6aSBVbml2LCBDb2xsIExpZmUg
U2NpLCBTaGloZXppIDgzMjAwMCwgUGVvcGxlcyBSIENoaW5hJiN4RDtCQVNGIFBsYW50IFNjaSBM
TEMsIFJlcyBUcmlhbmdsZSBQaywgTkMgMjc3MDkgVVNBPC9hdXRoLWFkZHJlc3M+PHRpdGxlcz48
dGl0bGU+UmVzZWFyY2ggcHJvZ3Jlc3NlcyBvbiBhdXhpbiByZXNwb25zZSBmYWN0b3JzPC90aXRs
ZT48c2Vjb25kYXJ5LXRpdGxlPkpvdXJuYWwgb2YgSW50ZWdyYXRpdmUgUGxhbnQgQmlvbG9neTwv
c2Vjb25kYXJ5LXRpdGxlPjxhbHQtdGl0bGU+SiBJbnRlZ3IgUGxhbnQgQmlvbDwvYWx0LXRpdGxl
PjwvdGl0bGVzPjxwZXJpb2RpY2FsPjxmdWxsLXRpdGxlPkpvdXJuYWwgb2YgSW50ZWdyYXRpdmUg
UGxhbnQgQmlvbG9neTwvZnVsbC10aXRsZT48YWJici0xPkogSW50ZWdyIFBsYW50IEJpb2w8L2Fi
YnItMT48L3BlcmlvZGljYWw+PGFsdC1wZXJpb2RpY2FsPjxmdWxsLXRpdGxlPkpvdXJuYWwgb2Yg
SW50ZWdyYXRpdmUgUGxhbnQgQmlvbG9neTwvZnVsbC10aXRsZT48YWJici0xPkogSW50ZWdyIFBs
YW50IEJpb2w8L2FiYnItMT48L2FsdC1wZXJpb2RpY2FsPjxwYWdlcz42MjItNjI3PC9wYWdlcz48
dm9sdW1lPjQ4PC92b2x1bWU+PG51bWJlcj42PC9udW1iZXI+PGtleXdvcmRzPjxrZXl3b3JkPmF1
eGluL2luZG9sZWFjZXRpYyBhY2lkPC9rZXl3b3JkPjxrZXl3b3JkPmF1eGluIHJlc3BvbnNlIGVs
ZW1lbnRzPC9rZXl3b3JkPjxrZXl3b3JkPmF1eGluIHJlc3BvbnNlIGZhY3RvcnM8L2tleXdvcmQ+
PGtleXdvcmQ+YXV4aW4gcmVzcG9uc2l2ZSBnZW5lczwva2V5d29yZD48a2V5d29yZD5ib3ggcHJv
dGVpbiB0aXIxPC9rZXl3b3JkPjxrZXl3b3JkPmF1eC9pYWEgcHJvdGVpbnM8L2tleXdvcmQ+PGtl
eXdvcmQ+Z2VuZS1leHByZXNzaW9uPC9rZXl3b3JkPjxrZXl3b3JkPmFyYWJpZG9wc2lzPC9rZXl3
b3JkPjxrZXl3b3JkPnRyYW5zY3JpcHRpb248L2tleXdvcmQ+PGtleXdvcmQ+Z3Jvd3RoPC9rZXl3
b3JkPjxrZXl3b3JkPm1vbm9wdGVyb3M8L2tleXdvcmQ+PGtleXdvcmQ+aHlwb2NvdHlsPC9rZXl3
b3JkPjxrZXl3b3JkPnJlY2VwdG9yPC9rZXl3b3JkPjxrZXl3b3JkPmVsZW1lbnRzPC9rZXl3b3Jk
Pjwva2V5d29yZHM+PGRhdGVzPjx5ZWFyPjIwMDY8L3llYXI+PHB1Yi1kYXRlcz48ZGF0ZT5KdW48
L2RhdGU+PC9wdWItZGF0ZXM+PC9kYXRlcz48aXNibj4xNjcyLTkwNzI8L2lzYm4+PGFjY2Vzc2lv
bi1udW0+V09TOjAwMDIzODEwNDMwMDAwMjwvYWNjZXNzaW9uLW51bT48dXJscz48cmVsYXRlZC11
cmxzPjx1cmw+Jmx0O0dvIHRvIElTSSZndDs6Ly9XT1M6MDAwMjM4MTA0MzAwMDAyPC91cmw+PC9y
ZWxhdGVkLXVybHM+PC91cmxzPjxlbGVjdHJvbmljLXJlc291cmNlLW51bT5ET0kgMTAuMTExMS9q
LjE3NDQtNzkwOS4yMDA2LjAwMjgwLng8L2VsZWN0cm9uaWMtcmVzb3VyY2UtbnVtPjxsYW5ndWFn
ZT5FbmdsaXNoPC9sYW5ndWFnZT48L3JlY29yZD48L0NpdGU+PENpdGU+PEF1dGhvcj5CYWk8L0F1
dGhvcj48WWVhcj4yMDE5PC9ZZWFyPjxSZWNOdW0+Nzg8L1JlY051bT48cmVjb3JkPjxyZWMtbnVt
YmVyPjc4PC9yZWMtbnVtYmVyPjxmb3JlaWduLWtleXM+PGtleSBhcHA9IkVOIiBkYi1pZD0iZnZ3
enY1OXY1Mnp3MDZlZXp2azV0cnd0c3hkZXB0ZnRzNWF0IiB0aW1lc3RhbXA9IjE1NzE0NzAxNDki
Pjc4PC9rZXk+PC9mb3JlaWduLWtleXM+PHJlZi10eXBlIG5hbWU9IkpvdXJuYWwgQXJ0aWNsZSI+
MTc8L3JlZi10eXBlPjxjb250cmlidXRvcnM+PGF1dGhvcnM+PGF1dGhvcj5CYWksIEZlbmc8L2F1
dGhvcj48YXV0aG9yPkxpLCBTaXFpPC9hdXRob3I+PGF1dGhvcj5ZYW5nLCBDaHVueGlhbjwvYXV0
aG9yPjxhdXRob3I+WmhhbywgVGVuZ2ZlaTwvYXV0aG9yPjxhdXRob3I+WmhhbmcsIFRhaXhpbjwv
YXV0aG9yPjxhdXRob3I+TGFuLCBYaWFvemhvbmc8L2F1dGhvcj48YXV0aG9yPkNoZW4sIE1pbjwv
YXV0aG9yPjxhdXRob3I+TGlhbywgWmhpaHVhPC9hdXRob3I+PC9hdXRob3JzPjwvY29udHJpYnV0
b3JzPjx0aXRsZXM+PHRpdGxlPk92ZXJleHByZXNzaW9uIG9mIHRoZSBBYlNBVVIxIGdlbmUgZW5o
YW5jZWQgYmlvbWFzcyBwcm9kdWN0aW9uIGFuZCBhbGthbG9pZCB5aWVsZCBpbiBBdHJvcGEgYmVs
bGFkb25uYTwvdGl0bGU+PHNlY29uZGFyeS10aXRsZT5JbmR1c3RyaWFsIENyb3BzIGFuZCBQcm9k
dWN0czwvc2Vjb25kYXJ5LXRpdGxlPjwvdGl0bGVzPjxwZXJpb2RpY2FsPjxmdWxsLXRpdGxlPklu
ZHVzdHJpYWwgQ3JvcHMgYW5kIFByb2R1Y3RzPC9mdWxsLXRpdGxlPjwvcGVyaW9kaWNhbD48cGFn
ZXM+MTExNzA1PC9wYWdlcz48dm9sdW1lPjE0MDwvdm9sdW1lPjxrZXl3b3Jkcz48a2V5d29yZD5C
aW9tYXNzPC9rZXl3b3JkPjxrZXl3b3JkPkRlYWRseSBuaWdodHNoYWRlPC9rZXl3b3JkPjxrZXl3
b3JkPlRyb3BhbmUgYWxrYWxvaWRzPC9rZXl3b3JkPjxrZXl3b3JkPllpZWxkPC9rZXl3b3JkPjwv
a2V5d29yZHM+PGRhdGVzPjx5ZWFyPjIwMTk8L3llYXI+PHB1Yi1kYXRlcz48ZGF0ZT4yMDE5LzEx
LzE1LzwvZGF0ZT48L3B1Yi1kYXRlcz48L2RhdGVzPjxpc2JuPjA5MjYtNjY5MDwvaXNibj48dXJs
cz48cmVsYXRlZC11cmxzPjx1cmw+aHR0cDovL3d3dy5zY2llbmNlZGlyZWN0LmNvbS9zY2llbmNl
L2FydGljbGUvcGlpL1MwOTI2NjY5MDE5MzA3MTUwPC91cmw+PC9yZWxhdGVkLXVybHM+PC91cmxz
PjxlbGVjdHJvbmljLXJlc291cmNlLW51bT5odHRwczovL2RvaS5vcmcvMTAuMTAxNi9qLmluZGNy
b3AuMjAxOS4xMTE3MDU8L2VsZWN0cm9uaWMtcmVzb3VyY2UtbnVtPjwvcmVjb3JkPjwvQ2l0ZT48
L0VuZE5vdGU+AG==
</w:fldData>
              </w:fldChar>
            </w:r>
            <w:r w:rsidR="00A93ED6" w:rsidRPr="009522E2">
              <w:rPr>
                <w:rFonts w:ascii="Times New Roman" w:eastAsia="Arial Unicode MS" w:hAnsi="Times New Roman"/>
                <w:sz w:val="21"/>
                <w:szCs w:val="21"/>
              </w:rPr>
              <w:instrText xml:space="preserve"> ADDIN EN.CITE </w:instrText>
            </w:r>
            <w:r w:rsidR="00A93ED6" w:rsidRPr="009522E2">
              <w:rPr>
                <w:rFonts w:ascii="Times New Roman" w:eastAsia="Arial Unicode MS" w:hAnsi="Times New Roman"/>
                <w:sz w:val="21"/>
                <w:szCs w:val="21"/>
              </w:rPr>
              <w:fldChar w:fldCharType="begin">
                <w:fldData xml:space="preserve">PEVuZE5vdGU+PENpdGU+PFJlY051bT43NzwvUmVjTnVtPjxEaXNwbGF5VGV4dD4oV2VpIGV0IGFs
LiwgMjAwNjsgQmFpIGV0IGFsLiwgMjAxOSk8L0Rpc3BsYXlUZXh0PjxyZWNvcmQ+PHJlYy1udW1i
ZXI+Nzc8L3JlYy1udW1iZXI+PGZvcmVpZ24ta2V5cz48a2V5IGFwcD0iRU4iIGRiLWlkPSJhZHNh
OXBldnJ0eGUyaWU1ZXAxcDl6dHA1ZjlzdGV2d3Mwd3MiIHRpbWVzdGFtcD0iMTUzMjA3MDMxMyI+
Nzc8L2tleT48L2ZvcmVpZ24ta2V5cz48cmVmLXR5cGUgbmFtZT0iSm91cm5hbCBBcnRpY2xlIj4x
NzwvcmVmLXR5cGU+PGNvbnRyaWJ1dG9ycz48YXV0aG9ycz48YXV0aG9yPldlaSwgSC4gQi48L2F1
dGhvcj48YXV0aG9yPkN1aSwgQi4gTS48L2F1dGhvcj48YXV0aG9yPlJlbiwgWS4gTC48L2F1dGhv
cj48YXV0aG9yPkxpLCBKLiBILjwvYXV0aG9yPjxhdXRob3I+TGlhbywgVy4gQi48L2F1dGhvcj48
YXV0aG9yPlh1LCBOLiBGLjwvYXV0aG9yPjxhdXRob3I+UGVuZywgTS48L2F1dGhvcj48L2F1dGhv
cnM+PC9jb250cmlidXRvcnM+PGF1dGgtYWRkcmVzcz5DaGluZXNlIEFjYWQgVHJvcCBBZ3IgU2Np
LCBJbnN0IFRyb3AgQmlvc2NpICZhbXA7IEJpb3RlY2hub2wsIFN0YXRlIEtleSBMYWIgVHJvcCBD
cm9wIEJpb3RlY2hub2wsIEhhaWtvdSA1NzExMDEsIFBlb3BsZXMgUiBDaGluYSYjeEQ7U2hpaGV6
aSBVbml2LCBDb2xsIExpZmUgU2NpLCBTaGloZXppIDgzMjAwMCwgUGVvcGxlcyBSIENoaW5hJiN4
RDtCQVNGIFBsYW50IFNjaSBMTEMsIFJlcyBUcmlhbmdsZSBQaywgTkMgMjc3MDkgVVNBPC9hdXRo
LWFkZHJlc3M+PHRpdGxlcz48dGl0bGU+UmVzZWFyY2ggcHJvZ3Jlc3NlcyBvbiBhdXhpbiByZXNw
b25zZSBmYWN0b3JzPC90aXRsZT48c2Vjb25kYXJ5LXRpdGxlPkpvdXJuYWwgb2YgSW50ZWdyYXRp
dmUgUGxhbnQgQmlvbG9neTwvc2Vjb25kYXJ5LXRpdGxlPjxhbHQtdGl0bGU+SiBJbnRlZ3IgUGxh
bnQgQmlvbDwvYWx0LXRpdGxlPjwvdGl0bGVzPjxwZXJpb2RpY2FsPjxmdWxsLXRpdGxlPkpvdXJu
YWwgb2YgSW50ZWdyYXRpdmUgUGxhbnQgQmlvbG9neTwvZnVsbC10aXRsZT48YWJici0xPkogSW50
ZWdyIFBsYW50IEJpb2w8L2FiYnItMT48L3BlcmlvZGljYWw+PGFsdC1wZXJpb2RpY2FsPjxmdWxs
LXRpdGxlPkpvdXJuYWwgb2YgSW50ZWdyYXRpdmUgUGxhbnQgQmlvbG9neTwvZnVsbC10aXRsZT48
YWJici0xPkogSW50ZWdyIFBsYW50IEJpb2w8L2FiYnItMT48L2FsdC1wZXJpb2RpY2FsPjxwYWdl
cz42MjItNjI3PC9wYWdlcz48dm9sdW1lPjQ4PC92b2x1bWU+PG51bWJlcj42PC9udW1iZXI+PGtl
eXdvcmRzPjxrZXl3b3JkPmF1eGluL2luZG9sZWFjZXRpYyBhY2lkPC9rZXl3b3JkPjxrZXl3b3Jk
PmF1eGluIHJlc3BvbnNlIGVsZW1lbnRzPC9rZXl3b3JkPjxrZXl3b3JkPmF1eGluIHJlc3BvbnNl
IGZhY3RvcnM8L2tleXdvcmQ+PGtleXdvcmQ+YXV4aW4gcmVzcG9uc2l2ZSBnZW5lczwva2V5d29y
ZD48a2V5d29yZD5ib3ggcHJvdGVpbiB0aXIxPC9rZXl3b3JkPjxrZXl3b3JkPmF1eC9pYWEgcHJv
dGVpbnM8L2tleXdvcmQ+PGtleXdvcmQ+Z2VuZS1leHByZXNzaW9uPC9rZXl3b3JkPjxrZXl3b3Jk
PmFyYWJpZG9wc2lzPC9rZXl3b3JkPjxrZXl3b3JkPnRyYW5zY3JpcHRpb248L2tleXdvcmQ+PGtl
eXdvcmQ+Z3Jvd3RoPC9rZXl3b3JkPjxrZXl3b3JkPm1vbm9wdGVyb3M8L2tleXdvcmQ+PGtleXdv
cmQ+aHlwb2NvdHlsPC9rZXl3b3JkPjxrZXl3b3JkPnJlY2VwdG9yPC9rZXl3b3JkPjxrZXl3b3Jk
PmVsZW1lbnRzPC9rZXl3b3JkPjwva2V5d29yZHM+PGRhdGVzPjx5ZWFyPjIwMDY8L3llYXI+PHB1
Yi1kYXRlcz48ZGF0ZT5KdW48L2RhdGU+PC9wdWItZGF0ZXM+PC9kYXRlcz48aXNibj4xNjcyLTkw
NzI8L2lzYm4+PGFjY2Vzc2lvbi1udW0+V09TOjAwMDIzODEwNDMwMDAwMjwvYWNjZXNzaW9uLW51
bT48dXJscz48cmVsYXRlZC11cmxzPjx1cmw+Jmx0O0dvIHRvIElTSSZndDs6Ly9XT1M6MDAwMjM4
MTA0MzAwMDAyPC91cmw+PC9yZWxhdGVkLXVybHM+PC91cmxzPjxlbGVjdHJvbmljLXJlc291cmNl
LW51bT5ET0kgMTAuMTExMS9qLjE3NDQtNzkwOS4yMDA2LjAwMjgwLng8L2VsZWN0cm9uaWMtcmVz
b3VyY2UtbnVtPjxsYW5ndWFnZT5FbmdsaXNoPC9sYW5ndWFnZT48L3JlY29yZD48L0NpdGU+PENp
dGU+PFJlY051bT43NzwvUmVjTnVtPjxyZWNvcmQ+PHJlYy1udW1iZXI+Nzc8L3JlYy1udW1iZXI+
PGZvcmVpZ24ta2V5cz48a2V5IGFwcD0iRU4iIGRiLWlkPSJhZHNhOXBldnJ0eGUyaWU1ZXAxcDl6
dHA1ZjlzdGV2d3Mwd3MiIHRpbWVzdGFtcD0iMTUzMjA3MDMxMyI+Nzc8L2tleT48L2ZvcmVpZ24t
a2V5cz48cmVmLXR5cGUgbmFtZT0iSm91cm5hbCBBcnRpY2xlIj4xNzwvcmVmLXR5cGU+PGNvbnRy
aWJ1dG9ycz48YXV0aG9ycz48YXV0aG9yPldlaSwgSC4gQi48L2F1dGhvcj48YXV0aG9yPkN1aSwg
Qi4gTS48L2F1dGhvcj48YXV0aG9yPlJlbiwgWS4gTC48L2F1dGhvcj48YXV0aG9yPkxpLCBKLiBI
LjwvYXV0aG9yPjxhdXRob3I+TGlhbywgVy4gQi48L2F1dGhvcj48YXV0aG9yPlh1LCBOLiBGLjwv
YXV0aG9yPjxhdXRob3I+UGVuZywgTS48L2F1dGhvcj48L2F1dGhvcnM+PC9jb250cmlidXRvcnM+
PGF1dGgtYWRkcmVzcz5DaGluZXNlIEFjYWQgVHJvcCBBZ3IgU2NpLCBJbnN0IFRyb3AgQmlvc2Np
ICZhbXA7IEJpb3RlY2hub2wsIFN0YXRlIEtleSBMYWIgVHJvcCBDcm9wIEJpb3RlY2hub2wsIEhh
aWtvdSA1NzExMDEsIFBlb3BsZXMgUiBDaGluYSYjeEQ7U2hpaGV6aSBVbml2LCBDb2xsIExpZmUg
U2NpLCBTaGloZXppIDgzMjAwMCwgUGVvcGxlcyBSIENoaW5hJiN4RDtCQVNGIFBsYW50IFNjaSBM
TEMsIFJlcyBUcmlhbmdsZSBQaywgTkMgMjc3MDkgVVNBPC9hdXRoLWFkZHJlc3M+PHRpdGxlcz48
dGl0bGU+UmVzZWFyY2ggcHJvZ3Jlc3NlcyBvbiBhdXhpbiByZXNwb25zZSBmYWN0b3JzPC90aXRs
ZT48c2Vjb25kYXJ5LXRpdGxlPkpvdXJuYWwgb2YgSW50ZWdyYXRpdmUgUGxhbnQgQmlvbG9neTwv
c2Vjb25kYXJ5LXRpdGxlPjxhbHQtdGl0bGU+SiBJbnRlZ3IgUGxhbnQgQmlvbDwvYWx0LXRpdGxl
PjwvdGl0bGVzPjxwZXJpb2RpY2FsPjxmdWxsLXRpdGxlPkpvdXJuYWwgb2YgSW50ZWdyYXRpdmUg
UGxhbnQgQmlvbG9neTwvZnVsbC10aXRsZT48YWJici0xPkogSW50ZWdyIFBsYW50IEJpb2w8L2Fi
YnItMT48L3BlcmlvZGljYWw+PGFsdC1wZXJpb2RpY2FsPjxmdWxsLXRpdGxlPkpvdXJuYWwgb2Yg
SW50ZWdyYXRpdmUgUGxhbnQgQmlvbG9neTwvZnVsbC10aXRsZT48YWJici0xPkogSW50ZWdyIFBs
YW50IEJpb2w8L2FiYnItMT48L2FsdC1wZXJpb2RpY2FsPjxwYWdlcz42MjItNjI3PC9wYWdlcz48
dm9sdW1lPjQ4PC92b2x1bWU+PG51bWJlcj42PC9udW1iZXI+PGtleXdvcmRzPjxrZXl3b3JkPmF1
eGluL2luZG9sZWFjZXRpYyBhY2lkPC9rZXl3b3JkPjxrZXl3b3JkPmF1eGluIHJlc3BvbnNlIGVs
ZW1lbnRzPC9rZXl3b3JkPjxrZXl3b3JkPmF1eGluIHJlc3BvbnNlIGZhY3RvcnM8L2tleXdvcmQ+
PGtleXdvcmQ+YXV4aW4gcmVzcG9uc2l2ZSBnZW5lczwva2V5d29yZD48a2V5d29yZD5ib3ggcHJv
dGVpbiB0aXIxPC9rZXl3b3JkPjxrZXl3b3JkPmF1eC9pYWEgcHJvdGVpbnM8L2tleXdvcmQ+PGtl
eXdvcmQ+Z2VuZS1leHByZXNzaW9uPC9rZXl3b3JkPjxrZXl3b3JkPmFyYWJpZG9wc2lzPC9rZXl3
b3JkPjxrZXl3b3JkPnRyYW5zY3JpcHRpb248L2tleXdvcmQ+PGtleXdvcmQ+Z3Jvd3RoPC9rZXl3
b3JkPjxrZXl3b3JkPm1vbm9wdGVyb3M8L2tleXdvcmQ+PGtleXdvcmQ+aHlwb2NvdHlsPC9rZXl3
b3JkPjxrZXl3b3JkPnJlY2VwdG9yPC9rZXl3b3JkPjxrZXl3b3JkPmVsZW1lbnRzPC9rZXl3b3Jk
Pjwva2V5d29yZHM+PGRhdGVzPjx5ZWFyPjIwMDY8L3llYXI+PHB1Yi1kYXRlcz48ZGF0ZT5KdW48
L2RhdGU+PC9wdWItZGF0ZXM+PC9kYXRlcz48aXNibj4xNjcyLTkwNzI8L2lzYm4+PGFjY2Vzc2lv
bi1udW0+V09TOjAwMDIzODEwNDMwMDAwMjwvYWNjZXNzaW9uLW51bT48dXJscz48cmVsYXRlZC11
cmxzPjx1cmw+Jmx0O0dvIHRvIElTSSZndDs6Ly9XT1M6MDAwMjM4MTA0MzAwMDAyPC91cmw+PC9y
ZWxhdGVkLXVybHM+PC91cmxzPjxlbGVjdHJvbmljLXJlc291cmNlLW51bT5ET0kgMTAuMTExMS9q
LjE3NDQtNzkwOS4yMDA2LjAwMjgwLng8L2VsZWN0cm9uaWMtcmVzb3VyY2UtbnVtPjxsYW5ndWFn
ZT5FbmdsaXNoPC9sYW5ndWFnZT48L3JlY29yZD48L0NpdGU+PENpdGU+PEF1dGhvcj5CYWk8L0F1
dGhvcj48WWVhcj4yMDE5PC9ZZWFyPjxSZWNOdW0+Nzg8L1JlY051bT48cmVjb3JkPjxyZWMtbnVt
YmVyPjc4PC9yZWMtbnVtYmVyPjxmb3JlaWduLWtleXM+PGtleSBhcHA9IkVOIiBkYi1pZD0iZnZ3
enY1OXY1Mnp3MDZlZXp2azV0cnd0c3hkZXB0ZnRzNWF0IiB0aW1lc3RhbXA9IjE1NzE0NzAxNDki
Pjc4PC9rZXk+PC9mb3JlaWduLWtleXM+PHJlZi10eXBlIG5hbWU9IkpvdXJuYWwgQXJ0aWNsZSI+
MTc8L3JlZi10eXBlPjxjb250cmlidXRvcnM+PGF1dGhvcnM+PGF1dGhvcj5CYWksIEZlbmc8L2F1
dGhvcj48YXV0aG9yPkxpLCBTaXFpPC9hdXRob3I+PGF1dGhvcj5ZYW5nLCBDaHVueGlhbjwvYXV0
aG9yPjxhdXRob3I+WmhhbywgVGVuZ2ZlaTwvYXV0aG9yPjxhdXRob3I+WmhhbmcsIFRhaXhpbjwv
YXV0aG9yPjxhdXRob3I+TGFuLCBYaWFvemhvbmc8L2F1dGhvcj48YXV0aG9yPkNoZW4sIE1pbjwv
YXV0aG9yPjxhdXRob3I+TGlhbywgWmhpaHVhPC9hdXRob3I+PC9hdXRob3JzPjwvY29udHJpYnV0
b3JzPjx0aXRsZXM+PHRpdGxlPk92ZXJleHByZXNzaW9uIG9mIHRoZSBBYlNBVVIxIGdlbmUgZW5o
YW5jZWQgYmlvbWFzcyBwcm9kdWN0aW9uIGFuZCBhbGthbG9pZCB5aWVsZCBpbiBBdHJvcGEgYmVs
bGFkb25uYTwvdGl0bGU+PHNlY29uZGFyeS10aXRsZT5JbmR1c3RyaWFsIENyb3BzIGFuZCBQcm9k
dWN0czwvc2Vjb25kYXJ5LXRpdGxlPjwvdGl0bGVzPjxwZXJpb2RpY2FsPjxmdWxsLXRpdGxlPklu
ZHVzdHJpYWwgQ3JvcHMgYW5kIFByb2R1Y3RzPC9mdWxsLXRpdGxlPjwvcGVyaW9kaWNhbD48cGFn
ZXM+MTExNzA1PC9wYWdlcz48dm9sdW1lPjE0MDwvdm9sdW1lPjxrZXl3b3Jkcz48a2V5d29yZD5C
aW9tYXNzPC9rZXl3b3JkPjxrZXl3b3JkPkRlYWRseSBuaWdodHNoYWRlPC9rZXl3b3JkPjxrZXl3
b3JkPlRyb3BhbmUgYWxrYWxvaWRzPC9rZXl3b3JkPjxrZXl3b3JkPllpZWxkPC9rZXl3b3JkPjwv
a2V5d29yZHM+PGRhdGVzPjx5ZWFyPjIwMTk8L3llYXI+PHB1Yi1kYXRlcz48ZGF0ZT4yMDE5LzEx
LzE1LzwvZGF0ZT48L3B1Yi1kYXRlcz48L2RhdGVzPjxpc2JuPjA5MjYtNjY5MDwvaXNibj48dXJs
cz48cmVsYXRlZC11cmxzPjx1cmw+aHR0cDovL3d3dy5zY2llbmNlZGlyZWN0LmNvbS9zY2llbmNl
L2FydGljbGUvcGlpL1MwOTI2NjY5MDE5MzA3MTUwPC91cmw+PC9yZWxhdGVkLXVybHM+PC91cmxz
PjxlbGVjdHJvbmljLXJlc291cmNlLW51bT5odHRwczovL2RvaS5vcmcvMTAuMTAxNi9qLmluZGNy
b3AuMjAxOS4xMTE3MDU8L2VsZWN0cm9uaWMtcmVzb3VyY2UtbnVtPjwvcmVjb3JkPjwvQ2l0ZT48
L0VuZE5vdGU+AG==
</w:fldData>
              </w:fldChar>
            </w:r>
            <w:r w:rsidR="00A93ED6" w:rsidRPr="009522E2">
              <w:rPr>
                <w:rFonts w:ascii="Times New Roman" w:eastAsia="Arial Unicode MS" w:hAnsi="Times New Roman"/>
                <w:sz w:val="21"/>
                <w:szCs w:val="21"/>
              </w:rPr>
              <w:instrText xml:space="preserve"> ADDIN EN.CITE.DATA </w:instrText>
            </w:r>
            <w:r w:rsidR="00A93ED6" w:rsidRPr="009522E2">
              <w:rPr>
                <w:rFonts w:ascii="Times New Roman" w:eastAsia="Arial Unicode MS" w:hAnsi="Times New Roman"/>
                <w:sz w:val="21"/>
                <w:szCs w:val="21"/>
              </w:rPr>
            </w:r>
            <w:r w:rsidR="00A93ED6" w:rsidRPr="009522E2">
              <w:rPr>
                <w:rFonts w:ascii="Times New Roman" w:eastAsia="Arial Unicode MS" w:hAnsi="Times New Roman"/>
                <w:sz w:val="21"/>
                <w:szCs w:val="21"/>
              </w:rPr>
              <w:fldChar w:fldCharType="end"/>
            </w:r>
            <w:r w:rsidRPr="009522E2">
              <w:rPr>
                <w:rFonts w:ascii="Times New Roman" w:eastAsia="Arial Unicode MS" w:hAnsi="Times New Roman"/>
                <w:sz w:val="21"/>
                <w:szCs w:val="21"/>
              </w:rPr>
            </w:r>
            <w:r w:rsidRPr="009522E2">
              <w:rPr>
                <w:rFonts w:ascii="Times New Roman" w:eastAsia="Arial Unicode MS" w:hAnsi="Times New Roman"/>
                <w:sz w:val="21"/>
                <w:szCs w:val="21"/>
              </w:rPr>
              <w:fldChar w:fldCharType="separate"/>
            </w:r>
            <w:r w:rsidR="00A93ED6" w:rsidRPr="009522E2">
              <w:rPr>
                <w:rFonts w:ascii="Times New Roman" w:eastAsia="Arial Unicode MS" w:hAnsi="Times New Roman"/>
                <w:noProof/>
                <w:sz w:val="21"/>
                <w:szCs w:val="21"/>
              </w:rPr>
              <w:t>(Wei et al., 2006; Bai et al., 2019)</w:t>
            </w:r>
            <w:r w:rsidRPr="009522E2">
              <w:rPr>
                <w:rFonts w:ascii="Times New Roman" w:eastAsia="Arial Unicode MS" w:hAnsi="Times New Roman"/>
                <w:sz w:val="21"/>
                <w:szCs w:val="21"/>
              </w:rPr>
              <w:fldChar w:fldCharType="end"/>
            </w:r>
          </w:p>
        </w:tc>
      </w:tr>
      <w:tr w:rsidR="00F57113" w:rsidRPr="009522E2" w14:paraId="06EC9EC7" w14:textId="77777777" w:rsidTr="00F57113">
        <w:trPr>
          <w:trHeight w:val="887"/>
          <w:jc w:val="center"/>
        </w:trPr>
        <w:tc>
          <w:tcPr>
            <w:tcW w:w="1287" w:type="dxa"/>
            <w:tcBorders>
              <w:top w:val="single" w:sz="4" w:space="0" w:color="auto"/>
              <w:left w:val="single" w:sz="4" w:space="0" w:color="auto"/>
              <w:right w:val="single" w:sz="4" w:space="0" w:color="auto"/>
            </w:tcBorders>
          </w:tcPr>
          <w:p w14:paraId="51966714" w14:textId="57726E37" w:rsidR="00F57113" w:rsidRPr="009522E2" w:rsidRDefault="00F57113" w:rsidP="00F42605">
            <w:pPr>
              <w:rPr>
                <w:rFonts w:ascii="Times New Roman" w:eastAsia="Arial Unicode MS" w:hAnsi="Times New Roman"/>
                <w:i/>
                <w:sz w:val="21"/>
                <w:szCs w:val="21"/>
              </w:rPr>
            </w:pPr>
            <w:r w:rsidRPr="009522E2">
              <w:rPr>
                <w:rFonts w:ascii="Times New Roman" w:eastAsia="Arial Unicode MS" w:hAnsi="Times New Roman"/>
                <w:i/>
                <w:sz w:val="21"/>
                <w:szCs w:val="21"/>
              </w:rPr>
              <w:t>AtSAUR49</w:t>
            </w:r>
            <w:r w:rsidR="00D83CE1" w:rsidRPr="009522E2">
              <w:rPr>
                <w:rFonts w:ascii="Times New Roman" w:eastAsia="Arial Unicode MS" w:hAnsi="Times New Roman"/>
                <w:i/>
                <w:sz w:val="21"/>
                <w:szCs w:val="21"/>
              </w:rPr>
              <w:t>30/39/41/72</w:t>
            </w:r>
          </w:p>
          <w:p w14:paraId="11FD4010" w14:textId="77777777" w:rsidR="00F57113" w:rsidRPr="009522E2" w:rsidRDefault="00F57113" w:rsidP="00F42605">
            <w:pPr>
              <w:rPr>
                <w:color w:val="FF0000"/>
                <w:sz w:val="21"/>
                <w:szCs w:val="21"/>
              </w:rPr>
            </w:pPr>
          </w:p>
        </w:tc>
        <w:tc>
          <w:tcPr>
            <w:tcW w:w="1379" w:type="dxa"/>
            <w:tcBorders>
              <w:top w:val="single" w:sz="4" w:space="0" w:color="auto"/>
              <w:left w:val="single" w:sz="4" w:space="0" w:color="auto"/>
              <w:right w:val="single" w:sz="4" w:space="0" w:color="auto"/>
            </w:tcBorders>
          </w:tcPr>
          <w:p w14:paraId="3B8F5877" w14:textId="77777777" w:rsidR="00F57113" w:rsidRPr="009522E2" w:rsidRDefault="00F57113" w:rsidP="00F42605">
            <w:pPr>
              <w:rPr>
                <w:rFonts w:ascii="Times New Roman" w:eastAsia="Arial Unicode MS" w:hAnsi="Times New Roman"/>
                <w:sz w:val="21"/>
                <w:szCs w:val="21"/>
              </w:rPr>
            </w:pPr>
            <w:r w:rsidRPr="009522E2">
              <w:rPr>
                <w:rFonts w:ascii="Times New Roman" w:eastAsia="Arial Unicode MS" w:hAnsi="Times New Roman"/>
                <w:sz w:val="21"/>
                <w:szCs w:val="21"/>
              </w:rPr>
              <w:t>At4g34750</w:t>
            </w:r>
          </w:p>
          <w:p w14:paraId="0F879B85" w14:textId="77777777" w:rsidR="00EB6549" w:rsidRPr="009522E2" w:rsidRDefault="00EB6549" w:rsidP="00EB6549">
            <w:pPr>
              <w:rPr>
                <w:rFonts w:ascii="Times New Roman" w:eastAsia="等线" w:hAnsi="Times New Roman"/>
                <w:sz w:val="21"/>
                <w:szCs w:val="21"/>
              </w:rPr>
            </w:pPr>
            <w:r w:rsidRPr="009522E2">
              <w:rPr>
                <w:rFonts w:ascii="Times New Roman" w:eastAsia="等线" w:hAnsi="Times New Roman"/>
                <w:sz w:val="21"/>
                <w:szCs w:val="21"/>
              </w:rPr>
              <w:t>At4g34750At5g53590 At3g43120At1g16510 At3g12830</w:t>
            </w:r>
          </w:p>
          <w:p w14:paraId="05419EFB" w14:textId="71F7F34D" w:rsidR="00D83CE1" w:rsidRPr="009522E2" w:rsidRDefault="00D83CE1" w:rsidP="00EB6549">
            <w:pPr>
              <w:rPr>
                <w:rFonts w:ascii="Times New Roman" w:eastAsia="等线" w:hAnsi="Times New Roman"/>
                <w:sz w:val="21"/>
                <w:szCs w:val="21"/>
              </w:rPr>
            </w:pPr>
            <w:r w:rsidRPr="009522E2">
              <w:rPr>
                <w:rFonts w:ascii="Times New Roman" w:eastAsia="等线" w:hAnsi="Times New Roman" w:hint="eastAsia"/>
                <w:sz w:val="21"/>
                <w:szCs w:val="21"/>
              </w:rPr>
              <w:t>(</w:t>
            </w:r>
            <w:r w:rsidRPr="009522E2">
              <w:rPr>
                <w:rFonts w:ascii="Times New Roman" w:eastAsia="等线" w:hAnsi="Times New Roman"/>
                <w:sz w:val="21"/>
                <w:szCs w:val="21"/>
              </w:rPr>
              <w:t>yes)</w:t>
            </w:r>
          </w:p>
        </w:tc>
        <w:tc>
          <w:tcPr>
            <w:tcW w:w="2570" w:type="dxa"/>
            <w:tcBorders>
              <w:top w:val="single" w:sz="4" w:space="0" w:color="auto"/>
              <w:left w:val="single" w:sz="4" w:space="0" w:color="auto"/>
              <w:right w:val="single" w:sz="4" w:space="0" w:color="auto"/>
            </w:tcBorders>
          </w:tcPr>
          <w:p w14:paraId="417CBD2E" w14:textId="0A969D8C" w:rsidR="00F57113" w:rsidRPr="009522E2" w:rsidRDefault="00F57113" w:rsidP="00F42605">
            <w:pPr>
              <w:rPr>
                <w:rFonts w:ascii="Times New Roman" w:eastAsia="Arial Unicode MS" w:hAnsi="Times New Roman"/>
                <w:sz w:val="21"/>
                <w:szCs w:val="21"/>
              </w:rPr>
            </w:pPr>
            <w:r w:rsidRPr="009522E2">
              <w:rPr>
                <w:rFonts w:ascii="Times New Roman" w:eastAsia="Arial Unicode MS" w:hAnsi="Times New Roman"/>
                <w:sz w:val="21"/>
                <w:szCs w:val="21"/>
              </w:rPr>
              <w:t xml:space="preserve">In </w:t>
            </w:r>
            <w:r w:rsidR="00693B33">
              <w:rPr>
                <w:rFonts w:ascii="Times New Roman" w:eastAsia="Arial Unicode MS" w:hAnsi="Times New Roman"/>
                <w:sz w:val="21"/>
                <w:szCs w:val="21"/>
              </w:rPr>
              <w:t>s</w:t>
            </w:r>
            <w:r w:rsidR="009620B6" w:rsidRPr="009522E2">
              <w:rPr>
                <w:rFonts w:ascii="Times New Roman" w:eastAsia="Arial Unicode MS" w:hAnsi="Times New Roman"/>
                <w:sz w:val="21"/>
                <w:szCs w:val="21"/>
              </w:rPr>
              <w:t>enescent leaves</w:t>
            </w:r>
          </w:p>
        </w:tc>
        <w:tc>
          <w:tcPr>
            <w:tcW w:w="6378" w:type="dxa"/>
            <w:tcBorders>
              <w:top w:val="single" w:sz="4" w:space="0" w:color="auto"/>
              <w:left w:val="single" w:sz="4" w:space="0" w:color="auto"/>
              <w:bottom w:val="single" w:sz="4" w:space="0" w:color="auto"/>
              <w:right w:val="single" w:sz="4" w:space="0" w:color="auto"/>
            </w:tcBorders>
          </w:tcPr>
          <w:p w14:paraId="4D55F488" w14:textId="1FE8984F" w:rsidR="00F57113" w:rsidRPr="00693B33" w:rsidRDefault="00F57113" w:rsidP="00F42605">
            <w:pPr>
              <w:rPr>
                <w:rFonts w:ascii="Times New Roman" w:eastAsia="Arial Unicode MS" w:hAnsi="Times New Roman"/>
                <w:iCs/>
                <w:sz w:val="21"/>
                <w:szCs w:val="21"/>
              </w:rPr>
            </w:pPr>
            <w:r w:rsidRPr="00693B33">
              <w:rPr>
                <w:rFonts w:ascii="Times New Roman" w:eastAsia="Arial Unicode MS" w:hAnsi="Times New Roman"/>
                <w:iCs/>
                <w:sz w:val="21"/>
                <w:szCs w:val="21"/>
              </w:rPr>
              <w:t>AtSAUR49</w:t>
            </w:r>
            <w:r w:rsidR="009620B6" w:rsidRPr="00693B33">
              <w:rPr>
                <w:rFonts w:ascii="Times New Roman" w:eastAsia="Arial Unicode MS" w:hAnsi="Times New Roman"/>
                <w:iCs/>
                <w:sz w:val="21"/>
                <w:szCs w:val="21"/>
              </w:rPr>
              <w:t>/30/39/41/72</w:t>
            </w:r>
            <w:r w:rsidRPr="00693B33">
              <w:rPr>
                <w:rFonts w:ascii="Times New Roman" w:eastAsia="Arial Unicode MS" w:hAnsi="Times New Roman"/>
                <w:i/>
                <w:sz w:val="21"/>
                <w:szCs w:val="21"/>
              </w:rPr>
              <w:t xml:space="preserve"> </w:t>
            </w:r>
            <w:r w:rsidRPr="00693B33">
              <w:rPr>
                <w:rFonts w:ascii="Times New Roman" w:eastAsia="Arial Unicode MS" w:hAnsi="Times New Roman"/>
                <w:iCs/>
                <w:sz w:val="21"/>
                <w:szCs w:val="21"/>
              </w:rPr>
              <w:t>can positively regulate leaf senescence by</w:t>
            </w:r>
            <w:r w:rsidR="009620B6" w:rsidRPr="00693B33">
              <w:rPr>
                <w:rFonts w:ascii="Times New Roman" w:eastAsiaTheme="minorEastAsia" w:hAnsi="Times New Roman"/>
                <w:iCs/>
                <w:sz w:val="21"/>
                <w:szCs w:val="21"/>
              </w:rPr>
              <w:t xml:space="preserve"> </w:t>
            </w:r>
            <w:r w:rsidRPr="00693B33">
              <w:rPr>
                <w:rFonts w:ascii="Times New Roman" w:eastAsia="Arial Unicode MS" w:hAnsi="Times New Roman"/>
                <w:iCs/>
                <w:sz w:val="21"/>
                <w:szCs w:val="21"/>
              </w:rPr>
              <w:t>suppressing SSPP in</w:t>
            </w:r>
            <w:r w:rsidRPr="00693B33">
              <w:rPr>
                <w:rFonts w:ascii="Times New Roman" w:eastAsia="Arial Unicode MS" w:hAnsi="Times New Roman"/>
                <w:i/>
                <w:sz w:val="21"/>
                <w:szCs w:val="21"/>
              </w:rPr>
              <w:t xml:space="preserve"> Arabidopsis</w:t>
            </w:r>
            <w:r w:rsidR="00D83CE1" w:rsidRPr="00693B33">
              <w:rPr>
                <w:rFonts w:ascii="Times New Roman" w:eastAsia="Arial Unicode MS" w:hAnsi="Times New Roman"/>
                <w:i/>
                <w:sz w:val="21"/>
                <w:szCs w:val="21"/>
              </w:rPr>
              <w:t>.</w:t>
            </w:r>
          </w:p>
          <w:p w14:paraId="629FB90D" w14:textId="76248464" w:rsidR="00D83CE1" w:rsidRPr="00693B33" w:rsidRDefault="00693B33" w:rsidP="00F42605">
            <w:pPr>
              <w:rPr>
                <w:rFonts w:ascii="Times New Roman" w:eastAsia="Arial Unicode MS" w:hAnsi="Times New Roman"/>
                <w:iCs/>
                <w:sz w:val="21"/>
                <w:szCs w:val="21"/>
              </w:rPr>
            </w:pPr>
            <w:r w:rsidRPr="00693B33">
              <w:rPr>
                <w:rFonts w:ascii="Times New Roman" w:eastAsia="Arial Unicode MS" w:hAnsi="Times New Roman"/>
                <w:iCs/>
                <w:sz w:val="21"/>
                <w:szCs w:val="21"/>
              </w:rPr>
              <w:t>(</w:t>
            </w:r>
            <w:r w:rsidR="00D83CE1" w:rsidRPr="00693B33">
              <w:rPr>
                <w:rFonts w:ascii="Times New Roman" w:eastAsia="Arial Unicode MS" w:hAnsi="Times New Roman"/>
                <w:iCs/>
                <w:sz w:val="21"/>
                <w:szCs w:val="21"/>
              </w:rPr>
              <w:t>AtSAUR49</w:t>
            </w:r>
            <w:r w:rsidR="009620B6" w:rsidRPr="00693B33">
              <w:rPr>
                <w:rFonts w:ascii="Times New Roman" w:eastAsia="Arial Unicode MS" w:hAnsi="Times New Roman"/>
                <w:iCs/>
                <w:sz w:val="21"/>
                <w:szCs w:val="21"/>
              </w:rPr>
              <w:t>/</w:t>
            </w:r>
            <w:r w:rsidR="00D83CE1" w:rsidRPr="00693B33">
              <w:rPr>
                <w:rFonts w:ascii="Times New Roman" w:eastAsia="Arial Unicode MS" w:hAnsi="Times New Roman"/>
                <w:iCs/>
                <w:sz w:val="21"/>
                <w:szCs w:val="21"/>
              </w:rPr>
              <w:t>30/39/41/72 located</w:t>
            </w:r>
            <w:r w:rsidR="00A751D6" w:rsidRPr="00693B33">
              <w:rPr>
                <w:rFonts w:ascii="Times New Roman" w:eastAsia="Arial Unicode MS" w:hAnsi="Times New Roman"/>
                <w:iCs/>
                <w:sz w:val="21"/>
                <w:szCs w:val="21"/>
              </w:rPr>
              <w:t xml:space="preserve"> in </w:t>
            </w:r>
            <w:r w:rsidR="00A751D6" w:rsidRPr="00693B33">
              <w:rPr>
                <w:rFonts w:ascii="Times New Roman" w:eastAsia="Arial Unicode MS" w:hAnsi="Times New Roman"/>
                <w:sz w:val="21"/>
                <w:szCs w:val="21"/>
              </w:rPr>
              <w:t>cytoplasm</w:t>
            </w:r>
            <w:r w:rsidRPr="00693B33">
              <w:rPr>
                <w:rFonts w:ascii="Times New Roman" w:eastAsia="Arial Unicode MS" w:hAnsi="Times New Roman"/>
                <w:sz w:val="21"/>
                <w:szCs w:val="21"/>
              </w:rPr>
              <w:t>)</w:t>
            </w:r>
          </w:p>
        </w:tc>
        <w:tc>
          <w:tcPr>
            <w:tcW w:w="1757" w:type="dxa"/>
            <w:tcBorders>
              <w:top w:val="single" w:sz="4" w:space="0" w:color="auto"/>
              <w:left w:val="single" w:sz="4" w:space="0" w:color="auto"/>
              <w:right w:val="single" w:sz="4" w:space="0" w:color="auto"/>
            </w:tcBorders>
          </w:tcPr>
          <w:p w14:paraId="248B168B" w14:textId="1851AC46" w:rsidR="00F57113" w:rsidRPr="009522E2" w:rsidRDefault="00EB6549" w:rsidP="00F42605">
            <w:pPr>
              <w:rPr>
                <w:rFonts w:ascii="Times New Roman" w:eastAsia="等线" w:hAnsi="Times New Roman" w:cs="Times New Roman"/>
                <w:sz w:val="21"/>
                <w:szCs w:val="21"/>
              </w:rPr>
            </w:pPr>
            <w:r w:rsidRPr="009522E2">
              <w:rPr>
                <w:rFonts w:ascii="Times New Roman" w:hAnsi="Times New Roman" w:cs="Times New Roman"/>
                <w:color w:val="000000"/>
                <w:sz w:val="21"/>
                <w:szCs w:val="21"/>
              </w:rPr>
              <w:t>（</w:t>
            </w:r>
            <w:r w:rsidRPr="009522E2">
              <w:rPr>
                <w:rFonts w:ascii="Times New Roman" w:hAnsi="Times New Roman" w:cs="Times New Roman"/>
                <w:color w:val="000000"/>
                <w:sz w:val="21"/>
                <w:szCs w:val="21"/>
              </w:rPr>
              <w:t>Zewen Wen et al. 2019</w:t>
            </w:r>
            <w:r w:rsidRPr="009522E2">
              <w:rPr>
                <w:rFonts w:ascii="Times New Roman" w:hAnsi="Times New Roman" w:cs="Times New Roman"/>
                <w:color w:val="000000"/>
                <w:sz w:val="21"/>
                <w:szCs w:val="21"/>
              </w:rPr>
              <w:t>）</w:t>
            </w:r>
          </w:p>
        </w:tc>
      </w:tr>
      <w:tr w:rsidR="00F57113" w:rsidRPr="009522E2" w14:paraId="53739761" w14:textId="77777777" w:rsidTr="00F57113">
        <w:trPr>
          <w:trHeight w:val="1269"/>
          <w:jc w:val="center"/>
        </w:trPr>
        <w:tc>
          <w:tcPr>
            <w:tcW w:w="1287" w:type="dxa"/>
            <w:tcBorders>
              <w:left w:val="single" w:sz="4" w:space="0" w:color="auto"/>
              <w:bottom w:val="single" w:sz="4" w:space="0" w:color="auto"/>
              <w:right w:val="single" w:sz="4" w:space="0" w:color="auto"/>
            </w:tcBorders>
          </w:tcPr>
          <w:p w14:paraId="3E93E853" w14:textId="77777777" w:rsidR="00F57113" w:rsidRPr="009522E2" w:rsidRDefault="00F57113" w:rsidP="00F42605">
            <w:pPr>
              <w:rPr>
                <w:rFonts w:ascii="Times New Roman" w:eastAsiaTheme="minorEastAsia" w:hAnsi="Times New Roman"/>
                <w:i/>
                <w:sz w:val="21"/>
                <w:szCs w:val="21"/>
              </w:rPr>
            </w:pPr>
            <w:r w:rsidRPr="009522E2">
              <w:rPr>
                <w:rFonts w:ascii="Times New Roman" w:eastAsiaTheme="minorEastAsia" w:hAnsi="Times New Roman" w:hint="eastAsia"/>
                <w:i/>
                <w:sz w:val="21"/>
                <w:szCs w:val="21"/>
              </w:rPr>
              <w:lastRenderedPageBreak/>
              <w:t>A</w:t>
            </w:r>
            <w:r w:rsidRPr="009522E2">
              <w:rPr>
                <w:rFonts w:ascii="Times New Roman" w:eastAsiaTheme="minorEastAsia" w:hAnsi="Times New Roman"/>
                <w:i/>
                <w:sz w:val="21"/>
                <w:szCs w:val="21"/>
              </w:rPr>
              <w:t>tSAUR</w:t>
            </w:r>
            <w:r w:rsidRPr="009522E2">
              <w:rPr>
                <w:sz w:val="21"/>
                <w:szCs w:val="21"/>
              </w:rPr>
              <w:t xml:space="preserve"> </w:t>
            </w:r>
            <w:r w:rsidRPr="009522E2">
              <w:rPr>
                <w:rFonts w:ascii="Times New Roman" w:eastAsiaTheme="minorEastAsia" w:hAnsi="Times New Roman"/>
                <w:i/>
                <w:sz w:val="21"/>
                <w:szCs w:val="21"/>
              </w:rPr>
              <w:t>40/41/71/</w:t>
            </w:r>
          </w:p>
          <w:p w14:paraId="4B447C30" w14:textId="77777777" w:rsidR="00F57113" w:rsidRPr="009522E2" w:rsidRDefault="00F57113" w:rsidP="00F42605">
            <w:pPr>
              <w:rPr>
                <w:rFonts w:ascii="Times New Roman" w:eastAsiaTheme="minorEastAsia" w:hAnsi="Times New Roman"/>
                <w:i/>
                <w:sz w:val="21"/>
                <w:szCs w:val="21"/>
              </w:rPr>
            </w:pPr>
            <w:r w:rsidRPr="009522E2">
              <w:rPr>
                <w:rFonts w:ascii="Times New Roman" w:eastAsiaTheme="minorEastAsia" w:hAnsi="Times New Roman"/>
                <w:i/>
                <w:sz w:val="21"/>
                <w:szCs w:val="21"/>
              </w:rPr>
              <w:t>72</w:t>
            </w:r>
          </w:p>
        </w:tc>
        <w:tc>
          <w:tcPr>
            <w:tcW w:w="1379" w:type="dxa"/>
            <w:tcBorders>
              <w:left w:val="single" w:sz="4" w:space="0" w:color="auto"/>
              <w:bottom w:val="single" w:sz="4" w:space="0" w:color="auto"/>
              <w:right w:val="single" w:sz="4" w:space="0" w:color="auto"/>
            </w:tcBorders>
          </w:tcPr>
          <w:p w14:paraId="6C37950A" w14:textId="77777777" w:rsidR="00F57113" w:rsidRPr="009522E2" w:rsidRDefault="00A751D6" w:rsidP="00F42605">
            <w:pPr>
              <w:rPr>
                <w:rFonts w:ascii="Times New Roman" w:eastAsia="Arial Unicode MS" w:hAnsi="Times New Roman"/>
                <w:sz w:val="21"/>
                <w:szCs w:val="21"/>
              </w:rPr>
            </w:pPr>
            <w:r w:rsidRPr="009522E2">
              <w:rPr>
                <w:rFonts w:ascii="Times New Roman" w:eastAsia="Arial Unicode MS" w:hAnsi="Times New Roman"/>
                <w:sz w:val="21"/>
                <w:szCs w:val="21"/>
              </w:rPr>
              <w:t>At1g79130/</w:t>
            </w:r>
            <w:r w:rsidRPr="009522E2">
              <w:rPr>
                <w:sz w:val="21"/>
                <w:szCs w:val="21"/>
              </w:rPr>
              <w:t xml:space="preserve"> </w:t>
            </w:r>
            <w:r w:rsidRPr="009522E2">
              <w:rPr>
                <w:rFonts w:ascii="Times New Roman" w:eastAsia="Arial Unicode MS" w:hAnsi="Times New Roman"/>
                <w:sz w:val="21"/>
                <w:szCs w:val="21"/>
              </w:rPr>
              <w:t>At1g16510/</w:t>
            </w:r>
            <w:r w:rsidRPr="009522E2">
              <w:rPr>
                <w:sz w:val="21"/>
                <w:szCs w:val="21"/>
              </w:rPr>
              <w:t xml:space="preserve"> </w:t>
            </w:r>
            <w:r w:rsidRPr="009522E2">
              <w:rPr>
                <w:rFonts w:ascii="Times New Roman" w:eastAsia="Arial Unicode MS" w:hAnsi="Times New Roman"/>
                <w:sz w:val="21"/>
                <w:szCs w:val="21"/>
              </w:rPr>
              <w:t>At1g56150/</w:t>
            </w:r>
            <w:r w:rsidRPr="009522E2">
              <w:rPr>
                <w:sz w:val="21"/>
                <w:szCs w:val="21"/>
              </w:rPr>
              <w:t xml:space="preserve"> </w:t>
            </w:r>
            <w:r w:rsidRPr="009522E2">
              <w:rPr>
                <w:rFonts w:ascii="Times New Roman" w:eastAsia="Arial Unicode MS" w:hAnsi="Times New Roman"/>
                <w:sz w:val="21"/>
                <w:szCs w:val="21"/>
              </w:rPr>
              <w:t>At3g12830</w:t>
            </w:r>
          </w:p>
          <w:p w14:paraId="1D5D1495" w14:textId="6AC3C21A" w:rsidR="00A751D6" w:rsidRPr="009522E2" w:rsidRDefault="00A751D6" w:rsidP="00F42605">
            <w:pPr>
              <w:rPr>
                <w:rFonts w:ascii="Times New Roman" w:eastAsiaTheme="minorEastAsia" w:hAnsi="Times New Roman"/>
                <w:sz w:val="21"/>
                <w:szCs w:val="21"/>
              </w:rPr>
            </w:pPr>
            <w:r w:rsidRPr="009522E2">
              <w:rPr>
                <w:rFonts w:ascii="Times New Roman" w:eastAsiaTheme="minorEastAsia" w:hAnsi="Times New Roman" w:hint="eastAsia"/>
                <w:sz w:val="21"/>
                <w:szCs w:val="21"/>
              </w:rPr>
              <w:t>(</w:t>
            </w:r>
            <w:r w:rsidR="00693B33">
              <w:rPr>
                <w:rFonts w:ascii="Times New Roman" w:eastAsiaTheme="minorEastAsia" w:hAnsi="Times New Roman"/>
                <w:sz w:val="21"/>
                <w:szCs w:val="21"/>
              </w:rPr>
              <w:t>Y</w:t>
            </w:r>
            <w:r w:rsidRPr="009522E2">
              <w:rPr>
                <w:rFonts w:ascii="Times New Roman" w:eastAsiaTheme="minorEastAsia" w:hAnsi="Times New Roman"/>
                <w:sz w:val="21"/>
                <w:szCs w:val="21"/>
              </w:rPr>
              <w:t>es)</w:t>
            </w:r>
          </w:p>
        </w:tc>
        <w:tc>
          <w:tcPr>
            <w:tcW w:w="2570" w:type="dxa"/>
            <w:tcBorders>
              <w:left w:val="single" w:sz="4" w:space="0" w:color="auto"/>
              <w:bottom w:val="single" w:sz="4" w:space="0" w:color="auto"/>
              <w:right w:val="single" w:sz="4" w:space="0" w:color="auto"/>
            </w:tcBorders>
          </w:tcPr>
          <w:p w14:paraId="16EB5520" w14:textId="6D7093BD" w:rsidR="00F57113" w:rsidRPr="009522E2" w:rsidRDefault="009620B6" w:rsidP="00F42605">
            <w:pPr>
              <w:rPr>
                <w:rFonts w:ascii="Times New Roman" w:eastAsia="Arial Unicode MS" w:hAnsi="Times New Roman"/>
                <w:sz w:val="21"/>
                <w:szCs w:val="21"/>
              </w:rPr>
            </w:pPr>
            <w:r w:rsidRPr="009522E2">
              <w:rPr>
                <w:rFonts w:ascii="Times New Roman" w:eastAsia="Arial Unicode MS" w:hAnsi="Times New Roman"/>
                <w:iCs/>
                <w:sz w:val="21"/>
                <w:szCs w:val="21"/>
              </w:rPr>
              <w:t>In young seedlings</w:t>
            </w:r>
          </w:p>
        </w:tc>
        <w:tc>
          <w:tcPr>
            <w:tcW w:w="6378" w:type="dxa"/>
            <w:tcBorders>
              <w:top w:val="single" w:sz="4" w:space="0" w:color="auto"/>
              <w:left w:val="single" w:sz="4" w:space="0" w:color="auto"/>
              <w:bottom w:val="single" w:sz="4" w:space="0" w:color="auto"/>
              <w:right w:val="single" w:sz="4" w:space="0" w:color="auto"/>
            </w:tcBorders>
          </w:tcPr>
          <w:p w14:paraId="5D2D5A8E" w14:textId="73133E64" w:rsidR="00F57113" w:rsidRPr="009522E2" w:rsidRDefault="009620B6" w:rsidP="009620B6">
            <w:pPr>
              <w:rPr>
                <w:rFonts w:ascii="Times New Roman" w:eastAsia="Arial Unicode MS" w:hAnsi="Times New Roman"/>
                <w:iCs/>
                <w:sz w:val="21"/>
                <w:szCs w:val="21"/>
              </w:rPr>
            </w:pPr>
            <w:r w:rsidRPr="009522E2">
              <w:rPr>
                <w:rFonts w:ascii="Times New Roman" w:eastAsia="Arial Unicode MS" w:hAnsi="Times New Roman"/>
                <w:iCs/>
                <w:sz w:val="21"/>
                <w:szCs w:val="21"/>
              </w:rPr>
              <w:t>The SAUR41 subfamily is abscisic acid inducible to modulate cell expansion and salt tolerance.</w:t>
            </w:r>
          </w:p>
        </w:tc>
        <w:tc>
          <w:tcPr>
            <w:tcW w:w="1757" w:type="dxa"/>
            <w:tcBorders>
              <w:left w:val="single" w:sz="4" w:space="0" w:color="auto"/>
              <w:bottom w:val="single" w:sz="4" w:space="0" w:color="auto"/>
              <w:right w:val="single" w:sz="4" w:space="0" w:color="auto"/>
            </w:tcBorders>
          </w:tcPr>
          <w:p w14:paraId="2FF7E0B0" w14:textId="4B8E9E88" w:rsidR="00F57113" w:rsidRPr="009522E2" w:rsidRDefault="009620B6" w:rsidP="00F42605">
            <w:pPr>
              <w:rPr>
                <w:rFonts w:ascii="Times New Roman" w:eastAsia="等线" w:hAnsi="Times New Roman" w:cs="Times New Roman"/>
                <w:sz w:val="21"/>
                <w:szCs w:val="21"/>
                <w:highlight w:val="yellow"/>
              </w:rPr>
            </w:pPr>
            <w:r w:rsidRPr="009522E2">
              <w:rPr>
                <w:rFonts w:ascii="Times New Roman" w:eastAsia="等线" w:hAnsi="Times New Roman" w:cs="Times New Roman"/>
                <w:sz w:val="21"/>
                <w:szCs w:val="21"/>
              </w:rPr>
              <w:t>(</w:t>
            </w:r>
            <w:r w:rsidRPr="009522E2">
              <w:rPr>
                <w:rFonts w:ascii="Times New Roman" w:hAnsi="Times New Roman" w:cs="Times New Roman"/>
                <w:color w:val="231F20"/>
                <w:sz w:val="21"/>
                <w:szCs w:val="21"/>
              </w:rPr>
              <w:t>Ting Qiu et al. 2019)</w:t>
            </w:r>
          </w:p>
        </w:tc>
      </w:tr>
    </w:tbl>
    <w:p w14:paraId="418F2396" w14:textId="77777777" w:rsidR="00F42605" w:rsidRDefault="00F42605"/>
    <w:p w14:paraId="53D38587" w14:textId="2873D39A" w:rsidR="00F42605" w:rsidRPr="00456005" w:rsidRDefault="00093E25">
      <w:pPr>
        <w:rPr>
          <w:rFonts w:ascii="Times New Roman" w:hAnsi="Times New Roman" w:cs="Times New Roman"/>
          <w:sz w:val="21"/>
          <w:szCs w:val="21"/>
        </w:rPr>
      </w:pPr>
      <w:r w:rsidRPr="00456005">
        <w:rPr>
          <w:rFonts w:ascii="Times New Roman" w:hAnsi="Times New Roman" w:cs="Times New Roman"/>
          <w:sz w:val="21"/>
          <w:szCs w:val="21"/>
        </w:rPr>
        <w:t>References</w:t>
      </w:r>
    </w:p>
    <w:p w14:paraId="1AF24127" w14:textId="2ABD24E8" w:rsidR="00A93ED6" w:rsidRPr="00456005" w:rsidRDefault="00F42605"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fldChar w:fldCharType="begin"/>
      </w:r>
      <w:r w:rsidRPr="00456005">
        <w:rPr>
          <w:rFonts w:ascii="Times New Roman" w:hAnsi="Times New Roman" w:cs="Times New Roman"/>
          <w:sz w:val="21"/>
          <w:szCs w:val="21"/>
        </w:rPr>
        <w:instrText xml:space="preserve"> ADDIN EN.REFLIST </w:instrText>
      </w:r>
      <w:r w:rsidRPr="00456005">
        <w:rPr>
          <w:rFonts w:ascii="Times New Roman" w:hAnsi="Times New Roman" w:cs="Times New Roman"/>
          <w:sz w:val="21"/>
          <w:szCs w:val="21"/>
        </w:rPr>
        <w:fldChar w:fldCharType="separate"/>
      </w:r>
      <w:r w:rsidR="00A93ED6" w:rsidRPr="00456005">
        <w:rPr>
          <w:rFonts w:ascii="Times New Roman" w:hAnsi="Times New Roman" w:cs="Times New Roman"/>
          <w:sz w:val="21"/>
          <w:szCs w:val="21"/>
        </w:rPr>
        <w:t xml:space="preserve">Aoki, H., Onishi, A., Miyashita, M., Miyagawa, H., Yatou, O. and Saito, K., 2016. Involvement of the </w:t>
      </w:r>
      <w:r w:rsidR="00456005">
        <w:rPr>
          <w:rFonts w:ascii="Times New Roman" w:hAnsi="Times New Roman" w:cs="Times New Roman" w:hint="eastAsia"/>
          <w:sz w:val="21"/>
          <w:szCs w:val="21"/>
        </w:rPr>
        <w:t>r</w:t>
      </w:r>
      <w:r w:rsidR="00A93ED6" w:rsidRPr="00456005">
        <w:rPr>
          <w:rFonts w:ascii="Times New Roman" w:hAnsi="Times New Roman" w:cs="Times New Roman"/>
          <w:sz w:val="21"/>
          <w:szCs w:val="21"/>
        </w:rPr>
        <w:t xml:space="preserve">ice </w:t>
      </w:r>
      <w:r w:rsidR="00A93ED6" w:rsidRPr="00456005">
        <w:rPr>
          <w:rFonts w:ascii="Times New Roman" w:hAnsi="Times New Roman" w:cs="Times New Roman"/>
          <w:i/>
          <w:iCs/>
          <w:sz w:val="21"/>
          <w:szCs w:val="21"/>
        </w:rPr>
        <w:t>OsSAUR51</w:t>
      </w:r>
      <w:r w:rsidR="00A93ED6" w:rsidRPr="00456005">
        <w:rPr>
          <w:rFonts w:ascii="Times New Roman" w:hAnsi="Times New Roman" w:cs="Times New Roman"/>
          <w:sz w:val="21"/>
          <w:szCs w:val="21"/>
        </w:rPr>
        <w:t xml:space="preserve"> </w:t>
      </w:r>
      <w:r w:rsidR="00456005">
        <w:rPr>
          <w:rFonts w:ascii="Times New Roman" w:hAnsi="Times New Roman" w:cs="Times New Roman"/>
          <w:sz w:val="21"/>
          <w:szCs w:val="21"/>
        </w:rPr>
        <w:t>g</w:t>
      </w:r>
      <w:r w:rsidR="00A93ED6" w:rsidRPr="00456005">
        <w:rPr>
          <w:rFonts w:ascii="Times New Roman" w:hAnsi="Times New Roman" w:cs="Times New Roman"/>
          <w:sz w:val="21"/>
          <w:szCs w:val="21"/>
        </w:rPr>
        <w:t xml:space="preserve">ene in the </w:t>
      </w:r>
      <w:r w:rsidR="00456005">
        <w:rPr>
          <w:rFonts w:ascii="Times New Roman" w:hAnsi="Times New Roman" w:cs="Times New Roman"/>
          <w:sz w:val="21"/>
          <w:szCs w:val="21"/>
        </w:rPr>
        <w:t>a</w:t>
      </w:r>
      <w:r w:rsidR="00A93ED6" w:rsidRPr="00456005">
        <w:rPr>
          <w:rFonts w:ascii="Times New Roman" w:hAnsi="Times New Roman" w:cs="Times New Roman"/>
          <w:sz w:val="21"/>
          <w:szCs w:val="21"/>
        </w:rPr>
        <w:t xml:space="preserve">uxin-related </w:t>
      </w:r>
      <w:r w:rsidR="00456005">
        <w:rPr>
          <w:rFonts w:ascii="Times New Roman" w:hAnsi="Times New Roman" w:cs="Times New Roman"/>
          <w:sz w:val="21"/>
          <w:szCs w:val="21"/>
        </w:rPr>
        <w:t>f</w:t>
      </w:r>
      <w:r w:rsidR="00A93ED6" w:rsidRPr="00456005">
        <w:rPr>
          <w:rFonts w:ascii="Times New Roman" w:hAnsi="Times New Roman" w:cs="Times New Roman"/>
          <w:sz w:val="21"/>
          <w:szCs w:val="21"/>
        </w:rPr>
        <w:t xml:space="preserve">ield </w:t>
      </w:r>
      <w:r w:rsidR="00456005">
        <w:rPr>
          <w:rFonts w:ascii="Times New Roman" w:hAnsi="Times New Roman" w:cs="Times New Roman"/>
          <w:sz w:val="21"/>
          <w:szCs w:val="21"/>
        </w:rPr>
        <w:t>r</w:t>
      </w:r>
      <w:r w:rsidR="00A93ED6" w:rsidRPr="00456005">
        <w:rPr>
          <w:rFonts w:ascii="Times New Roman" w:hAnsi="Times New Roman" w:cs="Times New Roman"/>
          <w:sz w:val="21"/>
          <w:szCs w:val="21"/>
        </w:rPr>
        <w:t xml:space="preserve">esistance </w:t>
      </w:r>
      <w:r w:rsidR="00456005">
        <w:rPr>
          <w:rFonts w:ascii="Times New Roman" w:hAnsi="Times New Roman" w:cs="Times New Roman"/>
          <w:sz w:val="21"/>
          <w:szCs w:val="21"/>
        </w:rPr>
        <w:t>m</w:t>
      </w:r>
      <w:r w:rsidR="00A93ED6" w:rsidRPr="00456005">
        <w:rPr>
          <w:rFonts w:ascii="Times New Roman" w:hAnsi="Times New Roman" w:cs="Times New Roman"/>
          <w:sz w:val="21"/>
          <w:szCs w:val="21"/>
        </w:rPr>
        <w:t xml:space="preserve">echanism against </w:t>
      </w:r>
      <w:r w:rsidR="00456005">
        <w:rPr>
          <w:rFonts w:ascii="Times New Roman" w:hAnsi="Times New Roman" w:cs="Times New Roman"/>
          <w:sz w:val="21"/>
          <w:szCs w:val="21"/>
        </w:rPr>
        <w:t>b</w:t>
      </w:r>
      <w:r w:rsidR="00A93ED6" w:rsidRPr="00456005">
        <w:rPr>
          <w:rFonts w:ascii="Times New Roman" w:hAnsi="Times New Roman" w:cs="Times New Roman"/>
          <w:sz w:val="21"/>
          <w:szCs w:val="21"/>
        </w:rPr>
        <w:t xml:space="preserve">acterial </w:t>
      </w:r>
      <w:r w:rsidR="00456005">
        <w:rPr>
          <w:rFonts w:ascii="Times New Roman" w:hAnsi="Times New Roman" w:cs="Times New Roman"/>
          <w:sz w:val="21"/>
          <w:szCs w:val="21"/>
        </w:rPr>
        <w:t>b</w:t>
      </w:r>
      <w:r w:rsidR="00A93ED6" w:rsidRPr="00456005">
        <w:rPr>
          <w:rFonts w:ascii="Times New Roman" w:hAnsi="Times New Roman" w:cs="Times New Roman"/>
          <w:sz w:val="21"/>
          <w:szCs w:val="21"/>
        </w:rPr>
        <w:t xml:space="preserve">light </w:t>
      </w:r>
      <w:r w:rsidR="00456005">
        <w:rPr>
          <w:rFonts w:ascii="Times New Roman" w:hAnsi="Times New Roman" w:cs="Times New Roman"/>
          <w:sz w:val="21"/>
          <w:szCs w:val="21"/>
        </w:rPr>
        <w:t>d</w:t>
      </w:r>
      <w:r w:rsidR="00A93ED6" w:rsidRPr="00456005">
        <w:rPr>
          <w:rFonts w:ascii="Times New Roman" w:hAnsi="Times New Roman" w:cs="Times New Roman"/>
          <w:sz w:val="21"/>
          <w:szCs w:val="21"/>
        </w:rPr>
        <w:t>isease. Jarq-Japan Agricultural Research Quarterly 50, 219-227.</w:t>
      </w:r>
    </w:p>
    <w:p w14:paraId="354E15BD"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Bai, F., Li, S., Yang, C., Zhao, T., Zhang, T., Lan, X., Chen, M. and Liao, Z., 2019. Overexpression of the </w:t>
      </w:r>
      <w:r w:rsidRPr="00B95F72">
        <w:rPr>
          <w:rFonts w:ascii="Times New Roman" w:hAnsi="Times New Roman" w:cs="Times New Roman"/>
          <w:i/>
          <w:iCs/>
          <w:sz w:val="21"/>
          <w:szCs w:val="21"/>
        </w:rPr>
        <w:t>AbSAUR1</w:t>
      </w:r>
      <w:r w:rsidRPr="00456005">
        <w:rPr>
          <w:rFonts w:ascii="Times New Roman" w:hAnsi="Times New Roman" w:cs="Times New Roman"/>
          <w:sz w:val="21"/>
          <w:szCs w:val="21"/>
        </w:rPr>
        <w:t xml:space="preserve"> gene enhanced biomass production and alkaloid yield in </w:t>
      </w:r>
      <w:r w:rsidRPr="00B95F72">
        <w:rPr>
          <w:rFonts w:ascii="Times New Roman" w:hAnsi="Times New Roman" w:cs="Times New Roman"/>
          <w:i/>
          <w:iCs/>
          <w:sz w:val="21"/>
          <w:szCs w:val="21"/>
        </w:rPr>
        <w:t>Atropa belladonna</w:t>
      </w:r>
      <w:r w:rsidRPr="00456005">
        <w:rPr>
          <w:rFonts w:ascii="Times New Roman" w:hAnsi="Times New Roman" w:cs="Times New Roman"/>
          <w:sz w:val="21"/>
          <w:szCs w:val="21"/>
        </w:rPr>
        <w:t>. Industrial Crops and Products 140, 111705.</w:t>
      </w:r>
    </w:p>
    <w:p w14:paraId="72EC36A4"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Bai, Q., Hou, D., Li, L., Cheng, Z., Ge, W., Liu, J., Li, X., Mu, S. and Gao, J., 2017. Genome-wide analysis and expression characteristics of small auxin-up RNA (</w:t>
      </w:r>
      <w:r w:rsidRPr="00B95F72">
        <w:rPr>
          <w:rFonts w:ascii="Times New Roman" w:hAnsi="Times New Roman" w:cs="Times New Roman"/>
          <w:i/>
          <w:iCs/>
          <w:sz w:val="21"/>
          <w:szCs w:val="21"/>
        </w:rPr>
        <w:t>SAUR</w:t>
      </w:r>
      <w:r w:rsidRPr="00456005">
        <w:rPr>
          <w:rFonts w:ascii="Times New Roman" w:hAnsi="Times New Roman" w:cs="Times New Roman"/>
          <w:sz w:val="21"/>
          <w:szCs w:val="21"/>
        </w:rPr>
        <w:t>) genes in moso bamboo (</w:t>
      </w:r>
      <w:r w:rsidRPr="00B95F72">
        <w:rPr>
          <w:rFonts w:ascii="Times New Roman" w:hAnsi="Times New Roman" w:cs="Times New Roman"/>
          <w:i/>
          <w:iCs/>
          <w:sz w:val="21"/>
          <w:szCs w:val="21"/>
        </w:rPr>
        <w:t>Phyllostachys edulis</w:t>
      </w:r>
      <w:r w:rsidRPr="00456005">
        <w:rPr>
          <w:rFonts w:ascii="Times New Roman" w:hAnsi="Times New Roman" w:cs="Times New Roman"/>
          <w:sz w:val="21"/>
          <w:szCs w:val="21"/>
        </w:rPr>
        <w:t>). Genome 60, 325-336.</w:t>
      </w:r>
    </w:p>
    <w:p w14:paraId="38685720"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Bemer, M., van Mourik, H., Muino, J.M., Ferrandiz, C., Kaufmann, K. and Angenent, G.C., 2017. FRUITFULL controls </w:t>
      </w:r>
      <w:r w:rsidRPr="00B95F72">
        <w:rPr>
          <w:rFonts w:ascii="Times New Roman" w:hAnsi="Times New Roman" w:cs="Times New Roman"/>
          <w:i/>
          <w:iCs/>
          <w:sz w:val="21"/>
          <w:szCs w:val="21"/>
        </w:rPr>
        <w:t>SAUR10</w:t>
      </w:r>
      <w:r w:rsidRPr="00456005">
        <w:rPr>
          <w:rFonts w:ascii="Times New Roman" w:hAnsi="Times New Roman" w:cs="Times New Roman"/>
          <w:sz w:val="21"/>
          <w:szCs w:val="21"/>
        </w:rPr>
        <w:t xml:space="preserve"> expression and regulates </w:t>
      </w:r>
      <w:r w:rsidRPr="00B95F72">
        <w:rPr>
          <w:rFonts w:ascii="Times New Roman" w:hAnsi="Times New Roman" w:cs="Times New Roman"/>
          <w:i/>
          <w:iCs/>
          <w:sz w:val="21"/>
          <w:szCs w:val="21"/>
        </w:rPr>
        <w:t xml:space="preserve">Arabidopsis </w:t>
      </w:r>
      <w:r w:rsidRPr="00456005">
        <w:rPr>
          <w:rFonts w:ascii="Times New Roman" w:hAnsi="Times New Roman" w:cs="Times New Roman"/>
          <w:sz w:val="21"/>
          <w:szCs w:val="21"/>
        </w:rPr>
        <w:t>growth and architecture. J Exp Bot 68, 3391-3403.</w:t>
      </w:r>
    </w:p>
    <w:p w14:paraId="34137765"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Chae, K., Isaacs, C.G., Reeves, P.H., Maloney, G.S., Muday, G.K., Nagpal, P. and Reed, J.W., 2012. </w:t>
      </w:r>
      <w:r w:rsidRPr="00B95F72">
        <w:rPr>
          <w:rFonts w:ascii="Times New Roman" w:hAnsi="Times New Roman" w:cs="Times New Roman"/>
          <w:i/>
          <w:iCs/>
          <w:sz w:val="21"/>
          <w:szCs w:val="21"/>
        </w:rPr>
        <w:t>Arabidopsis</w:t>
      </w:r>
      <w:r w:rsidRPr="00456005">
        <w:rPr>
          <w:rFonts w:ascii="Times New Roman" w:hAnsi="Times New Roman" w:cs="Times New Roman"/>
          <w:sz w:val="21"/>
          <w:szCs w:val="21"/>
        </w:rPr>
        <w:t xml:space="preserve"> SMALL AUXIN UP RNA63 promotes hypocotyl and stamen filament elongation. Plant J 71, 684-97.</w:t>
      </w:r>
    </w:p>
    <w:p w14:paraId="6B473C12"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Chen, J.Q., Meng, X.P., Zhang, Y., Xia, M. and Wang, X.P., 2008. Over-expression of </w:t>
      </w:r>
      <w:r w:rsidRPr="00B95F72">
        <w:rPr>
          <w:rFonts w:ascii="Times New Roman" w:hAnsi="Times New Roman" w:cs="Times New Roman"/>
          <w:i/>
          <w:iCs/>
          <w:sz w:val="21"/>
          <w:szCs w:val="21"/>
        </w:rPr>
        <w:t>OsDREB</w:t>
      </w:r>
      <w:r w:rsidRPr="00456005">
        <w:rPr>
          <w:rFonts w:ascii="Times New Roman" w:hAnsi="Times New Roman" w:cs="Times New Roman"/>
          <w:sz w:val="21"/>
          <w:szCs w:val="21"/>
        </w:rPr>
        <w:t xml:space="preserve"> genes lead to enhanced drought tolerance in rice. Biotechnol Lett 30, 2191-8.</w:t>
      </w:r>
    </w:p>
    <w:p w14:paraId="569ABDC6"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Chen, Y., Hao, X. and Cao, J., 2014. Small auxin upregulated RNA (</w:t>
      </w:r>
      <w:r w:rsidRPr="00A378B4">
        <w:rPr>
          <w:rFonts w:ascii="Times New Roman" w:hAnsi="Times New Roman" w:cs="Times New Roman"/>
          <w:i/>
          <w:iCs/>
          <w:sz w:val="21"/>
          <w:szCs w:val="21"/>
        </w:rPr>
        <w:t>SAUR</w:t>
      </w:r>
      <w:r w:rsidRPr="00456005">
        <w:rPr>
          <w:rFonts w:ascii="Times New Roman" w:hAnsi="Times New Roman" w:cs="Times New Roman"/>
          <w:sz w:val="21"/>
          <w:szCs w:val="21"/>
        </w:rPr>
        <w:t xml:space="preserve">) gene family in maize: identification, evolution, and its phylogenetic comparison with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rice, and sorghum. J Integr Plant Biol 56, 133-50.</w:t>
      </w:r>
    </w:p>
    <w:p w14:paraId="7979C59B"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Guo, Y., Jiang, Q., Hu, Z., Sun, X., Fan, S. and Zhang, H., 2018. Function of the auxin-responsive gene </w:t>
      </w:r>
      <w:r w:rsidRPr="00A378B4">
        <w:rPr>
          <w:rFonts w:ascii="Times New Roman" w:hAnsi="Times New Roman" w:cs="Times New Roman"/>
          <w:i/>
          <w:iCs/>
          <w:sz w:val="21"/>
          <w:szCs w:val="21"/>
        </w:rPr>
        <w:t>TaSAUR75</w:t>
      </w:r>
      <w:r w:rsidRPr="00456005">
        <w:rPr>
          <w:rFonts w:ascii="Times New Roman" w:hAnsi="Times New Roman" w:cs="Times New Roman"/>
          <w:sz w:val="21"/>
          <w:szCs w:val="21"/>
        </w:rPr>
        <w:t xml:space="preserve"> under salt and drought stress. The Crop Journal 6, 181-190.</w:t>
      </w:r>
    </w:p>
    <w:p w14:paraId="1797C3C8" w14:textId="3B57776E"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He, S.L., Hsieh, H.L. and Jauh, G.Y., 2018. SMALL AUXIN UP RNA62/75 </w:t>
      </w:r>
      <w:r w:rsidR="00A378B4">
        <w:rPr>
          <w:rFonts w:ascii="Times New Roman" w:hAnsi="Times New Roman" w:cs="Times New Roman"/>
          <w:sz w:val="21"/>
          <w:szCs w:val="21"/>
        </w:rPr>
        <w:t>a</w:t>
      </w:r>
      <w:r w:rsidRPr="00456005">
        <w:rPr>
          <w:rFonts w:ascii="Times New Roman" w:hAnsi="Times New Roman" w:cs="Times New Roman"/>
          <w:sz w:val="21"/>
          <w:szCs w:val="21"/>
        </w:rPr>
        <w:t xml:space="preserve">re </w:t>
      </w:r>
      <w:r w:rsidR="00A378B4">
        <w:rPr>
          <w:rFonts w:ascii="Times New Roman" w:hAnsi="Times New Roman" w:cs="Times New Roman"/>
          <w:sz w:val="21"/>
          <w:szCs w:val="21"/>
        </w:rPr>
        <w:t>r</w:t>
      </w:r>
      <w:r w:rsidRPr="00456005">
        <w:rPr>
          <w:rFonts w:ascii="Times New Roman" w:hAnsi="Times New Roman" w:cs="Times New Roman"/>
          <w:sz w:val="21"/>
          <w:szCs w:val="21"/>
        </w:rPr>
        <w:t xml:space="preserve">equired for the </w:t>
      </w:r>
      <w:r w:rsidR="00A378B4">
        <w:rPr>
          <w:rFonts w:ascii="Times New Roman" w:hAnsi="Times New Roman" w:cs="Times New Roman"/>
          <w:sz w:val="21"/>
          <w:szCs w:val="21"/>
        </w:rPr>
        <w:t>t</w:t>
      </w:r>
      <w:r w:rsidRPr="00456005">
        <w:rPr>
          <w:rFonts w:ascii="Times New Roman" w:hAnsi="Times New Roman" w:cs="Times New Roman"/>
          <w:sz w:val="21"/>
          <w:szCs w:val="21"/>
        </w:rPr>
        <w:t xml:space="preserve">ranslation of </w:t>
      </w:r>
      <w:r w:rsidR="00A378B4">
        <w:rPr>
          <w:rFonts w:ascii="Times New Roman" w:hAnsi="Times New Roman" w:cs="Times New Roman"/>
          <w:sz w:val="21"/>
          <w:szCs w:val="21"/>
        </w:rPr>
        <w:t>t</w:t>
      </w:r>
      <w:r w:rsidRPr="00456005">
        <w:rPr>
          <w:rFonts w:ascii="Times New Roman" w:hAnsi="Times New Roman" w:cs="Times New Roman"/>
          <w:sz w:val="21"/>
          <w:szCs w:val="21"/>
        </w:rPr>
        <w:t xml:space="preserve">ranscripts </w:t>
      </w:r>
      <w:r w:rsidR="00A378B4">
        <w:rPr>
          <w:rFonts w:ascii="Times New Roman" w:hAnsi="Times New Roman" w:cs="Times New Roman"/>
          <w:sz w:val="21"/>
          <w:szCs w:val="21"/>
        </w:rPr>
        <w:t>e</w:t>
      </w:r>
      <w:r w:rsidRPr="00456005">
        <w:rPr>
          <w:rFonts w:ascii="Times New Roman" w:hAnsi="Times New Roman" w:cs="Times New Roman"/>
          <w:sz w:val="21"/>
          <w:szCs w:val="21"/>
        </w:rPr>
        <w:t xml:space="preserve">ssential for </w:t>
      </w:r>
      <w:r w:rsidR="00A378B4">
        <w:rPr>
          <w:rFonts w:ascii="Times New Roman" w:hAnsi="Times New Roman" w:cs="Times New Roman"/>
          <w:sz w:val="21"/>
          <w:szCs w:val="21"/>
        </w:rPr>
        <w:t>p</w:t>
      </w:r>
      <w:r w:rsidRPr="00456005">
        <w:rPr>
          <w:rFonts w:ascii="Times New Roman" w:hAnsi="Times New Roman" w:cs="Times New Roman"/>
          <w:sz w:val="21"/>
          <w:szCs w:val="21"/>
        </w:rPr>
        <w:t xml:space="preserve">ollen </w:t>
      </w:r>
      <w:r w:rsidR="00A378B4">
        <w:rPr>
          <w:rFonts w:ascii="Times New Roman" w:hAnsi="Times New Roman" w:cs="Times New Roman"/>
          <w:sz w:val="21"/>
          <w:szCs w:val="21"/>
        </w:rPr>
        <w:t>t</w:t>
      </w:r>
      <w:r w:rsidRPr="00456005">
        <w:rPr>
          <w:rFonts w:ascii="Times New Roman" w:hAnsi="Times New Roman" w:cs="Times New Roman"/>
          <w:sz w:val="21"/>
          <w:szCs w:val="21"/>
        </w:rPr>
        <w:t xml:space="preserve">ube </w:t>
      </w:r>
      <w:r w:rsidR="00A378B4">
        <w:rPr>
          <w:rFonts w:ascii="Times New Roman" w:hAnsi="Times New Roman" w:cs="Times New Roman"/>
          <w:sz w:val="21"/>
          <w:szCs w:val="21"/>
        </w:rPr>
        <w:t>g</w:t>
      </w:r>
      <w:r w:rsidRPr="00456005">
        <w:rPr>
          <w:rFonts w:ascii="Times New Roman" w:hAnsi="Times New Roman" w:cs="Times New Roman"/>
          <w:sz w:val="21"/>
          <w:szCs w:val="21"/>
        </w:rPr>
        <w:t>rowth. Plant Physiol 178, 626-640.</w:t>
      </w:r>
    </w:p>
    <w:p w14:paraId="5C9E4801"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lastRenderedPageBreak/>
        <w:t xml:space="preserve">Hou, K., Wu, W. and Gan, S.S., 2013. </w:t>
      </w:r>
      <w:r w:rsidRPr="00A378B4">
        <w:rPr>
          <w:rFonts w:ascii="Times New Roman" w:hAnsi="Times New Roman" w:cs="Times New Roman"/>
          <w:i/>
          <w:iCs/>
          <w:sz w:val="21"/>
          <w:szCs w:val="21"/>
        </w:rPr>
        <w:t>SAUR36</w:t>
      </w:r>
      <w:r w:rsidRPr="00456005">
        <w:rPr>
          <w:rFonts w:ascii="Times New Roman" w:hAnsi="Times New Roman" w:cs="Times New Roman"/>
          <w:sz w:val="21"/>
          <w:szCs w:val="21"/>
        </w:rPr>
        <w:t xml:space="preserve">, a small auxin up RNA gene, is involved in the promotion of leaf senescence in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Plant Physiol 161, 1002-9.</w:t>
      </w:r>
    </w:p>
    <w:p w14:paraId="2CC57051"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Jain, M., Tyagi, A.K. and Khurana, J.P., 2006. Genome-wide analysis, evolutionary expansion, and expression of early auxin-responsive SAUR gene family in rice (</w:t>
      </w:r>
      <w:r w:rsidRPr="00A378B4">
        <w:rPr>
          <w:rFonts w:ascii="Times New Roman" w:hAnsi="Times New Roman" w:cs="Times New Roman"/>
          <w:i/>
          <w:iCs/>
          <w:sz w:val="21"/>
          <w:szCs w:val="21"/>
        </w:rPr>
        <w:t>Oryza sativa</w:t>
      </w:r>
      <w:r w:rsidRPr="00456005">
        <w:rPr>
          <w:rFonts w:ascii="Times New Roman" w:hAnsi="Times New Roman" w:cs="Times New Roman"/>
          <w:sz w:val="21"/>
          <w:szCs w:val="21"/>
        </w:rPr>
        <w:t>). Genomics 88, 360-71.</w:t>
      </w:r>
    </w:p>
    <w:p w14:paraId="52C2EE39"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Kant, S., Bi, Y.M., Zhu, T. and Rothstein, S.J., 2009. </w:t>
      </w:r>
      <w:r w:rsidRPr="00A378B4">
        <w:rPr>
          <w:rFonts w:ascii="Times New Roman" w:hAnsi="Times New Roman" w:cs="Times New Roman"/>
          <w:i/>
          <w:iCs/>
          <w:sz w:val="21"/>
          <w:szCs w:val="21"/>
        </w:rPr>
        <w:t>SAUR39</w:t>
      </w:r>
      <w:r w:rsidRPr="00456005">
        <w:rPr>
          <w:rFonts w:ascii="Times New Roman" w:hAnsi="Times New Roman" w:cs="Times New Roman"/>
          <w:sz w:val="21"/>
          <w:szCs w:val="21"/>
        </w:rPr>
        <w:t>, a small auxin-up RNA gene, acts as a negative regulator of auxin synthesis and transport in rice. Plant Physiol 151, 691-701.</w:t>
      </w:r>
    </w:p>
    <w:p w14:paraId="4C196A9B"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Kong, Y., Zhu, Y., Gao, C., She, W., Lin, W., Chen, Y., Han, N., Bian, H., Zhu, M. and Wang, J., 2013. Tissue-specific expression of SMALL AUXIN UP RNA41 differentially regulates cell expansion and root meristem patterning in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Plant Cell Physiol 54, 609-21.</w:t>
      </w:r>
    </w:p>
    <w:p w14:paraId="41CA9AA5"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Li, M., Xu, W., Yang, W., Kong, Z. and Xue, Y., 2007. Genome-wide gene expression profiling reveals conserved and novel molecular functions of the stigma in rice. Plant Physiol 144, 1797-812.</w:t>
      </w:r>
    </w:p>
    <w:p w14:paraId="3AE2DF72"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Li, Z.G., Chen, H.W., Li, Q.T., Tao, J.J., Bian, X.H., Ma, B., Zhang, W.K., Chen, S.Y. and Zhang, J.S., 2015. Three SAUR proteins SAUR76, SAUR77 and SAUR78 promote plant growth in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Sci Rep 5, 12477.</w:t>
      </w:r>
    </w:p>
    <w:p w14:paraId="34A03482"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Markakis, M.N., Boron, A.K., Van Loock, B., Saini, K., Cirera, S., Verbelen, J.P. and Vissenberg, K., 2013. Characterization of a small auxin-up RNA (</w:t>
      </w:r>
      <w:r w:rsidRPr="00A378B4">
        <w:rPr>
          <w:rFonts w:ascii="Times New Roman" w:hAnsi="Times New Roman" w:cs="Times New Roman"/>
          <w:i/>
          <w:iCs/>
          <w:sz w:val="21"/>
          <w:szCs w:val="21"/>
        </w:rPr>
        <w:t>SAUR</w:t>
      </w:r>
      <w:r w:rsidRPr="00456005">
        <w:rPr>
          <w:rFonts w:ascii="Times New Roman" w:hAnsi="Times New Roman" w:cs="Times New Roman"/>
          <w:sz w:val="21"/>
          <w:szCs w:val="21"/>
        </w:rPr>
        <w:t xml:space="preserve">)-like gene involved in </w:t>
      </w:r>
      <w:r w:rsidRPr="00A378B4">
        <w:rPr>
          <w:rFonts w:ascii="Times New Roman" w:hAnsi="Times New Roman" w:cs="Times New Roman"/>
          <w:i/>
          <w:iCs/>
          <w:sz w:val="21"/>
          <w:szCs w:val="21"/>
        </w:rPr>
        <w:t>Arabidopsis thaliana</w:t>
      </w:r>
      <w:r w:rsidRPr="00456005">
        <w:rPr>
          <w:rFonts w:ascii="Times New Roman" w:hAnsi="Times New Roman" w:cs="Times New Roman"/>
          <w:sz w:val="21"/>
          <w:szCs w:val="21"/>
        </w:rPr>
        <w:t xml:space="preserve"> development. PLoS One 8, e82596.</w:t>
      </w:r>
    </w:p>
    <w:p w14:paraId="25E11B20"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Park, J.-E., Kim, Y.-S., Yoon, H.-K. and Park, C.-M., 2007. Functional characterization of a small auxin-up RNA gene in apical hook development in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Plant Science 172, 150-157.</w:t>
      </w:r>
    </w:p>
    <w:p w14:paraId="1A972113"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Qiu, T., Chen, Y., Li, M., Kong, Y., Zhu, Y., Han, N., Bian, H., Zhu, M. and Wang, J., 2013. The tissue-specific and developmentally regulated expression patterns of the </w:t>
      </w:r>
      <w:r w:rsidRPr="00A378B4">
        <w:rPr>
          <w:rFonts w:ascii="Times New Roman" w:hAnsi="Times New Roman" w:cs="Times New Roman"/>
          <w:i/>
          <w:iCs/>
          <w:sz w:val="21"/>
          <w:szCs w:val="21"/>
        </w:rPr>
        <w:t>SAUR41</w:t>
      </w:r>
      <w:r w:rsidRPr="00456005">
        <w:rPr>
          <w:rFonts w:ascii="Times New Roman" w:hAnsi="Times New Roman" w:cs="Times New Roman"/>
          <w:sz w:val="21"/>
          <w:szCs w:val="21"/>
        </w:rPr>
        <w:t xml:space="preserve"> subfamily of small auxin up RNA genes: potential implications. Plant Signal Behav 8.</w:t>
      </w:r>
    </w:p>
    <w:p w14:paraId="1BD7DAC4"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Shin, J.H., Mila, I., Liu, M., Rodrigues, M.A., Vernoux, T., Pirrello, J. and Bouzayen, M., 2019. The RIN-regulated Small Auxin-Up RNA SAUR69 is involved in the unripe-to-ripe phase transition of tomato fruit via enhancement of the sensitivity to ethylene. New Phytol 222, 820-836.</w:t>
      </w:r>
    </w:p>
    <w:p w14:paraId="32066509"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Spartz, A.K., Lee, S.H., Wenger, J.P., Gonzalez, N., Itoh, H., Inze, D., Peer, W.A., Murphy, A.S., Overvoorde, P.J. and Gray, W.M., 2012. The </w:t>
      </w:r>
      <w:r w:rsidRPr="00A378B4">
        <w:rPr>
          <w:rFonts w:ascii="Times New Roman" w:hAnsi="Times New Roman" w:cs="Times New Roman"/>
          <w:i/>
          <w:iCs/>
          <w:sz w:val="21"/>
          <w:szCs w:val="21"/>
        </w:rPr>
        <w:t>SAUR19</w:t>
      </w:r>
      <w:r w:rsidRPr="00456005">
        <w:rPr>
          <w:rFonts w:ascii="Times New Roman" w:hAnsi="Times New Roman" w:cs="Times New Roman"/>
          <w:sz w:val="21"/>
          <w:szCs w:val="21"/>
        </w:rPr>
        <w:t xml:space="preserve"> subfamily of SMALL AUXIN UP RNA genes promote cell expansion. Plant J 70, 978-90.</w:t>
      </w:r>
    </w:p>
    <w:p w14:paraId="20EF498C" w14:textId="37B458A2"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Spartz, A.K., Ren, H., Park, M.Y., Grandt, K.N., Lee, S.H., Murphy, A.S., Sussman, M.R., Overvoorde, P.J. and Gray, W.M., 2014. SAUR </w:t>
      </w:r>
      <w:r w:rsidR="00A378B4">
        <w:rPr>
          <w:rFonts w:ascii="Times New Roman" w:hAnsi="Times New Roman" w:cs="Times New Roman"/>
          <w:sz w:val="21"/>
          <w:szCs w:val="21"/>
        </w:rPr>
        <w:t>i</w:t>
      </w:r>
      <w:r w:rsidRPr="00456005">
        <w:rPr>
          <w:rFonts w:ascii="Times New Roman" w:hAnsi="Times New Roman" w:cs="Times New Roman"/>
          <w:sz w:val="21"/>
          <w:szCs w:val="21"/>
        </w:rPr>
        <w:t xml:space="preserve">nhibition of PP2C-D </w:t>
      </w:r>
      <w:r w:rsidR="00A378B4">
        <w:rPr>
          <w:rFonts w:ascii="Times New Roman" w:hAnsi="Times New Roman" w:cs="Times New Roman"/>
          <w:sz w:val="21"/>
          <w:szCs w:val="21"/>
        </w:rPr>
        <w:t>p</w:t>
      </w:r>
      <w:r w:rsidRPr="00456005">
        <w:rPr>
          <w:rFonts w:ascii="Times New Roman" w:hAnsi="Times New Roman" w:cs="Times New Roman"/>
          <w:sz w:val="21"/>
          <w:szCs w:val="21"/>
        </w:rPr>
        <w:t xml:space="preserve">hosphatases </w:t>
      </w:r>
      <w:r w:rsidR="00A378B4">
        <w:rPr>
          <w:rFonts w:ascii="Times New Roman" w:hAnsi="Times New Roman" w:cs="Times New Roman"/>
          <w:sz w:val="21"/>
          <w:szCs w:val="21"/>
        </w:rPr>
        <w:t>a</w:t>
      </w:r>
      <w:r w:rsidRPr="00456005">
        <w:rPr>
          <w:rFonts w:ascii="Times New Roman" w:hAnsi="Times New Roman" w:cs="Times New Roman"/>
          <w:sz w:val="21"/>
          <w:szCs w:val="21"/>
        </w:rPr>
        <w:t xml:space="preserve">ctivates </w:t>
      </w:r>
      <w:r w:rsidR="00A378B4">
        <w:rPr>
          <w:rFonts w:ascii="Times New Roman" w:hAnsi="Times New Roman" w:cs="Times New Roman"/>
          <w:sz w:val="21"/>
          <w:szCs w:val="21"/>
        </w:rPr>
        <w:t>p</w:t>
      </w:r>
      <w:r w:rsidRPr="00456005">
        <w:rPr>
          <w:rFonts w:ascii="Times New Roman" w:hAnsi="Times New Roman" w:cs="Times New Roman"/>
          <w:sz w:val="21"/>
          <w:szCs w:val="21"/>
        </w:rPr>
        <w:t xml:space="preserve">lasma </w:t>
      </w:r>
      <w:r w:rsidR="00A378B4">
        <w:rPr>
          <w:rFonts w:ascii="Times New Roman" w:hAnsi="Times New Roman" w:cs="Times New Roman"/>
          <w:sz w:val="21"/>
          <w:szCs w:val="21"/>
        </w:rPr>
        <w:t>m</w:t>
      </w:r>
      <w:r w:rsidRPr="00456005">
        <w:rPr>
          <w:rFonts w:ascii="Times New Roman" w:hAnsi="Times New Roman" w:cs="Times New Roman"/>
          <w:sz w:val="21"/>
          <w:szCs w:val="21"/>
        </w:rPr>
        <w:t>embrane H</w:t>
      </w:r>
      <w:r w:rsidRPr="00A378B4">
        <w:rPr>
          <w:rFonts w:ascii="Times New Roman" w:hAnsi="Times New Roman" w:cs="Times New Roman"/>
          <w:sz w:val="21"/>
          <w:szCs w:val="21"/>
          <w:vertAlign w:val="superscript"/>
        </w:rPr>
        <w:t>+</w:t>
      </w:r>
      <w:r w:rsidRPr="00456005">
        <w:rPr>
          <w:rFonts w:ascii="Times New Roman" w:hAnsi="Times New Roman" w:cs="Times New Roman"/>
          <w:sz w:val="21"/>
          <w:szCs w:val="21"/>
        </w:rPr>
        <w:t xml:space="preserve">-ATPases to </w:t>
      </w:r>
      <w:r w:rsidR="00A378B4">
        <w:rPr>
          <w:rFonts w:ascii="Times New Roman" w:hAnsi="Times New Roman" w:cs="Times New Roman"/>
          <w:sz w:val="21"/>
          <w:szCs w:val="21"/>
        </w:rPr>
        <w:t>p</w:t>
      </w:r>
      <w:r w:rsidRPr="00456005">
        <w:rPr>
          <w:rFonts w:ascii="Times New Roman" w:hAnsi="Times New Roman" w:cs="Times New Roman"/>
          <w:sz w:val="21"/>
          <w:szCs w:val="21"/>
        </w:rPr>
        <w:t xml:space="preserve">romote </w:t>
      </w:r>
      <w:r w:rsidR="00A378B4">
        <w:rPr>
          <w:rFonts w:ascii="Times New Roman" w:hAnsi="Times New Roman" w:cs="Times New Roman"/>
          <w:sz w:val="21"/>
          <w:szCs w:val="21"/>
        </w:rPr>
        <w:t>c</w:t>
      </w:r>
      <w:r w:rsidRPr="00456005">
        <w:rPr>
          <w:rFonts w:ascii="Times New Roman" w:hAnsi="Times New Roman" w:cs="Times New Roman"/>
          <w:sz w:val="21"/>
          <w:szCs w:val="21"/>
        </w:rPr>
        <w:t xml:space="preserve">ell </w:t>
      </w:r>
      <w:r w:rsidR="00A378B4">
        <w:rPr>
          <w:rFonts w:ascii="Times New Roman" w:hAnsi="Times New Roman" w:cs="Times New Roman"/>
          <w:sz w:val="21"/>
          <w:szCs w:val="21"/>
        </w:rPr>
        <w:t>e</w:t>
      </w:r>
      <w:r w:rsidRPr="00456005">
        <w:rPr>
          <w:rFonts w:ascii="Times New Roman" w:hAnsi="Times New Roman" w:cs="Times New Roman"/>
          <w:sz w:val="21"/>
          <w:szCs w:val="21"/>
        </w:rPr>
        <w:t xml:space="preserve">xpansion in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Plant Cell 26, 2129-2142.</w:t>
      </w:r>
    </w:p>
    <w:p w14:paraId="228CD5CE"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Stamm, P. and Kumar, P.P., 2013. Auxin and gibberellin responsive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xml:space="preserve"> SMALL AUXIN UP RNA36 regulates hypocotyl elongation in the light. Plant Cell Rep 32, 759-69.</w:t>
      </w:r>
    </w:p>
    <w:p w14:paraId="66D37363"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lastRenderedPageBreak/>
        <w:t>Sun, N., Wang, J., Gao, Z., Dong, J., He, H., Terzaghi, W., Wei, N., Deng, X.W. and Chen, H., 2016. Arabidopsis SAURs are critical for differential light regulation of the development of various organs. Proc Natl Acad Sci U S A 113, 6071-6.</w:t>
      </w:r>
    </w:p>
    <w:p w14:paraId="28CBDEE9"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van Mourik, H., van Dijk, A.D.J., Stortenbeker, N., Angenent, G.C. and Bemer, M., 2017. Divergent regulation of </w:t>
      </w:r>
      <w:r w:rsidRPr="00A378B4">
        <w:rPr>
          <w:rFonts w:ascii="Times New Roman" w:hAnsi="Times New Roman" w:cs="Times New Roman"/>
          <w:i/>
          <w:iCs/>
          <w:sz w:val="21"/>
          <w:szCs w:val="21"/>
        </w:rPr>
        <w:t>Arabidopsis</w:t>
      </w:r>
      <w:r w:rsidRPr="00456005">
        <w:rPr>
          <w:rFonts w:ascii="Times New Roman" w:hAnsi="Times New Roman" w:cs="Times New Roman"/>
          <w:sz w:val="21"/>
          <w:szCs w:val="21"/>
        </w:rPr>
        <w:t xml:space="preserve"> SAUR genes: a focus on the SAUR10-clade. BMC Plant Biol 17, 245.</w:t>
      </w:r>
    </w:p>
    <w:p w14:paraId="320B0496"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Wang, Z., Yang, L., Liu, Z., Lu, M., Wang, M., Sun, Q., Lan, Y., Shi, T., Wu, D. and Hua, J., 2019. Natural variations of growth thermo-responsiveness determined by SAUR26/27/28 proteins in </w:t>
      </w:r>
      <w:r w:rsidRPr="00A378B4">
        <w:rPr>
          <w:rFonts w:ascii="Times New Roman" w:hAnsi="Times New Roman" w:cs="Times New Roman"/>
          <w:i/>
          <w:iCs/>
          <w:sz w:val="21"/>
          <w:szCs w:val="21"/>
        </w:rPr>
        <w:t>Arabidopsis thaliana</w:t>
      </w:r>
      <w:r w:rsidRPr="00456005">
        <w:rPr>
          <w:rFonts w:ascii="Times New Roman" w:hAnsi="Times New Roman" w:cs="Times New Roman"/>
          <w:sz w:val="21"/>
          <w:szCs w:val="21"/>
        </w:rPr>
        <w:t>. New Phytol 224, 291-305.</w:t>
      </w:r>
    </w:p>
    <w:p w14:paraId="1A3B6202"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Wei, H.B., Cui, B.M., Ren, Y.L., Li, J.H., Liao, W.B., Xu, N.F. and Peng, M., 2006. Research progresses on auxin response factors. Journal of Integrative Plant Biology 48, 622-627.</w:t>
      </w:r>
    </w:p>
    <w:p w14:paraId="78CF370A" w14:textId="77777777"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Xie, R., Dong, C., Ma, Y., Deng, L., He, S., Yi, S., Lv, Q. and Zheng, Y., 2015. Comprehensive analysis of SAUR gene family in </w:t>
      </w:r>
      <w:r w:rsidRPr="00A378B4">
        <w:rPr>
          <w:rFonts w:ascii="Times New Roman" w:hAnsi="Times New Roman" w:cs="Times New Roman"/>
          <w:i/>
          <w:iCs/>
          <w:sz w:val="21"/>
          <w:szCs w:val="21"/>
        </w:rPr>
        <w:t>citrus</w:t>
      </w:r>
      <w:r w:rsidRPr="00456005">
        <w:rPr>
          <w:rFonts w:ascii="Times New Roman" w:hAnsi="Times New Roman" w:cs="Times New Roman"/>
          <w:sz w:val="21"/>
          <w:szCs w:val="21"/>
        </w:rPr>
        <w:t xml:space="preserve"> and its transcriptional correlation with fruitlet drop from abscission zone A. Funct Integr Genomics 15, 729-40.</w:t>
      </w:r>
    </w:p>
    <w:p w14:paraId="6BC55131" w14:textId="7EC4B0C5" w:rsidR="00A93ED6" w:rsidRPr="00456005" w:rsidRDefault="00A93ED6" w:rsidP="00B95F72">
      <w:pPr>
        <w:pStyle w:val="EndNoteBibliography"/>
        <w:ind w:left="720" w:hanging="720"/>
        <w:jc w:val="both"/>
        <w:rPr>
          <w:rFonts w:ascii="Times New Roman" w:hAnsi="Times New Roman" w:cs="Times New Roman"/>
          <w:sz w:val="21"/>
          <w:szCs w:val="21"/>
        </w:rPr>
      </w:pPr>
      <w:r w:rsidRPr="00456005">
        <w:rPr>
          <w:rFonts w:ascii="Times New Roman" w:hAnsi="Times New Roman" w:cs="Times New Roman"/>
          <w:sz w:val="21"/>
          <w:szCs w:val="21"/>
        </w:rPr>
        <w:t xml:space="preserve">Yang, T. and Poovaiah, B.W., 2000. Molecular and biochemical evidence for the involvement of calcium/calmodulin in auxin action. The Journal of </w:t>
      </w:r>
      <w:r w:rsidR="00985504">
        <w:rPr>
          <w:rFonts w:ascii="Times New Roman" w:hAnsi="Times New Roman" w:cs="Times New Roman" w:hint="eastAsia"/>
          <w:sz w:val="21"/>
          <w:szCs w:val="21"/>
        </w:rPr>
        <w:t>B</w:t>
      </w:r>
      <w:r w:rsidRPr="00456005">
        <w:rPr>
          <w:rFonts w:ascii="Times New Roman" w:hAnsi="Times New Roman" w:cs="Times New Roman"/>
          <w:sz w:val="21"/>
          <w:szCs w:val="21"/>
        </w:rPr>
        <w:t xml:space="preserve">iological </w:t>
      </w:r>
      <w:r w:rsidR="00985504">
        <w:rPr>
          <w:rFonts w:ascii="Times New Roman" w:hAnsi="Times New Roman" w:cs="Times New Roman" w:hint="eastAsia"/>
          <w:sz w:val="21"/>
          <w:szCs w:val="21"/>
        </w:rPr>
        <w:t>C</w:t>
      </w:r>
      <w:r w:rsidRPr="00456005">
        <w:rPr>
          <w:rFonts w:ascii="Times New Roman" w:hAnsi="Times New Roman" w:cs="Times New Roman"/>
          <w:sz w:val="21"/>
          <w:szCs w:val="21"/>
        </w:rPr>
        <w:t>hemistry 275, 3137-43.</w:t>
      </w:r>
    </w:p>
    <w:p w14:paraId="14833D1B" w14:textId="560B6342" w:rsidR="006E298D" w:rsidRDefault="00F42605" w:rsidP="00B95F72">
      <w:pPr>
        <w:jc w:val="both"/>
      </w:pPr>
      <w:r w:rsidRPr="00456005">
        <w:rPr>
          <w:rFonts w:ascii="Times New Roman" w:hAnsi="Times New Roman" w:cs="Times New Roman"/>
          <w:sz w:val="21"/>
          <w:szCs w:val="21"/>
        </w:rPr>
        <w:fldChar w:fldCharType="end"/>
      </w:r>
    </w:p>
    <w:sectPr w:rsidR="006E298D" w:rsidSect="00715BE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C473AE" w14:textId="77777777" w:rsidR="006E1EDD" w:rsidRDefault="006E1EDD" w:rsidP="00D83CE1">
      <w:r>
        <w:separator/>
      </w:r>
    </w:p>
  </w:endnote>
  <w:endnote w:type="continuationSeparator" w:id="0">
    <w:p w14:paraId="716F8072" w14:textId="77777777" w:rsidR="006E1EDD" w:rsidRDefault="006E1EDD" w:rsidP="00D83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376FEC" w14:textId="77777777" w:rsidR="006E1EDD" w:rsidRDefault="006E1EDD" w:rsidP="00D83CE1">
      <w:r>
        <w:separator/>
      </w:r>
    </w:p>
  </w:footnote>
  <w:footnote w:type="continuationSeparator" w:id="0">
    <w:p w14:paraId="1707DE0D" w14:textId="77777777" w:rsidR="006E1EDD" w:rsidRDefault="006E1EDD" w:rsidP="00D83C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ene Cop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rva29fq0e2tleewax5z55mf50taettzetz&quot;&gt;My EndNote Library&lt;record-ids&gt;&lt;item&gt;5&lt;/item&gt;&lt;item&gt;7&lt;/item&gt;&lt;item&gt;8&lt;/item&gt;&lt;item&gt;9&lt;/item&gt;&lt;item&gt;10&lt;/item&gt;&lt;item&gt;13&lt;/item&gt;&lt;item&gt;14&lt;/item&gt;&lt;item&gt;15&lt;/item&gt;&lt;item&gt;17&lt;/item&gt;&lt;item&gt;18&lt;/item&gt;&lt;item&gt;19&lt;/item&gt;&lt;item&gt;20&lt;/item&gt;&lt;item&gt;21&lt;/item&gt;&lt;item&gt;22&lt;/item&gt;&lt;item&gt;23&lt;/item&gt;&lt;item&gt;24&lt;/item&gt;&lt;item&gt;27&lt;/item&gt;&lt;item&gt;28&lt;/item&gt;&lt;item&gt;29&lt;/item&gt;&lt;item&gt;30&lt;/item&gt;&lt;item&gt;31&lt;/item&gt;&lt;item&gt;32&lt;/item&gt;&lt;item&gt;34&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715BEB"/>
    <w:rsid w:val="00066503"/>
    <w:rsid w:val="00066F2A"/>
    <w:rsid w:val="00093E25"/>
    <w:rsid w:val="000F2C77"/>
    <w:rsid w:val="001A102F"/>
    <w:rsid w:val="0025714A"/>
    <w:rsid w:val="00281F3A"/>
    <w:rsid w:val="00291858"/>
    <w:rsid w:val="003A3D6E"/>
    <w:rsid w:val="0040458F"/>
    <w:rsid w:val="00456005"/>
    <w:rsid w:val="005328F3"/>
    <w:rsid w:val="005E76F4"/>
    <w:rsid w:val="00693B33"/>
    <w:rsid w:val="006E1EDD"/>
    <w:rsid w:val="006E298D"/>
    <w:rsid w:val="00715BEB"/>
    <w:rsid w:val="0088753E"/>
    <w:rsid w:val="00914742"/>
    <w:rsid w:val="009522E2"/>
    <w:rsid w:val="009620B6"/>
    <w:rsid w:val="00985504"/>
    <w:rsid w:val="00A378B4"/>
    <w:rsid w:val="00A56A08"/>
    <w:rsid w:val="00A751D6"/>
    <w:rsid w:val="00A93ED6"/>
    <w:rsid w:val="00B879D4"/>
    <w:rsid w:val="00B95F72"/>
    <w:rsid w:val="00BA6BEF"/>
    <w:rsid w:val="00BB32EB"/>
    <w:rsid w:val="00D04C1F"/>
    <w:rsid w:val="00D83CE1"/>
    <w:rsid w:val="00E9473B"/>
    <w:rsid w:val="00EB6549"/>
    <w:rsid w:val="00F42605"/>
    <w:rsid w:val="00F57113"/>
    <w:rsid w:val="00F81D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58299D"/>
  <w15:chartTrackingRefBased/>
  <w15:docId w15:val="{0A729405-9025-49CA-BC13-C07AB5962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5BEB"/>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15BEB"/>
    <w:rPr>
      <w:sz w:val="18"/>
      <w:szCs w:val="18"/>
    </w:rPr>
  </w:style>
  <w:style w:type="character" w:customStyle="1" w:styleId="a4">
    <w:name w:val="批注框文本 字符"/>
    <w:basedOn w:val="a0"/>
    <w:link w:val="a3"/>
    <w:uiPriority w:val="99"/>
    <w:semiHidden/>
    <w:rsid w:val="00715BEB"/>
    <w:rPr>
      <w:rFonts w:ascii="宋体" w:eastAsia="宋体" w:hAnsi="宋体" w:cs="宋体"/>
      <w:kern w:val="0"/>
      <w:sz w:val="18"/>
      <w:szCs w:val="18"/>
    </w:rPr>
  </w:style>
  <w:style w:type="paragraph" w:styleId="a5">
    <w:name w:val="header"/>
    <w:basedOn w:val="a"/>
    <w:link w:val="a6"/>
    <w:uiPriority w:val="99"/>
    <w:unhideWhenUsed/>
    <w:rsid w:val="00D83CE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83CE1"/>
    <w:rPr>
      <w:rFonts w:ascii="宋体" w:eastAsia="宋体" w:hAnsi="宋体" w:cs="宋体"/>
      <w:kern w:val="0"/>
      <w:sz w:val="18"/>
      <w:szCs w:val="18"/>
    </w:rPr>
  </w:style>
  <w:style w:type="paragraph" w:styleId="a7">
    <w:name w:val="footer"/>
    <w:basedOn w:val="a"/>
    <w:link w:val="a8"/>
    <w:uiPriority w:val="99"/>
    <w:unhideWhenUsed/>
    <w:rsid w:val="00D83CE1"/>
    <w:pPr>
      <w:tabs>
        <w:tab w:val="center" w:pos="4153"/>
        <w:tab w:val="right" w:pos="8306"/>
      </w:tabs>
      <w:snapToGrid w:val="0"/>
    </w:pPr>
    <w:rPr>
      <w:sz w:val="18"/>
      <w:szCs w:val="18"/>
    </w:rPr>
  </w:style>
  <w:style w:type="character" w:customStyle="1" w:styleId="a8">
    <w:name w:val="页脚 字符"/>
    <w:basedOn w:val="a0"/>
    <w:link w:val="a7"/>
    <w:uiPriority w:val="99"/>
    <w:rsid w:val="00D83CE1"/>
    <w:rPr>
      <w:rFonts w:ascii="宋体" w:eastAsia="宋体" w:hAnsi="宋体" w:cs="宋体"/>
      <w:kern w:val="0"/>
      <w:sz w:val="18"/>
      <w:szCs w:val="18"/>
    </w:rPr>
  </w:style>
  <w:style w:type="paragraph" w:customStyle="1" w:styleId="EndNoteBibliographyTitle">
    <w:name w:val="EndNote Bibliography Title"/>
    <w:basedOn w:val="a"/>
    <w:link w:val="EndNoteBibliographyTitle0"/>
    <w:rsid w:val="00F42605"/>
    <w:pPr>
      <w:jc w:val="center"/>
    </w:pPr>
    <w:rPr>
      <w:noProof/>
    </w:rPr>
  </w:style>
  <w:style w:type="character" w:customStyle="1" w:styleId="EndNoteBibliographyTitle0">
    <w:name w:val="EndNote Bibliography Title 字符"/>
    <w:basedOn w:val="a0"/>
    <w:link w:val="EndNoteBibliographyTitle"/>
    <w:rsid w:val="00F42605"/>
    <w:rPr>
      <w:rFonts w:ascii="宋体" w:eastAsia="宋体" w:hAnsi="宋体" w:cs="宋体"/>
      <w:noProof/>
      <w:kern w:val="0"/>
      <w:sz w:val="24"/>
      <w:szCs w:val="24"/>
    </w:rPr>
  </w:style>
  <w:style w:type="paragraph" w:customStyle="1" w:styleId="EndNoteBibliography">
    <w:name w:val="EndNote Bibliography"/>
    <w:basedOn w:val="a"/>
    <w:link w:val="EndNoteBibliography0"/>
    <w:rsid w:val="00F42605"/>
    <w:rPr>
      <w:noProof/>
    </w:rPr>
  </w:style>
  <w:style w:type="character" w:customStyle="1" w:styleId="EndNoteBibliography0">
    <w:name w:val="EndNote Bibliography 字符"/>
    <w:basedOn w:val="a0"/>
    <w:link w:val="EndNoteBibliography"/>
    <w:rsid w:val="00F42605"/>
    <w:rPr>
      <w:rFonts w:ascii="宋体" w:eastAsia="宋体" w:hAnsi="宋体" w:cs="宋体"/>
      <w:noProof/>
      <w:kern w:val="0"/>
      <w:sz w:val="24"/>
      <w:szCs w:val="24"/>
    </w:rPr>
  </w:style>
  <w:style w:type="paragraph" w:customStyle="1" w:styleId="EndNoteCategoryHeading">
    <w:name w:val="EndNote Category Heading"/>
    <w:basedOn w:val="a"/>
    <w:link w:val="EndNoteCategoryHeading0"/>
    <w:rsid w:val="00093E25"/>
    <w:pPr>
      <w:spacing w:before="120" w:after="120"/>
    </w:pPr>
    <w:rPr>
      <w:b/>
      <w:noProof/>
    </w:rPr>
  </w:style>
  <w:style w:type="character" w:customStyle="1" w:styleId="EndNoteCategoryHeading0">
    <w:name w:val="EndNote Category Heading 字符"/>
    <w:basedOn w:val="a0"/>
    <w:link w:val="EndNoteCategoryHeading"/>
    <w:rsid w:val="00093E25"/>
    <w:rPr>
      <w:rFonts w:ascii="宋体" w:eastAsia="宋体" w:hAnsi="宋体" w:cs="宋体"/>
      <w:b/>
      <w:noProo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3184637">
      <w:bodyDiv w:val="1"/>
      <w:marLeft w:val="0"/>
      <w:marRight w:val="0"/>
      <w:marTop w:val="0"/>
      <w:marBottom w:val="0"/>
      <w:divBdr>
        <w:top w:val="none" w:sz="0" w:space="0" w:color="auto"/>
        <w:left w:val="none" w:sz="0" w:space="0" w:color="auto"/>
        <w:bottom w:val="none" w:sz="0" w:space="0" w:color="auto"/>
        <w:right w:val="none" w:sz="0" w:space="0" w:color="auto"/>
      </w:divBdr>
      <w:divsChild>
        <w:div w:id="590970139">
          <w:marLeft w:val="0"/>
          <w:marRight w:val="0"/>
          <w:marTop w:val="0"/>
          <w:marBottom w:val="0"/>
          <w:divBdr>
            <w:top w:val="none" w:sz="0" w:space="0" w:color="auto"/>
            <w:left w:val="none" w:sz="0" w:space="0" w:color="auto"/>
            <w:bottom w:val="none" w:sz="0" w:space="0" w:color="auto"/>
            <w:right w:val="none" w:sz="0" w:space="0" w:color="auto"/>
          </w:divBdr>
        </w:div>
        <w:div w:id="8087880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69</Words>
  <Characters>23198</Characters>
  <Application>Microsoft Office Word</Application>
  <DocSecurity>0</DocSecurity>
  <Lines>193</Lines>
  <Paragraphs>54</Paragraphs>
  <ScaleCrop>false</ScaleCrop>
  <Company/>
  <LinksUpToDate>false</LinksUpToDate>
  <CharactersWithSpaces>2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20190303@163.com</dc:creator>
  <cp:keywords/>
  <dc:description/>
  <cp:lastModifiedBy>金 越</cp:lastModifiedBy>
  <cp:revision>17</cp:revision>
  <dcterms:created xsi:type="dcterms:W3CDTF">2020-03-05T14:18:00Z</dcterms:created>
  <dcterms:modified xsi:type="dcterms:W3CDTF">2020-07-23T06:06:00Z</dcterms:modified>
</cp:coreProperties>
</file>